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F8E7DA" w14:textId="285A9E8F" w:rsidR="00727A62" w:rsidRDefault="00770EC5" w:rsidP="00C157E6">
      <w:pPr>
        <w:pStyle w:val="HeadingArial12Bold"/>
      </w:pPr>
      <w:r>
        <w:rPr>
          <w:rStyle w:val="HeadingArial12BoldChar"/>
          <w:b/>
        </w:rPr>
        <w:t>S1 Table</w:t>
      </w:r>
      <w:r w:rsidRPr="0058241B">
        <w:t>.</w:t>
      </w:r>
      <w:r w:rsidR="00F9640B" w:rsidRPr="0000215D">
        <w:rPr>
          <w:b w:val="0"/>
          <w:bCs/>
        </w:rPr>
        <w:t xml:space="preserve"> </w:t>
      </w:r>
      <w:r w:rsidR="00982D1A" w:rsidRPr="0000215D">
        <w:rPr>
          <w:b w:val="0"/>
          <w:bCs/>
        </w:rPr>
        <w:t>Diagnos</w:t>
      </w:r>
      <w:r w:rsidR="00857295">
        <w:rPr>
          <w:b w:val="0"/>
          <w:bCs/>
        </w:rPr>
        <w:t>tic</w:t>
      </w:r>
      <w:r w:rsidR="00A13FFA" w:rsidRPr="0000215D">
        <w:rPr>
          <w:b w:val="0"/>
          <w:bCs/>
        </w:rPr>
        <w:t xml:space="preserve">, </w:t>
      </w:r>
      <w:r w:rsidR="00982D1A" w:rsidRPr="0000215D">
        <w:rPr>
          <w:b w:val="0"/>
          <w:bCs/>
        </w:rPr>
        <w:t>procedur</w:t>
      </w:r>
      <w:r w:rsidR="00857295">
        <w:rPr>
          <w:b w:val="0"/>
          <w:bCs/>
        </w:rPr>
        <w:t>al</w:t>
      </w:r>
      <w:r w:rsidR="00A13FFA" w:rsidRPr="0000215D">
        <w:rPr>
          <w:b w:val="0"/>
          <w:bCs/>
        </w:rPr>
        <w:t>, and pharmaceutical</w:t>
      </w:r>
      <w:r w:rsidR="00F9640B" w:rsidRPr="0000215D">
        <w:rPr>
          <w:b w:val="0"/>
          <w:bCs/>
        </w:rPr>
        <w:t xml:space="preserve"> codes for all-cause acute respiratory infections, intensive care unit admissions,</w:t>
      </w:r>
      <w:r w:rsidR="00D46F35" w:rsidRPr="0000215D">
        <w:rPr>
          <w:b w:val="0"/>
          <w:bCs/>
        </w:rPr>
        <w:t xml:space="preserve"> mechanical ventilation,</w:t>
      </w:r>
      <w:r w:rsidR="00F9640B" w:rsidRPr="0000215D">
        <w:rPr>
          <w:b w:val="0"/>
          <w:bCs/>
        </w:rPr>
        <w:t xml:space="preserve"> </w:t>
      </w:r>
      <w:r w:rsidR="00BA3B6F">
        <w:rPr>
          <w:b w:val="0"/>
          <w:bCs/>
        </w:rPr>
        <w:t xml:space="preserve">and </w:t>
      </w:r>
      <w:r w:rsidR="00F9640B" w:rsidRPr="0000215D">
        <w:rPr>
          <w:b w:val="0"/>
          <w:bCs/>
        </w:rPr>
        <w:t>antiviral drug prescription claims</w:t>
      </w:r>
      <w:r w:rsidR="0000215D">
        <w:rPr>
          <w:b w:val="0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8860"/>
        <w:gridCol w:w="1772"/>
      </w:tblGrid>
      <w:tr w:rsidR="007D72FB" w:rsidRPr="003A443E" w14:paraId="09881B1D" w14:textId="77777777" w:rsidTr="00185D26">
        <w:tc>
          <w:tcPr>
            <w:tcW w:w="3542" w:type="dxa"/>
            <w:shd w:val="clear" w:color="auto" w:fill="A6A6A6" w:themeFill="background1" w:themeFillShade="A6"/>
            <w:vAlign w:val="bottom"/>
          </w:tcPr>
          <w:p w14:paraId="017B5413" w14:textId="7469540E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sz w:val="18"/>
              </w:rPr>
            </w:pPr>
            <w:r w:rsidRPr="003A443E">
              <w:rPr>
                <w:sz w:val="18"/>
              </w:rPr>
              <w:t>Variable</w:t>
            </w:r>
          </w:p>
        </w:tc>
        <w:tc>
          <w:tcPr>
            <w:tcW w:w="10632" w:type="dxa"/>
            <w:gridSpan w:val="2"/>
            <w:shd w:val="clear" w:color="auto" w:fill="A6A6A6" w:themeFill="background1" w:themeFillShade="A6"/>
            <w:vAlign w:val="bottom"/>
          </w:tcPr>
          <w:p w14:paraId="7EAE8DF0" w14:textId="648E6BDA" w:rsidR="007D72FB" w:rsidRPr="003A443E" w:rsidRDefault="007D72FB" w:rsidP="00BA19C1">
            <w:pPr>
              <w:pStyle w:val="DFArial"/>
              <w:spacing w:after="0" w:line="240" w:lineRule="auto"/>
              <w:contextualSpacing/>
              <w:jc w:val="center"/>
              <w:rPr>
                <w:sz w:val="18"/>
              </w:rPr>
            </w:pPr>
            <w:r w:rsidRPr="003A443E">
              <w:rPr>
                <w:sz w:val="18"/>
              </w:rPr>
              <w:t>Code</w:t>
            </w:r>
          </w:p>
        </w:tc>
      </w:tr>
      <w:tr w:rsidR="00ED38B0" w:rsidRPr="003A443E" w14:paraId="59A00905" w14:textId="77777777" w:rsidTr="008B2BBB">
        <w:tc>
          <w:tcPr>
            <w:tcW w:w="3542" w:type="dxa"/>
          </w:tcPr>
          <w:p w14:paraId="538C1FC1" w14:textId="30D11662" w:rsidR="00ED38B0" w:rsidRPr="00ED38B0" w:rsidRDefault="00ED38B0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i/>
                <w:iCs/>
                <w:sz w:val="18"/>
              </w:rPr>
            </w:pPr>
            <w:r w:rsidRPr="00ED38B0">
              <w:rPr>
                <w:b w:val="0"/>
                <w:bCs w:val="0"/>
                <w:i/>
                <w:iCs/>
                <w:sz w:val="18"/>
              </w:rPr>
              <w:t>Outcome</w:t>
            </w:r>
            <w:r>
              <w:rPr>
                <w:b w:val="0"/>
                <w:bCs w:val="0"/>
                <w:i/>
                <w:iCs/>
                <w:sz w:val="18"/>
              </w:rPr>
              <w:t>:</w:t>
            </w:r>
          </w:p>
        </w:tc>
        <w:tc>
          <w:tcPr>
            <w:tcW w:w="10632" w:type="dxa"/>
            <w:gridSpan w:val="2"/>
          </w:tcPr>
          <w:p w14:paraId="41AB09B4" w14:textId="77777777" w:rsidR="00ED38B0" w:rsidRPr="003A443E" w:rsidRDefault="00ED38B0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</w:tc>
      </w:tr>
      <w:tr w:rsidR="007D72FB" w:rsidRPr="003A443E" w14:paraId="04FC1E9B" w14:textId="77777777" w:rsidTr="00ED38B0">
        <w:tc>
          <w:tcPr>
            <w:tcW w:w="3542" w:type="dxa"/>
            <w:shd w:val="clear" w:color="auto" w:fill="D9D9D9" w:themeFill="background1" w:themeFillShade="D9"/>
          </w:tcPr>
          <w:p w14:paraId="444DC26A" w14:textId="3CCE4A60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3A443E">
              <w:rPr>
                <w:b w:val="0"/>
                <w:bCs w:val="0"/>
                <w:sz w:val="18"/>
              </w:rPr>
              <w:t>All-cause acute respiratory infection</w:t>
            </w:r>
          </w:p>
        </w:tc>
        <w:tc>
          <w:tcPr>
            <w:tcW w:w="10632" w:type="dxa"/>
            <w:gridSpan w:val="2"/>
            <w:shd w:val="clear" w:color="auto" w:fill="D9D9D9" w:themeFill="background1" w:themeFillShade="D9"/>
          </w:tcPr>
          <w:p w14:paraId="6C81C074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3A443E">
              <w:rPr>
                <w:b w:val="0"/>
                <w:bCs w:val="0"/>
                <w:sz w:val="18"/>
              </w:rPr>
              <w:t>ICD-10-CM codes:</w:t>
            </w:r>
          </w:p>
          <w:p w14:paraId="00DEF8D1" w14:textId="45E8F865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3A443E">
              <w:rPr>
                <w:b w:val="0"/>
                <w:bCs w:val="0"/>
                <w:sz w:val="18"/>
              </w:rPr>
              <w:t>A37, B34, B97.4, B97.8, J00, J01, J02, J03, J04, J06, J09, J10, J11, J12, J13, J14, J15, J16, J17, J18, J20, J21, J22, , J39.8, J39.9, J40, J80, J81, J90, J96.0, J96.2, J96.90, J98.09, J98.11, J98.19, J98.4, J98.8, J98.9, O98.51, O98.52, O98.53, O98.81, O99.51</w:t>
            </w:r>
          </w:p>
        </w:tc>
      </w:tr>
      <w:tr w:rsidR="007D72FB" w:rsidRPr="003A443E" w14:paraId="1349855B" w14:textId="77777777" w:rsidTr="00ED38B0">
        <w:tc>
          <w:tcPr>
            <w:tcW w:w="3542" w:type="dxa"/>
            <w:shd w:val="clear" w:color="auto" w:fill="auto"/>
          </w:tcPr>
          <w:p w14:paraId="57179097" w14:textId="4884B01B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Intensive care unit admission</w:t>
            </w:r>
          </w:p>
        </w:tc>
        <w:tc>
          <w:tcPr>
            <w:tcW w:w="10632" w:type="dxa"/>
            <w:gridSpan w:val="2"/>
            <w:shd w:val="clear" w:color="auto" w:fill="auto"/>
          </w:tcPr>
          <w:p w14:paraId="1AC72F32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CPT codes:</w:t>
            </w:r>
          </w:p>
          <w:p w14:paraId="666A4F34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BA19C1">
              <w:rPr>
                <w:b w:val="0"/>
                <w:bCs w:val="0"/>
                <w:sz w:val="18"/>
              </w:rPr>
              <w:t>99291-99292, 99468-99472, 99475-99479, 99480</w:t>
            </w:r>
          </w:p>
          <w:p w14:paraId="176D6705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  <w:p w14:paraId="5B15D839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HCPCS codes:</w:t>
            </w:r>
          </w:p>
          <w:p w14:paraId="724D1C74" w14:textId="7014DF64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BA19C1">
              <w:rPr>
                <w:b w:val="0"/>
                <w:bCs w:val="0"/>
                <w:sz w:val="18"/>
              </w:rPr>
              <w:t>G9853</w:t>
            </w:r>
          </w:p>
        </w:tc>
      </w:tr>
      <w:tr w:rsidR="007D72FB" w:rsidRPr="003A443E" w14:paraId="04431255" w14:textId="77777777" w:rsidTr="00ED38B0">
        <w:tc>
          <w:tcPr>
            <w:tcW w:w="3542" w:type="dxa"/>
            <w:shd w:val="clear" w:color="auto" w:fill="D9D9D9" w:themeFill="background1" w:themeFillShade="D9"/>
          </w:tcPr>
          <w:p w14:paraId="36BDB904" w14:textId="4748F903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Mechanical ventilation</w:t>
            </w:r>
          </w:p>
        </w:tc>
        <w:tc>
          <w:tcPr>
            <w:tcW w:w="10632" w:type="dxa"/>
            <w:gridSpan w:val="2"/>
            <w:shd w:val="clear" w:color="auto" w:fill="D9D9D9" w:themeFill="background1" w:themeFillShade="D9"/>
          </w:tcPr>
          <w:p w14:paraId="7E2B2810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ICD-10-CM codes:</w:t>
            </w:r>
          </w:p>
          <w:p w14:paraId="58ACDB35" w14:textId="158E0CF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BA19C1">
              <w:rPr>
                <w:b w:val="0"/>
                <w:bCs w:val="0"/>
                <w:sz w:val="18"/>
              </w:rPr>
              <w:t>Z99.0</w:t>
            </w:r>
          </w:p>
          <w:p w14:paraId="7A626195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  <w:p w14:paraId="2B468F76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CPT codes:</w:t>
            </w:r>
          </w:p>
          <w:p w14:paraId="4CFA5EEF" w14:textId="77777777" w:rsidR="007D72FB" w:rsidRPr="00BA19C1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BA19C1">
              <w:rPr>
                <w:b w:val="0"/>
                <w:bCs w:val="0"/>
                <w:sz w:val="18"/>
              </w:rPr>
              <w:t>4168F, 94002, 94003, 94004, 94662, 94656, 94657</w:t>
            </w:r>
            <w:r>
              <w:rPr>
                <w:b w:val="0"/>
                <w:bCs w:val="0"/>
                <w:sz w:val="18"/>
              </w:rPr>
              <w:t xml:space="preserve">, </w:t>
            </w:r>
            <w:r w:rsidRPr="00BA19C1">
              <w:rPr>
                <w:b w:val="0"/>
                <w:bCs w:val="0"/>
                <w:sz w:val="18"/>
              </w:rPr>
              <w:t>99504</w:t>
            </w:r>
          </w:p>
          <w:p w14:paraId="3C18D216" w14:textId="77777777" w:rsidR="007D72FB" w:rsidRPr="00BA19C1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  <w:p w14:paraId="1F4078FA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HCPCS codes:</w:t>
            </w:r>
          </w:p>
          <w:p w14:paraId="7E259E9E" w14:textId="076DC047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BA19C1">
              <w:rPr>
                <w:b w:val="0"/>
                <w:bCs w:val="0"/>
                <w:sz w:val="18"/>
              </w:rPr>
              <w:t>A4483</w:t>
            </w:r>
          </w:p>
        </w:tc>
      </w:tr>
      <w:tr w:rsidR="00BA19C1" w:rsidRPr="003A443E" w14:paraId="0A2CCC7E" w14:textId="77777777" w:rsidTr="00ED38B0">
        <w:tc>
          <w:tcPr>
            <w:tcW w:w="3542" w:type="dxa"/>
            <w:shd w:val="clear" w:color="auto" w:fill="auto"/>
          </w:tcPr>
          <w:p w14:paraId="446634D4" w14:textId="4B99C61E" w:rsidR="00BA19C1" w:rsidRPr="00ED38B0" w:rsidRDefault="00BA19C1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i/>
                <w:iCs/>
                <w:sz w:val="18"/>
              </w:rPr>
            </w:pPr>
            <w:r w:rsidRPr="00ED38B0">
              <w:rPr>
                <w:b w:val="0"/>
                <w:bCs w:val="0"/>
                <w:i/>
                <w:iCs/>
                <w:sz w:val="18"/>
              </w:rPr>
              <w:t>Antiviral prescription:</w:t>
            </w:r>
          </w:p>
        </w:tc>
        <w:tc>
          <w:tcPr>
            <w:tcW w:w="8860" w:type="dxa"/>
            <w:shd w:val="clear" w:color="auto" w:fill="auto"/>
          </w:tcPr>
          <w:p w14:paraId="200574B2" w14:textId="77777777" w:rsidR="00BA19C1" w:rsidRPr="003A443E" w:rsidRDefault="00BA19C1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</w:tc>
        <w:tc>
          <w:tcPr>
            <w:tcW w:w="1772" w:type="dxa"/>
            <w:shd w:val="clear" w:color="auto" w:fill="auto"/>
          </w:tcPr>
          <w:p w14:paraId="0C5A95AD" w14:textId="77777777" w:rsidR="00BA19C1" w:rsidRPr="003A443E" w:rsidRDefault="00BA19C1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</w:tc>
      </w:tr>
      <w:tr w:rsidR="007D72FB" w:rsidRPr="003A443E" w14:paraId="329E76AF" w14:textId="77777777" w:rsidTr="00ED38B0">
        <w:tc>
          <w:tcPr>
            <w:tcW w:w="3542" w:type="dxa"/>
            <w:shd w:val="clear" w:color="auto" w:fill="D9D9D9" w:themeFill="background1" w:themeFillShade="D9"/>
          </w:tcPr>
          <w:p w14:paraId="36685C58" w14:textId="5953AB4C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 xml:space="preserve">     </w:t>
            </w:r>
            <w:proofErr w:type="spellStart"/>
            <w:r>
              <w:rPr>
                <w:b w:val="0"/>
                <w:bCs w:val="0"/>
                <w:sz w:val="18"/>
              </w:rPr>
              <w:t>TamiFlu</w:t>
            </w:r>
            <w:proofErr w:type="spellEnd"/>
            <w:r>
              <w:rPr>
                <w:b w:val="0"/>
                <w:bCs w:val="0"/>
                <w:sz w:val="18"/>
              </w:rPr>
              <w:t xml:space="preserve"> (brand name)</w:t>
            </w:r>
          </w:p>
        </w:tc>
        <w:tc>
          <w:tcPr>
            <w:tcW w:w="10632" w:type="dxa"/>
            <w:gridSpan w:val="2"/>
            <w:shd w:val="clear" w:color="auto" w:fill="D9D9D9" w:themeFill="background1" w:themeFillShade="D9"/>
          </w:tcPr>
          <w:p w14:paraId="27580EBE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3A443E">
              <w:rPr>
                <w:b w:val="0"/>
                <w:bCs w:val="0"/>
                <w:sz w:val="18"/>
              </w:rPr>
              <w:t>NDC codes:</w:t>
            </w:r>
          </w:p>
          <w:p w14:paraId="783A49EA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07689B">
              <w:rPr>
                <w:b w:val="0"/>
                <w:bCs w:val="0"/>
                <w:sz w:val="18"/>
              </w:rPr>
              <w:t>0004-0800-07, 0004-0800-08, 0004-0800-85, 0004-0801-85, 0004-0802-85, 0004-0822-05, 50090-1244-0, 70518-2042-0, 50090-0662-0</w:t>
            </w:r>
          </w:p>
          <w:p w14:paraId="387D1BC0" w14:textId="77777777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</w:tc>
      </w:tr>
      <w:tr w:rsidR="007D72FB" w:rsidRPr="003A443E" w14:paraId="73EBB172" w14:textId="77777777" w:rsidTr="00ED38B0">
        <w:tc>
          <w:tcPr>
            <w:tcW w:w="3542" w:type="dxa"/>
            <w:shd w:val="clear" w:color="auto" w:fill="auto"/>
          </w:tcPr>
          <w:p w14:paraId="0AC1BF2A" w14:textId="70EDC912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 xml:space="preserve">     </w:t>
            </w:r>
            <w:r w:rsidRPr="003A443E">
              <w:rPr>
                <w:b w:val="0"/>
                <w:bCs w:val="0"/>
                <w:sz w:val="18"/>
              </w:rPr>
              <w:t>Oseltamivir</w:t>
            </w:r>
            <w:r>
              <w:rPr>
                <w:b w:val="0"/>
                <w:bCs w:val="0"/>
                <w:sz w:val="18"/>
              </w:rPr>
              <w:t xml:space="preserve"> (trade name)</w:t>
            </w:r>
          </w:p>
        </w:tc>
        <w:tc>
          <w:tcPr>
            <w:tcW w:w="10632" w:type="dxa"/>
            <w:gridSpan w:val="2"/>
            <w:shd w:val="clear" w:color="auto" w:fill="auto"/>
          </w:tcPr>
          <w:p w14:paraId="16482AC7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NDC codes:</w:t>
            </w:r>
          </w:p>
          <w:p w14:paraId="3E418DDA" w14:textId="699DE178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07689B">
              <w:rPr>
                <w:b w:val="0"/>
                <w:bCs w:val="0"/>
                <w:sz w:val="18"/>
              </w:rPr>
              <w:t>0093-8180-64, 16714-817-01, 16714-818-01, 16714-819-01, 27241-139-09, 31722-108-60, 31722-630-31, 31722-631-31, 31722-632-31, 42291-567-60, 42291-664-10, 42291-666-10, 46708-413-10, 46708-414-10, 46708-415-10, 47781-384-26, 47781-468-13, 47781-469-13, 47781-470-13, 50090-3710-0, 50090-3718-0, 50090-4159-0, 50090-4188-0, 50090-4613-0, 50090-4650-0, 50090-4783-0, 50090-4890-0, 50090-5631-0, 50090-6099-0, 50090-6239-0, 53002-1387-1, 53002-1710-1, 53002-3710-1, 53002-4387-1, 53002-4710-1, 53002-5387-1, 55700-793-10, 55700-798-60, 60219-1264-1, 60219-1265-1, 60219-1266-1, 62332-413-10, 62332-414-10, 62332-415-10, 64380-797-01, 64380-798-01, 64380-799-01, 64380-799-06, 64380-799-07, 64380-879-75, 68071-2528-1, 68071-2565-1, 68071-2612-1, 68071-2754-1, 68071-4733-6, 68071-4743-6, 68180-675-10, 68180-675-11, 68180-676-10, 68180-676-11, 68180-677-10, 68180-677-11, 68180-678-01, 68788-7600-6, 68788-8122-1, 68788-8123-6, 69238-1264-1, 69238-1265-1, 69238-1266-1, 69238-1273-6, 69315-174-60, 69539-109-33, 69539-110-33, 69539-111-33, 70518-2397-0, 70518-3247-0, 70710-1008-2, 70710-1009-2, 70710-1010-2, 70710-1165-6, 70771-1598-6, 70771-1710-2, 70771-1711-2, 70771-1712-2, 71205-206-10, 71205-206-30, 71205-206-60, 71205-206-90, 71205-359-10, 71205-360-10, 71205-397-10, 71205-489-60, 71205-617-10, 71205-680-10, 72205-042-11, 72205-043-11, 72205-044-11, 72205-060-78, 76420-289-10, 76420-290-10, 76420-291-10</w:t>
            </w:r>
          </w:p>
        </w:tc>
      </w:tr>
      <w:tr w:rsidR="00ED38B0" w:rsidRPr="003A443E" w14:paraId="0B76F7BD" w14:textId="77777777" w:rsidTr="00ED38B0">
        <w:tc>
          <w:tcPr>
            <w:tcW w:w="3542" w:type="dxa"/>
            <w:shd w:val="clear" w:color="auto" w:fill="D9D9D9" w:themeFill="background1" w:themeFillShade="D9"/>
          </w:tcPr>
          <w:p w14:paraId="3BF49512" w14:textId="3E4C9842" w:rsidR="00ED38B0" w:rsidRPr="00ED38B0" w:rsidRDefault="00ED38B0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i/>
                <w:iCs/>
                <w:sz w:val="18"/>
              </w:rPr>
            </w:pPr>
            <w:r w:rsidRPr="00ED38B0">
              <w:rPr>
                <w:b w:val="0"/>
                <w:bCs w:val="0"/>
                <w:i/>
                <w:iCs/>
                <w:sz w:val="18"/>
              </w:rPr>
              <w:lastRenderedPageBreak/>
              <w:t>Vaccine:</w:t>
            </w:r>
          </w:p>
        </w:tc>
        <w:tc>
          <w:tcPr>
            <w:tcW w:w="10632" w:type="dxa"/>
            <w:gridSpan w:val="2"/>
            <w:shd w:val="clear" w:color="auto" w:fill="D9D9D9" w:themeFill="background1" w:themeFillShade="D9"/>
          </w:tcPr>
          <w:p w14:paraId="310798A0" w14:textId="77777777" w:rsidR="00ED38B0" w:rsidRDefault="00ED38B0" w:rsidP="0050242D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</w:tc>
      </w:tr>
      <w:tr w:rsidR="007D72FB" w:rsidRPr="003A443E" w14:paraId="4D60D6DC" w14:textId="77777777" w:rsidTr="00C13CD5">
        <w:tc>
          <w:tcPr>
            <w:tcW w:w="3542" w:type="dxa"/>
            <w:shd w:val="clear" w:color="auto" w:fill="auto"/>
          </w:tcPr>
          <w:p w14:paraId="2F1828C6" w14:textId="72AA7F50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Influenza vaccine</w:t>
            </w:r>
          </w:p>
        </w:tc>
        <w:tc>
          <w:tcPr>
            <w:tcW w:w="10632" w:type="dxa"/>
            <w:gridSpan w:val="2"/>
            <w:shd w:val="clear" w:color="auto" w:fill="auto"/>
          </w:tcPr>
          <w:p w14:paraId="0178FFC2" w14:textId="77777777" w:rsidR="007D72FB" w:rsidRDefault="007D72FB" w:rsidP="0050242D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NDC codes:</w:t>
            </w:r>
          </w:p>
          <w:p w14:paraId="19F873F8" w14:textId="77777777" w:rsidR="007D72FB" w:rsidRDefault="007D72FB" w:rsidP="0050242D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50242D">
              <w:rPr>
                <w:b w:val="0"/>
                <w:bCs w:val="0"/>
                <w:sz w:val="18"/>
              </w:rPr>
              <w:t>195150891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891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893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89307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8944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8945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898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898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903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903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9084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9085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896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896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9124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1951509125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014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014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114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114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115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115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015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015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316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316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116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116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016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016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317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317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417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417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117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117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017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333320017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8814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8815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9014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9015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9034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9035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9054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9055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9074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5816009075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25770613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25770613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25770614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25770614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200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200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201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201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301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3011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31803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31804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418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418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0190301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0190301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0190302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0190302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0190303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0190303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0190304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0190304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000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000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001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001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002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002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014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014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015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015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016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016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017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017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1170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28740117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117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117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117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1171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118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118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118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6652101181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119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119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119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1191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1200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120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1201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7046101201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41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47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56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5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11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17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0145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014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4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45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45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4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40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42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7084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7084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7094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7095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5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55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55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5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50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52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31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50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52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37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61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67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76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7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96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399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016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01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036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03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6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65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65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6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60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62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51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57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51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57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7104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7104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71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75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75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417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70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5172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71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6277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7124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49281071248</w:t>
            </w:r>
          </w:p>
          <w:p w14:paraId="6B85B74D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  <w:p w14:paraId="03D5F1E3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CPT codes:</w:t>
            </w:r>
          </w:p>
          <w:p w14:paraId="41AD325C" w14:textId="77777777" w:rsidR="007D72FB" w:rsidRDefault="007D72FB" w:rsidP="0050242D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50242D">
              <w:rPr>
                <w:b w:val="0"/>
                <w:bCs w:val="0"/>
                <w:sz w:val="18"/>
              </w:rPr>
              <w:t>9063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53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54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5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56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57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5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59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60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6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6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63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64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66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67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6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7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73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74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8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8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86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87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8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89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756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86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90694</w:t>
            </w:r>
          </w:p>
          <w:p w14:paraId="2C71C34C" w14:textId="77777777" w:rsidR="007D72FB" w:rsidRDefault="007D72FB" w:rsidP="0050242D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</w:p>
          <w:p w14:paraId="235E0637" w14:textId="77777777" w:rsidR="007D72FB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>HCPCS codes:</w:t>
            </w:r>
          </w:p>
          <w:p w14:paraId="70B791CA" w14:textId="69212A05" w:rsidR="007D72FB" w:rsidRPr="003A443E" w:rsidRDefault="007D72FB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 w:rsidRPr="0050242D">
              <w:rPr>
                <w:b w:val="0"/>
                <w:bCs w:val="0"/>
                <w:sz w:val="18"/>
              </w:rPr>
              <w:t>G000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G810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G848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G8483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G8636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G8639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G9141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G9142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Q2033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Q2034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Q2035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Q2036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Q2037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Q2038,</w:t>
            </w:r>
            <w:r>
              <w:rPr>
                <w:b w:val="0"/>
                <w:bCs w:val="0"/>
                <w:sz w:val="18"/>
              </w:rPr>
              <w:t xml:space="preserve"> </w:t>
            </w:r>
            <w:r w:rsidRPr="0050242D">
              <w:rPr>
                <w:b w:val="0"/>
                <w:bCs w:val="0"/>
                <w:sz w:val="18"/>
              </w:rPr>
              <w:t>Q2039</w:t>
            </w:r>
          </w:p>
        </w:tc>
      </w:tr>
      <w:tr w:rsidR="003A443E" w:rsidRPr="003A443E" w14:paraId="2977B47D" w14:textId="77777777" w:rsidTr="00FB2476">
        <w:tc>
          <w:tcPr>
            <w:tcW w:w="14174" w:type="dxa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7690BB8B" w14:textId="1DA20E05" w:rsidR="00BA19C1" w:rsidRPr="003A443E" w:rsidRDefault="00BA19C1" w:rsidP="00BA19C1">
            <w:pPr>
              <w:pStyle w:val="DFArial"/>
              <w:spacing w:after="0" w:line="240" w:lineRule="auto"/>
              <w:contextualSpacing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sz w:val="18"/>
              </w:rPr>
              <w:t xml:space="preserve">Abbreviations: CPT, </w:t>
            </w:r>
            <w:r w:rsidRPr="00BA19C1">
              <w:rPr>
                <w:b w:val="0"/>
                <w:bCs w:val="0"/>
                <w:sz w:val="18"/>
              </w:rPr>
              <w:t>Current Procedural Terminology</w:t>
            </w:r>
            <w:r>
              <w:rPr>
                <w:b w:val="0"/>
                <w:bCs w:val="0"/>
                <w:sz w:val="18"/>
              </w:rPr>
              <w:t xml:space="preserve">; HCPCS, </w:t>
            </w:r>
            <w:r w:rsidRPr="00BA19C1">
              <w:rPr>
                <w:b w:val="0"/>
                <w:bCs w:val="0"/>
                <w:sz w:val="18"/>
              </w:rPr>
              <w:t>Healthcare Common Procedure Coding System</w:t>
            </w:r>
            <w:r>
              <w:rPr>
                <w:b w:val="0"/>
                <w:bCs w:val="0"/>
                <w:sz w:val="18"/>
              </w:rPr>
              <w:t>;</w:t>
            </w:r>
            <w:r w:rsidRPr="00BA19C1">
              <w:rPr>
                <w:b w:val="0"/>
                <w:bCs w:val="0"/>
                <w:sz w:val="18"/>
              </w:rPr>
              <w:t xml:space="preserve"> </w:t>
            </w:r>
            <w:r>
              <w:rPr>
                <w:b w:val="0"/>
                <w:bCs w:val="0"/>
                <w:sz w:val="18"/>
              </w:rPr>
              <w:t xml:space="preserve">ICD-10-CM, </w:t>
            </w:r>
            <w:r w:rsidRPr="00BA19C1">
              <w:rPr>
                <w:b w:val="0"/>
                <w:bCs w:val="0"/>
                <w:sz w:val="18"/>
              </w:rPr>
              <w:t xml:space="preserve">International Statistical Classification of Diseases and Related Health Problems, Tenth Revision, </w:t>
            </w:r>
            <w:r>
              <w:rPr>
                <w:b w:val="0"/>
                <w:bCs w:val="0"/>
                <w:sz w:val="18"/>
              </w:rPr>
              <w:t>Clinical</w:t>
            </w:r>
            <w:r w:rsidRPr="00BA19C1">
              <w:rPr>
                <w:b w:val="0"/>
                <w:bCs w:val="0"/>
                <w:sz w:val="18"/>
              </w:rPr>
              <w:t xml:space="preserve"> Modification</w:t>
            </w:r>
            <w:r w:rsidR="00C325E9">
              <w:rPr>
                <w:b w:val="0"/>
                <w:bCs w:val="0"/>
                <w:sz w:val="18"/>
              </w:rPr>
              <w:t>; NDC, National Drug Code.</w:t>
            </w:r>
          </w:p>
        </w:tc>
      </w:tr>
    </w:tbl>
    <w:p w14:paraId="33CC151E" w14:textId="77777777" w:rsidR="003A443E" w:rsidRPr="003A443E" w:rsidRDefault="003A443E" w:rsidP="003A443E">
      <w:pPr>
        <w:pStyle w:val="DFArial"/>
      </w:pPr>
    </w:p>
    <w:p w14:paraId="20E4DC8C" w14:textId="77777777" w:rsidR="00770EC5" w:rsidRDefault="00770EC5" w:rsidP="00770EC5">
      <w:pPr>
        <w:pStyle w:val="DFArial"/>
        <w:sectPr w:rsidR="00770EC5" w:rsidSect="004860CA">
          <w:headerReference w:type="default" r:id="rId8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2720ABA" w14:textId="73706E3E" w:rsidR="008D4229" w:rsidRDefault="00D71C33" w:rsidP="00C157E6">
      <w:pPr>
        <w:pStyle w:val="HeadingArial12Bold"/>
        <w:rPr>
          <w:b w:val="0"/>
          <w:bCs/>
        </w:rPr>
      </w:pPr>
      <w:r>
        <w:rPr>
          <w:rStyle w:val="HeadingArial12BoldChar"/>
          <w:b/>
        </w:rPr>
        <w:lastRenderedPageBreak/>
        <w:t>S2 Table</w:t>
      </w:r>
      <w:r w:rsidR="00EB37AB" w:rsidRPr="0058241B">
        <w:t>.</w:t>
      </w:r>
      <w:r w:rsidR="00EB37AB" w:rsidRPr="00FE0BC1">
        <w:rPr>
          <w:b w:val="0"/>
          <w:bCs/>
        </w:rPr>
        <w:t xml:space="preserve"> </w:t>
      </w:r>
      <w:r w:rsidR="00F05698">
        <w:rPr>
          <w:b w:val="0"/>
          <w:bCs/>
        </w:rPr>
        <w:t>Risk ratios and length of stay in hospital for</w:t>
      </w:r>
      <w:r w:rsidR="003727F8" w:rsidRPr="00FE0BC1">
        <w:rPr>
          <w:b w:val="0"/>
          <w:bCs/>
        </w:rPr>
        <w:t xml:space="preserve"> </w:t>
      </w:r>
      <w:r w:rsidR="004C4661">
        <w:rPr>
          <w:b w:val="0"/>
          <w:bCs/>
        </w:rPr>
        <w:t>severe acute respiratory infection outcome</w:t>
      </w:r>
      <w:r w:rsidR="003727F8" w:rsidRPr="00FE0BC1">
        <w:rPr>
          <w:b w:val="0"/>
          <w:bCs/>
        </w:rPr>
        <w:t xml:space="preserve">s associated with an </w:t>
      </w:r>
      <w:r w:rsidR="002F68AA" w:rsidRPr="00FE0BC1">
        <w:rPr>
          <w:b w:val="0"/>
          <w:bCs/>
        </w:rPr>
        <w:t>interquartile range</w:t>
      </w:r>
      <w:r w:rsidR="00CE4F88" w:rsidRPr="00CE4F88">
        <w:rPr>
          <w:b w:val="0"/>
          <w:bCs/>
        </w:rPr>
        <w:t xml:space="preserve"> (</w:t>
      </w:r>
      <w:r w:rsidR="00D6723F">
        <w:rPr>
          <w:b w:val="0"/>
          <w:bCs/>
        </w:rPr>
        <w:t>3.34</w:t>
      </w:r>
      <w:r w:rsidR="00CE4F88" w:rsidRPr="00CE4F88">
        <w:rPr>
          <w:b w:val="0"/>
          <w:bCs/>
        </w:rPr>
        <w:t xml:space="preserve"> µg/m</w:t>
      </w:r>
      <w:r w:rsidR="00CE4F88" w:rsidRPr="00CE4F88">
        <w:rPr>
          <w:b w:val="0"/>
          <w:bCs/>
          <w:vertAlign w:val="superscript"/>
        </w:rPr>
        <w:t>3</w:t>
      </w:r>
      <w:r w:rsidR="00CE4F88" w:rsidRPr="00CE4F88">
        <w:rPr>
          <w:b w:val="0"/>
          <w:bCs/>
        </w:rPr>
        <w:t>)</w:t>
      </w:r>
      <w:r w:rsidR="003727F8" w:rsidRPr="00FE0BC1">
        <w:rPr>
          <w:b w:val="0"/>
          <w:bCs/>
        </w:rPr>
        <w:t xml:space="preserve"> increase in PM</w:t>
      </w:r>
      <w:r w:rsidR="003727F8" w:rsidRPr="00FE0BC1">
        <w:rPr>
          <w:b w:val="0"/>
          <w:bCs/>
          <w:vertAlign w:val="subscript"/>
        </w:rPr>
        <w:t>2.5</w:t>
      </w:r>
      <w:r w:rsidR="003727F8" w:rsidRPr="00FE0BC1">
        <w:rPr>
          <w:b w:val="0"/>
          <w:bCs/>
        </w:rPr>
        <w:t xml:space="preserve"> </w:t>
      </w:r>
      <w:r w:rsidR="00563FD7">
        <w:rPr>
          <w:b w:val="0"/>
          <w:bCs/>
        </w:rPr>
        <w:t>exposure</w:t>
      </w:r>
      <w:r w:rsidR="00BE7328" w:rsidRPr="00FE0BC1">
        <w:rPr>
          <w:b w:val="0"/>
          <w:bCs/>
        </w:rPr>
        <w:t xml:space="preserve"> </w:t>
      </w:r>
      <w:r w:rsidR="007006FF" w:rsidRPr="00FE0BC1">
        <w:rPr>
          <w:b w:val="0"/>
          <w:bCs/>
        </w:rPr>
        <w:t xml:space="preserve">among young </w:t>
      </w:r>
      <w:r w:rsidR="00E24AC0" w:rsidRPr="00FE0BC1">
        <w:rPr>
          <w:b w:val="0"/>
          <w:bCs/>
        </w:rPr>
        <w:t>children aged &lt;5 years</w:t>
      </w:r>
      <w:r w:rsidR="007006FF" w:rsidRPr="00FE0BC1">
        <w:rPr>
          <w:b w:val="0"/>
          <w:bCs/>
        </w:rPr>
        <w:t>,</w:t>
      </w:r>
      <w:r w:rsidR="00473164" w:rsidRPr="00FE0BC1">
        <w:rPr>
          <w:b w:val="0"/>
          <w:bCs/>
        </w:rPr>
        <w:t xml:space="preserve"> by age group.</w:t>
      </w:r>
    </w:p>
    <w:tbl>
      <w:tblPr>
        <w:tblStyle w:val="TableGrid"/>
        <w:tblW w:w="1601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814"/>
        <w:gridCol w:w="1814"/>
        <w:gridCol w:w="1815"/>
        <w:gridCol w:w="1814"/>
        <w:gridCol w:w="1815"/>
        <w:gridCol w:w="2268"/>
        <w:gridCol w:w="2268"/>
      </w:tblGrid>
      <w:tr w:rsidR="00A92298" w:rsidRPr="00E70E05" w14:paraId="672D621D" w14:textId="77777777" w:rsidTr="00712BB1">
        <w:tc>
          <w:tcPr>
            <w:tcW w:w="241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11BE843A" w14:textId="77777777" w:rsidR="00A92298" w:rsidRPr="00E70E05" w:rsidRDefault="00A92298" w:rsidP="00712BB1">
            <w:pPr>
              <w:pStyle w:val="DFTableArial"/>
            </w:pP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54E36356" w14:textId="77777777" w:rsidR="00A92298" w:rsidRPr="002234C5" w:rsidRDefault="00A92298" w:rsidP="00712BB1">
            <w:pPr>
              <w:pStyle w:val="DFTableArial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viral prescription claim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3266B1E9" w14:textId="77777777" w:rsidR="00A92298" w:rsidRPr="002234C5" w:rsidRDefault="00A92298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Hospital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28C3FF0E" w14:textId="77777777" w:rsidR="00A92298" w:rsidRPr="002234C5" w:rsidRDefault="00A92298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 xml:space="preserve">Hospital </w:t>
            </w:r>
            <w:r>
              <w:rPr>
                <w:b/>
                <w:bCs/>
              </w:rPr>
              <w:t>readm</w:t>
            </w:r>
            <w:r w:rsidRPr="002234C5">
              <w:rPr>
                <w:b/>
                <w:bCs/>
              </w:rPr>
              <w:t>ission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021C7389" w14:textId="77777777" w:rsidR="00A92298" w:rsidRPr="002234C5" w:rsidRDefault="00A92298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ICU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18891222" w14:textId="77777777" w:rsidR="00A92298" w:rsidRPr="002234C5" w:rsidRDefault="00A92298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Mechanical ventilatio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5D896124" w14:textId="77777777" w:rsidR="00A92298" w:rsidRPr="002234C5" w:rsidRDefault="00A92298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hospital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7A609B29" w14:textId="77777777" w:rsidR="00A92298" w:rsidRPr="002234C5" w:rsidRDefault="00A92298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ICU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A92298" w:rsidRPr="00E70E05" w14:paraId="20E1C39E" w14:textId="77777777" w:rsidTr="00712BB1">
        <w:tc>
          <w:tcPr>
            <w:tcW w:w="16019" w:type="dxa"/>
            <w:gridSpan w:val="8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319D3DE" w14:textId="77777777" w:rsidR="00A92298" w:rsidRPr="00E70E05" w:rsidRDefault="00A92298" w:rsidP="00712BB1">
            <w:pPr>
              <w:pStyle w:val="DFTableArial"/>
              <w:rPr>
                <w:i/>
                <w:iCs/>
              </w:rPr>
            </w:pPr>
            <w:r w:rsidRPr="00B432F7">
              <w:rPr>
                <w:i/>
                <w:iCs/>
              </w:rPr>
              <w:t>Children aged &lt;2 years</w:t>
            </w:r>
          </w:p>
        </w:tc>
      </w:tr>
      <w:tr w:rsidR="00A94457" w:rsidRPr="00E70E05" w14:paraId="39FF27F9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101A4152" w14:textId="77777777" w:rsidR="00A94457" w:rsidRPr="00243483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A488DC0" w14:textId="625FF87F" w:rsidR="00A94457" w:rsidRPr="000C6F33" w:rsidRDefault="00A94457" w:rsidP="00A94457">
            <w:pPr>
              <w:pStyle w:val="DFTableArial"/>
              <w:jc w:val="right"/>
            </w:pPr>
            <w:r w:rsidRPr="00AA02F8">
              <w:t xml:space="preserve"> 163,347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C72E9F9" w14:textId="1DED6D7F" w:rsidR="00A94457" w:rsidRPr="000C6F33" w:rsidRDefault="00A94457" w:rsidP="00A94457">
            <w:pPr>
              <w:pStyle w:val="DFTableArial"/>
              <w:jc w:val="right"/>
            </w:pPr>
            <w:r w:rsidRPr="007D7846">
              <w:t xml:space="preserve"> 163,347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F86CC86" w14:textId="29AAB89C" w:rsidR="00A94457" w:rsidRPr="000C6F33" w:rsidRDefault="00A94457" w:rsidP="00A94457">
            <w:pPr>
              <w:pStyle w:val="DFTableArial"/>
              <w:jc w:val="right"/>
            </w:pPr>
            <w:r w:rsidRPr="007D4EB2">
              <w:t xml:space="preserve"> 3,580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1610D12" w14:textId="54BB716F" w:rsidR="00A94457" w:rsidRPr="000C6F33" w:rsidRDefault="00A94457" w:rsidP="00A94457">
            <w:pPr>
              <w:pStyle w:val="DFTableArial"/>
              <w:jc w:val="right"/>
            </w:pPr>
            <w:r w:rsidRPr="00124C07">
              <w:t xml:space="preserve"> 163,347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33F1D98" w14:textId="4BF462A8" w:rsidR="00A94457" w:rsidRPr="000C6F33" w:rsidRDefault="00A94457" w:rsidP="00A94457">
            <w:pPr>
              <w:pStyle w:val="DFTableArial"/>
              <w:jc w:val="right"/>
            </w:pPr>
            <w:r w:rsidRPr="00DD41C9">
              <w:t xml:space="preserve"> 163,347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75F1096" w14:textId="11D1A50A" w:rsidR="00A94457" w:rsidRPr="000C6F33" w:rsidRDefault="00A94457" w:rsidP="00A94457">
            <w:pPr>
              <w:pStyle w:val="DFTableArial"/>
              <w:jc w:val="right"/>
            </w:pPr>
            <w:r w:rsidRPr="00563A23">
              <w:t xml:space="preserve"> 3,756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50C0A98" w14:textId="055DA5E8" w:rsidR="00A94457" w:rsidRPr="000C6F33" w:rsidRDefault="00A94457" w:rsidP="00A94457">
            <w:pPr>
              <w:pStyle w:val="DFTableArial"/>
              <w:jc w:val="right"/>
            </w:pPr>
            <w:r w:rsidRPr="000165D6">
              <w:t xml:space="preserve"> 1,194 </w:t>
            </w:r>
          </w:p>
        </w:tc>
      </w:tr>
      <w:tr w:rsidR="00A94457" w:rsidRPr="00E70E05" w14:paraId="41B281A8" w14:textId="77777777" w:rsidTr="00712BB1">
        <w:tc>
          <w:tcPr>
            <w:tcW w:w="2411" w:type="dxa"/>
            <w:shd w:val="clear" w:color="auto" w:fill="auto"/>
            <w:vAlign w:val="bottom"/>
          </w:tcPr>
          <w:p w14:paraId="0CAD46E0" w14:textId="77777777" w:rsidR="00A94457" w:rsidRPr="00243483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6E84BF36" w14:textId="16CD1DCB" w:rsidR="00A94457" w:rsidRPr="000C6F33" w:rsidRDefault="00A94457" w:rsidP="00A94457">
            <w:pPr>
              <w:pStyle w:val="DFTableArial"/>
              <w:jc w:val="right"/>
            </w:pPr>
            <w:r w:rsidRPr="00AA02F8">
              <w:t xml:space="preserve"> 254,128 </w:t>
            </w:r>
          </w:p>
        </w:tc>
        <w:tc>
          <w:tcPr>
            <w:tcW w:w="1814" w:type="dxa"/>
            <w:shd w:val="clear" w:color="auto" w:fill="auto"/>
          </w:tcPr>
          <w:p w14:paraId="75A87187" w14:textId="388E621A" w:rsidR="00A94457" w:rsidRPr="000C6F33" w:rsidRDefault="00A94457" w:rsidP="00A94457">
            <w:pPr>
              <w:pStyle w:val="DFTableArial"/>
              <w:jc w:val="right"/>
            </w:pPr>
            <w:r w:rsidRPr="007D7846">
              <w:t xml:space="preserve"> 254,128 </w:t>
            </w:r>
          </w:p>
        </w:tc>
        <w:tc>
          <w:tcPr>
            <w:tcW w:w="1815" w:type="dxa"/>
            <w:shd w:val="clear" w:color="auto" w:fill="auto"/>
          </w:tcPr>
          <w:p w14:paraId="5A182C12" w14:textId="15790254" w:rsidR="00A94457" w:rsidRPr="000C6F33" w:rsidRDefault="00A94457" w:rsidP="00A94457">
            <w:pPr>
              <w:pStyle w:val="DFTableArial"/>
              <w:jc w:val="right"/>
            </w:pPr>
            <w:r w:rsidRPr="007D4EB2">
              <w:t xml:space="preserve"> 3,804 </w:t>
            </w:r>
          </w:p>
        </w:tc>
        <w:tc>
          <w:tcPr>
            <w:tcW w:w="1814" w:type="dxa"/>
            <w:shd w:val="clear" w:color="auto" w:fill="auto"/>
          </w:tcPr>
          <w:p w14:paraId="6C5F9B42" w14:textId="35FB8365" w:rsidR="00A94457" w:rsidRPr="000C6F33" w:rsidRDefault="00A94457" w:rsidP="00A94457">
            <w:pPr>
              <w:pStyle w:val="DFTableArial"/>
              <w:jc w:val="right"/>
            </w:pPr>
            <w:r w:rsidRPr="00124C07">
              <w:t xml:space="preserve"> 254,128 </w:t>
            </w:r>
          </w:p>
        </w:tc>
        <w:tc>
          <w:tcPr>
            <w:tcW w:w="1815" w:type="dxa"/>
            <w:shd w:val="clear" w:color="auto" w:fill="auto"/>
          </w:tcPr>
          <w:p w14:paraId="2AD42252" w14:textId="79799D1F" w:rsidR="00A94457" w:rsidRPr="000C6F33" w:rsidRDefault="00A94457" w:rsidP="00A94457">
            <w:pPr>
              <w:pStyle w:val="DFTableArial"/>
              <w:jc w:val="right"/>
            </w:pPr>
            <w:r w:rsidRPr="00DD41C9">
              <w:t xml:space="preserve"> 254,128 </w:t>
            </w:r>
          </w:p>
        </w:tc>
        <w:tc>
          <w:tcPr>
            <w:tcW w:w="2268" w:type="dxa"/>
            <w:shd w:val="clear" w:color="auto" w:fill="auto"/>
          </w:tcPr>
          <w:p w14:paraId="27357AA2" w14:textId="32B52B74" w:rsidR="00A94457" w:rsidRPr="000C6F33" w:rsidRDefault="00A94457" w:rsidP="00A94457">
            <w:pPr>
              <w:pStyle w:val="DFTableArial"/>
              <w:jc w:val="right"/>
            </w:pPr>
            <w:r w:rsidRPr="00563A23">
              <w:t xml:space="preserve"> 4,037 </w:t>
            </w:r>
          </w:p>
        </w:tc>
        <w:tc>
          <w:tcPr>
            <w:tcW w:w="2268" w:type="dxa"/>
            <w:shd w:val="clear" w:color="auto" w:fill="auto"/>
          </w:tcPr>
          <w:p w14:paraId="49AE6055" w14:textId="74B26289" w:rsidR="00A94457" w:rsidRPr="000C6F33" w:rsidRDefault="00A94457" w:rsidP="00A94457">
            <w:pPr>
              <w:pStyle w:val="DFTableArial"/>
              <w:jc w:val="right"/>
            </w:pPr>
            <w:r w:rsidRPr="000165D6">
              <w:t xml:space="preserve"> 1,272 </w:t>
            </w:r>
          </w:p>
        </w:tc>
      </w:tr>
      <w:tr w:rsidR="00A94457" w:rsidRPr="00E70E05" w14:paraId="4316EA3C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7824EFA2" w14:textId="77777777" w:rsidR="00A94457" w:rsidRPr="00243483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C09FF61" w14:textId="784BA29F" w:rsidR="00A94457" w:rsidRPr="000C6F33" w:rsidRDefault="00A94457" w:rsidP="00A94457">
            <w:pPr>
              <w:pStyle w:val="DFTableArial"/>
              <w:jc w:val="right"/>
            </w:pPr>
            <w:r w:rsidRPr="00AA02F8">
              <w:t>1</w:t>
            </w:r>
            <w:r w:rsidR="00031FA4">
              <w:t>,</w:t>
            </w:r>
            <w:r w:rsidRPr="00AA02F8">
              <w:t>279 (0.78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6970ADF" w14:textId="0E2AFC3F" w:rsidR="00A94457" w:rsidRPr="000C6F33" w:rsidRDefault="00A94457" w:rsidP="00A94457">
            <w:pPr>
              <w:pStyle w:val="DFTableArial"/>
              <w:jc w:val="right"/>
            </w:pPr>
            <w:r w:rsidRPr="007D7846">
              <w:t>3</w:t>
            </w:r>
            <w:r w:rsidR="00031FA4">
              <w:t>,</w:t>
            </w:r>
            <w:r w:rsidRPr="007D7846">
              <w:t>756 (2.3</w:t>
            </w:r>
            <w:r w:rsidR="00031FA4">
              <w:t>0</w:t>
            </w:r>
            <w:r w:rsidRPr="007D7846">
              <w:t>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B88F6A9" w14:textId="5E5B1932" w:rsidR="00A94457" w:rsidRPr="000C6F33" w:rsidRDefault="00A94457" w:rsidP="00A94457">
            <w:pPr>
              <w:pStyle w:val="DFTableArial"/>
              <w:jc w:val="right"/>
            </w:pPr>
            <w:r w:rsidRPr="007D4EB2">
              <w:t>52 (1.45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06B8F94" w14:textId="4F6FC6D0" w:rsidR="00A94457" w:rsidRPr="000C6F33" w:rsidRDefault="00A94457" w:rsidP="00A94457">
            <w:pPr>
              <w:pStyle w:val="DFTableArial"/>
              <w:jc w:val="right"/>
            </w:pPr>
            <w:r w:rsidRPr="00124C07">
              <w:t>1</w:t>
            </w:r>
            <w:r w:rsidR="00031FA4">
              <w:t>,</w:t>
            </w:r>
            <w:r w:rsidRPr="00124C07">
              <w:t>194 (0.73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97006F8" w14:textId="498DA326" w:rsidR="00A94457" w:rsidRPr="000C6F33" w:rsidRDefault="00A94457" w:rsidP="00A94457">
            <w:pPr>
              <w:pStyle w:val="DFTableArial"/>
              <w:jc w:val="right"/>
            </w:pPr>
            <w:r w:rsidRPr="00DD41C9">
              <w:t>39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9C828A3" w14:textId="2D112C75" w:rsidR="00A94457" w:rsidRPr="000C6F33" w:rsidRDefault="00A94457" w:rsidP="00A94457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ECBFF89" w14:textId="5B71853C" w:rsidR="00A94457" w:rsidRPr="000C6F33" w:rsidRDefault="00A94457" w:rsidP="00A94457">
            <w:pPr>
              <w:pStyle w:val="DFTableArial"/>
              <w:jc w:val="right"/>
            </w:pPr>
          </w:p>
        </w:tc>
      </w:tr>
      <w:tr w:rsidR="00A94457" w:rsidRPr="00E70E05" w14:paraId="30930D81" w14:textId="77777777" w:rsidTr="00712BB1">
        <w:tc>
          <w:tcPr>
            <w:tcW w:w="2411" w:type="dxa"/>
            <w:shd w:val="clear" w:color="auto" w:fill="auto"/>
            <w:vAlign w:val="bottom"/>
          </w:tcPr>
          <w:p w14:paraId="6124D3DD" w14:textId="77777777" w:rsidR="00A94457" w:rsidRPr="00243483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5CE0BDD8" w14:textId="221BB8D5" w:rsidR="00A94457" w:rsidRPr="000C6F33" w:rsidRDefault="00A94457" w:rsidP="00A94457">
            <w:pPr>
              <w:pStyle w:val="DFTableArial"/>
              <w:jc w:val="right"/>
            </w:pPr>
            <w:r w:rsidRPr="00AA02F8">
              <w:t>1</w:t>
            </w:r>
            <w:r w:rsidR="00031FA4">
              <w:t>,</w:t>
            </w:r>
            <w:r w:rsidRPr="00AA02F8">
              <w:t>281 (0.5</w:t>
            </w:r>
            <w:r w:rsidR="00031FA4">
              <w:t>0</w:t>
            </w:r>
            <w:r w:rsidRPr="00AA02F8">
              <w:t>)</w:t>
            </w:r>
          </w:p>
        </w:tc>
        <w:tc>
          <w:tcPr>
            <w:tcW w:w="1814" w:type="dxa"/>
            <w:shd w:val="clear" w:color="auto" w:fill="auto"/>
          </w:tcPr>
          <w:p w14:paraId="34DFEB46" w14:textId="2E69AA36" w:rsidR="00A94457" w:rsidRPr="000C6F33" w:rsidRDefault="00A94457" w:rsidP="00A94457">
            <w:pPr>
              <w:pStyle w:val="DFTableArial"/>
              <w:jc w:val="right"/>
            </w:pPr>
            <w:r w:rsidRPr="007D7846">
              <w:t>4</w:t>
            </w:r>
            <w:r w:rsidR="00031FA4">
              <w:t>,</w:t>
            </w:r>
            <w:r w:rsidRPr="007D7846">
              <w:t>037 (1.59)</w:t>
            </w:r>
          </w:p>
        </w:tc>
        <w:tc>
          <w:tcPr>
            <w:tcW w:w="1815" w:type="dxa"/>
            <w:shd w:val="clear" w:color="auto" w:fill="auto"/>
          </w:tcPr>
          <w:p w14:paraId="0D51B42D" w14:textId="67E27458" w:rsidR="00A94457" w:rsidRPr="000C6F33" w:rsidRDefault="00A94457" w:rsidP="00A94457">
            <w:pPr>
              <w:pStyle w:val="DFTableArial"/>
              <w:jc w:val="right"/>
            </w:pPr>
            <w:r w:rsidRPr="007D4EB2">
              <w:t>52 (1.37)</w:t>
            </w:r>
          </w:p>
        </w:tc>
        <w:tc>
          <w:tcPr>
            <w:tcW w:w="1814" w:type="dxa"/>
            <w:shd w:val="clear" w:color="auto" w:fill="auto"/>
          </w:tcPr>
          <w:p w14:paraId="1279CA5D" w14:textId="7C03C651" w:rsidR="00A94457" w:rsidRPr="000C6F33" w:rsidRDefault="00A94457" w:rsidP="00A94457">
            <w:pPr>
              <w:pStyle w:val="DFTableArial"/>
              <w:jc w:val="right"/>
            </w:pPr>
            <w:r w:rsidRPr="00124C07">
              <w:t>1</w:t>
            </w:r>
            <w:r w:rsidR="00031FA4">
              <w:t>,</w:t>
            </w:r>
            <w:r w:rsidRPr="00124C07">
              <w:t>272 (0.5</w:t>
            </w:r>
            <w:r w:rsidR="00031FA4">
              <w:t>0</w:t>
            </w:r>
            <w:r w:rsidRPr="00124C07">
              <w:t>)</w:t>
            </w:r>
          </w:p>
        </w:tc>
        <w:tc>
          <w:tcPr>
            <w:tcW w:w="1815" w:type="dxa"/>
            <w:shd w:val="clear" w:color="auto" w:fill="auto"/>
          </w:tcPr>
          <w:p w14:paraId="6555051C" w14:textId="59B8D06E" w:rsidR="00A94457" w:rsidRPr="000C6F33" w:rsidRDefault="00A94457" w:rsidP="00A94457">
            <w:pPr>
              <w:pStyle w:val="DFTableArial"/>
              <w:jc w:val="right"/>
            </w:pPr>
            <w:r w:rsidRPr="00DD41C9">
              <w:t>97 (0.04)</w:t>
            </w:r>
          </w:p>
        </w:tc>
        <w:tc>
          <w:tcPr>
            <w:tcW w:w="2268" w:type="dxa"/>
            <w:shd w:val="clear" w:color="auto" w:fill="auto"/>
          </w:tcPr>
          <w:p w14:paraId="09B1ED46" w14:textId="5BF1E447" w:rsidR="00A94457" w:rsidRPr="000C6F33" w:rsidRDefault="00A94457" w:rsidP="00A94457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09E851B4" w14:textId="06E3604B" w:rsidR="00A94457" w:rsidRPr="000C6F33" w:rsidRDefault="00A94457" w:rsidP="00A94457">
            <w:pPr>
              <w:pStyle w:val="DFTableArial"/>
              <w:jc w:val="right"/>
            </w:pPr>
          </w:p>
        </w:tc>
      </w:tr>
      <w:tr w:rsidR="00A94457" w:rsidRPr="00E70E05" w14:paraId="11AFDB81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1479E0A9" w14:textId="77777777" w:rsidR="00A94457" w:rsidRPr="00243483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2AC8239" w14:textId="388242DB" w:rsidR="00A94457" w:rsidRPr="00031FA4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r w:rsidRPr="00031FA4">
              <w:rPr>
                <w:b/>
                <w:bCs/>
              </w:rPr>
              <w:t>1.08 (1.07 to 1.1</w:t>
            </w:r>
            <w:r w:rsidR="00031FA4" w:rsidRPr="00031FA4">
              <w:rPr>
                <w:b/>
                <w:bCs/>
              </w:rPr>
              <w:t>0</w:t>
            </w:r>
            <w:r w:rsidRPr="00031FA4">
              <w:rPr>
                <w:b/>
                <w:bCs/>
              </w:rPr>
              <w:t>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F0C7B7B" w14:textId="0E1EEF2B" w:rsidR="00A94457" w:rsidRPr="00031FA4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r w:rsidRPr="00031FA4">
              <w:rPr>
                <w:b/>
                <w:bCs/>
              </w:rPr>
              <w:t>1.05 (1.03 to 1.0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CE9EF0F" w14:textId="7596445C" w:rsidR="00A94457" w:rsidRPr="000C6F33" w:rsidRDefault="00A94457" w:rsidP="00A94457">
            <w:pPr>
              <w:pStyle w:val="DFTableArial"/>
              <w:jc w:val="right"/>
            </w:pPr>
            <w:r w:rsidRPr="007D4EB2">
              <w:t>1.02 (0.84 to 1.24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584CFF8" w14:textId="6EE999CE" w:rsidR="00A94457" w:rsidRPr="00031FA4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r w:rsidRPr="00031FA4">
              <w:rPr>
                <w:b/>
                <w:bCs/>
              </w:rPr>
              <w:t>1.05 (1.03 to 1.08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732B1570" w14:textId="2220EDD2" w:rsidR="00A94457" w:rsidRPr="000C6F33" w:rsidRDefault="00A94457" w:rsidP="00A94457">
            <w:pPr>
              <w:pStyle w:val="DFTableArial"/>
              <w:jc w:val="right"/>
            </w:pPr>
            <w:r w:rsidRPr="00DD41C9">
              <w:t>0.96 (0.74 to 1.25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6E25A4E" w14:textId="2E378418" w:rsidR="00A94457" w:rsidRPr="000C6F33" w:rsidRDefault="00A94457" w:rsidP="00A94457">
            <w:pPr>
              <w:pStyle w:val="DFTableArial"/>
              <w:jc w:val="right"/>
            </w:pPr>
            <w:r w:rsidRPr="00563A23">
              <w:t>0.026 (-0.007 to 0.05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4AF3C7A" w14:textId="5DABB681" w:rsidR="00A94457" w:rsidRPr="000C6F33" w:rsidRDefault="00A94457" w:rsidP="00A94457">
            <w:pPr>
              <w:pStyle w:val="DFTableArial"/>
              <w:jc w:val="right"/>
            </w:pPr>
            <w:r w:rsidRPr="000165D6">
              <w:t>0.024 (-0.049 to 0.098)</w:t>
            </w:r>
          </w:p>
        </w:tc>
      </w:tr>
      <w:tr w:rsidR="00A94457" w:rsidRPr="00E70E05" w14:paraId="61271451" w14:textId="77777777" w:rsidTr="00712BB1">
        <w:tc>
          <w:tcPr>
            <w:tcW w:w="2411" w:type="dxa"/>
            <w:shd w:val="clear" w:color="auto" w:fill="auto"/>
            <w:vAlign w:val="bottom"/>
          </w:tcPr>
          <w:p w14:paraId="2284ACC5" w14:textId="77777777" w:rsidR="00A94457" w:rsidRPr="00243483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243483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243483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56E4D14A" w14:textId="37DC0F88" w:rsidR="00A94457" w:rsidRPr="00031FA4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r w:rsidRPr="00031FA4">
              <w:rPr>
                <w:b/>
                <w:bCs/>
              </w:rPr>
              <w:t>1.14 (1.1</w:t>
            </w:r>
            <w:r w:rsidR="00031FA4" w:rsidRPr="00031FA4">
              <w:rPr>
                <w:b/>
                <w:bCs/>
              </w:rPr>
              <w:t>0</w:t>
            </w:r>
            <w:r w:rsidRPr="00031FA4">
              <w:rPr>
                <w:b/>
                <w:bCs/>
              </w:rPr>
              <w:t xml:space="preserve"> to 1.18)</w:t>
            </w:r>
          </w:p>
        </w:tc>
        <w:tc>
          <w:tcPr>
            <w:tcW w:w="1814" w:type="dxa"/>
            <w:shd w:val="clear" w:color="auto" w:fill="auto"/>
          </w:tcPr>
          <w:p w14:paraId="233DE7EA" w14:textId="53C9FC4B" w:rsidR="00A94457" w:rsidRPr="000C6F33" w:rsidRDefault="00A94457" w:rsidP="00A94457">
            <w:pPr>
              <w:pStyle w:val="DFTableArial"/>
              <w:jc w:val="right"/>
            </w:pPr>
            <w:r w:rsidRPr="007D7846">
              <w:t>1.02 (0.99 to 1.04)</w:t>
            </w:r>
          </w:p>
        </w:tc>
        <w:tc>
          <w:tcPr>
            <w:tcW w:w="1815" w:type="dxa"/>
            <w:shd w:val="clear" w:color="auto" w:fill="auto"/>
          </w:tcPr>
          <w:p w14:paraId="18F6C24B" w14:textId="20C968F2" w:rsidR="00A94457" w:rsidRPr="000C6F33" w:rsidRDefault="00A94457" w:rsidP="00A94457">
            <w:pPr>
              <w:pStyle w:val="DFTableArial"/>
              <w:jc w:val="right"/>
            </w:pPr>
            <w:r w:rsidRPr="007D4EB2">
              <w:t>1.05 (0.84 to 1.32)</w:t>
            </w:r>
          </w:p>
        </w:tc>
        <w:tc>
          <w:tcPr>
            <w:tcW w:w="1814" w:type="dxa"/>
            <w:shd w:val="clear" w:color="auto" w:fill="auto"/>
          </w:tcPr>
          <w:p w14:paraId="4D887942" w14:textId="12BE6894" w:rsidR="00A94457" w:rsidRPr="000C6F33" w:rsidRDefault="00A94457" w:rsidP="00A94457">
            <w:pPr>
              <w:pStyle w:val="DFTableArial"/>
              <w:jc w:val="right"/>
            </w:pPr>
            <w:r w:rsidRPr="00124C07">
              <w:t>1.02 (0.97 to 1.06)</w:t>
            </w:r>
          </w:p>
        </w:tc>
        <w:tc>
          <w:tcPr>
            <w:tcW w:w="1815" w:type="dxa"/>
            <w:shd w:val="clear" w:color="auto" w:fill="auto"/>
          </w:tcPr>
          <w:p w14:paraId="07A0B3CB" w14:textId="64504D4E" w:rsidR="00A94457" w:rsidRPr="000C6F33" w:rsidRDefault="00A94457" w:rsidP="00A94457">
            <w:pPr>
              <w:pStyle w:val="DFTableArial"/>
              <w:jc w:val="right"/>
            </w:pPr>
            <w:r w:rsidRPr="00DD41C9">
              <w:t>1.02 (0.83 to 1.24)</w:t>
            </w:r>
          </w:p>
        </w:tc>
        <w:tc>
          <w:tcPr>
            <w:tcW w:w="2268" w:type="dxa"/>
            <w:shd w:val="clear" w:color="auto" w:fill="auto"/>
          </w:tcPr>
          <w:p w14:paraId="3B1E2BEB" w14:textId="104CA2DC" w:rsidR="00A94457" w:rsidRPr="000C6F33" w:rsidRDefault="00A94457" w:rsidP="00A94457">
            <w:pPr>
              <w:pStyle w:val="DFTableArial"/>
              <w:jc w:val="right"/>
              <w:rPr>
                <w:vertAlign w:val="superscript"/>
              </w:rPr>
            </w:pPr>
            <w:r w:rsidRPr="00563A23">
              <w:t>0.024 (-0.011 to 0.06</w:t>
            </w:r>
            <w:r w:rsidR="00031FA4">
              <w:t>0</w:t>
            </w:r>
            <w:r w:rsidRPr="00563A23">
              <w:t>)</w:t>
            </w:r>
          </w:p>
        </w:tc>
        <w:tc>
          <w:tcPr>
            <w:tcW w:w="2268" w:type="dxa"/>
            <w:shd w:val="clear" w:color="auto" w:fill="auto"/>
          </w:tcPr>
          <w:p w14:paraId="0F87A08E" w14:textId="1F855938" w:rsidR="00A94457" w:rsidRPr="000C6F33" w:rsidRDefault="00A94457" w:rsidP="00A94457">
            <w:pPr>
              <w:pStyle w:val="DFTableArial"/>
              <w:jc w:val="right"/>
              <w:rPr>
                <w:vertAlign w:val="superscript"/>
              </w:rPr>
            </w:pPr>
            <w:r w:rsidRPr="000165D6">
              <w:t>0.031 (-0.049 to 0.111)</w:t>
            </w:r>
          </w:p>
        </w:tc>
      </w:tr>
      <w:tr w:rsidR="00A92298" w:rsidRPr="00E70E05" w14:paraId="40B7E871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33435220" w14:textId="77777777" w:rsidR="00A92298" w:rsidRPr="00243483" w:rsidRDefault="00A92298" w:rsidP="00712BB1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38B26247" w14:textId="77777777" w:rsidR="00A92298" w:rsidRPr="00BD0C68" w:rsidRDefault="00A92298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E7110AA" w14:textId="77777777" w:rsidR="00A92298" w:rsidRPr="00AD6116" w:rsidRDefault="00A92298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2991F8D" w14:textId="77777777" w:rsidR="00A92298" w:rsidRPr="006C00AE" w:rsidRDefault="00A92298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75C3D3E" w14:textId="77777777" w:rsidR="00A92298" w:rsidRPr="00033064" w:rsidRDefault="00A92298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78A61EE7" w14:textId="77777777" w:rsidR="00A92298" w:rsidRPr="00435733" w:rsidRDefault="00A92298" w:rsidP="00712BB1">
            <w:pPr>
              <w:pStyle w:val="DFTableArial"/>
              <w:jc w:val="right"/>
              <w:rPr>
                <w:b/>
                <w:bCs/>
              </w:rPr>
            </w:pPr>
            <w:r>
              <w:t>[Reference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7FC8AA4" w14:textId="77777777" w:rsidR="00A92298" w:rsidRPr="007E5235" w:rsidRDefault="00A92298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E5F7FD5" w14:textId="77777777" w:rsidR="00A92298" w:rsidRPr="00A669B4" w:rsidRDefault="00A92298" w:rsidP="00712BB1">
            <w:pPr>
              <w:pStyle w:val="DFTableArial"/>
              <w:jc w:val="right"/>
            </w:pPr>
            <w:r>
              <w:t>[Reference]</w:t>
            </w:r>
          </w:p>
        </w:tc>
      </w:tr>
      <w:tr w:rsidR="00A92298" w:rsidRPr="00E70E05" w14:paraId="11467685" w14:textId="77777777" w:rsidTr="00712BB1">
        <w:tc>
          <w:tcPr>
            <w:tcW w:w="16019" w:type="dxa"/>
            <w:gridSpan w:val="8"/>
            <w:shd w:val="clear" w:color="auto" w:fill="auto"/>
            <w:vAlign w:val="bottom"/>
          </w:tcPr>
          <w:p w14:paraId="6A5D1DA0" w14:textId="77777777" w:rsidR="00A92298" w:rsidRPr="003B1C12" w:rsidRDefault="00A92298" w:rsidP="00712BB1">
            <w:pPr>
              <w:pStyle w:val="DFTableArial"/>
              <w:rPr>
                <w:i/>
                <w:iCs/>
              </w:rPr>
            </w:pPr>
            <w:r w:rsidRPr="00F11689">
              <w:rPr>
                <w:i/>
                <w:iCs/>
              </w:rPr>
              <w:t>Children aged 2</w:t>
            </w:r>
            <w:r>
              <w:rPr>
                <w:i/>
                <w:iCs/>
              </w:rPr>
              <w:t xml:space="preserve"> to </w:t>
            </w:r>
            <w:r w:rsidRPr="00F11689">
              <w:rPr>
                <w:i/>
                <w:iCs/>
              </w:rPr>
              <w:t>&lt;</w:t>
            </w:r>
            <w:r>
              <w:rPr>
                <w:i/>
                <w:iCs/>
              </w:rPr>
              <w:t>5</w:t>
            </w:r>
            <w:r w:rsidRPr="00F11689">
              <w:rPr>
                <w:i/>
                <w:iCs/>
              </w:rPr>
              <w:t xml:space="preserve"> years</w:t>
            </w:r>
          </w:p>
        </w:tc>
      </w:tr>
      <w:tr w:rsidR="00031FA4" w:rsidRPr="00E70E05" w14:paraId="27B7024E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573D754D" w14:textId="77777777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BC9F285" w14:textId="0E41297C" w:rsidR="00031FA4" w:rsidRPr="000C6F33" w:rsidRDefault="00031FA4" w:rsidP="00031FA4">
            <w:pPr>
              <w:pStyle w:val="DFTableArial"/>
              <w:jc w:val="right"/>
            </w:pPr>
            <w:r w:rsidRPr="003F5F1B">
              <w:t xml:space="preserve"> 241,898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D69D991" w14:textId="2F21911A" w:rsidR="00031FA4" w:rsidRPr="000C6F33" w:rsidRDefault="00031FA4" w:rsidP="00031FA4">
            <w:pPr>
              <w:pStyle w:val="DFTableArial"/>
              <w:jc w:val="right"/>
            </w:pPr>
            <w:r w:rsidRPr="00FA0D71">
              <w:t xml:space="preserve"> 241,898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0CC7641" w14:textId="6FB3C8FE" w:rsidR="00031FA4" w:rsidRPr="000C6F33" w:rsidRDefault="00031FA4" w:rsidP="00031FA4">
            <w:pPr>
              <w:pStyle w:val="DFTableArial"/>
              <w:jc w:val="right"/>
            </w:pPr>
            <w:r w:rsidRPr="00021E51">
              <w:t xml:space="preserve"> 1,885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EE168A3" w14:textId="1189A686" w:rsidR="00031FA4" w:rsidRPr="000C6F33" w:rsidRDefault="00031FA4" w:rsidP="00031FA4">
            <w:pPr>
              <w:pStyle w:val="DFTableArial"/>
              <w:jc w:val="right"/>
            </w:pPr>
            <w:r w:rsidRPr="00145545">
              <w:t xml:space="preserve"> 241,898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8782AEE" w14:textId="4CFD046C" w:rsidR="00031FA4" w:rsidRPr="000C6F33" w:rsidRDefault="00031FA4" w:rsidP="00031FA4">
            <w:pPr>
              <w:pStyle w:val="DFTableArial"/>
              <w:jc w:val="right"/>
            </w:pPr>
            <w:r w:rsidRPr="00522C2A">
              <w:t xml:space="preserve"> 241,898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513ADA7" w14:textId="167C2D90" w:rsidR="00031FA4" w:rsidRPr="000C6F33" w:rsidRDefault="00031FA4" w:rsidP="00031FA4">
            <w:pPr>
              <w:pStyle w:val="DFTableArial"/>
              <w:jc w:val="right"/>
            </w:pPr>
            <w:r w:rsidRPr="000B4906">
              <w:t xml:space="preserve"> 1,993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EF99431" w14:textId="1BCB4F77" w:rsidR="00031FA4" w:rsidRPr="000C6F33" w:rsidRDefault="00031FA4" w:rsidP="00031FA4">
            <w:pPr>
              <w:pStyle w:val="DFTableArial"/>
              <w:jc w:val="right"/>
            </w:pPr>
            <w:r w:rsidRPr="00E0351D">
              <w:t xml:space="preserve"> 513 </w:t>
            </w:r>
          </w:p>
        </w:tc>
      </w:tr>
      <w:tr w:rsidR="00031FA4" w:rsidRPr="00E70E05" w14:paraId="30BFF24D" w14:textId="77777777" w:rsidTr="00712BB1">
        <w:tc>
          <w:tcPr>
            <w:tcW w:w="2411" w:type="dxa"/>
            <w:shd w:val="clear" w:color="auto" w:fill="auto"/>
          </w:tcPr>
          <w:p w14:paraId="32E03065" w14:textId="77777777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5DAD6629" w14:textId="74E141D3" w:rsidR="00031FA4" w:rsidRPr="000C6F33" w:rsidRDefault="00031FA4" w:rsidP="00031FA4">
            <w:pPr>
              <w:pStyle w:val="DFTableArial"/>
              <w:jc w:val="right"/>
            </w:pPr>
            <w:r w:rsidRPr="003F5F1B">
              <w:t xml:space="preserve"> 383,172 </w:t>
            </w:r>
          </w:p>
        </w:tc>
        <w:tc>
          <w:tcPr>
            <w:tcW w:w="1814" w:type="dxa"/>
            <w:shd w:val="clear" w:color="auto" w:fill="auto"/>
          </w:tcPr>
          <w:p w14:paraId="60351A12" w14:textId="35C84C5E" w:rsidR="00031FA4" w:rsidRPr="000C6F33" w:rsidRDefault="00031FA4" w:rsidP="00031FA4">
            <w:pPr>
              <w:pStyle w:val="DFTableArial"/>
              <w:jc w:val="right"/>
            </w:pPr>
            <w:r w:rsidRPr="00FA0D71">
              <w:t xml:space="preserve"> 383,172 </w:t>
            </w:r>
          </w:p>
        </w:tc>
        <w:tc>
          <w:tcPr>
            <w:tcW w:w="1815" w:type="dxa"/>
            <w:shd w:val="clear" w:color="auto" w:fill="auto"/>
          </w:tcPr>
          <w:p w14:paraId="703602F2" w14:textId="5F32BAD6" w:rsidR="00031FA4" w:rsidRPr="000C6F33" w:rsidRDefault="00031FA4" w:rsidP="00031FA4">
            <w:pPr>
              <w:pStyle w:val="DFTableArial"/>
              <w:jc w:val="right"/>
            </w:pPr>
            <w:r w:rsidRPr="00021E51">
              <w:t xml:space="preserve"> 2,015 </w:t>
            </w:r>
          </w:p>
        </w:tc>
        <w:tc>
          <w:tcPr>
            <w:tcW w:w="1814" w:type="dxa"/>
            <w:shd w:val="clear" w:color="auto" w:fill="auto"/>
          </w:tcPr>
          <w:p w14:paraId="631BF905" w14:textId="68C61D1F" w:rsidR="00031FA4" w:rsidRPr="000C6F33" w:rsidRDefault="00031FA4" w:rsidP="00031FA4">
            <w:pPr>
              <w:pStyle w:val="DFTableArial"/>
              <w:jc w:val="right"/>
            </w:pPr>
            <w:r w:rsidRPr="00145545">
              <w:t xml:space="preserve"> 383,172 </w:t>
            </w:r>
          </w:p>
        </w:tc>
        <w:tc>
          <w:tcPr>
            <w:tcW w:w="1815" w:type="dxa"/>
            <w:shd w:val="clear" w:color="auto" w:fill="auto"/>
          </w:tcPr>
          <w:p w14:paraId="432D1F71" w14:textId="219F92A8" w:rsidR="00031FA4" w:rsidRPr="000C6F33" w:rsidRDefault="00031FA4" w:rsidP="00031FA4">
            <w:pPr>
              <w:pStyle w:val="DFTableArial"/>
              <w:jc w:val="right"/>
            </w:pPr>
            <w:r w:rsidRPr="00522C2A">
              <w:t xml:space="preserve"> 383,172 </w:t>
            </w:r>
          </w:p>
        </w:tc>
        <w:tc>
          <w:tcPr>
            <w:tcW w:w="2268" w:type="dxa"/>
            <w:shd w:val="clear" w:color="auto" w:fill="auto"/>
          </w:tcPr>
          <w:p w14:paraId="351BF7BC" w14:textId="34ECA0CA" w:rsidR="00031FA4" w:rsidRPr="000C6F33" w:rsidRDefault="00031FA4" w:rsidP="00031FA4">
            <w:pPr>
              <w:pStyle w:val="DFTableArial"/>
              <w:jc w:val="right"/>
            </w:pPr>
            <w:r w:rsidRPr="000B4906">
              <w:t xml:space="preserve"> 2,157 </w:t>
            </w:r>
          </w:p>
        </w:tc>
        <w:tc>
          <w:tcPr>
            <w:tcW w:w="2268" w:type="dxa"/>
            <w:shd w:val="clear" w:color="auto" w:fill="auto"/>
          </w:tcPr>
          <w:p w14:paraId="0CFBBE4B" w14:textId="61B45375" w:rsidR="00031FA4" w:rsidRPr="000C6F33" w:rsidRDefault="00031FA4" w:rsidP="00031FA4">
            <w:pPr>
              <w:pStyle w:val="DFTableArial"/>
              <w:jc w:val="right"/>
            </w:pPr>
            <w:r w:rsidRPr="00E0351D">
              <w:t xml:space="preserve"> 555 </w:t>
            </w:r>
          </w:p>
        </w:tc>
      </w:tr>
      <w:tr w:rsidR="00031FA4" w:rsidRPr="00E70E05" w14:paraId="64EF58BD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4EBF5082" w14:textId="77777777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C807195" w14:textId="4FD6BC54" w:rsidR="00031FA4" w:rsidRPr="000C6F33" w:rsidRDefault="00031FA4" w:rsidP="00031FA4">
            <w:pPr>
              <w:pStyle w:val="DFTableArial"/>
              <w:jc w:val="right"/>
            </w:pPr>
            <w:r w:rsidRPr="003F5F1B">
              <w:t>2</w:t>
            </w:r>
            <w:r>
              <w:t>,</w:t>
            </w:r>
            <w:r w:rsidRPr="003F5F1B">
              <w:t>421 (1</w:t>
            </w:r>
            <w:r>
              <w:t>.00</w:t>
            </w:r>
            <w:r w:rsidRPr="003F5F1B">
              <w:t>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6921941" w14:textId="543820DC" w:rsidR="00031FA4" w:rsidRPr="000C6F33" w:rsidRDefault="00031FA4" w:rsidP="00031FA4">
            <w:pPr>
              <w:pStyle w:val="DFTableArial"/>
              <w:jc w:val="right"/>
            </w:pPr>
            <w:r w:rsidRPr="00FA0D71">
              <w:t>1</w:t>
            </w:r>
            <w:r>
              <w:t>,</w:t>
            </w:r>
            <w:r w:rsidRPr="00FA0D71">
              <w:t>993 (0.82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DDF87F7" w14:textId="38367E08" w:rsidR="00031FA4" w:rsidRPr="000C6F33" w:rsidRDefault="00031FA4" w:rsidP="00031FA4">
            <w:pPr>
              <w:pStyle w:val="DFTableArial"/>
              <w:jc w:val="right"/>
            </w:pPr>
            <w:r w:rsidRPr="00021E51">
              <w:t>29 (1.54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36FCECB" w14:textId="1358222E" w:rsidR="00031FA4" w:rsidRPr="000C6F33" w:rsidRDefault="00031FA4" w:rsidP="00031FA4">
            <w:pPr>
              <w:pStyle w:val="DFTableArial"/>
              <w:jc w:val="right"/>
            </w:pPr>
            <w:r w:rsidRPr="00145545">
              <w:t>513 (0.21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35D2733" w14:textId="01C9EE55" w:rsidR="00031FA4" w:rsidRPr="000C6F33" w:rsidRDefault="00031FA4" w:rsidP="00031FA4">
            <w:pPr>
              <w:pStyle w:val="DFTableArial"/>
              <w:jc w:val="right"/>
            </w:pPr>
            <w:r w:rsidRPr="00522C2A">
              <w:t>32 (0.0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B5A745" w14:textId="529AF897" w:rsidR="00031FA4" w:rsidRPr="000C6F33" w:rsidRDefault="00031FA4" w:rsidP="00031FA4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EDED072" w14:textId="69CF591F" w:rsidR="00031FA4" w:rsidRPr="000C6F33" w:rsidRDefault="00031FA4" w:rsidP="00031FA4">
            <w:pPr>
              <w:pStyle w:val="DFTableArial"/>
              <w:jc w:val="right"/>
            </w:pPr>
          </w:p>
        </w:tc>
      </w:tr>
      <w:tr w:rsidR="00031FA4" w:rsidRPr="00E70E05" w14:paraId="0CD8830E" w14:textId="77777777" w:rsidTr="00712BB1">
        <w:tc>
          <w:tcPr>
            <w:tcW w:w="2411" w:type="dxa"/>
            <w:shd w:val="clear" w:color="auto" w:fill="auto"/>
          </w:tcPr>
          <w:p w14:paraId="4D2C34C2" w14:textId="77777777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33F0D81C" w14:textId="69EC6EF5" w:rsidR="00031FA4" w:rsidRPr="000C6F33" w:rsidRDefault="00031FA4" w:rsidP="00031FA4">
            <w:pPr>
              <w:pStyle w:val="DFTableArial"/>
              <w:jc w:val="right"/>
            </w:pPr>
            <w:r w:rsidRPr="003F5F1B">
              <w:t>2</w:t>
            </w:r>
            <w:r>
              <w:t>,</w:t>
            </w:r>
            <w:r w:rsidRPr="003F5F1B">
              <w:t>434 (0.64)</w:t>
            </w:r>
          </w:p>
        </w:tc>
        <w:tc>
          <w:tcPr>
            <w:tcW w:w="1814" w:type="dxa"/>
            <w:shd w:val="clear" w:color="auto" w:fill="auto"/>
          </w:tcPr>
          <w:p w14:paraId="399F77A6" w14:textId="08517D87" w:rsidR="00031FA4" w:rsidRPr="000C6F33" w:rsidRDefault="00031FA4" w:rsidP="00031FA4">
            <w:pPr>
              <w:pStyle w:val="DFTableArial"/>
              <w:jc w:val="right"/>
            </w:pPr>
            <w:r w:rsidRPr="00FA0D71">
              <w:t>2</w:t>
            </w:r>
            <w:r>
              <w:t>,</w:t>
            </w:r>
            <w:r w:rsidRPr="00FA0D71">
              <w:t>157 (0.56)</w:t>
            </w:r>
          </w:p>
        </w:tc>
        <w:tc>
          <w:tcPr>
            <w:tcW w:w="1815" w:type="dxa"/>
            <w:shd w:val="clear" w:color="auto" w:fill="auto"/>
          </w:tcPr>
          <w:p w14:paraId="35BDEE1A" w14:textId="1D8DCE07" w:rsidR="00031FA4" w:rsidRPr="000C6F33" w:rsidRDefault="00031FA4" w:rsidP="00031FA4">
            <w:pPr>
              <w:pStyle w:val="DFTableArial"/>
              <w:jc w:val="right"/>
            </w:pPr>
            <w:r w:rsidRPr="00021E51">
              <w:t>31 (1.54)</w:t>
            </w:r>
          </w:p>
        </w:tc>
        <w:tc>
          <w:tcPr>
            <w:tcW w:w="1814" w:type="dxa"/>
            <w:shd w:val="clear" w:color="auto" w:fill="auto"/>
          </w:tcPr>
          <w:p w14:paraId="52642A45" w14:textId="3723F21D" w:rsidR="00031FA4" w:rsidRPr="000C6F33" w:rsidRDefault="00031FA4" w:rsidP="00031FA4">
            <w:pPr>
              <w:pStyle w:val="DFTableArial"/>
              <w:jc w:val="right"/>
            </w:pPr>
            <w:r w:rsidRPr="00145545">
              <w:t>555 (0.14)</w:t>
            </w:r>
          </w:p>
        </w:tc>
        <w:tc>
          <w:tcPr>
            <w:tcW w:w="1815" w:type="dxa"/>
            <w:shd w:val="clear" w:color="auto" w:fill="auto"/>
          </w:tcPr>
          <w:p w14:paraId="67B67633" w14:textId="3AC8E84E" w:rsidR="00031FA4" w:rsidRPr="000C6F33" w:rsidRDefault="00031FA4" w:rsidP="00031FA4">
            <w:pPr>
              <w:pStyle w:val="DFTableArial"/>
              <w:jc w:val="right"/>
            </w:pPr>
            <w:r w:rsidRPr="00522C2A">
              <w:t>87 (0.02)</w:t>
            </w:r>
          </w:p>
        </w:tc>
        <w:tc>
          <w:tcPr>
            <w:tcW w:w="2268" w:type="dxa"/>
            <w:shd w:val="clear" w:color="auto" w:fill="auto"/>
          </w:tcPr>
          <w:p w14:paraId="5DE17A43" w14:textId="0955B80B" w:rsidR="00031FA4" w:rsidRPr="000C6F33" w:rsidRDefault="00031FA4" w:rsidP="00031FA4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2E1C4038" w14:textId="1E3F9C23" w:rsidR="00031FA4" w:rsidRPr="000C6F33" w:rsidRDefault="00031FA4" w:rsidP="00031FA4">
            <w:pPr>
              <w:pStyle w:val="DFTableArial"/>
              <w:jc w:val="right"/>
            </w:pPr>
          </w:p>
        </w:tc>
      </w:tr>
      <w:tr w:rsidR="00031FA4" w:rsidRPr="00E70E05" w14:paraId="1FD3C487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69287A56" w14:textId="77777777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0EA35AB" w14:textId="5561960A" w:rsidR="00031FA4" w:rsidRPr="00031FA4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r w:rsidRPr="00031FA4">
              <w:rPr>
                <w:b/>
                <w:bCs/>
              </w:rPr>
              <w:t>1.07 (1.06 to 1.0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419C7B3" w14:textId="26DDEAA6" w:rsidR="00031FA4" w:rsidRPr="000C6F33" w:rsidRDefault="00031FA4" w:rsidP="00031FA4">
            <w:pPr>
              <w:pStyle w:val="DFTableArial"/>
              <w:jc w:val="right"/>
            </w:pPr>
            <w:r w:rsidRPr="00FA0D71">
              <w:t>0.98 (0.92 to 1.03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C0EEB0E" w14:textId="6425A334" w:rsidR="00031FA4" w:rsidRPr="000C6F33" w:rsidRDefault="00031FA4" w:rsidP="00031FA4">
            <w:pPr>
              <w:pStyle w:val="DFTableArial"/>
              <w:jc w:val="right"/>
            </w:pPr>
            <w:r w:rsidRPr="00021E51">
              <w:t>0.9 (0.65 to 1.24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35C476F" w14:textId="790C0D3C" w:rsidR="00031FA4" w:rsidRPr="000C6F33" w:rsidRDefault="00031FA4" w:rsidP="00031FA4">
            <w:pPr>
              <w:pStyle w:val="DFTableArial"/>
              <w:jc w:val="right"/>
            </w:pPr>
            <w:r w:rsidRPr="00145545">
              <w:t>1.05 (0.97 to 1.13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62D54E1" w14:textId="4884BF5F" w:rsidR="00031FA4" w:rsidRPr="000C6F33" w:rsidRDefault="00031FA4" w:rsidP="00031FA4">
            <w:pPr>
              <w:pStyle w:val="DFTableArial"/>
              <w:jc w:val="right"/>
            </w:pPr>
            <w:r w:rsidRPr="00522C2A">
              <w:t>0.96 (0.64 to 1.44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41DF043" w14:textId="3AE82F9F" w:rsidR="00031FA4" w:rsidRPr="000C6F33" w:rsidRDefault="00031FA4" w:rsidP="00031FA4">
            <w:pPr>
              <w:pStyle w:val="DFTableArial"/>
              <w:jc w:val="right"/>
            </w:pPr>
            <w:r w:rsidRPr="000B4906">
              <w:t>0.064 (-0.002 to 0.13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B9720D7" w14:textId="55061E69" w:rsidR="00031FA4" w:rsidRPr="000C6F33" w:rsidRDefault="00031FA4" w:rsidP="00031FA4">
            <w:pPr>
              <w:pStyle w:val="DFTableArial"/>
              <w:jc w:val="right"/>
            </w:pPr>
            <w:r w:rsidRPr="00E0351D">
              <w:t>0.053 (-0.021 to 0.127)</w:t>
            </w:r>
          </w:p>
        </w:tc>
      </w:tr>
      <w:tr w:rsidR="00031FA4" w:rsidRPr="00E70E05" w14:paraId="0B5BFDD2" w14:textId="77777777" w:rsidTr="00712BB1">
        <w:tc>
          <w:tcPr>
            <w:tcW w:w="2411" w:type="dxa"/>
            <w:shd w:val="clear" w:color="auto" w:fill="auto"/>
          </w:tcPr>
          <w:p w14:paraId="1A274297" w14:textId="77777777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B1C12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3B1C12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6F3262A2" w14:textId="1BC5D57D" w:rsidR="00031FA4" w:rsidRPr="00031FA4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r w:rsidRPr="00031FA4">
              <w:rPr>
                <w:b/>
                <w:bCs/>
              </w:rPr>
              <w:t>1.09 (1.04 to 1.15)</w:t>
            </w:r>
          </w:p>
        </w:tc>
        <w:tc>
          <w:tcPr>
            <w:tcW w:w="1814" w:type="dxa"/>
            <w:shd w:val="clear" w:color="auto" w:fill="auto"/>
          </w:tcPr>
          <w:p w14:paraId="7AFEE180" w14:textId="6436461D" w:rsidR="00031FA4" w:rsidRPr="000C6F33" w:rsidRDefault="00031FA4" w:rsidP="00031FA4">
            <w:pPr>
              <w:pStyle w:val="DFTableArial"/>
              <w:jc w:val="right"/>
            </w:pPr>
            <w:r w:rsidRPr="00FA0D71">
              <w:t>0.95 (0.91 to 1</w:t>
            </w:r>
            <w:r>
              <w:t>.003</w:t>
            </w:r>
            <w:r w:rsidRPr="00FA0D71">
              <w:t>)</w:t>
            </w:r>
          </w:p>
        </w:tc>
        <w:tc>
          <w:tcPr>
            <w:tcW w:w="1815" w:type="dxa"/>
            <w:shd w:val="clear" w:color="auto" w:fill="auto"/>
          </w:tcPr>
          <w:p w14:paraId="1F1DE70F" w14:textId="12F2F8BB" w:rsidR="00031FA4" w:rsidRPr="000C6F33" w:rsidRDefault="00031FA4" w:rsidP="00031FA4">
            <w:pPr>
              <w:pStyle w:val="DFTableArial"/>
              <w:jc w:val="right"/>
            </w:pPr>
            <w:r w:rsidRPr="00021E51">
              <w:t>0.85 (0.59 to 1.22)</w:t>
            </w:r>
          </w:p>
        </w:tc>
        <w:tc>
          <w:tcPr>
            <w:tcW w:w="1814" w:type="dxa"/>
            <w:shd w:val="clear" w:color="auto" w:fill="auto"/>
          </w:tcPr>
          <w:p w14:paraId="5935F228" w14:textId="5E64BAAB" w:rsidR="00031FA4" w:rsidRPr="000C6F33" w:rsidRDefault="00031FA4" w:rsidP="00031FA4">
            <w:pPr>
              <w:pStyle w:val="DFTableArial"/>
              <w:jc w:val="right"/>
            </w:pPr>
            <w:r w:rsidRPr="00145545">
              <w:t>1.02 (0.94 to 1.11)</w:t>
            </w:r>
          </w:p>
        </w:tc>
        <w:tc>
          <w:tcPr>
            <w:tcW w:w="1815" w:type="dxa"/>
            <w:shd w:val="clear" w:color="auto" w:fill="auto"/>
          </w:tcPr>
          <w:p w14:paraId="0597BBDB" w14:textId="385EFCFC" w:rsidR="00031FA4" w:rsidRPr="000C6F33" w:rsidRDefault="00031FA4" w:rsidP="00031FA4">
            <w:pPr>
              <w:pStyle w:val="DFTableArial"/>
              <w:jc w:val="right"/>
            </w:pPr>
            <w:r w:rsidRPr="00522C2A">
              <w:t>0.89 (0.6</w:t>
            </w:r>
            <w:r>
              <w:t>0</w:t>
            </w:r>
            <w:r w:rsidRPr="00522C2A">
              <w:t xml:space="preserve"> to 1.33)</w:t>
            </w:r>
          </w:p>
        </w:tc>
        <w:tc>
          <w:tcPr>
            <w:tcW w:w="2268" w:type="dxa"/>
            <w:shd w:val="clear" w:color="auto" w:fill="auto"/>
          </w:tcPr>
          <w:p w14:paraId="290E7370" w14:textId="594B97D6" w:rsidR="00031FA4" w:rsidRPr="000C6F33" w:rsidRDefault="00031FA4" w:rsidP="00031FA4">
            <w:pPr>
              <w:pStyle w:val="DFTableArial"/>
              <w:jc w:val="right"/>
            </w:pPr>
            <w:r w:rsidRPr="000B4906">
              <w:t>0.067 (</w:t>
            </w:r>
            <w:r>
              <w:t>-0.0003</w:t>
            </w:r>
            <w:r w:rsidRPr="000B4906">
              <w:t xml:space="preserve"> to 0.133)</w:t>
            </w:r>
          </w:p>
        </w:tc>
        <w:tc>
          <w:tcPr>
            <w:tcW w:w="2268" w:type="dxa"/>
            <w:shd w:val="clear" w:color="auto" w:fill="auto"/>
          </w:tcPr>
          <w:p w14:paraId="2A6F4FFA" w14:textId="440CC143" w:rsidR="00031FA4" w:rsidRPr="000C6F33" w:rsidRDefault="00031FA4" w:rsidP="00031FA4">
            <w:pPr>
              <w:pStyle w:val="DFTableArial"/>
              <w:jc w:val="right"/>
            </w:pPr>
            <w:r w:rsidRPr="00E0351D">
              <w:t>0.07 (-0.01</w:t>
            </w:r>
            <w:r>
              <w:t>0</w:t>
            </w:r>
            <w:r w:rsidRPr="00E0351D">
              <w:t xml:space="preserve"> to 0.149)</w:t>
            </w:r>
          </w:p>
        </w:tc>
      </w:tr>
      <w:tr w:rsidR="00A94457" w:rsidRPr="00E70E05" w14:paraId="7743291C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63250627" w14:textId="77777777" w:rsidR="00A94457" w:rsidRPr="003B1C12" w:rsidRDefault="00A94457" w:rsidP="00A94457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r w:rsidRPr="00E46202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1E69EE19" w14:textId="31A62B89" w:rsidR="00A94457" w:rsidRPr="000C6F33" w:rsidRDefault="00EF4118" w:rsidP="00A94457">
            <w:pPr>
              <w:pStyle w:val="DFTableArial"/>
              <w:jc w:val="right"/>
            </w:pPr>
            <w:r>
              <w:t>0.195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0DFE615" w14:textId="1FD97B58" w:rsidR="00A94457" w:rsidRPr="00EF4118" w:rsidRDefault="00EF4118" w:rsidP="00A94457">
            <w:pPr>
              <w:pStyle w:val="DFTableArial"/>
              <w:jc w:val="right"/>
              <w:rPr>
                <w:b/>
                <w:bCs/>
              </w:rPr>
            </w:pPr>
            <w:r w:rsidRPr="00EF4118">
              <w:rPr>
                <w:b/>
                <w:bCs/>
              </w:rPr>
              <w:t>0.009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88AABE4" w14:textId="7B4F4B9E" w:rsidR="00A94457" w:rsidRPr="000C6F33" w:rsidRDefault="00EF4118" w:rsidP="00A94457">
            <w:pPr>
              <w:pStyle w:val="DFTableArial"/>
              <w:jc w:val="right"/>
            </w:pPr>
            <w:r>
              <w:t>0.547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AF111C2" w14:textId="0EA3E0D0" w:rsidR="00A94457" w:rsidRPr="000C6F33" w:rsidRDefault="00EF4118" w:rsidP="00A94457">
            <w:pPr>
              <w:pStyle w:val="DFTableArial"/>
              <w:jc w:val="right"/>
            </w:pPr>
            <w:r>
              <w:t>0.827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D4327B4" w14:textId="38507221" w:rsidR="00A94457" w:rsidRPr="000C6F33" w:rsidRDefault="00EF4118" w:rsidP="00A94457">
            <w:pPr>
              <w:pStyle w:val="DFTableArial"/>
              <w:jc w:val="right"/>
            </w:pPr>
            <w:r>
              <w:t>0.98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456F145" w14:textId="29CE89B3" w:rsidR="00A94457" w:rsidRPr="000C6F33" w:rsidRDefault="00EF4118" w:rsidP="00A94457">
            <w:pPr>
              <w:pStyle w:val="DFTableArial"/>
              <w:jc w:val="right"/>
            </w:pPr>
            <w:r>
              <w:t>0.33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672A57C" w14:textId="247C694A" w:rsidR="00A94457" w:rsidRPr="000C6F33" w:rsidRDefault="00EF4118" w:rsidP="00A94457">
            <w:pPr>
              <w:pStyle w:val="DFTableArial"/>
              <w:jc w:val="right"/>
            </w:pPr>
            <w:r>
              <w:t>0.657</w:t>
            </w:r>
          </w:p>
        </w:tc>
      </w:tr>
      <w:tr w:rsidR="00A94457" w:rsidRPr="00E70E05" w14:paraId="569EFBE0" w14:textId="77777777" w:rsidTr="00712BB1">
        <w:tc>
          <w:tcPr>
            <w:tcW w:w="16019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668D17AC" w14:textId="77777777" w:rsidR="00A94457" w:rsidRPr="00E70E05" w:rsidRDefault="00A94457" w:rsidP="00A94457">
            <w:pPr>
              <w:pStyle w:val="DFTableArial"/>
            </w:pPr>
            <w:r w:rsidRPr="00E70E05">
              <w:t xml:space="preserve">Abbreviations: </w:t>
            </w:r>
            <w:proofErr w:type="spellStart"/>
            <w:r>
              <w:t>aRR</w:t>
            </w:r>
            <w:proofErr w:type="spellEnd"/>
            <w:r>
              <w:t>, adjusted risk ratio; CI, confidence interval; ICU, intensive care unit; RR, unadjusted risk ratio</w:t>
            </w:r>
            <w:r w:rsidRPr="00E70E05">
              <w:t>.</w:t>
            </w:r>
          </w:p>
          <w:p w14:paraId="4DD20F1B" w14:textId="77777777" w:rsidR="00A94457" w:rsidRPr="00E70E05" w:rsidRDefault="00A94457" w:rsidP="00A94457">
            <w:pPr>
              <w:pStyle w:val="DFTableArial"/>
            </w:pPr>
            <w:r w:rsidRPr="00E70E05">
              <w:t>Bold values indicate statistically significant associations (i.e., 95% CI does not cross 1).</w:t>
            </w:r>
          </w:p>
          <w:p w14:paraId="0E9A4EAF" w14:textId="7A31294A" w:rsidR="00A94457" w:rsidRDefault="00A94457" w:rsidP="00A94457">
            <w:pPr>
              <w:pStyle w:val="DFTableArial"/>
            </w:pPr>
            <w:r w:rsidRPr="00E70E05">
              <w:t xml:space="preserve">* Risk ratios and length of stay adjusted for the </w:t>
            </w:r>
            <w:r>
              <w:t>month and year of infection onset, child's</w:t>
            </w:r>
            <w:r w:rsidRPr="00C50FC8">
              <w:t xml:space="preserve"> biological</w:t>
            </w:r>
            <w:r>
              <w:t xml:space="preserve"> sex, influenza vaccination status, </w:t>
            </w:r>
            <w:r w:rsidR="009B67B9">
              <w:t>type of health insurance cover</w:t>
            </w:r>
            <w:r>
              <w:t>, region, population density of residential metropolitan statistical area</w:t>
            </w:r>
            <w:r w:rsidRPr="00775A43">
              <w:rPr>
                <w:szCs w:val="12"/>
              </w:rPr>
              <w:t>, mean dew point temperature, and mean temperature.</w:t>
            </w:r>
          </w:p>
          <w:p w14:paraId="50C95B2D" w14:textId="77777777" w:rsidR="00A94457" w:rsidRDefault="00A94457" w:rsidP="00A94457">
            <w:pPr>
              <w:pStyle w:val="DFTableArial"/>
            </w:pPr>
            <w:r w:rsidRPr="00E70E05">
              <w:rPr>
                <w:vertAlign w:val="superscript"/>
              </w:rPr>
              <w:t>a</w:t>
            </w:r>
            <w:r w:rsidRPr="00E70E05">
              <w:t xml:space="preserve"> Length of stay in hospital (in days).</w:t>
            </w:r>
          </w:p>
          <w:p w14:paraId="57BBB1C0" w14:textId="77777777" w:rsidR="00A94457" w:rsidRPr="00E70E05" w:rsidRDefault="00A94457" w:rsidP="00A94457">
            <w:pPr>
              <w:pStyle w:val="DFTableArial"/>
            </w:pPr>
            <w:r>
              <w:rPr>
                <w:vertAlign w:val="superscript"/>
              </w:rPr>
              <w:t>b</w:t>
            </w:r>
            <w:r w:rsidRPr="00E70E05">
              <w:t xml:space="preserve"> </w:t>
            </w:r>
            <w:r>
              <w:t xml:space="preserve">Referent: </w:t>
            </w:r>
            <w:r w:rsidRPr="006815E8">
              <w:t>Children aged &lt;2 years</w:t>
            </w:r>
            <w:r w:rsidRPr="00E70E05">
              <w:t>.</w:t>
            </w:r>
          </w:p>
        </w:tc>
      </w:tr>
    </w:tbl>
    <w:p w14:paraId="44B0E947" w14:textId="77777777" w:rsidR="00240381" w:rsidRDefault="00240381">
      <w:pPr>
        <w:spacing w:after="160" w:line="259" w:lineRule="auto"/>
      </w:pPr>
      <w:r>
        <w:br w:type="page"/>
      </w:r>
    </w:p>
    <w:p w14:paraId="51F222EE" w14:textId="1F3096BD" w:rsidR="00240381" w:rsidRDefault="00240381" w:rsidP="00240381">
      <w:pPr>
        <w:pStyle w:val="HeadingArial12Bold"/>
        <w:rPr>
          <w:b w:val="0"/>
          <w:bCs/>
        </w:rPr>
      </w:pPr>
      <w:r>
        <w:rPr>
          <w:rStyle w:val="HeadingArial12BoldChar"/>
          <w:b/>
        </w:rPr>
        <w:lastRenderedPageBreak/>
        <w:t>S3 Table</w:t>
      </w:r>
      <w:r w:rsidRPr="0058241B">
        <w:t>.</w:t>
      </w:r>
      <w:r w:rsidRPr="00FE0BC1">
        <w:rPr>
          <w:b w:val="0"/>
          <w:bCs/>
        </w:rPr>
        <w:t xml:space="preserve"> </w:t>
      </w:r>
      <w:r w:rsidR="00F05698">
        <w:rPr>
          <w:b w:val="0"/>
          <w:bCs/>
        </w:rPr>
        <w:t>Risk ratios and length of stay in hospital for</w:t>
      </w:r>
      <w:r w:rsidRPr="00FE0BC1">
        <w:rPr>
          <w:b w:val="0"/>
          <w:bCs/>
        </w:rPr>
        <w:t xml:space="preserve"> </w:t>
      </w:r>
      <w:r w:rsidR="004C4661">
        <w:rPr>
          <w:b w:val="0"/>
          <w:bCs/>
        </w:rPr>
        <w:t>severe acute respiratory infection outcome</w:t>
      </w:r>
      <w:r w:rsidRPr="00FE0BC1">
        <w:rPr>
          <w:b w:val="0"/>
          <w:bCs/>
        </w:rPr>
        <w:t>s associated with an interquartile range</w:t>
      </w:r>
      <w:r w:rsidRPr="00CE4F88">
        <w:rPr>
          <w:b w:val="0"/>
          <w:bCs/>
        </w:rPr>
        <w:t xml:space="preserve"> (</w:t>
      </w:r>
      <w:r>
        <w:rPr>
          <w:b w:val="0"/>
          <w:bCs/>
        </w:rPr>
        <w:t>3.34</w:t>
      </w:r>
      <w:r w:rsidRPr="00CE4F88">
        <w:rPr>
          <w:b w:val="0"/>
          <w:bCs/>
        </w:rPr>
        <w:t xml:space="preserve"> µg/m</w:t>
      </w:r>
      <w:r w:rsidRPr="00CE4F88">
        <w:rPr>
          <w:b w:val="0"/>
          <w:bCs/>
          <w:vertAlign w:val="superscript"/>
        </w:rPr>
        <w:t>3</w:t>
      </w:r>
      <w:r w:rsidRPr="00CE4F88">
        <w:rPr>
          <w:b w:val="0"/>
          <w:bCs/>
        </w:rPr>
        <w:t>)</w:t>
      </w:r>
      <w:r w:rsidRPr="00FE0BC1">
        <w:rPr>
          <w:b w:val="0"/>
          <w:bCs/>
        </w:rPr>
        <w:t xml:space="preserve"> increase in PM</w:t>
      </w:r>
      <w:r w:rsidRPr="00FE0BC1">
        <w:rPr>
          <w:b w:val="0"/>
          <w:bCs/>
          <w:vertAlign w:val="subscript"/>
        </w:rPr>
        <w:t>2.5</w:t>
      </w:r>
      <w:r w:rsidRPr="00FE0BC1">
        <w:rPr>
          <w:b w:val="0"/>
          <w:bCs/>
        </w:rPr>
        <w:t xml:space="preserve"> </w:t>
      </w:r>
      <w:r w:rsidR="00563FD7">
        <w:rPr>
          <w:b w:val="0"/>
          <w:bCs/>
        </w:rPr>
        <w:t>exposure</w:t>
      </w:r>
      <w:r w:rsidRPr="00FE0BC1">
        <w:rPr>
          <w:b w:val="0"/>
          <w:bCs/>
        </w:rPr>
        <w:t xml:space="preserve"> among young children aged &lt;5 years, by</w:t>
      </w:r>
      <w:r w:rsidR="00C50FC8">
        <w:rPr>
          <w:b w:val="0"/>
          <w:bCs/>
        </w:rPr>
        <w:t xml:space="preserve"> child’s</w:t>
      </w:r>
      <w:r w:rsidR="00C50FC8" w:rsidRPr="00C50FC8">
        <w:rPr>
          <w:b w:val="0"/>
          <w:bCs/>
        </w:rPr>
        <w:t xml:space="preserve"> biological</w:t>
      </w:r>
      <w:r w:rsidRPr="00FE0BC1">
        <w:rPr>
          <w:b w:val="0"/>
          <w:bCs/>
        </w:rPr>
        <w:t xml:space="preserve"> </w:t>
      </w:r>
      <w:r w:rsidR="00F66436">
        <w:rPr>
          <w:b w:val="0"/>
          <w:bCs/>
        </w:rPr>
        <w:t>sex</w:t>
      </w:r>
      <w:r w:rsidRPr="00FE0BC1">
        <w:rPr>
          <w:b w:val="0"/>
          <w:bCs/>
        </w:rPr>
        <w:t>.</w:t>
      </w:r>
    </w:p>
    <w:tbl>
      <w:tblPr>
        <w:tblStyle w:val="TableGrid"/>
        <w:tblW w:w="1601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814"/>
        <w:gridCol w:w="1814"/>
        <w:gridCol w:w="1815"/>
        <w:gridCol w:w="1814"/>
        <w:gridCol w:w="1815"/>
        <w:gridCol w:w="2268"/>
        <w:gridCol w:w="2268"/>
      </w:tblGrid>
      <w:tr w:rsidR="00D52E7C" w:rsidRPr="00E70E05" w14:paraId="3C093BC8" w14:textId="77777777" w:rsidTr="00712BB1">
        <w:tc>
          <w:tcPr>
            <w:tcW w:w="241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54BC5ED2" w14:textId="77777777" w:rsidR="00D52E7C" w:rsidRPr="00E70E05" w:rsidRDefault="00D52E7C" w:rsidP="00712BB1">
            <w:pPr>
              <w:pStyle w:val="DFTableArial"/>
            </w:pP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598E82EB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Antiviral prescription claim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4B414909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Hospital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229BCC0B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 xml:space="preserve">Hospital </w:t>
            </w:r>
            <w:r>
              <w:rPr>
                <w:b/>
                <w:bCs/>
              </w:rPr>
              <w:t>readm</w:t>
            </w:r>
            <w:r w:rsidRPr="002234C5">
              <w:rPr>
                <w:b/>
                <w:bCs/>
              </w:rPr>
              <w:t>ission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4DEF7971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ICU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7712CDC6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Mechanical ventilatio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276D0A16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hospital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1D28A9DD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ICU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D52E7C" w:rsidRPr="00E70E05" w14:paraId="4D6939A7" w14:textId="77777777" w:rsidTr="00712BB1">
        <w:tc>
          <w:tcPr>
            <w:tcW w:w="16019" w:type="dxa"/>
            <w:gridSpan w:val="8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9473FD9" w14:textId="77777777" w:rsidR="00D52E7C" w:rsidRPr="00E70E05" w:rsidRDefault="00D52E7C" w:rsidP="00712BB1">
            <w:pPr>
              <w:pStyle w:val="DFTableArial"/>
              <w:rPr>
                <w:i/>
                <w:iCs/>
              </w:rPr>
            </w:pPr>
            <w:r>
              <w:rPr>
                <w:i/>
                <w:iCs/>
              </w:rPr>
              <w:t>Female children</w:t>
            </w:r>
          </w:p>
        </w:tc>
      </w:tr>
      <w:tr w:rsidR="00062A42" w:rsidRPr="00E70E05" w14:paraId="5C09EEA9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58D5A2FE" w14:textId="77777777" w:rsidR="00062A42" w:rsidRPr="00243483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6DAD69F" w14:textId="57C2EDCB" w:rsidR="00062A42" w:rsidRPr="000C6F33" w:rsidRDefault="00062A42" w:rsidP="00062A42">
            <w:pPr>
              <w:pStyle w:val="DFTableArial"/>
              <w:jc w:val="right"/>
            </w:pPr>
            <w:r w:rsidRPr="00CF6080">
              <w:t xml:space="preserve"> 178,701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4685E43" w14:textId="3C1D0FF3" w:rsidR="00062A42" w:rsidRPr="000C6F33" w:rsidRDefault="00062A42" w:rsidP="00062A42">
            <w:pPr>
              <w:pStyle w:val="DFTableArial"/>
              <w:jc w:val="right"/>
            </w:pPr>
            <w:r w:rsidRPr="00257099">
              <w:t xml:space="preserve"> 178,701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2F51BA4" w14:textId="619840D3" w:rsidR="00062A42" w:rsidRPr="000C6F33" w:rsidRDefault="00062A42" w:rsidP="00062A42">
            <w:pPr>
              <w:pStyle w:val="DFTableArial"/>
              <w:jc w:val="right"/>
            </w:pPr>
            <w:r w:rsidRPr="004D6E18">
              <w:t xml:space="preserve"> 2,297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0321A40" w14:textId="238F63E7" w:rsidR="00062A42" w:rsidRPr="000C6F33" w:rsidRDefault="00062A42" w:rsidP="00062A42">
            <w:pPr>
              <w:pStyle w:val="DFTableArial"/>
              <w:jc w:val="right"/>
            </w:pPr>
            <w:r w:rsidRPr="0014273B">
              <w:t xml:space="preserve"> 178,701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7D25E183" w14:textId="51121DFF" w:rsidR="00062A42" w:rsidRPr="000C6F33" w:rsidRDefault="00062A42" w:rsidP="00062A42">
            <w:pPr>
              <w:pStyle w:val="DFTableArial"/>
              <w:jc w:val="right"/>
            </w:pPr>
            <w:r w:rsidRPr="00E506CD">
              <w:t xml:space="preserve"> 178,701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1495DBF" w14:textId="588E0981" w:rsidR="00062A42" w:rsidRPr="000C6F33" w:rsidRDefault="00062A42" w:rsidP="00062A42">
            <w:pPr>
              <w:pStyle w:val="DFTableArial"/>
              <w:jc w:val="right"/>
            </w:pPr>
            <w:r w:rsidRPr="00932B87">
              <w:t xml:space="preserve"> 2,430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69E254D" w14:textId="5481C1A6" w:rsidR="00062A42" w:rsidRPr="000C6F33" w:rsidRDefault="00062A42" w:rsidP="00062A42">
            <w:pPr>
              <w:pStyle w:val="DFTableArial"/>
              <w:jc w:val="right"/>
            </w:pPr>
            <w:r w:rsidRPr="003E00E5">
              <w:t xml:space="preserve"> 739 </w:t>
            </w:r>
          </w:p>
        </w:tc>
      </w:tr>
      <w:tr w:rsidR="00062A42" w:rsidRPr="00E70E05" w14:paraId="596D4E41" w14:textId="77777777" w:rsidTr="00712BB1">
        <w:tc>
          <w:tcPr>
            <w:tcW w:w="2411" w:type="dxa"/>
            <w:shd w:val="clear" w:color="auto" w:fill="auto"/>
            <w:vAlign w:val="bottom"/>
          </w:tcPr>
          <w:p w14:paraId="0415B49F" w14:textId="77777777" w:rsidR="00062A42" w:rsidRPr="00243483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4FBEE877" w14:textId="6C2968EC" w:rsidR="00062A42" w:rsidRPr="000C6F33" w:rsidRDefault="00062A42" w:rsidP="00062A42">
            <w:pPr>
              <w:pStyle w:val="DFTableArial"/>
              <w:jc w:val="right"/>
            </w:pPr>
            <w:r w:rsidRPr="00CF6080">
              <w:t xml:space="preserve"> 302,254 </w:t>
            </w:r>
          </w:p>
        </w:tc>
        <w:tc>
          <w:tcPr>
            <w:tcW w:w="1814" w:type="dxa"/>
            <w:shd w:val="clear" w:color="auto" w:fill="auto"/>
          </w:tcPr>
          <w:p w14:paraId="69E8F99D" w14:textId="41F9BB2A" w:rsidR="00062A42" w:rsidRPr="000C6F33" w:rsidRDefault="00062A42" w:rsidP="00062A42">
            <w:pPr>
              <w:pStyle w:val="DFTableArial"/>
              <w:jc w:val="right"/>
            </w:pPr>
            <w:r w:rsidRPr="00257099">
              <w:t xml:space="preserve"> 302,254 </w:t>
            </w:r>
          </w:p>
        </w:tc>
        <w:tc>
          <w:tcPr>
            <w:tcW w:w="1815" w:type="dxa"/>
            <w:shd w:val="clear" w:color="auto" w:fill="auto"/>
          </w:tcPr>
          <w:p w14:paraId="29BCFAD1" w14:textId="28FBD03F" w:rsidR="00062A42" w:rsidRPr="000C6F33" w:rsidRDefault="00062A42" w:rsidP="00062A42">
            <w:pPr>
              <w:pStyle w:val="DFTableArial"/>
              <w:jc w:val="right"/>
            </w:pPr>
            <w:r w:rsidRPr="004D6E18">
              <w:t xml:space="preserve"> 2,486 </w:t>
            </w:r>
          </w:p>
        </w:tc>
        <w:tc>
          <w:tcPr>
            <w:tcW w:w="1814" w:type="dxa"/>
            <w:shd w:val="clear" w:color="auto" w:fill="auto"/>
          </w:tcPr>
          <w:p w14:paraId="51EEE44A" w14:textId="4EF85488" w:rsidR="00062A42" w:rsidRPr="000C6F33" w:rsidRDefault="00062A42" w:rsidP="00062A42">
            <w:pPr>
              <w:pStyle w:val="DFTableArial"/>
              <w:jc w:val="right"/>
            </w:pPr>
            <w:r w:rsidRPr="0014273B">
              <w:t xml:space="preserve"> 302,254 </w:t>
            </w:r>
          </w:p>
        </w:tc>
        <w:tc>
          <w:tcPr>
            <w:tcW w:w="1815" w:type="dxa"/>
            <w:shd w:val="clear" w:color="auto" w:fill="auto"/>
          </w:tcPr>
          <w:p w14:paraId="54B8C5D8" w14:textId="3F1596B5" w:rsidR="00062A42" w:rsidRPr="000C6F33" w:rsidRDefault="00062A42" w:rsidP="00062A42">
            <w:pPr>
              <w:pStyle w:val="DFTableArial"/>
              <w:jc w:val="right"/>
            </w:pPr>
            <w:r w:rsidRPr="00E506CD">
              <w:t xml:space="preserve"> 302,254 </w:t>
            </w:r>
          </w:p>
        </w:tc>
        <w:tc>
          <w:tcPr>
            <w:tcW w:w="2268" w:type="dxa"/>
            <w:shd w:val="clear" w:color="auto" w:fill="auto"/>
          </w:tcPr>
          <w:p w14:paraId="4F8ADCF0" w14:textId="5C0F8289" w:rsidR="00062A42" w:rsidRPr="000C6F33" w:rsidRDefault="00062A42" w:rsidP="00062A42">
            <w:pPr>
              <w:pStyle w:val="DFTableArial"/>
              <w:jc w:val="right"/>
            </w:pPr>
            <w:r w:rsidRPr="00932B87">
              <w:t xml:space="preserve"> 2,665 </w:t>
            </w:r>
          </w:p>
        </w:tc>
        <w:tc>
          <w:tcPr>
            <w:tcW w:w="2268" w:type="dxa"/>
            <w:shd w:val="clear" w:color="auto" w:fill="auto"/>
          </w:tcPr>
          <w:p w14:paraId="1D4ACB7D" w14:textId="10EED712" w:rsidR="00062A42" w:rsidRPr="000C6F33" w:rsidRDefault="00062A42" w:rsidP="00062A42">
            <w:pPr>
              <w:pStyle w:val="DFTableArial"/>
              <w:jc w:val="right"/>
            </w:pPr>
            <w:r w:rsidRPr="003E00E5">
              <w:t xml:space="preserve"> 791 </w:t>
            </w:r>
          </w:p>
        </w:tc>
      </w:tr>
      <w:tr w:rsidR="00062A42" w:rsidRPr="00E70E05" w14:paraId="1C9691E5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515FF744" w14:textId="77777777" w:rsidR="00062A42" w:rsidRPr="00243483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99DDBDE" w14:textId="6C44DA8D" w:rsidR="00062A42" w:rsidRPr="000C6F33" w:rsidRDefault="00062A42" w:rsidP="00062A42">
            <w:pPr>
              <w:pStyle w:val="DFTableArial"/>
              <w:jc w:val="right"/>
            </w:pPr>
            <w:r w:rsidRPr="00CF6080">
              <w:t>1</w:t>
            </w:r>
            <w:r>
              <w:t>,</w:t>
            </w:r>
            <w:r w:rsidRPr="00CF6080">
              <w:t>748 (0.98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808D0A0" w14:textId="755E4668" w:rsidR="00062A42" w:rsidRPr="000C6F33" w:rsidRDefault="00062A42" w:rsidP="00062A42">
            <w:pPr>
              <w:pStyle w:val="DFTableArial"/>
              <w:jc w:val="right"/>
            </w:pPr>
            <w:r w:rsidRPr="00257099">
              <w:t>2</w:t>
            </w:r>
            <w:r>
              <w:t>,</w:t>
            </w:r>
            <w:r w:rsidRPr="00257099">
              <w:t>430 (1.36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538896E" w14:textId="5F70C273" w:rsidR="00062A42" w:rsidRPr="000C6F33" w:rsidRDefault="00062A42" w:rsidP="00062A42">
            <w:pPr>
              <w:pStyle w:val="DFTableArial"/>
              <w:jc w:val="right"/>
            </w:pPr>
            <w:r w:rsidRPr="004D6E18">
              <w:t>29 (1.26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4FD0BBD" w14:textId="27CFC76A" w:rsidR="00062A42" w:rsidRPr="000C6F33" w:rsidRDefault="00062A42" w:rsidP="00062A42">
            <w:pPr>
              <w:pStyle w:val="DFTableArial"/>
              <w:jc w:val="right"/>
            </w:pPr>
            <w:r w:rsidRPr="0014273B">
              <w:t>739 (0.41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AB83624" w14:textId="3A436AC8" w:rsidR="00062A42" w:rsidRPr="000C6F33" w:rsidRDefault="00062A42" w:rsidP="00062A42">
            <w:pPr>
              <w:pStyle w:val="DFTableArial"/>
              <w:jc w:val="right"/>
            </w:pPr>
            <w:r w:rsidRPr="00E506CD">
              <w:t>34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801CCCE" w14:textId="29185AC8" w:rsidR="00062A42" w:rsidRPr="000C6F33" w:rsidRDefault="00062A42" w:rsidP="00062A42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81AF0D9" w14:textId="48380B5A" w:rsidR="00062A42" w:rsidRPr="000C6F33" w:rsidRDefault="00062A42" w:rsidP="00062A42">
            <w:pPr>
              <w:pStyle w:val="DFTableArial"/>
              <w:jc w:val="right"/>
            </w:pPr>
          </w:p>
        </w:tc>
      </w:tr>
      <w:tr w:rsidR="00062A42" w:rsidRPr="00E70E05" w14:paraId="7FF3C74D" w14:textId="77777777" w:rsidTr="00712BB1">
        <w:tc>
          <w:tcPr>
            <w:tcW w:w="2411" w:type="dxa"/>
            <w:shd w:val="clear" w:color="auto" w:fill="auto"/>
            <w:vAlign w:val="bottom"/>
          </w:tcPr>
          <w:p w14:paraId="5767C898" w14:textId="77777777" w:rsidR="00062A42" w:rsidRPr="00243483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43875738" w14:textId="28815646" w:rsidR="00062A42" w:rsidRPr="000C6F33" w:rsidRDefault="00062A42" w:rsidP="00062A42">
            <w:pPr>
              <w:pStyle w:val="DFTableArial"/>
              <w:jc w:val="right"/>
            </w:pPr>
            <w:r w:rsidRPr="00CF6080">
              <w:t>1</w:t>
            </w:r>
            <w:r>
              <w:t>,</w:t>
            </w:r>
            <w:r w:rsidRPr="00CF6080">
              <w:t>758 (0.58)</w:t>
            </w:r>
          </w:p>
        </w:tc>
        <w:tc>
          <w:tcPr>
            <w:tcW w:w="1814" w:type="dxa"/>
            <w:shd w:val="clear" w:color="auto" w:fill="auto"/>
          </w:tcPr>
          <w:p w14:paraId="3A29DDAE" w14:textId="7D3F02E0" w:rsidR="00062A42" w:rsidRPr="000C6F33" w:rsidRDefault="00062A42" w:rsidP="00062A42">
            <w:pPr>
              <w:pStyle w:val="DFTableArial"/>
              <w:jc w:val="right"/>
            </w:pPr>
            <w:r w:rsidRPr="00257099">
              <w:t>2</w:t>
            </w:r>
            <w:r>
              <w:t>,</w:t>
            </w:r>
            <w:r w:rsidRPr="00257099">
              <w:t>665 (0.88)</w:t>
            </w:r>
          </w:p>
        </w:tc>
        <w:tc>
          <w:tcPr>
            <w:tcW w:w="1815" w:type="dxa"/>
            <w:shd w:val="clear" w:color="auto" w:fill="auto"/>
          </w:tcPr>
          <w:p w14:paraId="732A29FC" w14:textId="03E08D26" w:rsidR="00062A42" w:rsidRPr="000C6F33" w:rsidRDefault="00062A42" w:rsidP="00062A42">
            <w:pPr>
              <w:pStyle w:val="DFTableArial"/>
              <w:jc w:val="right"/>
            </w:pPr>
            <w:r w:rsidRPr="004D6E18">
              <w:t>31 (1.25)</w:t>
            </w:r>
          </w:p>
        </w:tc>
        <w:tc>
          <w:tcPr>
            <w:tcW w:w="1814" w:type="dxa"/>
            <w:shd w:val="clear" w:color="auto" w:fill="auto"/>
          </w:tcPr>
          <w:p w14:paraId="33999738" w14:textId="6921F776" w:rsidR="00062A42" w:rsidRPr="000C6F33" w:rsidRDefault="00062A42" w:rsidP="00062A42">
            <w:pPr>
              <w:pStyle w:val="DFTableArial"/>
              <w:jc w:val="right"/>
            </w:pPr>
            <w:r w:rsidRPr="0014273B">
              <w:t>791 (0.26)</w:t>
            </w:r>
          </w:p>
        </w:tc>
        <w:tc>
          <w:tcPr>
            <w:tcW w:w="1815" w:type="dxa"/>
            <w:shd w:val="clear" w:color="auto" w:fill="auto"/>
          </w:tcPr>
          <w:p w14:paraId="264AFDC3" w14:textId="47644A01" w:rsidR="00062A42" w:rsidRPr="000C6F33" w:rsidRDefault="00062A42" w:rsidP="00062A42">
            <w:pPr>
              <w:pStyle w:val="DFTableArial"/>
              <w:jc w:val="right"/>
            </w:pPr>
            <w:r w:rsidRPr="00E506CD">
              <w:t>84 (0.03)</w:t>
            </w:r>
          </w:p>
        </w:tc>
        <w:tc>
          <w:tcPr>
            <w:tcW w:w="2268" w:type="dxa"/>
            <w:shd w:val="clear" w:color="auto" w:fill="auto"/>
          </w:tcPr>
          <w:p w14:paraId="25F5E115" w14:textId="368DCECA" w:rsidR="00062A42" w:rsidRPr="000C6F33" w:rsidRDefault="00062A42" w:rsidP="00062A42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64C8A1CB" w14:textId="265F7164" w:rsidR="00062A42" w:rsidRPr="000C6F33" w:rsidRDefault="00062A42" w:rsidP="00062A42">
            <w:pPr>
              <w:pStyle w:val="DFTableArial"/>
              <w:jc w:val="right"/>
            </w:pPr>
          </w:p>
        </w:tc>
      </w:tr>
      <w:tr w:rsidR="00062A42" w:rsidRPr="00E70E05" w14:paraId="2961E930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4631DE04" w14:textId="77777777" w:rsidR="00062A42" w:rsidRPr="00243483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21F21D7" w14:textId="3A23035D" w:rsidR="00062A42" w:rsidRPr="00062A42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1.09 (1.07 to 1.10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F61D52C" w14:textId="3EF02A23" w:rsidR="00062A42" w:rsidRPr="00062A42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1.05 (1.02 to 1.08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73BEF4C" w14:textId="58939656" w:rsidR="00062A42" w:rsidRPr="00062A42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1.09 (1.02 to 1.17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1582030" w14:textId="571F4E6B" w:rsidR="00062A42" w:rsidRPr="00062A42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1.08 (1.05 to 1.11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CD7824B" w14:textId="0998045E" w:rsidR="00062A42" w:rsidRPr="000C6F33" w:rsidRDefault="00062A42" w:rsidP="00062A42">
            <w:pPr>
              <w:pStyle w:val="DFTableArial"/>
              <w:jc w:val="right"/>
            </w:pPr>
            <w:r w:rsidRPr="00E506CD">
              <w:t>0.93 (0.72 to 1.2</w:t>
            </w:r>
            <w:r>
              <w:t>0</w:t>
            </w:r>
            <w:r w:rsidRPr="00E506CD"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2AE3B35" w14:textId="0F412644" w:rsidR="00062A42" w:rsidRPr="000C6F33" w:rsidRDefault="00062A42" w:rsidP="00062A42">
            <w:pPr>
              <w:pStyle w:val="DFTableArial"/>
              <w:jc w:val="right"/>
            </w:pPr>
            <w:r w:rsidRPr="00932B87">
              <w:t>0.023 (-0.023 to 0.06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1223BEE" w14:textId="4F1F071F" w:rsidR="00062A42" w:rsidRPr="000C6F33" w:rsidRDefault="00062A42" w:rsidP="00062A42">
            <w:pPr>
              <w:pStyle w:val="DFTableArial"/>
              <w:jc w:val="right"/>
            </w:pPr>
            <w:r w:rsidRPr="003E00E5">
              <w:t>-0.004 (-0.114 to 0.105)</w:t>
            </w:r>
          </w:p>
        </w:tc>
      </w:tr>
      <w:tr w:rsidR="00062A42" w:rsidRPr="00E70E05" w14:paraId="358E0518" w14:textId="77777777" w:rsidTr="00712BB1">
        <w:tc>
          <w:tcPr>
            <w:tcW w:w="2411" w:type="dxa"/>
            <w:shd w:val="clear" w:color="auto" w:fill="auto"/>
            <w:vAlign w:val="bottom"/>
          </w:tcPr>
          <w:p w14:paraId="2C3B941B" w14:textId="77777777" w:rsidR="00062A42" w:rsidRPr="00243483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243483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243483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04AD9618" w14:textId="2B6AC562" w:rsidR="00062A42" w:rsidRPr="00062A42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1.14 (1.09 to 1.20)</w:t>
            </w:r>
          </w:p>
        </w:tc>
        <w:tc>
          <w:tcPr>
            <w:tcW w:w="1814" w:type="dxa"/>
            <w:shd w:val="clear" w:color="auto" w:fill="auto"/>
          </w:tcPr>
          <w:p w14:paraId="1263D8BC" w14:textId="1E8D4E45" w:rsidR="00062A42" w:rsidRPr="000C6F33" w:rsidRDefault="00062A42" w:rsidP="00062A42">
            <w:pPr>
              <w:pStyle w:val="DFTableArial"/>
              <w:jc w:val="right"/>
            </w:pPr>
            <w:r w:rsidRPr="00257099">
              <w:t>1.01 (0.98 to 1.05)</w:t>
            </w:r>
          </w:p>
        </w:tc>
        <w:tc>
          <w:tcPr>
            <w:tcW w:w="1815" w:type="dxa"/>
            <w:shd w:val="clear" w:color="auto" w:fill="auto"/>
          </w:tcPr>
          <w:p w14:paraId="1B7E58C0" w14:textId="7ECA2141" w:rsidR="00062A42" w:rsidRPr="00062A42" w:rsidRDefault="00062A42" w:rsidP="00062A42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1.10 (1.005 to 1.20)</w:t>
            </w:r>
          </w:p>
        </w:tc>
        <w:tc>
          <w:tcPr>
            <w:tcW w:w="1814" w:type="dxa"/>
            <w:shd w:val="clear" w:color="auto" w:fill="auto"/>
          </w:tcPr>
          <w:p w14:paraId="591F76EB" w14:textId="671055EE" w:rsidR="00062A42" w:rsidRPr="000C6F33" w:rsidRDefault="00062A42" w:rsidP="00062A42">
            <w:pPr>
              <w:pStyle w:val="DFTableArial"/>
              <w:jc w:val="right"/>
            </w:pPr>
            <w:r w:rsidRPr="0014273B">
              <w:t>1.04 (0.99 to 1.08)</w:t>
            </w:r>
          </w:p>
        </w:tc>
        <w:tc>
          <w:tcPr>
            <w:tcW w:w="1815" w:type="dxa"/>
            <w:shd w:val="clear" w:color="auto" w:fill="auto"/>
          </w:tcPr>
          <w:p w14:paraId="272205EA" w14:textId="2D3BBEE6" w:rsidR="00062A42" w:rsidRPr="000C6F33" w:rsidRDefault="00062A42" w:rsidP="00062A42">
            <w:pPr>
              <w:pStyle w:val="DFTableArial"/>
              <w:jc w:val="right"/>
            </w:pPr>
            <w:r w:rsidRPr="00E506CD">
              <w:t>0.85 (0.63 to 1.15)</w:t>
            </w:r>
          </w:p>
        </w:tc>
        <w:tc>
          <w:tcPr>
            <w:tcW w:w="2268" w:type="dxa"/>
            <w:shd w:val="clear" w:color="auto" w:fill="auto"/>
          </w:tcPr>
          <w:p w14:paraId="5F49B51A" w14:textId="5165C3B6" w:rsidR="00062A42" w:rsidRPr="000C6F33" w:rsidRDefault="00062A42" w:rsidP="00062A42">
            <w:pPr>
              <w:pStyle w:val="DFTableArial"/>
              <w:jc w:val="right"/>
              <w:rPr>
                <w:vertAlign w:val="superscript"/>
              </w:rPr>
            </w:pPr>
            <w:r w:rsidRPr="00932B87">
              <w:t>0.024 (-0.025 to 0.074)</w:t>
            </w:r>
          </w:p>
        </w:tc>
        <w:tc>
          <w:tcPr>
            <w:tcW w:w="2268" w:type="dxa"/>
            <w:shd w:val="clear" w:color="auto" w:fill="auto"/>
          </w:tcPr>
          <w:p w14:paraId="29B59125" w14:textId="65642B26" w:rsidR="00062A42" w:rsidRPr="000C6F33" w:rsidRDefault="00062A42" w:rsidP="00062A42">
            <w:pPr>
              <w:pStyle w:val="DFTableArial"/>
              <w:jc w:val="right"/>
              <w:rPr>
                <w:vertAlign w:val="superscript"/>
              </w:rPr>
            </w:pPr>
            <w:r w:rsidRPr="003E00E5">
              <w:t>0.023 (-0.08</w:t>
            </w:r>
            <w:r>
              <w:t>0</w:t>
            </w:r>
            <w:r w:rsidRPr="003E00E5">
              <w:t xml:space="preserve"> to 0.126)</w:t>
            </w:r>
          </w:p>
        </w:tc>
      </w:tr>
      <w:tr w:rsidR="00031FA4" w:rsidRPr="00E70E05" w14:paraId="3FE7C63F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24663C97" w14:textId="77777777" w:rsidR="00031FA4" w:rsidRPr="00243483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012F42A7" w14:textId="3E4B58DB" w:rsidR="00031FA4" w:rsidRPr="000C6F33" w:rsidRDefault="00EF4118" w:rsidP="00031FA4">
            <w:pPr>
              <w:pStyle w:val="DFTableArial"/>
              <w:jc w:val="right"/>
            </w:pPr>
            <w:r>
              <w:t>0.147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D1CB353" w14:textId="07792A7A" w:rsidR="00031FA4" w:rsidRPr="000C6F33" w:rsidRDefault="00EF4118" w:rsidP="00031FA4">
            <w:pPr>
              <w:pStyle w:val="DFTableArial"/>
              <w:jc w:val="right"/>
            </w:pPr>
            <w:r>
              <w:t>0.241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118228A" w14:textId="173375C5" w:rsidR="00031FA4" w:rsidRPr="000C6F33" w:rsidRDefault="00EF4118" w:rsidP="00031FA4">
            <w:pPr>
              <w:pStyle w:val="DFTableArial"/>
              <w:jc w:val="right"/>
            </w:pPr>
            <w:r>
              <w:t>0.074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5F1CDA1" w14:textId="5252E438" w:rsidR="00031FA4" w:rsidRPr="000C6F33" w:rsidRDefault="00EF4118" w:rsidP="00031FA4">
            <w:pPr>
              <w:pStyle w:val="DFTableArial"/>
              <w:jc w:val="right"/>
            </w:pPr>
            <w:r>
              <w:t>0.159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86A723E" w14:textId="0DCDF426" w:rsidR="00031FA4" w:rsidRPr="000C6F33" w:rsidRDefault="00EF4118" w:rsidP="00031FA4">
            <w:pPr>
              <w:pStyle w:val="DFTableArial"/>
              <w:jc w:val="right"/>
            </w:pPr>
            <w:r>
              <w:t>0.78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6AD811A" w14:textId="31FDF80A" w:rsidR="00031FA4" w:rsidRPr="000C6F33" w:rsidRDefault="00EF4118" w:rsidP="00031FA4">
            <w:pPr>
              <w:pStyle w:val="DFTableArial"/>
              <w:jc w:val="right"/>
            </w:pPr>
            <w:r>
              <w:t>0.345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93E8E5A" w14:textId="512CAC9E" w:rsidR="00031FA4" w:rsidRPr="000C6F33" w:rsidRDefault="00EF4118" w:rsidP="00031FA4">
            <w:pPr>
              <w:pStyle w:val="DFTableArial"/>
              <w:jc w:val="right"/>
            </w:pPr>
            <w:r>
              <w:t>0.275</w:t>
            </w:r>
          </w:p>
        </w:tc>
      </w:tr>
      <w:tr w:rsidR="00031FA4" w:rsidRPr="00E70E05" w14:paraId="45380B50" w14:textId="77777777" w:rsidTr="00712BB1">
        <w:tc>
          <w:tcPr>
            <w:tcW w:w="16019" w:type="dxa"/>
            <w:gridSpan w:val="8"/>
            <w:shd w:val="clear" w:color="auto" w:fill="auto"/>
            <w:vAlign w:val="bottom"/>
          </w:tcPr>
          <w:p w14:paraId="39AD3787" w14:textId="32FC1467" w:rsidR="00031FA4" w:rsidRPr="000C6F33" w:rsidRDefault="00031FA4" w:rsidP="00031FA4">
            <w:pPr>
              <w:pStyle w:val="DFTableArial"/>
              <w:rPr>
                <w:i/>
                <w:iCs/>
              </w:rPr>
            </w:pPr>
          </w:p>
        </w:tc>
      </w:tr>
      <w:tr w:rsidR="003634F5" w:rsidRPr="00E70E05" w14:paraId="22C56CE6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1216CAAA" w14:textId="77777777" w:rsidR="003634F5" w:rsidRPr="003B1C1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F69A3FE" w14:textId="70891CC3" w:rsidR="003634F5" w:rsidRPr="000C6F33" w:rsidRDefault="003634F5" w:rsidP="003634F5">
            <w:pPr>
              <w:pStyle w:val="DFTableArial"/>
              <w:jc w:val="right"/>
            </w:pPr>
            <w:r w:rsidRPr="00E42588">
              <w:t xml:space="preserve"> 194,212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2C4FEA5" w14:textId="6A85B425" w:rsidR="003634F5" w:rsidRPr="000C6F33" w:rsidRDefault="003634F5" w:rsidP="003634F5">
            <w:pPr>
              <w:pStyle w:val="DFTableArial"/>
              <w:jc w:val="right"/>
            </w:pPr>
            <w:r w:rsidRPr="00E057C4">
              <w:t xml:space="preserve"> 194,212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A69E2B3" w14:textId="56A5ABBB" w:rsidR="003634F5" w:rsidRPr="000C6F33" w:rsidRDefault="003634F5" w:rsidP="003634F5">
            <w:pPr>
              <w:pStyle w:val="DFTableArial"/>
              <w:jc w:val="right"/>
            </w:pPr>
            <w:r w:rsidRPr="00951F02">
              <w:t xml:space="preserve"> 3,116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B2AAFF1" w14:textId="7C596191" w:rsidR="003634F5" w:rsidRPr="000C6F33" w:rsidRDefault="003634F5" w:rsidP="003634F5">
            <w:pPr>
              <w:pStyle w:val="DFTableArial"/>
              <w:jc w:val="right"/>
            </w:pPr>
            <w:r w:rsidRPr="00332B55">
              <w:t xml:space="preserve"> 194,212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7FAC6BE4" w14:textId="6BE48830" w:rsidR="003634F5" w:rsidRPr="000C6F33" w:rsidRDefault="003634F5" w:rsidP="003634F5">
            <w:pPr>
              <w:pStyle w:val="DFTableArial"/>
              <w:jc w:val="right"/>
            </w:pPr>
            <w:r w:rsidRPr="00DB6898">
              <w:t xml:space="preserve"> 194,212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4B404A3" w14:textId="6EA49921" w:rsidR="003634F5" w:rsidRPr="000C6F33" w:rsidRDefault="003634F5" w:rsidP="003634F5">
            <w:pPr>
              <w:pStyle w:val="DFTableArial"/>
              <w:jc w:val="right"/>
            </w:pPr>
            <w:r w:rsidRPr="004D128D">
              <w:t xml:space="preserve"> 3,256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922AFF7" w14:textId="2906B8C8" w:rsidR="003634F5" w:rsidRPr="000C6F33" w:rsidRDefault="003634F5" w:rsidP="003634F5">
            <w:pPr>
              <w:pStyle w:val="DFTableArial"/>
              <w:jc w:val="right"/>
            </w:pPr>
            <w:r w:rsidRPr="00E6020B">
              <w:t xml:space="preserve"> 957 </w:t>
            </w:r>
          </w:p>
        </w:tc>
      </w:tr>
      <w:tr w:rsidR="003634F5" w:rsidRPr="00E70E05" w14:paraId="4C10D8D2" w14:textId="77777777" w:rsidTr="00712BB1">
        <w:tc>
          <w:tcPr>
            <w:tcW w:w="2411" w:type="dxa"/>
            <w:shd w:val="clear" w:color="auto" w:fill="auto"/>
          </w:tcPr>
          <w:p w14:paraId="0AEF890D" w14:textId="77777777" w:rsidR="003634F5" w:rsidRPr="003B1C1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226974DE" w14:textId="572157B4" w:rsidR="003634F5" w:rsidRPr="000C6F33" w:rsidRDefault="003634F5" w:rsidP="003634F5">
            <w:pPr>
              <w:pStyle w:val="DFTableArial"/>
              <w:jc w:val="right"/>
            </w:pPr>
            <w:r w:rsidRPr="00E42588">
              <w:t xml:space="preserve"> 335,046 </w:t>
            </w:r>
          </w:p>
        </w:tc>
        <w:tc>
          <w:tcPr>
            <w:tcW w:w="1814" w:type="dxa"/>
            <w:shd w:val="clear" w:color="auto" w:fill="auto"/>
          </w:tcPr>
          <w:p w14:paraId="42B52484" w14:textId="265CE8D4" w:rsidR="003634F5" w:rsidRPr="000C6F33" w:rsidRDefault="003634F5" w:rsidP="003634F5">
            <w:pPr>
              <w:pStyle w:val="DFTableArial"/>
              <w:jc w:val="right"/>
            </w:pPr>
            <w:r w:rsidRPr="00E057C4">
              <w:t xml:space="preserve"> 335,046 </w:t>
            </w:r>
          </w:p>
        </w:tc>
        <w:tc>
          <w:tcPr>
            <w:tcW w:w="1815" w:type="dxa"/>
            <w:shd w:val="clear" w:color="auto" w:fill="auto"/>
          </w:tcPr>
          <w:p w14:paraId="3A46BAD0" w14:textId="2CBA12C8" w:rsidR="003634F5" w:rsidRPr="000C6F33" w:rsidRDefault="003634F5" w:rsidP="003634F5">
            <w:pPr>
              <w:pStyle w:val="DFTableArial"/>
              <w:jc w:val="right"/>
            </w:pPr>
            <w:r w:rsidRPr="00951F02">
              <w:t xml:space="preserve"> 3,333 </w:t>
            </w:r>
          </w:p>
        </w:tc>
        <w:tc>
          <w:tcPr>
            <w:tcW w:w="1814" w:type="dxa"/>
            <w:shd w:val="clear" w:color="auto" w:fill="auto"/>
          </w:tcPr>
          <w:p w14:paraId="467995C1" w14:textId="0C00E90C" w:rsidR="003634F5" w:rsidRPr="000C6F33" w:rsidRDefault="003634F5" w:rsidP="003634F5">
            <w:pPr>
              <w:pStyle w:val="DFTableArial"/>
              <w:jc w:val="right"/>
            </w:pPr>
            <w:r w:rsidRPr="00332B55">
              <w:t xml:space="preserve"> 335,046 </w:t>
            </w:r>
          </w:p>
        </w:tc>
        <w:tc>
          <w:tcPr>
            <w:tcW w:w="1815" w:type="dxa"/>
            <w:shd w:val="clear" w:color="auto" w:fill="auto"/>
          </w:tcPr>
          <w:p w14:paraId="4172DEEF" w14:textId="39499811" w:rsidR="003634F5" w:rsidRPr="000C6F33" w:rsidRDefault="003634F5" w:rsidP="003634F5">
            <w:pPr>
              <w:pStyle w:val="DFTableArial"/>
              <w:jc w:val="right"/>
            </w:pPr>
            <w:r w:rsidRPr="00DB6898">
              <w:t xml:space="preserve"> 335,046 </w:t>
            </w:r>
          </w:p>
        </w:tc>
        <w:tc>
          <w:tcPr>
            <w:tcW w:w="2268" w:type="dxa"/>
            <w:shd w:val="clear" w:color="auto" w:fill="auto"/>
          </w:tcPr>
          <w:p w14:paraId="6EDF5E26" w14:textId="3B9388EA" w:rsidR="003634F5" w:rsidRPr="000C6F33" w:rsidRDefault="003634F5" w:rsidP="003634F5">
            <w:pPr>
              <w:pStyle w:val="DFTableArial"/>
              <w:jc w:val="right"/>
            </w:pPr>
            <w:r w:rsidRPr="004D128D">
              <w:t xml:space="preserve"> 3,529 </w:t>
            </w:r>
          </w:p>
        </w:tc>
        <w:tc>
          <w:tcPr>
            <w:tcW w:w="2268" w:type="dxa"/>
            <w:shd w:val="clear" w:color="auto" w:fill="auto"/>
          </w:tcPr>
          <w:p w14:paraId="0A2BC428" w14:textId="01EB99F1" w:rsidR="003634F5" w:rsidRPr="000C6F33" w:rsidRDefault="003634F5" w:rsidP="003634F5">
            <w:pPr>
              <w:pStyle w:val="DFTableArial"/>
              <w:jc w:val="right"/>
            </w:pPr>
            <w:r w:rsidRPr="00E6020B">
              <w:t xml:space="preserve"> 1,036 </w:t>
            </w:r>
          </w:p>
        </w:tc>
      </w:tr>
      <w:tr w:rsidR="003634F5" w:rsidRPr="00E70E05" w14:paraId="100A175A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3D5AC329" w14:textId="77777777" w:rsidR="003634F5" w:rsidRPr="003B1C1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DFDD1B0" w14:textId="2ABD8C5D" w:rsidR="003634F5" w:rsidRPr="000C6F33" w:rsidRDefault="003634F5" w:rsidP="003634F5">
            <w:pPr>
              <w:pStyle w:val="DFTableArial"/>
              <w:jc w:val="right"/>
            </w:pPr>
            <w:r w:rsidRPr="00E42588">
              <w:t>1</w:t>
            </w:r>
            <w:r w:rsidR="00062A42">
              <w:t>,</w:t>
            </w:r>
            <w:r w:rsidRPr="00E42588">
              <w:t>947 (1</w:t>
            </w:r>
            <w:r w:rsidR="00062A42">
              <w:t>.00</w:t>
            </w:r>
            <w:r w:rsidRPr="00E42588">
              <w:t>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D6225F3" w14:textId="15C68DEA" w:rsidR="003634F5" w:rsidRPr="000C6F33" w:rsidRDefault="003634F5" w:rsidP="003634F5">
            <w:pPr>
              <w:pStyle w:val="DFTableArial"/>
              <w:jc w:val="right"/>
            </w:pPr>
            <w:r w:rsidRPr="00E057C4">
              <w:t>3</w:t>
            </w:r>
            <w:r w:rsidR="00062A42">
              <w:t>,</w:t>
            </w:r>
            <w:r w:rsidRPr="00E057C4">
              <w:t>256 (1.68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956D363" w14:textId="796F4C88" w:rsidR="003634F5" w:rsidRPr="000C6F33" w:rsidRDefault="003634F5" w:rsidP="003634F5">
            <w:pPr>
              <w:pStyle w:val="DFTableArial"/>
              <w:jc w:val="right"/>
            </w:pPr>
            <w:r w:rsidRPr="00951F02">
              <w:t>52 (1.67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2F85D66" w14:textId="19F91E18" w:rsidR="003634F5" w:rsidRPr="000C6F33" w:rsidRDefault="003634F5" w:rsidP="003634F5">
            <w:pPr>
              <w:pStyle w:val="DFTableArial"/>
              <w:jc w:val="right"/>
            </w:pPr>
            <w:r w:rsidRPr="00332B55">
              <w:t>957 (0.49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D23E320" w14:textId="575B9D1D" w:rsidR="003634F5" w:rsidRPr="000C6F33" w:rsidRDefault="003634F5" w:rsidP="003634F5">
            <w:pPr>
              <w:pStyle w:val="DFTableArial"/>
              <w:jc w:val="right"/>
            </w:pPr>
            <w:r w:rsidRPr="00DB6898">
              <w:t>29 (0.0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CD30FE" w14:textId="15372661" w:rsidR="003634F5" w:rsidRPr="000C6F33" w:rsidRDefault="003634F5" w:rsidP="003634F5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EDD6F77" w14:textId="7942DD77" w:rsidR="003634F5" w:rsidRPr="000C6F33" w:rsidRDefault="003634F5" w:rsidP="003634F5">
            <w:pPr>
              <w:pStyle w:val="DFTableArial"/>
              <w:jc w:val="right"/>
            </w:pPr>
          </w:p>
        </w:tc>
      </w:tr>
      <w:tr w:rsidR="003634F5" w:rsidRPr="00E70E05" w14:paraId="70DF44BC" w14:textId="77777777" w:rsidTr="00712BB1">
        <w:tc>
          <w:tcPr>
            <w:tcW w:w="2411" w:type="dxa"/>
            <w:shd w:val="clear" w:color="auto" w:fill="auto"/>
          </w:tcPr>
          <w:p w14:paraId="6E2E998E" w14:textId="77777777" w:rsidR="003634F5" w:rsidRPr="003B1C1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0CC5CFD4" w14:textId="04D7896F" w:rsidR="003634F5" w:rsidRPr="000C6F33" w:rsidRDefault="003634F5" w:rsidP="003634F5">
            <w:pPr>
              <w:pStyle w:val="DFTableArial"/>
              <w:jc w:val="right"/>
            </w:pPr>
            <w:r w:rsidRPr="00E42588">
              <w:t>1</w:t>
            </w:r>
            <w:r w:rsidR="00062A42">
              <w:t>,</w:t>
            </w:r>
            <w:r w:rsidRPr="00E42588">
              <w:t>957 (0.58)</w:t>
            </w:r>
          </w:p>
        </w:tc>
        <w:tc>
          <w:tcPr>
            <w:tcW w:w="1814" w:type="dxa"/>
            <w:shd w:val="clear" w:color="auto" w:fill="auto"/>
          </w:tcPr>
          <w:p w14:paraId="1BC2B995" w14:textId="74525652" w:rsidR="003634F5" w:rsidRPr="000C6F33" w:rsidRDefault="003634F5" w:rsidP="003634F5">
            <w:pPr>
              <w:pStyle w:val="DFTableArial"/>
              <w:jc w:val="right"/>
            </w:pPr>
            <w:r w:rsidRPr="00E057C4">
              <w:t>3</w:t>
            </w:r>
            <w:r w:rsidR="00062A42">
              <w:t>,</w:t>
            </w:r>
            <w:r w:rsidRPr="00E057C4">
              <w:t>529 (1.05)</w:t>
            </w:r>
          </w:p>
        </w:tc>
        <w:tc>
          <w:tcPr>
            <w:tcW w:w="1815" w:type="dxa"/>
            <w:shd w:val="clear" w:color="auto" w:fill="auto"/>
          </w:tcPr>
          <w:p w14:paraId="18563A22" w14:textId="3DD8015B" w:rsidR="003634F5" w:rsidRPr="000C6F33" w:rsidRDefault="003634F5" w:rsidP="003634F5">
            <w:pPr>
              <w:pStyle w:val="DFTableArial"/>
              <w:jc w:val="right"/>
            </w:pPr>
            <w:r w:rsidRPr="00951F02">
              <w:t>52 (1.56)</w:t>
            </w:r>
          </w:p>
        </w:tc>
        <w:tc>
          <w:tcPr>
            <w:tcW w:w="1814" w:type="dxa"/>
            <w:shd w:val="clear" w:color="auto" w:fill="auto"/>
          </w:tcPr>
          <w:p w14:paraId="3F00FC40" w14:textId="3CBFE783" w:rsidR="003634F5" w:rsidRPr="000C6F33" w:rsidRDefault="003634F5" w:rsidP="003634F5">
            <w:pPr>
              <w:pStyle w:val="DFTableArial"/>
              <w:jc w:val="right"/>
            </w:pPr>
            <w:r w:rsidRPr="00332B55">
              <w:t>1</w:t>
            </w:r>
            <w:r w:rsidR="00062A42">
              <w:t>,</w:t>
            </w:r>
            <w:r w:rsidRPr="00332B55">
              <w:t>036 (0.31)</w:t>
            </w:r>
          </w:p>
        </w:tc>
        <w:tc>
          <w:tcPr>
            <w:tcW w:w="1815" w:type="dxa"/>
            <w:shd w:val="clear" w:color="auto" w:fill="auto"/>
          </w:tcPr>
          <w:p w14:paraId="23D9EB2F" w14:textId="70A752AD" w:rsidR="003634F5" w:rsidRPr="000C6F33" w:rsidRDefault="003634F5" w:rsidP="003634F5">
            <w:pPr>
              <w:pStyle w:val="DFTableArial"/>
              <w:jc w:val="right"/>
            </w:pPr>
            <w:r w:rsidRPr="00DB6898">
              <w:t>100 (0.03)</w:t>
            </w:r>
          </w:p>
        </w:tc>
        <w:tc>
          <w:tcPr>
            <w:tcW w:w="2268" w:type="dxa"/>
            <w:shd w:val="clear" w:color="auto" w:fill="auto"/>
          </w:tcPr>
          <w:p w14:paraId="7A202BEF" w14:textId="388F1D4F" w:rsidR="003634F5" w:rsidRPr="000C6F33" w:rsidRDefault="003634F5" w:rsidP="003634F5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3F426310" w14:textId="7FC80C5C" w:rsidR="003634F5" w:rsidRPr="000C6F33" w:rsidRDefault="003634F5" w:rsidP="003634F5">
            <w:pPr>
              <w:pStyle w:val="DFTableArial"/>
              <w:jc w:val="right"/>
            </w:pPr>
          </w:p>
        </w:tc>
      </w:tr>
      <w:tr w:rsidR="003634F5" w:rsidRPr="00E70E05" w14:paraId="448B6F2F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405CDE07" w14:textId="77777777" w:rsidR="003634F5" w:rsidRPr="003B1C1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5BE8497" w14:textId="100C729E" w:rsidR="003634F5" w:rsidRPr="00062A4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1.07 (1.06 to 1.08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8F16AB9" w14:textId="46154F5F" w:rsidR="003634F5" w:rsidRPr="000C6F33" w:rsidRDefault="003634F5" w:rsidP="003634F5">
            <w:pPr>
              <w:pStyle w:val="DFTableArial"/>
              <w:jc w:val="right"/>
            </w:pPr>
            <w:r w:rsidRPr="00E057C4">
              <w:t>1.02 (0.99 to 1.05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0981B31" w14:textId="44BE936B" w:rsidR="003634F5" w:rsidRPr="000C6F33" w:rsidRDefault="003634F5" w:rsidP="003634F5">
            <w:pPr>
              <w:pStyle w:val="DFTableArial"/>
              <w:jc w:val="right"/>
            </w:pPr>
            <w:r w:rsidRPr="00951F02">
              <w:t>0.8</w:t>
            </w:r>
            <w:r w:rsidR="00062A42">
              <w:t>0</w:t>
            </w:r>
            <w:r w:rsidRPr="00951F02">
              <w:t xml:space="preserve"> (0.57 to 1.13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657F46E" w14:textId="0F8D3CBE" w:rsidR="003634F5" w:rsidRPr="000C6F33" w:rsidRDefault="003634F5" w:rsidP="003634F5">
            <w:pPr>
              <w:pStyle w:val="DFTableArial"/>
              <w:jc w:val="right"/>
            </w:pPr>
            <w:r w:rsidRPr="00332B55">
              <w:t>1.03 (0.98 to 1.09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7748DA54" w14:textId="5E1B9B53" w:rsidR="003634F5" w:rsidRPr="000C6F33" w:rsidRDefault="003634F5" w:rsidP="003634F5">
            <w:pPr>
              <w:pStyle w:val="DFTableArial"/>
              <w:jc w:val="right"/>
            </w:pPr>
            <w:r w:rsidRPr="00DB6898">
              <w:t>0.99 (0.69 to 1.4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0ECB576" w14:textId="4ED84DA2" w:rsidR="003634F5" w:rsidRPr="00062A4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0.058 (0.01</w:t>
            </w:r>
            <w:r w:rsidR="00062A42" w:rsidRPr="00062A42">
              <w:rPr>
                <w:b/>
                <w:bCs/>
              </w:rPr>
              <w:t>0</w:t>
            </w:r>
            <w:r w:rsidRPr="00062A42">
              <w:rPr>
                <w:b/>
                <w:bCs/>
              </w:rPr>
              <w:t xml:space="preserve"> to 0.105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3FA4DE7" w14:textId="1EC6A246" w:rsidR="003634F5" w:rsidRPr="000C6F33" w:rsidRDefault="003634F5" w:rsidP="003634F5">
            <w:pPr>
              <w:pStyle w:val="DFTableArial"/>
              <w:jc w:val="right"/>
            </w:pPr>
            <w:r w:rsidRPr="00E6020B">
              <w:t>0.062 (-0.003 to 0.128)</w:t>
            </w:r>
          </w:p>
        </w:tc>
      </w:tr>
      <w:tr w:rsidR="003634F5" w:rsidRPr="00E70E05" w14:paraId="645C1053" w14:textId="77777777" w:rsidTr="00712BB1">
        <w:tc>
          <w:tcPr>
            <w:tcW w:w="2411" w:type="dxa"/>
            <w:shd w:val="clear" w:color="auto" w:fill="auto"/>
          </w:tcPr>
          <w:p w14:paraId="343536DE" w14:textId="77777777" w:rsidR="003634F5" w:rsidRPr="003B1C1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B1C12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3B1C12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78869F7D" w14:textId="4895CA33" w:rsidR="003634F5" w:rsidRPr="00062A4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1.08 (1.03 to 1.14)</w:t>
            </w:r>
          </w:p>
        </w:tc>
        <w:tc>
          <w:tcPr>
            <w:tcW w:w="1814" w:type="dxa"/>
            <w:shd w:val="clear" w:color="auto" w:fill="auto"/>
          </w:tcPr>
          <w:p w14:paraId="5FA16B21" w14:textId="3A92C8D4" w:rsidR="003634F5" w:rsidRPr="000C6F33" w:rsidRDefault="003634F5" w:rsidP="003634F5">
            <w:pPr>
              <w:pStyle w:val="DFTableArial"/>
              <w:jc w:val="right"/>
            </w:pPr>
            <w:r w:rsidRPr="00E057C4">
              <w:t>0.98 (0.95 to 1.02)</w:t>
            </w:r>
          </w:p>
        </w:tc>
        <w:tc>
          <w:tcPr>
            <w:tcW w:w="1815" w:type="dxa"/>
            <w:shd w:val="clear" w:color="auto" w:fill="auto"/>
          </w:tcPr>
          <w:p w14:paraId="4E97C068" w14:textId="27EC4784" w:rsidR="003634F5" w:rsidRPr="000C6F33" w:rsidRDefault="003634F5" w:rsidP="003634F5">
            <w:pPr>
              <w:pStyle w:val="DFTableArial"/>
              <w:jc w:val="right"/>
            </w:pPr>
            <w:r w:rsidRPr="00951F02">
              <w:t>0.83 (0.58 to 1.2</w:t>
            </w:r>
            <w:r w:rsidR="00062A42">
              <w:t>0</w:t>
            </w:r>
            <w:r w:rsidRPr="00951F02">
              <w:t>)</w:t>
            </w:r>
          </w:p>
        </w:tc>
        <w:tc>
          <w:tcPr>
            <w:tcW w:w="1814" w:type="dxa"/>
            <w:shd w:val="clear" w:color="auto" w:fill="auto"/>
          </w:tcPr>
          <w:p w14:paraId="2EBD3371" w14:textId="385FF188" w:rsidR="003634F5" w:rsidRPr="000C6F33" w:rsidRDefault="003634F5" w:rsidP="003634F5">
            <w:pPr>
              <w:pStyle w:val="DFTableArial"/>
              <w:jc w:val="right"/>
            </w:pPr>
            <w:r w:rsidRPr="00332B55">
              <w:t>0.99 (0.93 to 1.06)</w:t>
            </w:r>
          </w:p>
        </w:tc>
        <w:tc>
          <w:tcPr>
            <w:tcW w:w="1815" w:type="dxa"/>
            <w:shd w:val="clear" w:color="auto" w:fill="auto"/>
          </w:tcPr>
          <w:p w14:paraId="2B6B51D7" w14:textId="6422AF51" w:rsidR="003634F5" w:rsidRPr="000C6F33" w:rsidRDefault="003634F5" w:rsidP="003634F5">
            <w:pPr>
              <w:pStyle w:val="DFTableArial"/>
              <w:jc w:val="right"/>
            </w:pPr>
            <w:r w:rsidRPr="00DB6898">
              <w:t>1.04 (0.81 to 1.33)</w:t>
            </w:r>
          </w:p>
        </w:tc>
        <w:tc>
          <w:tcPr>
            <w:tcW w:w="2268" w:type="dxa"/>
            <w:shd w:val="clear" w:color="auto" w:fill="auto"/>
          </w:tcPr>
          <w:p w14:paraId="4F2F6C23" w14:textId="5B273137" w:rsidR="003634F5" w:rsidRPr="00062A42" w:rsidRDefault="003634F5" w:rsidP="003634F5">
            <w:pPr>
              <w:pStyle w:val="DFTableArial"/>
              <w:jc w:val="right"/>
              <w:rPr>
                <w:b/>
                <w:bCs/>
              </w:rPr>
            </w:pPr>
            <w:r w:rsidRPr="00062A42">
              <w:rPr>
                <w:b/>
                <w:bCs/>
              </w:rPr>
              <w:t>0.059 (0.008 to 0.11</w:t>
            </w:r>
            <w:r w:rsidR="00062A42" w:rsidRPr="00062A42">
              <w:rPr>
                <w:b/>
                <w:bCs/>
              </w:rPr>
              <w:t>0</w:t>
            </w:r>
            <w:r w:rsidRPr="00062A42">
              <w:rPr>
                <w:b/>
                <w:bCs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9545C0B" w14:textId="454C2521" w:rsidR="003634F5" w:rsidRPr="000C6F33" w:rsidRDefault="003634F5" w:rsidP="003634F5">
            <w:pPr>
              <w:pStyle w:val="DFTableArial"/>
              <w:jc w:val="right"/>
            </w:pPr>
            <w:r w:rsidRPr="00E6020B">
              <w:t>0.067 (-0.004 to 0.139)</w:t>
            </w:r>
          </w:p>
        </w:tc>
      </w:tr>
      <w:tr w:rsidR="00031FA4" w:rsidRPr="00E70E05" w14:paraId="22DB87D8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3AEB236F" w14:textId="77777777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r w:rsidRPr="00E46202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69BB26A6" w14:textId="77777777" w:rsidR="00031FA4" w:rsidRPr="000C24DD" w:rsidRDefault="00031FA4" w:rsidP="00031FA4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BC69987" w14:textId="77777777" w:rsidR="00031FA4" w:rsidRPr="000C24DD" w:rsidRDefault="00031FA4" w:rsidP="00031FA4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CFCA71D" w14:textId="77777777" w:rsidR="00031FA4" w:rsidRPr="000C24DD" w:rsidRDefault="00031FA4" w:rsidP="00031FA4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3A3B98F" w14:textId="77777777" w:rsidR="00031FA4" w:rsidRPr="000C24DD" w:rsidRDefault="00031FA4" w:rsidP="00031FA4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B127B5D" w14:textId="77777777" w:rsidR="00031FA4" w:rsidRPr="000C24DD" w:rsidRDefault="00031FA4" w:rsidP="00031FA4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F138582" w14:textId="77777777" w:rsidR="00031FA4" w:rsidRPr="000C24DD" w:rsidRDefault="00031FA4" w:rsidP="00031FA4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AF5CD8D" w14:textId="77777777" w:rsidR="00031FA4" w:rsidRPr="000C24DD" w:rsidRDefault="00031FA4" w:rsidP="00031FA4">
            <w:pPr>
              <w:pStyle w:val="DFTableArial"/>
              <w:jc w:val="right"/>
            </w:pPr>
            <w:r>
              <w:t>[Reference]</w:t>
            </w:r>
          </w:p>
        </w:tc>
      </w:tr>
      <w:tr w:rsidR="00031FA4" w:rsidRPr="00E70E05" w14:paraId="5B448695" w14:textId="77777777" w:rsidTr="00712BB1">
        <w:tc>
          <w:tcPr>
            <w:tcW w:w="16019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5AF73957" w14:textId="77777777" w:rsidR="00031FA4" w:rsidRPr="00E70E05" w:rsidRDefault="00031FA4" w:rsidP="00031FA4">
            <w:pPr>
              <w:pStyle w:val="DFTableArial"/>
            </w:pPr>
            <w:r w:rsidRPr="00E70E05">
              <w:t xml:space="preserve">Abbreviations: </w:t>
            </w:r>
            <w:proofErr w:type="spellStart"/>
            <w:r>
              <w:t>aRR</w:t>
            </w:r>
            <w:proofErr w:type="spellEnd"/>
            <w:r>
              <w:t>, adjusted risk ratio; CI, confidence interval; ICU, intensive care unit; RR, unadjusted risk ratio</w:t>
            </w:r>
            <w:r w:rsidRPr="00E70E05">
              <w:t>.</w:t>
            </w:r>
          </w:p>
          <w:p w14:paraId="595FB092" w14:textId="77777777" w:rsidR="00031FA4" w:rsidRPr="00E70E05" w:rsidRDefault="00031FA4" w:rsidP="00031FA4">
            <w:pPr>
              <w:pStyle w:val="DFTableArial"/>
            </w:pPr>
            <w:r w:rsidRPr="00E70E05">
              <w:t>Bold values indicate statistically significant associations (i.e., 95% CI does not cross 1).</w:t>
            </w:r>
          </w:p>
          <w:p w14:paraId="4705B571" w14:textId="56CB6453" w:rsidR="00031FA4" w:rsidRDefault="00031FA4" w:rsidP="00031FA4">
            <w:pPr>
              <w:pStyle w:val="DFTableArial"/>
            </w:pPr>
            <w:r w:rsidRPr="00E70E05">
              <w:t xml:space="preserve">* Risk ratios and length of stay adjusted for the </w:t>
            </w:r>
            <w:r>
              <w:t xml:space="preserve">month and year of infection onset, child's age, influenza vaccination status, </w:t>
            </w:r>
            <w:r w:rsidR="009B67B9">
              <w:t>type of health insurance cover</w:t>
            </w:r>
            <w:r>
              <w:t>, region, population density of residential metropolitan statistical area</w:t>
            </w:r>
            <w:r w:rsidRPr="00775A43">
              <w:rPr>
                <w:szCs w:val="12"/>
              </w:rPr>
              <w:t>, mean dew point temperature, and mean temperature.</w:t>
            </w:r>
          </w:p>
          <w:p w14:paraId="410E992D" w14:textId="77777777" w:rsidR="00031FA4" w:rsidRDefault="00031FA4" w:rsidP="00031FA4">
            <w:pPr>
              <w:pStyle w:val="DFTableArial"/>
            </w:pPr>
            <w:r w:rsidRPr="00E70E05">
              <w:rPr>
                <w:vertAlign w:val="superscript"/>
              </w:rPr>
              <w:t>a</w:t>
            </w:r>
            <w:r w:rsidRPr="00E70E05">
              <w:t xml:space="preserve"> Length of stay in hospital (in days).</w:t>
            </w:r>
          </w:p>
          <w:p w14:paraId="6817271E" w14:textId="77777777" w:rsidR="00031FA4" w:rsidRPr="00E70E05" w:rsidRDefault="00031FA4" w:rsidP="00031FA4">
            <w:pPr>
              <w:pStyle w:val="DFTableArial"/>
            </w:pPr>
            <w:r>
              <w:rPr>
                <w:vertAlign w:val="superscript"/>
              </w:rPr>
              <w:t>b</w:t>
            </w:r>
            <w:r w:rsidRPr="00E70E05">
              <w:t xml:space="preserve"> </w:t>
            </w:r>
            <w:r>
              <w:t>Referent: Male children</w:t>
            </w:r>
            <w:r w:rsidRPr="00E70E05">
              <w:t>.</w:t>
            </w:r>
          </w:p>
        </w:tc>
      </w:tr>
    </w:tbl>
    <w:p w14:paraId="00CEF2FA" w14:textId="77777777" w:rsidR="0055144E" w:rsidRDefault="0055144E">
      <w:pPr>
        <w:spacing w:after="160" w:line="259" w:lineRule="auto"/>
      </w:pPr>
      <w:r>
        <w:br w:type="page"/>
      </w:r>
    </w:p>
    <w:p w14:paraId="1AA57038" w14:textId="375515DB" w:rsidR="00ED56D6" w:rsidRDefault="00ED56D6" w:rsidP="00ED56D6">
      <w:pPr>
        <w:pStyle w:val="HeadingArial12Bold"/>
        <w:rPr>
          <w:b w:val="0"/>
          <w:bCs/>
        </w:rPr>
      </w:pPr>
      <w:r>
        <w:rPr>
          <w:rStyle w:val="HeadingArial12BoldChar"/>
          <w:b/>
        </w:rPr>
        <w:lastRenderedPageBreak/>
        <w:t>S</w:t>
      </w:r>
      <w:r w:rsidR="00240381">
        <w:rPr>
          <w:rStyle w:val="HeadingArial12BoldChar"/>
          <w:b/>
        </w:rPr>
        <w:t>4</w:t>
      </w:r>
      <w:r>
        <w:rPr>
          <w:rStyle w:val="HeadingArial12BoldChar"/>
          <w:b/>
        </w:rPr>
        <w:t xml:space="preserve"> Table</w:t>
      </w:r>
      <w:r w:rsidRPr="0058241B">
        <w:t>.</w:t>
      </w:r>
      <w:r w:rsidRPr="00FE0BC1">
        <w:rPr>
          <w:b w:val="0"/>
          <w:bCs/>
        </w:rPr>
        <w:t xml:space="preserve"> </w:t>
      </w:r>
      <w:r w:rsidR="00F05698">
        <w:rPr>
          <w:b w:val="0"/>
          <w:bCs/>
        </w:rPr>
        <w:t>Risk ratios and length of stay in hospital for</w:t>
      </w:r>
      <w:r w:rsidRPr="00FE0BC1">
        <w:rPr>
          <w:b w:val="0"/>
          <w:bCs/>
        </w:rPr>
        <w:t xml:space="preserve"> </w:t>
      </w:r>
      <w:r w:rsidR="004C4661">
        <w:rPr>
          <w:b w:val="0"/>
          <w:bCs/>
        </w:rPr>
        <w:t>severe acute respiratory infection outcome</w:t>
      </w:r>
      <w:r w:rsidRPr="00FE0BC1">
        <w:rPr>
          <w:b w:val="0"/>
          <w:bCs/>
        </w:rPr>
        <w:t xml:space="preserve">s associated with an </w:t>
      </w:r>
      <w:r w:rsidR="002F68AA" w:rsidRPr="00FE0BC1">
        <w:rPr>
          <w:b w:val="0"/>
          <w:bCs/>
        </w:rPr>
        <w:t>interquartile range</w:t>
      </w:r>
      <w:r w:rsidR="00C464EF">
        <w:rPr>
          <w:b w:val="0"/>
          <w:bCs/>
        </w:rPr>
        <w:t xml:space="preserve"> (</w:t>
      </w:r>
      <w:r w:rsidR="00D6723F">
        <w:rPr>
          <w:b w:val="0"/>
          <w:bCs/>
        </w:rPr>
        <w:t>3.34</w:t>
      </w:r>
      <w:r w:rsidR="00C464EF">
        <w:rPr>
          <w:b w:val="0"/>
          <w:bCs/>
        </w:rPr>
        <w:t xml:space="preserve"> </w:t>
      </w:r>
      <w:r w:rsidR="00C464EF" w:rsidRPr="00CA0331">
        <w:rPr>
          <w:b w:val="0"/>
          <w:bCs/>
        </w:rPr>
        <w:t>µg/m</w:t>
      </w:r>
      <w:r w:rsidR="00C464EF" w:rsidRPr="00CA0331">
        <w:rPr>
          <w:b w:val="0"/>
          <w:bCs/>
          <w:vertAlign w:val="superscript"/>
        </w:rPr>
        <w:t>3</w:t>
      </w:r>
      <w:r w:rsidR="00C464EF">
        <w:rPr>
          <w:b w:val="0"/>
          <w:bCs/>
        </w:rPr>
        <w:t>)</w:t>
      </w:r>
      <w:r w:rsidRPr="00FE0BC1">
        <w:rPr>
          <w:b w:val="0"/>
          <w:bCs/>
        </w:rPr>
        <w:t xml:space="preserve"> increase in PM</w:t>
      </w:r>
      <w:r w:rsidRPr="00FE0BC1">
        <w:rPr>
          <w:b w:val="0"/>
          <w:bCs/>
          <w:vertAlign w:val="subscript"/>
        </w:rPr>
        <w:t>2.5</w:t>
      </w:r>
      <w:r w:rsidRPr="00FE0BC1">
        <w:rPr>
          <w:b w:val="0"/>
          <w:bCs/>
        </w:rPr>
        <w:t xml:space="preserve"> </w:t>
      </w:r>
      <w:r w:rsidR="00563FD7">
        <w:rPr>
          <w:b w:val="0"/>
          <w:bCs/>
        </w:rPr>
        <w:t>exposure</w:t>
      </w:r>
      <w:r w:rsidRPr="00FE0BC1">
        <w:rPr>
          <w:b w:val="0"/>
          <w:bCs/>
        </w:rPr>
        <w:t xml:space="preserve"> </w:t>
      </w:r>
      <w:r w:rsidR="007006FF" w:rsidRPr="00FE0BC1">
        <w:rPr>
          <w:b w:val="0"/>
          <w:bCs/>
        </w:rPr>
        <w:t xml:space="preserve">among young </w:t>
      </w:r>
      <w:r w:rsidR="00E24AC0" w:rsidRPr="00FE0BC1">
        <w:rPr>
          <w:b w:val="0"/>
          <w:bCs/>
        </w:rPr>
        <w:t>children aged &lt;5 years</w:t>
      </w:r>
      <w:r w:rsidR="007006FF" w:rsidRPr="00FE0BC1">
        <w:rPr>
          <w:b w:val="0"/>
          <w:bCs/>
        </w:rPr>
        <w:t>,</w:t>
      </w:r>
      <w:r w:rsidRPr="00FE0BC1">
        <w:rPr>
          <w:b w:val="0"/>
          <w:bCs/>
        </w:rPr>
        <w:t xml:space="preserve"> by </w:t>
      </w:r>
      <w:r w:rsidR="00A33E49" w:rsidRPr="00FE0BC1">
        <w:rPr>
          <w:b w:val="0"/>
          <w:bCs/>
        </w:rPr>
        <w:t xml:space="preserve">child's </w:t>
      </w:r>
      <w:r w:rsidR="00D30B34">
        <w:rPr>
          <w:b w:val="0"/>
          <w:bCs/>
        </w:rPr>
        <w:t>influenza vaccination status</w:t>
      </w:r>
      <w:r w:rsidRPr="00FE0BC1">
        <w:rPr>
          <w:b w:val="0"/>
          <w:bCs/>
        </w:rPr>
        <w:t>.</w:t>
      </w:r>
    </w:p>
    <w:tbl>
      <w:tblPr>
        <w:tblStyle w:val="TableGrid"/>
        <w:tblW w:w="1601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814"/>
        <w:gridCol w:w="1814"/>
        <w:gridCol w:w="1815"/>
        <w:gridCol w:w="1814"/>
        <w:gridCol w:w="1815"/>
        <w:gridCol w:w="2268"/>
        <w:gridCol w:w="2268"/>
      </w:tblGrid>
      <w:tr w:rsidR="00D52E7C" w:rsidRPr="00E70E05" w14:paraId="72FCB55E" w14:textId="77777777" w:rsidTr="00712BB1">
        <w:tc>
          <w:tcPr>
            <w:tcW w:w="241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746A622E" w14:textId="77777777" w:rsidR="00D52E7C" w:rsidRPr="00E70E05" w:rsidRDefault="00D52E7C" w:rsidP="00712BB1">
            <w:pPr>
              <w:pStyle w:val="DFTableArial"/>
            </w:pP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30458043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Antiviral prescription claim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7556666C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Hospital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0EA44682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 xml:space="preserve">Hospital </w:t>
            </w:r>
            <w:r>
              <w:rPr>
                <w:b/>
                <w:bCs/>
              </w:rPr>
              <w:t>readm</w:t>
            </w:r>
            <w:r w:rsidRPr="002234C5">
              <w:rPr>
                <w:b/>
                <w:bCs/>
              </w:rPr>
              <w:t>ission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4F3193B6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ICU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3BFC8695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Mechanical ventilatio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61C3D752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hospital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312852C9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ICU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D52E7C" w:rsidRPr="00E70E05" w14:paraId="5EC78370" w14:textId="77777777" w:rsidTr="00712BB1">
        <w:tc>
          <w:tcPr>
            <w:tcW w:w="16019" w:type="dxa"/>
            <w:gridSpan w:val="8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3C6DADF" w14:textId="77777777" w:rsidR="00D52E7C" w:rsidRPr="00E70E05" w:rsidRDefault="00D52E7C" w:rsidP="00712BB1">
            <w:pPr>
              <w:pStyle w:val="DFTableArial"/>
              <w:rPr>
                <w:i/>
                <w:iCs/>
              </w:rPr>
            </w:pPr>
            <w:r w:rsidRPr="00F02896">
              <w:rPr>
                <w:i/>
                <w:iCs/>
              </w:rPr>
              <w:t xml:space="preserve">Children </w:t>
            </w:r>
            <w:r>
              <w:rPr>
                <w:i/>
                <w:iCs/>
              </w:rPr>
              <w:t>not vaccinated against influenza</w:t>
            </w:r>
          </w:p>
        </w:tc>
      </w:tr>
      <w:tr w:rsidR="00C74388" w:rsidRPr="00E70E05" w14:paraId="3530FCFE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270A4524" w14:textId="77777777" w:rsidR="00C74388" w:rsidRPr="00243483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00B4DAB" w14:textId="1D8549E8" w:rsidR="00C74388" w:rsidRPr="000C6F33" w:rsidRDefault="00C74388" w:rsidP="00C74388">
            <w:pPr>
              <w:pStyle w:val="DFTableArial"/>
              <w:jc w:val="right"/>
            </w:pPr>
            <w:r w:rsidRPr="00A5626D">
              <w:t xml:space="preserve"> 199,687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CAF7FEC" w14:textId="466F530D" w:rsidR="00C74388" w:rsidRPr="000C6F33" w:rsidRDefault="00C74388" w:rsidP="00C74388">
            <w:pPr>
              <w:pStyle w:val="DFTableArial"/>
              <w:jc w:val="right"/>
            </w:pPr>
            <w:r w:rsidRPr="00D34A75">
              <w:t xml:space="preserve"> 199,687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3CB62AA" w14:textId="3F333C52" w:rsidR="00C74388" w:rsidRPr="000C6F33" w:rsidRDefault="00C74388" w:rsidP="00C74388">
            <w:pPr>
              <w:pStyle w:val="DFTableArial"/>
              <w:jc w:val="right"/>
            </w:pPr>
            <w:r w:rsidRPr="004357E8">
              <w:t xml:space="preserve"> 2,585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C94FD1C" w14:textId="62E378BE" w:rsidR="00C74388" w:rsidRPr="000C6F33" w:rsidRDefault="00C74388" w:rsidP="00C74388">
            <w:pPr>
              <w:pStyle w:val="DFTableArial"/>
              <w:jc w:val="right"/>
            </w:pPr>
            <w:r w:rsidRPr="009B6A35">
              <w:t xml:space="preserve"> 199,687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ABEDD7C" w14:textId="1C647885" w:rsidR="00C74388" w:rsidRPr="000C6F33" w:rsidRDefault="00C74388" w:rsidP="00C74388">
            <w:pPr>
              <w:pStyle w:val="DFTableArial"/>
              <w:jc w:val="right"/>
            </w:pPr>
            <w:r w:rsidRPr="0076197E">
              <w:t xml:space="preserve"> 199,687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43AE5F" w14:textId="7C539750" w:rsidR="00C74388" w:rsidRPr="000C6F33" w:rsidRDefault="00C74388" w:rsidP="00C74388">
            <w:pPr>
              <w:pStyle w:val="DFTableArial"/>
              <w:jc w:val="right"/>
            </w:pPr>
            <w:r w:rsidRPr="00101DE7">
              <w:t xml:space="preserve"> 2,740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A854191" w14:textId="4A0D31D9" w:rsidR="00C74388" w:rsidRPr="000C6F33" w:rsidRDefault="00C74388" w:rsidP="00C74388">
            <w:pPr>
              <w:pStyle w:val="DFTableArial"/>
              <w:jc w:val="right"/>
            </w:pPr>
            <w:r w:rsidRPr="00810ABE">
              <w:t xml:space="preserve"> 785 </w:t>
            </w:r>
          </w:p>
        </w:tc>
      </w:tr>
      <w:tr w:rsidR="00C74388" w:rsidRPr="00E70E05" w14:paraId="1BBD3BC6" w14:textId="77777777" w:rsidTr="00712BB1">
        <w:tc>
          <w:tcPr>
            <w:tcW w:w="2411" w:type="dxa"/>
            <w:shd w:val="clear" w:color="auto" w:fill="auto"/>
            <w:vAlign w:val="bottom"/>
          </w:tcPr>
          <w:p w14:paraId="33666149" w14:textId="77777777" w:rsidR="00C74388" w:rsidRPr="00243483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79AEEC28" w14:textId="1D70FAA9" w:rsidR="00C74388" w:rsidRPr="000C6F33" w:rsidRDefault="00C74388" w:rsidP="00C74388">
            <w:pPr>
              <w:pStyle w:val="DFTableArial"/>
              <w:jc w:val="right"/>
            </w:pPr>
            <w:r w:rsidRPr="00A5626D">
              <w:t xml:space="preserve"> 286,361 </w:t>
            </w:r>
          </w:p>
        </w:tc>
        <w:tc>
          <w:tcPr>
            <w:tcW w:w="1814" w:type="dxa"/>
            <w:shd w:val="clear" w:color="auto" w:fill="auto"/>
          </w:tcPr>
          <w:p w14:paraId="46A6B50A" w14:textId="37D1F536" w:rsidR="00C74388" w:rsidRPr="000C6F33" w:rsidRDefault="00C74388" w:rsidP="00C74388">
            <w:pPr>
              <w:pStyle w:val="DFTableArial"/>
              <w:jc w:val="right"/>
            </w:pPr>
            <w:r w:rsidRPr="00D34A75">
              <w:t xml:space="preserve"> 286,361 </w:t>
            </w:r>
          </w:p>
        </w:tc>
        <w:tc>
          <w:tcPr>
            <w:tcW w:w="1815" w:type="dxa"/>
            <w:shd w:val="clear" w:color="auto" w:fill="auto"/>
          </w:tcPr>
          <w:p w14:paraId="047C19E0" w14:textId="2B9DF972" w:rsidR="00C74388" w:rsidRPr="000C6F33" w:rsidRDefault="00C74388" w:rsidP="00C74388">
            <w:pPr>
              <w:pStyle w:val="DFTableArial"/>
              <w:jc w:val="right"/>
            </w:pPr>
            <w:r w:rsidRPr="004357E8">
              <w:t xml:space="preserve"> 2,690 </w:t>
            </w:r>
          </w:p>
        </w:tc>
        <w:tc>
          <w:tcPr>
            <w:tcW w:w="1814" w:type="dxa"/>
            <w:shd w:val="clear" w:color="auto" w:fill="auto"/>
          </w:tcPr>
          <w:p w14:paraId="27F966AA" w14:textId="4B9BFC65" w:rsidR="00C74388" w:rsidRPr="000C6F33" w:rsidRDefault="00C74388" w:rsidP="00C74388">
            <w:pPr>
              <w:pStyle w:val="DFTableArial"/>
              <w:jc w:val="right"/>
            </w:pPr>
            <w:r w:rsidRPr="009B6A35">
              <w:t xml:space="preserve"> 286,361 </w:t>
            </w:r>
          </w:p>
        </w:tc>
        <w:tc>
          <w:tcPr>
            <w:tcW w:w="1815" w:type="dxa"/>
            <w:shd w:val="clear" w:color="auto" w:fill="auto"/>
          </w:tcPr>
          <w:p w14:paraId="25E45BC1" w14:textId="55703DC3" w:rsidR="00C74388" w:rsidRPr="000C6F33" w:rsidRDefault="00C74388" w:rsidP="00C74388">
            <w:pPr>
              <w:pStyle w:val="DFTableArial"/>
              <w:jc w:val="right"/>
            </w:pPr>
            <w:r w:rsidRPr="0076197E">
              <w:t xml:space="preserve"> 286,361 </w:t>
            </w:r>
          </w:p>
        </w:tc>
        <w:tc>
          <w:tcPr>
            <w:tcW w:w="2268" w:type="dxa"/>
            <w:shd w:val="clear" w:color="auto" w:fill="auto"/>
          </w:tcPr>
          <w:p w14:paraId="44A0C657" w14:textId="2DE0C7B5" w:rsidR="00C74388" w:rsidRPr="000C6F33" w:rsidRDefault="00C74388" w:rsidP="00C74388">
            <w:pPr>
              <w:pStyle w:val="DFTableArial"/>
              <w:jc w:val="right"/>
            </w:pPr>
            <w:r w:rsidRPr="00101DE7">
              <w:t xml:space="preserve"> 2,885 </w:t>
            </w:r>
          </w:p>
        </w:tc>
        <w:tc>
          <w:tcPr>
            <w:tcW w:w="2268" w:type="dxa"/>
            <w:shd w:val="clear" w:color="auto" w:fill="auto"/>
          </w:tcPr>
          <w:p w14:paraId="66E5DF87" w14:textId="773E1E8E" w:rsidR="00C74388" w:rsidRPr="000C6F33" w:rsidRDefault="00C74388" w:rsidP="00C74388">
            <w:pPr>
              <w:pStyle w:val="DFTableArial"/>
              <w:jc w:val="right"/>
            </w:pPr>
            <w:r w:rsidRPr="00810ABE">
              <w:t xml:space="preserve"> 825 </w:t>
            </w:r>
          </w:p>
        </w:tc>
      </w:tr>
      <w:tr w:rsidR="00C74388" w:rsidRPr="00E70E05" w14:paraId="5A1AC5BF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45AAECD4" w14:textId="77777777" w:rsidR="00C74388" w:rsidRPr="00243483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94C48F2" w14:textId="263D8EBE" w:rsidR="00C74388" w:rsidRPr="000C6F33" w:rsidRDefault="00C74388" w:rsidP="00C74388">
            <w:pPr>
              <w:pStyle w:val="DFTableArial"/>
              <w:jc w:val="right"/>
            </w:pPr>
            <w:r w:rsidRPr="00A5626D">
              <w:t>1</w:t>
            </w:r>
            <w:r w:rsidR="00FC086C">
              <w:t>,</w:t>
            </w:r>
            <w:r w:rsidRPr="00A5626D">
              <w:t>816 (0.91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E975425" w14:textId="0062B331" w:rsidR="00C74388" w:rsidRPr="000C6F33" w:rsidRDefault="00C74388" w:rsidP="00C74388">
            <w:pPr>
              <w:pStyle w:val="DFTableArial"/>
              <w:jc w:val="right"/>
            </w:pPr>
            <w:r w:rsidRPr="00D34A75">
              <w:t>2</w:t>
            </w:r>
            <w:r w:rsidR="00FC086C">
              <w:t>,</w:t>
            </w:r>
            <w:r w:rsidRPr="00D34A75">
              <w:t>740 (1.3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E83B5F4" w14:textId="66775437" w:rsidR="00C74388" w:rsidRPr="000C6F33" w:rsidRDefault="00C74388" w:rsidP="00C74388">
            <w:pPr>
              <w:pStyle w:val="DFTableArial"/>
              <w:jc w:val="right"/>
            </w:pPr>
            <w:r w:rsidRPr="004357E8">
              <w:t>36 (1.3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DE8396A" w14:textId="3A2E93B2" w:rsidR="00C74388" w:rsidRPr="000C6F33" w:rsidRDefault="00C74388" w:rsidP="00C74388">
            <w:pPr>
              <w:pStyle w:val="DFTableArial"/>
              <w:jc w:val="right"/>
            </w:pPr>
            <w:r w:rsidRPr="009B6A35">
              <w:t>785 (0.39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0EF874D" w14:textId="4DFE4B90" w:rsidR="00C74388" w:rsidRPr="000C6F33" w:rsidRDefault="00C74388" w:rsidP="00C74388">
            <w:pPr>
              <w:pStyle w:val="DFTableArial"/>
              <w:jc w:val="right"/>
            </w:pPr>
            <w:r w:rsidRPr="0076197E">
              <w:t>31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0266F1D" w14:textId="76E0435B" w:rsidR="00C74388" w:rsidRPr="000C6F33" w:rsidRDefault="00C74388" w:rsidP="00C74388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D8172B8" w14:textId="4022172F" w:rsidR="00C74388" w:rsidRPr="000C6F33" w:rsidRDefault="00C74388" w:rsidP="00C74388">
            <w:pPr>
              <w:pStyle w:val="DFTableArial"/>
              <w:jc w:val="right"/>
            </w:pPr>
          </w:p>
        </w:tc>
      </w:tr>
      <w:tr w:rsidR="00C74388" w:rsidRPr="00E70E05" w14:paraId="16B1F693" w14:textId="77777777" w:rsidTr="00712BB1">
        <w:tc>
          <w:tcPr>
            <w:tcW w:w="2411" w:type="dxa"/>
            <w:shd w:val="clear" w:color="auto" w:fill="auto"/>
            <w:vAlign w:val="bottom"/>
          </w:tcPr>
          <w:p w14:paraId="50212679" w14:textId="77777777" w:rsidR="00C74388" w:rsidRPr="00243483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22CDD3FD" w14:textId="2299C68C" w:rsidR="00C74388" w:rsidRPr="000C6F33" w:rsidRDefault="00C74388" w:rsidP="00C74388">
            <w:pPr>
              <w:pStyle w:val="DFTableArial"/>
              <w:jc w:val="right"/>
            </w:pPr>
            <w:r w:rsidRPr="00A5626D">
              <w:t>1</w:t>
            </w:r>
            <w:r w:rsidR="00FC086C">
              <w:t>,</w:t>
            </w:r>
            <w:r w:rsidRPr="00A5626D">
              <w:t>823 (0.64)</w:t>
            </w:r>
          </w:p>
        </w:tc>
        <w:tc>
          <w:tcPr>
            <w:tcW w:w="1814" w:type="dxa"/>
            <w:shd w:val="clear" w:color="auto" w:fill="auto"/>
          </w:tcPr>
          <w:p w14:paraId="4D4A5731" w14:textId="65811978" w:rsidR="00C74388" w:rsidRPr="000C6F33" w:rsidRDefault="00C74388" w:rsidP="00C74388">
            <w:pPr>
              <w:pStyle w:val="DFTableArial"/>
              <w:jc w:val="right"/>
            </w:pPr>
            <w:r w:rsidRPr="00D34A75">
              <w:t>2</w:t>
            </w:r>
            <w:r w:rsidR="00FC086C">
              <w:t>,</w:t>
            </w:r>
            <w:r w:rsidRPr="00D34A75">
              <w:t>885 (1.01)</w:t>
            </w:r>
          </w:p>
        </w:tc>
        <w:tc>
          <w:tcPr>
            <w:tcW w:w="1815" w:type="dxa"/>
            <w:shd w:val="clear" w:color="auto" w:fill="auto"/>
          </w:tcPr>
          <w:p w14:paraId="37FFDB2D" w14:textId="0AE6BEF7" w:rsidR="00C74388" w:rsidRPr="000C6F33" w:rsidRDefault="00C74388" w:rsidP="00C74388">
            <w:pPr>
              <w:pStyle w:val="DFTableArial"/>
              <w:jc w:val="right"/>
            </w:pPr>
            <w:r w:rsidRPr="004357E8">
              <w:t>37 (1.38)</w:t>
            </w:r>
          </w:p>
        </w:tc>
        <w:tc>
          <w:tcPr>
            <w:tcW w:w="1814" w:type="dxa"/>
            <w:shd w:val="clear" w:color="auto" w:fill="auto"/>
          </w:tcPr>
          <w:p w14:paraId="6D882829" w14:textId="27E4E7CF" w:rsidR="00C74388" w:rsidRPr="000C6F33" w:rsidRDefault="00C74388" w:rsidP="00C74388">
            <w:pPr>
              <w:pStyle w:val="DFTableArial"/>
              <w:jc w:val="right"/>
            </w:pPr>
            <w:r w:rsidRPr="009B6A35">
              <w:t>825 (0.29)</w:t>
            </w:r>
          </w:p>
        </w:tc>
        <w:tc>
          <w:tcPr>
            <w:tcW w:w="1815" w:type="dxa"/>
            <w:shd w:val="clear" w:color="auto" w:fill="auto"/>
          </w:tcPr>
          <w:p w14:paraId="1B798C6E" w14:textId="2FA5B878" w:rsidR="00C74388" w:rsidRPr="000C6F33" w:rsidRDefault="00C74388" w:rsidP="00C74388">
            <w:pPr>
              <w:pStyle w:val="DFTableArial"/>
              <w:jc w:val="right"/>
            </w:pPr>
            <w:r w:rsidRPr="0076197E">
              <w:t>57 (0.02)</w:t>
            </w:r>
          </w:p>
        </w:tc>
        <w:tc>
          <w:tcPr>
            <w:tcW w:w="2268" w:type="dxa"/>
            <w:shd w:val="clear" w:color="auto" w:fill="auto"/>
          </w:tcPr>
          <w:p w14:paraId="210D2238" w14:textId="4D538492" w:rsidR="00C74388" w:rsidRPr="000C6F33" w:rsidRDefault="00C74388" w:rsidP="00C74388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0FE6720C" w14:textId="1484FFBC" w:rsidR="00C74388" w:rsidRPr="000C6F33" w:rsidRDefault="00C74388" w:rsidP="00C74388">
            <w:pPr>
              <w:pStyle w:val="DFTableArial"/>
              <w:jc w:val="right"/>
            </w:pPr>
          </w:p>
        </w:tc>
      </w:tr>
      <w:tr w:rsidR="00C74388" w:rsidRPr="00E70E05" w14:paraId="487C5AFD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444D326E" w14:textId="77777777" w:rsidR="00C74388" w:rsidRPr="00243483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094754F" w14:textId="3E66F5B6" w:rsidR="00C74388" w:rsidRPr="00FC086C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 w:rsidRPr="00FC086C">
              <w:rPr>
                <w:b/>
                <w:bCs/>
              </w:rPr>
              <w:t>1.07 (1.05 to 1.0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A653F40" w14:textId="3BCE61E0" w:rsidR="00C74388" w:rsidRPr="00FC086C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 w:rsidRPr="00FC086C">
              <w:rPr>
                <w:b/>
                <w:bCs/>
              </w:rPr>
              <w:t>1.05 (1.03 to 1.0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9385523" w14:textId="5138BC4E" w:rsidR="00C74388" w:rsidRPr="000C6F33" w:rsidRDefault="00C74388" w:rsidP="00C74388">
            <w:pPr>
              <w:pStyle w:val="DFTableArial"/>
              <w:jc w:val="right"/>
            </w:pPr>
            <w:r w:rsidRPr="004357E8">
              <w:t>0.78 (0.55 to 1.0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1270637" w14:textId="19DFF3C9" w:rsidR="00C74388" w:rsidRPr="00FC086C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 w:rsidRPr="00FC086C">
              <w:rPr>
                <w:b/>
                <w:bCs/>
              </w:rPr>
              <w:t>1.09 (1.06 to 1.12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1265867" w14:textId="03A28F51" w:rsidR="00C74388" w:rsidRPr="000C6F33" w:rsidRDefault="00C74388" w:rsidP="00C74388">
            <w:pPr>
              <w:pStyle w:val="DFTableArial"/>
              <w:jc w:val="right"/>
            </w:pPr>
            <w:r w:rsidRPr="0076197E">
              <w:t>1.06 (0.88 to 1.2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71A3AE4" w14:textId="6239445E" w:rsidR="00C74388" w:rsidRPr="000C6F33" w:rsidRDefault="00C74388" w:rsidP="00C74388">
            <w:pPr>
              <w:pStyle w:val="DFTableArial"/>
              <w:jc w:val="right"/>
            </w:pPr>
            <w:r w:rsidRPr="00101DE7">
              <w:t>0.055 (</w:t>
            </w:r>
            <w:r>
              <w:t>-0.0004</w:t>
            </w:r>
            <w:r w:rsidRPr="00101DE7">
              <w:t xml:space="preserve"> to 0.11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451FDA4" w14:textId="4A00B572" w:rsidR="00C74388" w:rsidRPr="000C6F33" w:rsidRDefault="00C74388" w:rsidP="00C74388">
            <w:pPr>
              <w:pStyle w:val="DFTableArial"/>
              <w:jc w:val="right"/>
            </w:pPr>
            <w:r w:rsidRPr="00810ABE">
              <w:t>0.028 (-0.04</w:t>
            </w:r>
            <w:r>
              <w:t>0</w:t>
            </w:r>
            <w:r w:rsidRPr="00810ABE">
              <w:t xml:space="preserve"> to 0.095)</w:t>
            </w:r>
          </w:p>
        </w:tc>
      </w:tr>
      <w:tr w:rsidR="00C74388" w:rsidRPr="00E70E05" w14:paraId="3CEF8204" w14:textId="77777777" w:rsidTr="00712BB1">
        <w:tc>
          <w:tcPr>
            <w:tcW w:w="2411" w:type="dxa"/>
            <w:shd w:val="clear" w:color="auto" w:fill="auto"/>
            <w:vAlign w:val="bottom"/>
          </w:tcPr>
          <w:p w14:paraId="65BB70A7" w14:textId="77777777" w:rsidR="00C74388" w:rsidRPr="00243483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243483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243483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62DDA137" w14:textId="449EB3DE" w:rsidR="00C74388" w:rsidRPr="00FC086C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 w:rsidRPr="00FC086C">
              <w:rPr>
                <w:b/>
                <w:bCs/>
              </w:rPr>
              <w:t>1.07 (1.004 to 1.14)</w:t>
            </w:r>
          </w:p>
        </w:tc>
        <w:tc>
          <w:tcPr>
            <w:tcW w:w="1814" w:type="dxa"/>
            <w:shd w:val="clear" w:color="auto" w:fill="auto"/>
          </w:tcPr>
          <w:p w14:paraId="6B7EA00E" w14:textId="778D9960" w:rsidR="00C74388" w:rsidRPr="000C6F33" w:rsidRDefault="00C74388" w:rsidP="00C74388">
            <w:pPr>
              <w:pStyle w:val="DFTableArial"/>
              <w:jc w:val="right"/>
            </w:pPr>
            <w:r w:rsidRPr="00D34A75">
              <w:t>1.02 (0.99 to 1.05)</w:t>
            </w:r>
          </w:p>
        </w:tc>
        <w:tc>
          <w:tcPr>
            <w:tcW w:w="1815" w:type="dxa"/>
            <w:shd w:val="clear" w:color="auto" w:fill="auto"/>
          </w:tcPr>
          <w:p w14:paraId="73CF3A8F" w14:textId="089CED7B" w:rsidR="00C74388" w:rsidRPr="000C6F33" w:rsidRDefault="00C74388" w:rsidP="00C74388">
            <w:pPr>
              <w:pStyle w:val="DFTableArial"/>
              <w:jc w:val="right"/>
            </w:pPr>
            <w:r w:rsidRPr="004357E8">
              <w:t>0.76 (0.52 to 1.12)</w:t>
            </w:r>
          </w:p>
        </w:tc>
        <w:tc>
          <w:tcPr>
            <w:tcW w:w="1814" w:type="dxa"/>
            <w:shd w:val="clear" w:color="auto" w:fill="auto"/>
          </w:tcPr>
          <w:p w14:paraId="70067B5A" w14:textId="183DB474" w:rsidR="00C74388" w:rsidRPr="00FC086C" w:rsidRDefault="00C74388" w:rsidP="00C74388">
            <w:pPr>
              <w:pStyle w:val="DFTableArial"/>
              <w:jc w:val="right"/>
              <w:rPr>
                <w:b/>
                <w:bCs/>
              </w:rPr>
            </w:pPr>
            <w:r w:rsidRPr="00FC086C">
              <w:rPr>
                <w:b/>
                <w:bCs/>
              </w:rPr>
              <w:t>1.06 (1.02 to 1.10)</w:t>
            </w:r>
          </w:p>
        </w:tc>
        <w:tc>
          <w:tcPr>
            <w:tcW w:w="1815" w:type="dxa"/>
            <w:shd w:val="clear" w:color="auto" w:fill="auto"/>
          </w:tcPr>
          <w:p w14:paraId="43B73231" w14:textId="0E60C0FD" w:rsidR="00C74388" w:rsidRPr="000C6F33" w:rsidRDefault="00C74388" w:rsidP="00C74388">
            <w:pPr>
              <w:pStyle w:val="DFTableArial"/>
              <w:jc w:val="right"/>
            </w:pPr>
            <w:r w:rsidRPr="0076197E">
              <w:t>1.05 (0.87 to 1.26)</w:t>
            </w:r>
          </w:p>
        </w:tc>
        <w:tc>
          <w:tcPr>
            <w:tcW w:w="2268" w:type="dxa"/>
            <w:shd w:val="clear" w:color="auto" w:fill="auto"/>
          </w:tcPr>
          <w:p w14:paraId="660D5D70" w14:textId="6426EE12" w:rsidR="00C74388" w:rsidRPr="00FC086C" w:rsidRDefault="00C74388" w:rsidP="00C74388">
            <w:pPr>
              <w:pStyle w:val="DFTableArial"/>
              <w:jc w:val="right"/>
              <w:rPr>
                <w:b/>
                <w:bCs/>
                <w:vertAlign w:val="superscript"/>
              </w:rPr>
            </w:pPr>
            <w:r w:rsidRPr="00FC086C">
              <w:rPr>
                <w:b/>
                <w:bCs/>
              </w:rPr>
              <w:t>0.065 (0.007 to 0.124)</w:t>
            </w:r>
          </w:p>
        </w:tc>
        <w:tc>
          <w:tcPr>
            <w:tcW w:w="2268" w:type="dxa"/>
            <w:shd w:val="clear" w:color="auto" w:fill="auto"/>
          </w:tcPr>
          <w:p w14:paraId="29C67126" w14:textId="4F7B5A96" w:rsidR="00C74388" w:rsidRPr="000C6F33" w:rsidRDefault="00C74388" w:rsidP="00C74388">
            <w:pPr>
              <w:pStyle w:val="DFTableArial"/>
              <w:jc w:val="right"/>
              <w:rPr>
                <w:vertAlign w:val="superscript"/>
              </w:rPr>
            </w:pPr>
            <w:r w:rsidRPr="00810ABE">
              <w:t>0.049 (-0.026 to 0.125)</w:t>
            </w:r>
          </w:p>
        </w:tc>
      </w:tr>
      <w:tr w:rsidR="00D52E7C" w:rsidRPr="00E70E05" w14:paraId="1A9007B6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4B5BAAAB" w14:textId="77777777" w:rsidR="00D52E7C" w:rsidRPr="00243483" w:rsidRDefault="00D52E7C" w:rsidP="00712BB1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16AF4C72" w14:textId="77777777" w:rsidR="00D52E7C" w:rsidRPr="000C24DD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E148196" w14:textId="77777777" w:rsidR="00D52E7C" w:rsidRPr="000C24DD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3BC3EF8" w14:textId="77777777" w:rsidR="00D52E7C" w:rsidRPr="000C24DD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7C88403" w14:textId="77777777" w:rsidR="00D52E7C" w:rsidRPr="000C24DD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27D51B6" w14:textId="77777777" w:rsidR="00D52E7C" w:rsidRPr="000C24DD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CB49F3C" w14:textId="77777777" w:rsidR="00D52E7C" w:rsidRPr="000C24DD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84DC51F" w14:textId="77777777" w:rsidR="00D52E7C" w:rsidRPr="000C24DD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</w:tr>
      <w:tr w:rsidR="00D52E7C" w:rsidRPr="00E70E05" w14:paraId="536C0F88" w14:textId="77777777" w:rsidTr="00712BB1">
        <w:tc>
          <w:tcPr>
            <w:tcW w:w="16019" w:type="dxa"/>
            <w:gridSpan w:val="8"/>
            <w:shd w:val="clear" w:color="auto" w:fill="auto"/>
            <w:vAlign w:val="bottom"/>
          </w:tcPr>
          <w:p w14:paraId="2284959B" w14:textId="77777777" w:rsidR="00D52E7C" w:rsidRPr="003B1C12" w:rsidRDefault="00D52E7C" w:rsidP="00712BB1">
            <w:pPr>
              <w:pStyle w:val="DFTableArial"/>
              <w:rPr>
                <w:i/>
                <w:iCs/>
              </w:rPr>
            </w:pPr>
            <w:r w:rsidRPr="00F02896">
              <w:rPr>
                <w:i/>
                <w:iCs/>
              </w:rPr>
              <w:t>Children</w:t>
            </w:r>
            <w:r>
              <w:rPr>
                <w:i/>
                <w:iCs/>
              </w:rPr>
              <w:t xml:space="preserve"> vaccinated against influenza</w:t>
            </w:r>
          </w:p>
        </w:tc>
      </w:tr>
      <w:tr w:rsidR="00BC3998" w:rsidRPr="00E70E05" w14:paraId="6EB6A1BA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739CC565" w14:textId="77777777" w:rsidR="00BC3998" w:rsidRPr="003B1C12" w:rsidRDefault="00BC3998" w:rsidP="00BC3998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04DB098" w14:textId="04431312" w:rsidR="00BC3998" w:rsidRPr="000C6F33" w:rsidRDefault="00BC3998" w:rsidP="00BC3998">
            <w:pPr>
              <w:pStyle w:val="DFTableArial"/>
              <w:jc w:val="right"/>
            </w:pPr>
            <w:r w:rsidRPr="00D235F2">
              <w:t xml:space="preserve"> 214,851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F7CAFA1" w14:textId="4D13208D" w:rsidR="00BC3998" w:rsidRPr="000C6F33" w:rsidRDefault="00BC3998" w:rsidP="00BC3998">
            <w:pPr>
              <w:pStyle w:val="DFTableArial"/>
              <w:jc w:val="right"/>
            </w:pPr>
            <w:r w:rsidRPr="003759F2">
              <w:t xml:space="preserve"> 214,851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D6A895C" w14:textId="05871DF4" w:rsidR="00BC3998" w:rsidRPr="000C6F33" w:rsidRDefault="00BC3998" w:rsidP="00BC3998">
            <w:pPr>
              <w:pStyle w:val="DFTableArial"/>
              <w:jc w:val="right"/>
            </w:pPr>
            <w:r w:rsidRPr="00AB38BA">
              <w:t xml:space="preserve"> 2,914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B24480B" w14:textId="224A7C77" w:rsidR="00BC3998" w:rsidRPr="000C6F33" w:rsidRDefault="00BC3998" w:rsidP="00BC3998">
            <w:pPr>
              <w:pStyle w:val="DFTableArial"/>
              <w:jc w:val="right"/>
            </w:pPr>
            <w:r w:rsidRPr="009F58BB">
              <w:t xml:space="preserve"> 214,851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9EC9B9F" w14:textId="58806F87" w:rsidR="00BC3998" w:rsidRPr="000C6F33" w:rsidRDefault="00BC3998" w:rsidP="00BC3998">
            <w:pPr>
              <w:pStyle w:val="DFTableArial"/>
              <w:jc w:val="right"/>
            </w:pPr>
            <w:r w:rsidRPr="004264F4">
              <w:t xml:space="preserve"> 214,851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51B037F" w14:textId="23BF737E" w:rsidR="00BC3998" w:rsidRPr="000C6F33" w:rsidRDefault="00BC3998" w:rsidP="00BC3998">
            <w:pPr>
              <w:pStyle w:val="DFTableArial"/>
              <w:jc w:val="right"/>
            </w:pPr>
            <w:r w:rsidRPr="007F6AEB">
              <w:t xml:space="preserve"> 3,044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861E5B8" w14:textId="3735069E" w:rsidR="00BC3998" w:rsidRPr="000C6F33" w:rsidRDefault="00BC3998" w:rsidP="00BC3998">
            <w:pPr>
              <w:pStyle w:val="DFTableArial"/>
              <w:jc w:val="right"/>
            </w:pPr>
            <w:r w:rsidRPr="008165E9">
              <w:t xml:space="preserve"> 937 </w:t>
            </w:r>
          </w:p>
        </w:tc>
      </w:tr>
      <w:tr w:rsidR="00BC3998" w:rsidRPr="00E70E05" w14:paraId="37201CF4" w14:textId="77777777" w:rsidTr="00712BB1">
        <w:tc>
          <w:tcPr>
            <w:tcW w:w="2411" w:type="dxa"/>
            <w:shd w:val="clear" w:color="auto" w:fill="auto"/>
          </w:tcPr>
          <w:p w14:paraId="6F674D43" w14:textId="77777777" w:rsidR="00BC3998" w:rsidRPr="003B1C12" w:rsidRDefault="00BC3998" w:rsidP="00BC3998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690BE45F" w14:textId="1C3F4A2C" w:rsidR="00BC3998" w:rsidRPr="000C6F33" w:rsidRDefault="00BC3998" w:rsidP="00BC3998">
            <w:pPr>
              <w:pStyle w:val="DFTableArial"/>
              <w:jc w:val="right"/>
            </w:pPr>
            <w:r w:rsidRPr="00D235F2">
              <w:t xml:space="preserve"> 350,939 </w:t>
            </w:r>
          </w:p>
        </w:tc>
        <w:tc>
          <w:tcPr>
            <w:tcW w:w="1814" w:type="dxa"/>
            <w:shd w:val="clear" w:color="auto" w:fill="auto"/>
          </w:tcPr>
          <w:p w14:paraId="0844F30C" w14:textId="71D4A5A0" w:rsidR="00BC3998" w:rsidRPr="000C6F33" w:rsidRDefault="00BC3998" w:rsidP="00BC3998">
            <w:pPr>
              <w:pStyle w:val="DFTableArial"/>
              <w:jc w:val="right"/>
            </w:pPr>
            <w:r w:rsidRPr="003759F2">
              <w:t xml:space="preserve"> 350,939 </w:t>
            </w:r>
          </w:p>
        </w:tc>
        <w:tc>
          <w:tcPr>
            <w:tcW w:w="1815" w:type="dxa"/>
            <w:shd w:val="clear" w:color="auto" w:fill="auto"/>
          </w:tcPr>
          <w:p w14:paraId="582CC15D" w14:textId="2B94CA92" w:rsidR="00BC3998" w:rsidRPr="000C6F33" w:rsidRDefault="00BC3998" w:rsidP="00BC3998">
            <w:pPr>
              <w:pStyle w:val="DFTableArial"/>
              <w:jc w:val="right"/>
            </w:pPr>
            <w:r w:rsidRPr="00AB38BA">
              <w:t xml:space="preserve"> 3,129 </w:t>
            </w:r>
          </w:p>
        </w:tc>
        <w:tc>
          <w:tcPr>
            <w:tcW w:w="1814" w:type="dxa"/>
            <w:shd w:val="clear" w:color="auto" w:fill="auto"/>
          </w:tcPr>
          <w:p w14:paraId="4802FADB" w14:textId="1E959FB9" w:rsidR="00BC3998" w:rsidRPr="000C6F33" w:rsidRDefault="00BC3998" w:rsidP="00BC3998">
            <w:pPr>
              <w:pStyle w:val="DFTableArial"/>
              <w:jc w:val="right"/>
            </w:pPr>
            <w:r w:rsidRPr="009F58BB">
              <w:t xml:space="preserve"> 350,939 </w:t>
            </w:r>
          </w:p>
        </w:tc>
        <w:tc>
          <w:tcPr>
            <w:tcW w:w="1815" w:type="dxa"/>
            <w:shd w:val="clear" w:color="auto" w:fill="auto"/>
          </w:tcPr>
          <w:p w14:paraId="355E76E1" w14:textId="5243821B" w:rsidR="00BC3998" w:rsidRPr="000C6F33" w:rsidRDefault="00BC3998" w:rsidP="00BC3998">
            <w:pPr>
              <w:pStyle w:val="DFTableArial"/>
              <w:jc w:val="right"/>
            </w:pPr>
            <w:r w:rsidRPr="004264F4">
              <w:t xml:space="preserve"> 350,939 </w:t>
            </w:r>
          </w:p>
        </w:tc>
        <w:tc>
          <w:tcPr>
            <w:tcW w:w="2268" w:type="dxa"/>
            <w:shd w:val="clear" w:color="auto" w:fill="auto"/>
          </w:tcPr>
          <w:p w14:paraId="04036EFB" w14:textId="02BE6877" w:rsidR="00BC3998" w:rsidRPr="000C6F33" w:rsidRDefault="00BC3998" w:rsidP="00BC3998">
            <w:pPr>
              <w:pStyle w:val="DFTableArial"/>
              <w:jc w:val="right"/>
            </w:pPr>
            <w:r w:rsidRPr="007F6AEB">
              <w:t xml:space="preserve"> 3,309 </w:t>
            </w:r>
          </w:p>
        </w:tc>
        <w:tc>
          <w:tcPr>
            <w:tcW w:w="2268" w:type="dxa"/>
            <w:shd w:val="clear" w:color="auto" w:fill="auto"/>
          </w:tcPr>
          <w:p w14:paraId="12C5537A" w14:textId="084BAAFA" w:rsidR="00BC3998" w:rsidRPr="000C6F33" w:rsidRDefault="00BC3998" w:rsidP="00BC3998">
            <w:pPr>
              <w:pStyle w:val="DFTableArial"/>
              <w:jc w:val="right"/>
            </w:pPr>
            <w:r w:rsidRPr="008165E9">
              <w:t xml:space="preserve"> 1,002 </w:t>
            </w:r>
          </w:p>
        </w:tc>
      </w:tr>
      <w:tr w:rsidR="00BC3998" w:rsidRPr="00E70E05" w14:paraId="44442547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660387DE" w14:textId="77777777" w:rsidR="00BC3998" w:rsidRPr="003B1C12" w:rsidRDefault="00BC3998" w:rsidP="00BC3998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0803793" w14:textId="321D42B0" w:rsidR="00BC3998" w:rsidRPr="000C6F33" w:rsidRDefault="00BC3998" w:rsidP="00BC3998">
            <w:pPr>
              <w:pStyle w:val="DFTableArial"/>
              <w:jc w:val="right"/>
            </w:pPr>
            <w:r w:rsidRPr="00D235F2">
              <w:t>1</w:t>
            </w:r>
            <w:r w:rsidR="00FC086C">
              <w:t>,</w:t>
            </w:r>
            <w:r w:rsidRPr="00D235F2">
              <w:t>883 (0.88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1E0D9C5" w14:textId="330B1583" w:rsidR="00BC3998" w:rsidRPr="000C6F33" w:rsidRDefault="00BC3998" w:rsidP="00BC3998">
            <w:pPr>
              <w:pStyle w:val="DFTableArial"/>
              <w:jc w:val="right"/>
            </w:pPr>
            <w:r w:rsidRPr="003759F2">
              <w:t>3</w:t>
            </w:r>
            <w:r w:rsidR="00FC086C">
              <w:t>,</w:t>
            </w:r>
            <w:r w:rsidRPr="003759F2">
              <w:t>044 (1.42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A0F2C76" w14:textId="062C0DF9" w:rsidR="00BC3998" w:rsidRPr="000C6F33" w:rsidRDefault="00BC3998" w:rsidP="00BC3998">
            <w:pPr>
              <w:pStyle w:val="DFTableArial"/>
              <w:jc w:val="right"/>
            </w:pPr>
            <w:r w:rsidRPr="00AB38BA">
              <w:t>45 (1.54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3299929" w14:textId="6D1D426A" w:rsidR="00BC3998" w:rsidRPr="000C6F33" w:rsidRDefault="00BC3998" w:rsidP="00BC3998">
            <w:pPr>
              <w:pStyle w:val="DFTableArial"/>
              <w:jc w:val="right"/>
            </w:pPr>
            <w:r w:rsidRPr="009F58BB">
              <w:t>937 (0.44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DE5A21F" w14:textId="02E32D83" w:rsidR="00BC3998" w:rsidRPr="000C6F33" w:rsidRDefault="00BC3998" w:rsidP="00BC3998">
            <w:pPr>
              <w:pStyle w:val="DFTableArial"/>
              <w:jc w:val="right"/>
            </w:pPr>
            <w:r w:rsidRPr="004264F4">
              <w:t>41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D894C22" w14:textId="30C57C79" w:rsidR="00BC3998" w:rsidRPr="000C6F33" w:rsidRDefault="00BC3998" w:rsidP="00BC3998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73AC27E" w14:textId="3562F7B4" w:rsidR="00BC3998" w:rsidRPr="000C6F33" w:rsidRDefault="00BC3998" w:rsidP="00BC3998">
            <w:pPr>
              <w:pStyle w:val="DFTableArial"/>
              <w:jc w:val="right"/>
            </w:pPr>
          </w:p>
        </w:tc>
      </w:tr>
      <w:tr w:rsidR="00BC3998" w:rsidRPr="00E70E05" w14:paraId="03612083" w14:textId="77777777" w:rsidTr="00712BB1">
        <w:tc>
          <w:tcPr>
            <w:tcW w:w="2411" w:type="dxa"/>
            <w:shd w:val="clear" w:color="auto" w:fill="auto"/>
          </w:tcPr>
          <w:p w14:paraId="0556F5E7" w14:textId="77777777" w:rsidR="00BC3998" w:rsidRPr="003B1C12" w:rsidRDefault="00BC3998" w:rsidP="00BC3998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742461FA" w14:textId="328EFA18" w:rsidR="00BC3998" w:rsidRPr="000C6F33" w:rsidRDefault="00BC3998" w:rsidP="00BC3998">
            <w:pPr>
              <w:pStyle w:val="DFTableArial"/>
              <w:jc w:val="right"/>
            </w:pPr>
            <w:r w:rsidRPr="00D235F2">
              <w:t>1</w:t>
            </w:r>
            <w:r w:rsidR="00FC086C">
              <w:t>,</w:t>
            </w:r>
            <w:r w:rsidRPr="00D235F2">
              <w:t>892 (0.54)</w:t>
            </w:r>
          </w:p>
        </w:tc>
        <w:tc>
          <w:tcPr>
            <w:tcW w:w="1814" w:type="dxa"/>
            <w:shd w:val="clear" w:color="auto" w:fill="auto"/>
          </w:tcPr>
          <w:p w14:paraId="32CFA377" w14:textId="4B45099F" w:rsidR="00BC3998" w:rsidRPr="000C6F33" w:rsidRDefault="00BC3998" w:rsidP="00BC3998">
            <w:pPr>
              <w:pStyle w:val="DFTableArial"/>
              <w:jc w:val="right"/>
            </w:pPr>
            <w:r w:rsidRPr="003759F2">
              <w:t>3</w:t>
            </w:r>
            <w:r w:rsidR="00FC086C">
              <w:t>,</w:t>
            </w:r>
            <w:r w:rsidRPr="003759F2">
              <w:t>309 (0.94)</w:t>
            </w:r>
          </w:p>
        </w:tc>
        <w:tc>
          <w:tcPr>
            <w:tcW w:w="1815" w:type="dxa"/>
            <w:shd w:val="clear" w:color="auto" w:fill="auto"/>
          </w:tcPr>
          <w:p w14:paraId="62BED895" w14:textId="6320AF25" w:rsidR="00BC3998" w:rsidRPr="000C6F33" w:rsidRDefault="00BC3998" w:rsidP="00BC3998">
            <w:pPr>
              <w:pStyle w:val="DFTableArial"/>
              <w:jc w:val="right"/>
            </w:pPr>
            <w:r w:rsidRPr="00AB38BA">
              <w:t>46 (1.47)</w:t>
            </w:r>
          </w:p>
        </w:tc>
        <w:tc>
          <w:tcPr>
            <w:tcW w:w="1814" w:type="dxa"/>
            <w:shd w:val="clear" w:color="auto" w:fill="auto"/>
          </w:tcPr>
          <w:p w14:paraId="4E87A97D" w14:textId="24BAF30E" w:rsidR="00BC3998" w:rsidRPr="000C6F33" w:rsidRDefault="00BC3998" w:rsidP="00BC3998">
            <w:pPr>
              <w:pStyle w:val="DFTableArial"/>
              <w:jc w:val="right"/>
            </w:pPr>
            <w:r w:rsidRPr="009F58BB">
              <w:t>1</w:t>
            </w:r>
            <w:r w:rsidR="00FC086C">
              <w:t>,</w:t>
            </w:r>
            <w:r w:rsidRPr="009F58BB">
              <w:t>002 (0.29)</w:t>
            </w:r>
          </w:p>
        </w:tc>
        <w:tc>
          <w:tcPr>
            <w:tcW w:w="1815" w:type="dxa"/>
            <w:shd w:val="clear" w:color="auto" w:fill="auto"/>
          </w:tcPr>
          <w:p w14:paraId="457E06B0" w14:textId="6055BD0D" w:rsidR="00BC3998" w:rsidRPr="000C6F33" w:rsidRDefault="00BC3998" w:rsidP="00BC3998">
            <w:pPr>
              <w:pStyle w:val="DFTableArial"/>
              <w:jc w:val="right"/>
            </w:pPr>
            <w:r w:rsidRPr="004264F4">
              <w:t>127 (0.04)</w:t>
            </w:r>
          </w:p>
        </w:tc>
        <w:tc>
          <w:tcPr>
            <w:tcW w:w="2268" w:type="dxa"/>
            <w:shd w:val="clear" w:color="auto" w:fill="auto"/>
          </w:tcPr>
          <w:p w14:paraId="0ED36575" w14:textId="28C7C01D" w:rsidR="00BC3998" w:rsidRPr="000C6F33" w:rsidRDefault="00BC3998" w:rsidP="00BC3998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5EE7F2F9" w14:textId="2344FDC2" w:rsidR="00BC3998" w:rsidRPr="000C6F33" w:rsidRDefault="00BC3998" w:rsidP="00BC3998">
            <w:pPr>
              <w:pStyle w:val="DFTableArial"/>
              <w:jc w:val="right"/>
            </w:pPr>
          </w:p>
        </w:tc>
      </w:tr>
      <w:tr w:rsidR="00BC3998" w:rsidRPr="00E70E05" w14:paraId="7E73949C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40290434" w14:textId="77777777" w:rsidR="00BC3998" w:rsidRPr="003B1C12" w:rsidRDefault="00BC3998" w:rsidP="00BC3998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09304BA" w14:textId="048CF4FA" w:rsidR="00BC3998" w:rsidRPr="00FC086C" w:rsidRDefault="00BC3998" w:rsidP="00BC3998">
            <w:pPr>
              <w:pStyle w:val="DFTableArial"/>
              <w:jc w:val="right"/>
              <w:rPr>
                <w:b/>
                <w:bCs/>
              </w:rPr>
            </w:pPr>
            <w:r w:rsidRPr="00FC086C">
              <w:rPr>
                <w:b/>
                <w:bCs/>
              </w:rPr>
              <w:t>1.08 (1.07 to 1.1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3291223" w14:textId="07B3CF61" w:rsidR="00BC3998" w:rsidRPr="000C6F33" w:rsidRDefault="00BC3998" w:rsidP="00BC3998">
            <w:pPr>
              <w:pStyle w:val="DFTableArial"/>
              <w:jc w:val="right"/>
            </w:pPr>
            <w:r w:rsidRPr="003759F2">
              <w:t>1.01 (0.97 to 1.05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79A995E4" w14:textId="77EC064A" w:rsidR="00BC3998" w:rsidRPr="000C6F33" w:rsidRDefault="00BC3998" w:rsidP="00BC3998">
            <w:pPr>
              <w:pStyle w:val="DFTableArial"/>
              <w:jc w:val="right"/>
            </w:pPr>
            <w:r w:rsidRPr="00AB38BA">
              <w:t>1.07 (0.97 to 1.1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9E8349D" w14:textId="1F3B4CB3" w:rsidR="00BC3998" w:rsidRPr="000C6F33" w:rsidRDefault="00BC3998" w:rsidP="00BC3998">
            <w:pPr>
              <w:pStyle w:val="DFTableArial"/>
              <w:jc w:val="right"/>
            </w:pPr>
            <w:r w:rsidRPr="009F58BB">
              <w:t>1</w:t>
            </w:r>
            <w:r>
              <w:t>.00</w:t>
            </w:r>
            <w:r w:rsidRPr="009F58BB">
              <w:t xml:space="preserve"> (0.94 to 1.0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C37591A" w14:textId="544279FC" w:rsidR="00BC3998" w:rsidRPr="000C6F33" w:rsidRDefault="00BC3998" w:rsidP="00BC3998">
            <w:pPr>
              <w:pStyle w:val="DFTableArial"/>
              <w:jc w:val="right"/>
            </w:pPr>
            <w:r w:rsidRPr="004264F4">
              <w:t>0.89 (0.65 to 1.2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2623434" w14:textId="773D9CE2" w:rsidR="00BC3998" w:rsidRPr="000C6F33" w:rsidRDefault="00BC3998" w:rsidP="00BC3998">
            <w:pPr>
              <w:pStyle w:val="DFTableArial"/>
              <w:jc w:val="right"/>
            </w:pPr>
            <w:r w:rsidRPr="007F6AEB">
              <w:t>0.025 (-0.01</w:t>
            </w:r>
            <w:r w:rsidR="00FC086C">
              <w:t>0</w:t>
            </w:r>
            <w:r w:rsidRPr="007F6AEB">
              <w:t xml:space="preserve"> to 0.05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C798F1A" w14:textId="1EAF8204" w:rsidR="00BC3998" w:rsidRPr="000C6F33" w:rsidRDefault="00BC3998" w:rsidP="00BC3998">
            <w:pPr>
              <w:pStyle w:val="DFTableArial"/>
              <w:jc w:val="right"/>
            </w:pPr>
            <w:r w:rsidRPr="008165E9">
              <w:t>0.06 (-0.029 to 0.148)</w:t>
            </w:r>
          </w:p>
        </w:tc>
      </w:tr>
      <w:tr w:rsidR="00BC3998" w:rsidRPr="00E70E05" w14:paraId="641D7F24" w14:textId="77777777" w:rsidTr="00712BB1">
        <w:tc>
          <w:tcPr>
            <w:tcW w:w="2411" w:type="dxa"/>
            <w:shd w:val="clear" w:color="auto" w:fill="auto"/>
          </w:tcPr>
          <w:p w14:paraId="33191F68" w14:textId="77777777" w:rsidR="00BC3998" w:rsidRPr="003B1C12" w:rsidRDefault="00BC3998" w:rsidP="00BC3998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B1C12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3B1C12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65D6A0A3" w14:textId="2E9ED318" w:rsidR="00BC3998" w:rsidRPr="00FC086C" w:rsidRDefault="00BC3998" w:rsidP="00BC3998">
            <w:pPr>
              <w:pStyle w:val="DFTableArial"/>
              <w:jc w:val="right"/>
              <w:rPr>
                <w:b/>
                <w:bCs/>
              </w:rPr>
            </w:pPr>
            <w:r w:rsidRPr="00FC086C">
              <w:rPr>
                <w:b/>
                <w:bCs/>
              </w:rPr>
              <w:t>1.15 (1.11 to 1.19)</w:t>
            </w:r>
          </w:p>
        </w:tc>
        <w:tc>
          <w:tcPr>
            <w:tcW w:w="1814" w:type="dxa"/>
            <w:shd w:val="clear" w:color="auto" w:fill="auto"/>
          </w:tcPr>
          <w:p w14:paraId="75DD6E78" w14:textId="18275FAF" w:rsidR="00BC3998" w:rsidRPr="000C6F33" w:rsidRDefault="00BC3998" w:rsidP="00BC3998">
            <w:pPr>
              <w:pStyle w:val="DFTableArial"/>
              <w:jc w:val="right"/>
            </w:pPr>
            <w:r w:rsidRPr="003759F2">
              <w:t>0.97 (0.93 to 1.01)</w:t>
            </w:r>
          </w:p>
        </w:tc>
        <w:tc>
          <w:tcPr>
            <w:tcW w:w="1815" w:type="dxa"/>
            <w:shd w:val="clear" w:color="auto" w:fill="auto"/>
          </w:tcPr>
          <w:p w14:paraId="4AE3E8F4" w14:textId="34BA3BA5" w:rsidR="00BC3998" w:rsidRPr="000C6F33" w:rsidRDefault="00BC3998" w:rsidP="00BC3998">
            <w:pPr>
              <w:pStyle w:val="DFTableArial"/>
              <w:jc w:val="right"/>
            </w:pPr>
            <w:r w:rsidRPr="00AB38BA">
              <w:t>1.08 (0.95 to 1.22)</w:t>
            </w:r>
          </w:p>
        </w:tc>
        <w:tc>
          <w:tcPr>
            <w:tcW w:w="1814" w:type="dxa"/>
            <w:shd w:val="clear" w:color="auto" w:fill="auto"/>
          </w:tcPr>
          <w:p w14:paraId="246CC01E" w14:textId="279416DB" w:rsidR="00BC3998" w:rsidRPr="000C6F33" w:rsidRDefault="00BC3998" w:rsidP="00BC3998">
            <w:pPr>
              <w:pStyle w:val="DFTableArial"/>
              <w:jc w:val="right"/>
            </w:pPr>
            <w:r w:rsidRPr="009F58BB">
              <w:t>0.96 (0.9</w:t>
            </w:r>
            <w:r w:rsidR="00FC086C">
              <w:t>0</w:t>
            </w:r>
            <w:r w:rsidRPr="009F58BB">
              <w:t xml:space="preserve"> to 1.02)</w:t>
            </w:r>
          </w:p>
        </w:tc>
        <w:tc>
          <w:tcPr>
            <w:tcW w:w="1815" w:type="dxa"/>
            <w:shd w:val="clear" w:color="auto" w:fill="auto"/>
          </w:tcPr>
          <w:p w14:paraId="7B1312D1" w14:textId="154E965C" w:rsidR="00BC3998" w:rsidRPr="000C6F33" w:rsidRDefault="00BC3998" w:rsidP="00BC3998">
            <w:pPr>
              <w:pStyle w:val="DFTableArial"/>
              <w:jc w:val="right"/>
            </w:pPr>
            <w:r w:rsidRPr="004264F4">
              <w:t>0.89 (0.65 to 1.22)</w:t>
            </w:r>
          </w:p>
        </w:tc>
        <w:tc>
          <w:tcPr>
            <w:tcW w:w="2268" w:type="dxa"/>
            <w:shd w:val="clear" w:color="auto" w:fill="auto"/>
          </w:tcPr>
          <w:p w14:paraId="25C5C68D" w14:textId="58B6F864" w:rsidR="00BC3998" w:rsidRPr="000C6F33" w:rsidRDefault="00BC3998" w:rsidP="00BC3998">
            <w:pPr>
              <w:pStyle w:val="DFTableArial"/>
              <w:jc w:val="right"/>
            </w:pPr>
            <w:r w:rsidRPr="007F6AEB">
              <w:t>0.018 (-0.019 to 0.056)</w:t>
            </w:r>
          </w:p>
        </w:tc>
        <w:tc>
          <w:tcPr>
            <w:tcW w:w="2268" w:type="dxa"/>
            <w:shd w:val="clear" w:color="auto" w:fill="auto"/>
          </w:tcPr>
          <w:p w14:paraId="2F5ED4FB" w14:textId="4E1B8EF2" w:rsidR="00BC3998" w:rsidRPr="000C6F33" w:rsidRDefault="00BC3998" w:rsidP="00BC3998">
            <w:pPr>
              <w:pStyle w:val="DFTableArial"/>
              <w:jc w:val="right"/>
            </w:pPr>
            <w:r w:rsidRPr="008165E9">
              <w:t>0.074 (-0.023 to 0.171)</w:t>
            </w:r>
          </w:p>
        </w:tc>
      </w:tr>
      <w:tr w:rsidR="00031FA4" w:rsidRPr="00E70E05" w14:paraId="2989E4C1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5AA37FBD" w14:textId="77777777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r w:rsidRPr="00E46202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4D685292" w14:textId="4BE3F50C" w:rsidR="00031FA4" w:rsidRPr="00EF4118" w:rsidRDefault="00EF4118" w:rsidP="00031FA4">
            <w:pPr>
              <w:pStyle w:val="DFTableArial"/>
              <w:jc w:val="right"/>
              <w:rPr>
                <w:b/>
                <w:bCs/>
              </w:rPr>
            </w:pPr>
            <w:r w:rsidRPr="00EF4118">
              <w:rPr>
                <w:b/>
                <w:bCs/>
              </w:rPr>
              <w:t>0.019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6348DDF" w14:textId="2D6D1399" w:rsidR="00031FA4" w:rsidRPr="00EF4118" w:rsidRDefault="00EF4118" w:rsidP="00031FA4">
            <w:pPr>
              <w:pStyle w:val="DFTableArial"/>
              <w:jc w:val="right"/>
              <w:rPr>
                <w:b/>
                <w:bCs/>
              </w:rPr>
            </w:pPr>
            <w:r w:rsidRPr="00EF4118">
              <w:rPr>
                <w:b/>
                <w:bCs/>
              </w:rPr>
              <w:t>0.040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9336DE5" w14:textId="3EB8C62C" w:rsidR="00031FA4" w:rsidRPr="000C6F33" w:rsidRDefault="00EF4118" w:rsidP="00031FA4">
            <w:pPr>
              <w:pStyle w:val="DFTableArial"/>
              <w:jc w:val="right"/>
            </w:pPr>
            <w:r>
              <w:t>0.079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50BA169" w14:textId="48D500C9" w:rsidR="00031FA4" w:rsidRPr="00EF4118" w:rsidRDefault="00EF4118" w:rsidP="00031FA4">
            <w:pPr>
              <w:pStyle w:val="DFTableArial"/>
              <w:jc w:val="right"/>
              <w:rPr>
                <w:b/>
                <w:bCs/>
              </w:rPr>
            </w:pPr>
            <w:r w:rsidRPr="00EF4118">
              <w:rPr>
                <w:b/>
                <w:bCs/>
              </w:rPr>
              <w:t>0.006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A3C3455" w14:textId="79C9F314" w:rsidR="00031FA4" w:rsidRPr="000C6F33" w:rsidRDefault="00EF4118" w:rsidP="00031FA4">
            <w:pPr>
              <w:pStyle w:val="DFTableArial"/>
              <w:jc w:val="right"/>
            </w:pPr>
            <w:r>
              <w:t>0.325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2B045AB" w14:textId="7933FA3C" w:rsidR="00031FA4" w:rsidRPr="000C6F33" w:rsidRDefault="00EF4118" w:rsidP="00031FA4">
            <w:pPr>
              <w:pStyle w:val="DFTableArial"/>
              <w:jc w:val="right"/>
            </w:pPr>
            <w:r>
              <w:t>0.304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F6D9213" w14:textId="6014FD4E" w:rsidR="00031FA4" w:rsidRPr="000C6F33" w:rsidRDefault="00EF4118" w:rsidP="00031FA4">
            <w:pPr>
              <w:pStyle w:val="DFTableArial"/>
              <w:jc w:val="right"/>
            </w:pPr>
            <w:r>
              <w:t>0.570</w:t>
            </w:r>
          </w:p>
        </w:tc>
      </w:tr>
      <w:tr w:rsidR="00031FA4" w:rsidRPr="00E70E05" w14:paraId="2005EC30" w14:textId="77777777" w:rsidTr="00712BB1">
        <w:tc>
          <w:tcPr>
            <w:tcW w:w="16019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2A1991B6" w14:textId="77777777" w:rsidR="00031FA4" w:rsidRPr="00E70E05" w:rsidRDefault="00031FA4" w:rsidP="00031FA4">
            <w:pPr>
              <w:pStyle w:val="DFTableArial"/>
            </w:pPr>
            <w:r w:rsidRPr="00E70E05">
              <w:t xml:space="preserve">Abbreviations: </w:t>
            </w:r>
            <w:proofErr w:type="spellStart"/>
            <w:r>
              <w:t>aRR</w:t>
            </w:r>
            <w:proofErr w:type="spellEnd"/>
            <w:r>
              <w:t>, adjusted risk ratio; CI, confidence interval; ICU, intensive care unit; RR, unadjusted risk ratio</w:t>
            </w:r>
            <w:r w:rsidRPr="00E70E05">
              <w:t>.</w:t>
            </w:r>
          </w:p>
          <w:p w14:paraId="31F7C58A" w14:textId="77777777" w:rsidR="00031FA4" w:rsidRPr="00E70E05" w:rsidRDefault="00031FA4" w:rsidP="00031FA4">
            <w:pPr>
              <w:pStyle w:val="DFTableArial"/>
            </w:pPr>
            <w:r w:rsidRPr="00E70E05">
              <w:t>Bold values indicate statistically significant associations (i.e., 95% CI does not cross 1).</w:t>
            </w:r>
          </w:p>
          <w:p w14:paraId="0962117C" w14:textId="20E2F23F" w:rsidR="00031FA4" w:rsidRDefault="00031FA4" w:rsidP="00031FA4">
            <w:pPr>
              <w:pStyle w:val="DFTableArial"/>
            </w:pPr>
            <w:r w:rsidRPr="00E70E05">
              <w:t xml:space="preserve">* Risk ratios and length of stay adjusted for the </w:t>
            </w:r>
            <w:r>
              <w:t>month and year of infection onset, child's age and</w:t>
            </w:r>
            <w:r w:rsidRPr="00C50FC8">
              <w:t xml:space="preserve"> biological</w:t>
            </w:r>
            <w:r>
              <w:t xml:space="preserve"> sex, </w:t>
            </w:r>
            <w:r w:rsidR="009B67B9">
              <w:t>type of health insurance cover</w:t>
            </w:r>
            <w:r>
              <w:t>, region, population density of residential metropolitan statistical area</w:t>
            </w:r>
            <w:r w:rsidRPr="00775A43">
              <w:rPr>
                <w:szCs w:val="12"/>
              </w:rPr>
              <w:t>, mean dew point temperature, and mean temperature.</w:t>
            </w:r>
          </w:p>
          <w:p w14:paraId="12456711" w14:textId="77777777" w:rsidR="00031FA4" w:rsidRDefault="00031FA4" w:rsidP="00031FA4">
            <w:pPr>
              <w:pStyle w:val="DFTableArial"/>
            </w:pPr>
            <w:r w:rsidRPr="00E70E05">
              <w:rPr>
                <w:vertAlign w:val="superscript"/>
              </w:rPr>
              <w:t>a</w:t>
            </w:r>
            <w:r w:rsidRPr="00E70E05">
              <w:t xml:space="preserve"> Length of stay in hospital (in days).</w:t>
            </w:r>
          </w:p>
          <w:p w14:paraId="0B8FA051" w14:textId="77777777" w:rsidR="00031FA4" w:rsidRPr="00E70E05" w:rsidRDefault="00031FA4" w:rsidP="00031FA4">
            <w:pPr>
              <w:pStyle w:val="DFTableArial"/>
            </w:pPr>
            <w:r>
              <w:rPr>
                <w:vertAlign w:val="superscript"/>
              </w:rPr>
              <w:t>b</w:t>
            </w:r>
            <w:r w:rsidRPr="00E70E05">
              <w:t xml:space="preserve"> </w:t>
            </w:r>
            <w:r>
              <w:t>Referent: Children unvaccinated against influenza</w:t>
            </w:r>
            <w:r w:rsidRPr="00E70E05">
              <w:t>.</w:t>
            </w:r>
          </w:p>
        </w:tc>
      </w:tr>
    </w:tbl>
    <w:p w14:paraId="37BAAA49" w14:textId="2F4B1D30" w:rsidR="00F11805" w:rsidRDefault="00F11805" w:rsidP="00A668A1">
      <w:pPr>
        <w:pStyle w:val="DFArial"/>
      </w:pPr>
      <w:r>
        <w:br w:type="page"/>
      </w:r>
    </w:p>
    <w:p w14:paraId="12036430" w14:textId="40FA3DC7" w:rsidR="00596147" w:rsidRDefault="00596147" w:rsidP="00596147">
      <w:pPr>
        <w:pStyle w:val="HeadingArial12Bold"/>
        <w:rPr>
          <w:b w:val="0"/>
          <w:bCs/>
          <w:spacing w:val="-2"/>
        </w:rPr>
      </w:pPr>
      <w:r w:rsidRPr="00B411DB">
        <w:rPr>
          <w:rStyle w:val="HeadingArial12BoldChar"/>
          <w:b/>
          <w:spacing w:val="-2"/>
        </w:rPr>
        <w:lastRenderedPageBreak/>
        <w:t>S</w:t>
      </w:r>
      <w:r w:rsidR="00240381">
        <w:rPr>
          <w:rStyle w:val="HeadingArial12BoldChar"/>
          <w:b/>
          <w:spacing w:val="-2"/>
        </w:rPr>
        <w:t>5</w:t>
      </w:r>
      <w:r w:rsidRPr="00B411DB">
        <w:rPr>
          <w:rStyle w:val="HeadingArial12BoldChar"/>
          <w:b/>
          <w:spacing w:val="-2"/>
        </w:rPr>
        <w:t xml:space="preserve"> Table</w:t>
      </w:r>
      <w:r w:rsidRPr="00B411DB">
        <w:rPr>
          <w:spacing w:val="-2"/>
        </w:rPr>
        <w:t>.</w:t>
      </w:r>
      <w:r w:rsidRPr="00B411DB">
        <w:rPr>
          <w:b w:val="0"/>
          <w:bCs/>
          <w:spacing w:val="-2"/>
        </w:rPr>
        <w:t xml:space="preserve"> </w:t>
      </w:r>
      <w:bookmarkStart w:id="0" w:name="_Hlk138719049"/>
      <w:r w:rsidR="00F05698">
        <w:rPr>
          <w:b w:val="0"/>
          <w:bCs/>
          <w:spacing w:val="-2"/>
        </w:rPr>
        <w:t>Risk ratios and length of stay in hospital for</w:t>
      </w:r>
      <w:r w:rsidRPr="00B411DB">
        <w:rPr>
          <w:b w:val="0"/>
          <w:bCs/>
          <w:spacing w:val="-2"/>
        </w:rPr>
        <w:t xml:space="preserve"> </w:t>
      </w:r>
      <w:r w:rsidR="004C4661">
        <w:rPr>
          <w:b w:val="0"/>
          <w:bCs/>
          <w:spacing w:val="-2"/>
        </w:rPr>
        <w:t>severe acute respiratory infection outcome</w:t>
      </w:r>
      <w:r w:rsidRPr="00B411DB">
        <w:rPr>
          <w:b w:val="0"/>
          <w:bCs/>
          <w:spacing w:val="-2"/>
        </w:rPr>
        <w:t xml:space="preserve">s associated with an </w:t>
      </w:r>
      <w:r w:rsidR="002F68AA" w:rsidRPr="00B411DB">
        <w:rPr>
          <w:b w:val="0"/>
          <w:bCs/>
          <w:spacing w:val="-2"/>
        </w:rPr>
        <w:t>interquartile range</w:t>
      </w:r>
      <w:r w:rsidR="00C464EF">
        <w:rPr>
          <w:b w:val="0"/>
          <w:bCs/>
        </w:rPr>
        <w:t xml:space="preserve"> (</w:t>
      </w:r>
      <w:r w:rsidR="00D6723F">
        <w:rPr>
          <w:b w:val="0"/>
          <w:bCs/>
        </w:rPr>
        <w:t>3.34</w:t>
      </w:r>
      <w:r w:rsidR="00C464EF">
        <w:rPr>
          <w:b w:val="0"/>
          <w:bCs/>
        </w:rPr>
        <w:t xml:space="preserve"> </w:t>
      </w:r>
      <w:r w:rsidR="00C464EF" w:rsidRPr="00CA0331">
        <w:rPr>
          <w:b w:val="0"/>
          <w:bCs/>
        </w:rPr>
        <w:t>µg/m</w:t>
      </w:r>
      <w:r w:rsidR="00C464EF" w:rsidRPr="00CA0331">
        <w:rPr>
          <w:b w:val="0"/>
          <w:bCs/>
          <w:vertAlign w:val="superscript"/>
        </w:rPr>
        <w:t>3</w:t>
      </w:r>
      <w:r w:rsidR="00C464EF">
        <w:rPr>
          <w:b w:val="0"/>
          <w:bCs/>
        </w:rPr>
        <w:t>)</w:t>
      </w:r>
      <w:r w:rsidRPr="00B411DB">
        <w:rPr>
          <w:b w:val="0"/>
          <w:bCs/>
          <w:spacing w:val="-2"/>
        </w:rPr>
        <w:t xml:space="preserve"> increase in PM</w:t>
      </w:r>
      <w:r w:rsidRPr="00B411DB">
        <w:rPr>
          <w:b w:val="0"/>
          <w:bCs/>
          <w:spacing w:val="-2"/>
          <w:vertAlign w:val="subscript"/>
        </w:rPr>
        <w:t>2.5</w:t>
      </w:r>
      <w:r w:rsidRPr="00B411DB">
        <w:rPr>
          <w:b w:val="0"/>
          <w:bCs/>
          <w:spacing w:val="-2"/>
        </w:rPr>
        <w:t xml:space="preserve"> </w:t>
      </w:r>
      <w:r w:rsidR="00563FD7">
        <w:rPr>
          <w:b w:val="0"/>
          <w:bCs/>
          <w:spacing w:val="-2"/>
        </w:rPr>
        <w:t>exposure</w:t>
      </w:r>
      <w:r w:rsidRPr="00B411DB">
        <w:rPr>
          <w:b w:val="0"/>
          <w:bCs/>
          <w:spacing w:val="-2"/>
        </w:rPr>
        <w:t xml:space="preserve"> </w:t>
      </w:r>
      <w:r w:rsidR="007006FF" w:rsidRPr="00B411DB">
        <w:rPr>
          <w:b w:val="0"/>
          <w:bCs/>
          <w:spacing w:val="-2"/>
        </w:rPr>
        <w:t xml:space="preserve">among young </w:t>
      </w:r>
      <w:r w:rsidR="00E24AC0" w:rsidRPr="00FE0BC1">
        <w:rPr>
          <w:b w:val="0"/>
          <w:bCs/>
        </w:rPr>
        <w:t>children aged &lt;5 years</w:t>
      </w:r>
      <w:r w:rsidR="007006FF" w:rsidRPr="00B411DB">
        <w:rPr>
          <w:b w:val="0"/>
          <w:bCs/>
          <w:spacing w:val="-2"/>
        </w:rPr>
        <w:t>,</w:t>
      </w:r>
      <w:r w:rsidRPr="00B411DB">
        <w:rPr>
          <w:b w:val="0"/>
          <w:bCs/>
          <w:spacing w:val="-2"/>
        </w:rPr>
        <w:t xml:space="preserve"> by </w:t>
      </w:r>
      <w:r w:rsidR="00593A02" w:rsidRPr="00B411DB">
        <w:rPr>
          <w:b w:val="0"/>
          <w:bCs/>
          <w:spacing w:val="-2"/>
        </w:rPr>
        <w:t>population density of</w:t>
      </w:r>
      <w:r w:rsidR="003B1F36">
        <w:rPr>
          <w:b w:val="0"/>
          <w:bCs/>
          <w:spacing w:val="-2"/>
        </w:rPr>
        <w:t xml:space="preserve"> residential</w:t>
      </w:r>
      <w:r w:rsidR="00593A02" w:rsidRPr="00B411DB">
        <w:rPr>
          <w:b w:val="0"/>
          <w:bCs/>
          <w:spacing w:val="-2"/>
        </w:rPr>
        <w:t xml:space="preserve"> metropolitan statistical area</w:t>
      </w:r>
      <w:r w:rsidRPr="00FD4966">
        <w:rPr>
          <w:b w:val="0"/>
          <w:bCs/>
          <w:spacing w:val="-2"/>
        </w:rPr>
        <w:t>.</w:t>
      </w:r>
      <w:bookmarkEnd w:id="0"/>
    </w:p>
    <w:tbl>
      <w:tblPr>
        <w:tblStyle w:val="TableGrid"/>
        <w:tblW w:w="1601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814"/>
        <w:gridCol w:w="1814"/>
        <w:gridCol w:w="1815"/>
        <w:gridCol w:w="1814"/>
        <w:gridCol w:w="1815"/>
        <w:gridCol w:w="2268"/>
        <w:gridCol w:w="2268"/>
      </w:tblGrid>
      <w:tr w:rsidR="00D52E7C" w:rsidRPr="00E70E05" w14:paraId="5508D4D9" w14:textId="77777777" w:rsidTr="00712BB1">
        <w:tc>
          <w:tcPr>
            <w:tcW w:w="241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6BF8C85C" w14:textId="77777777" w:rsidR="00D52E7C" w:rsidRPr="00E70E05" w:rsidRDefault="00D52E7C" w:rsidP="00712BB1">
            <w:pPr>
              <w:pStyle w:val="DFTableArial"/>
            </w:pP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422B5F0B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Antiviral prescription claim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14E9F8F3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Hospital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6F002E7C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 xml:space="preserve">Hospital </w:t>
            </w:r>
            <w:r>
              <w:rPr>
                <w:b/>
                <w:bCs/>
              </w:rPr>
              <w:t>readm</w:t>
            </w:r>
            <w:r w:rsidRPr="002234C5">
              <w:rPr>
                <w:b/>
                <w:bCs/>
              </w:rPr>
              <w:t>ission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75042B54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ICU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3BFF1F17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Mechanical ventilatio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45588CA6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hospital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7118873B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ICU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D52E7C" w:rsidRPr="00E70E05" w14:paraId="2D2499D8" w14:textId="77777777" w:rsidTr="00712BB1">
        <w:tc>
          <w:tcPr>
            <w:tcW w:w="16019" w:type="dxa"/>
            <w:gridSpan w:val="8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EDA70C2" w14:textId="77777777" w:rsidR="00D52E7C" w:rsidRPr="00E70E05" w:rsidRDefault="00D52E7C" w:rsidP="00712BB1">
            <w:pPr>
              <w:pStyle w:val="DFTableArial"/>
              <w:rPr>
                <w:i/>
                <w:iCs/>
              </w:rPr>
            </w:pPr>
            <w:r w:rsidRPr="00722A82">
              <w:rPr>
                <w:i/>
                <w:iCs/>
              </w:rPr>
              <w:t>Population density: Quartile 1</w:t>
            </w:r>
            <w:r>
              <w:rPr>
                <w:i/>
                <w:iCs/>
              </w:rPr>
              <w:t xml:space="preserve"> (lowest)</w:t>
            </w:r>
          </w:p>
        </w:tc>
      </w:tr>
      <w:tr w:rsidR="00F10A23" w:rsidRPr="00E70E05" w14:paraId="53B4648A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702EC55D" w14:textId="77777777" w:rsidR="00F10A23" w:rsidRPr="00243483" w:rsidRDefault="00F10A23" w:rsidP="00F10A23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D566F14" w14:textId="158B9E6D" w:rsidR="00F10A23" w:rsidRPr="000C6F33" w:rsidRDefault="00F10A23" w:rsidP="00F10A23">
            <w:pPr>
              <w:pStyle w:val="DFTableArial"/>
              <w:jc w:val="right"/>
            </w:pPr>
            <w:r w:rsidRPr="00763003">
              <w:t xml:space="preserve"> 19,059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7F03A7F" w14:textId="3D890441" w:rsidR="00F10A23" w:rsidRPr="000C6F33" w:rsidRDefault="00F10A23" w:rsidP="00F10A23">
            <w:pPr>
              <w:pStyle w:val="DFTableArial"/>
              <w:jc w:val="right"/>
            </w:pPr>
            <w:r w:rsidRPr="00BC1832">
              <w:t xml:space="preserve"> 19,059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600C0A7" w14:textId="3C66E729" w:rsidR="00F10A23" w:rsidRPr="000C6F33" w:rsidRDefault="00F10A23" w:rsidP="00F10A23">
            <w:pPr>
              <w:pStyle w:val="DFTableArial"/>
              <w:jc w:val="right"/>
            </w:pPr>
            <w:r w:rsidRPr="009F7BDF">
              <w:t xml:space="preserve"> 361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5EB8816" w14:textId="5421200E" w:rsidR="00F10A23" w:rsidRPr="000C6F33" w:rsidRDefault="00F10A23" w:rsidP="00F10A23">
            <w:pPr>
              <w:pStyle w:val="DFTableArial"/>
              <w:jc w:val="right"/>
            </w:pPr>
            <w:r w:rsidRPr="00DC38DF">
              <w:t xml:space="preserve"> 19,059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7D0570F" w14:textId="6A57D352" w:rsidR="00F10A23" w:rsidRPr="000C6F33" w:rsidRDefault="00F10A23" w:rsidP="00F10A23">
            <w:pPr>
              <w:pStyle w:val="DFTableArial"/>
              <w:jc w:val="right"/>
            </w:pPr>
            <w:r w:rsidRPr="00164180">
              <w:t xml:space="preserve"> 19,059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EA8B496" w14:textId="60D8EC19" w:rsidR="00F10A23" w:rsidRPr="000C6F33" w:rsidRDefault="00F10A23" w:rsidP="00F10A23">
            <w:pPr>
              <w:pStyle w:val="DFTableArial"/>
              <w:jc w:val="right"/>
            </w:pPr>
            <w:r w:rsidRPr="00306BCC">
              <w:t xml:space="preserve"> 376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924CC0A" w14:textId="352E766D" w:rsidR="00F10A23" w:rsidRPr="000C6F33" w:rsidRDefault="00F10A23" w:rsidP="00F10A23">
            <w:pPr>
              <w:pStyle w:val="DFTableArial"/>
              <w:jc w:val="right"/>
            </w:pPr>
            <w:r w:rsidRPr="000A02DF">
              <w:t xml:space="preserve"> 70 </w:t>
            </w:r>
          </w:p>
        </w:tc>
      </w:tr>
      <w:tr w:rsidR="00F10A23" w:rsidRPr="00E70E05" w14:paraId="3A492B89" w14:textId="77777777" w:rsidTr="00712BB1">
        <w:tc>
          <w:tcPr>
            <w:tcW w:w="2411" w:type="dxa"/>
            <w:shd w:val="clear" w:color="auto" w:fill="auto"/>
            <w:vAlign w:val="bottom"/>
          </w:tcPr>
          <w:p w14:paraId="4A81D1DB" w14:textId="77777777" w:rsidR="00F10A23" w:rsidRPr="00243483" w:rsidRDefault="00F10A23" w:rsidP="00F10A23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715CA296" w14:textId="28497598" w:rsidR="00F10A23" w:rsidRPr="000C6F33" w:rsidRDefault="00F10A23" w:rsidP="00F10A23">
            <w:pPr>
              <w:pStyle w:val="DFTableArial"/>
              <w:jc w:val="right"/>
            </w:pPr>
            <w:r w:rsidRPr="00763003">
              <w:t xml:space="preserve"> 31,665 </w:t>
            </w:r>
          </w:p>
        </w:tc>
        <w:tc>
          <w:tcPr>
            <w:tcW w:w="1814" w:type="dxa"/>
            <w:shd w:val="clear" w:color="auto" w:fill="auto"/>
          </w:tcPr>
          <w:p w14:paraId="09D64124" w14:textId="4C7513D8" w:rsidR="00F10A23" w:rsidRPr="000C6F33" w:rsidRDefault="00F10A23" w:rsidP="00F10A23">
            <w:pPr>
              <w:pStyle w:val="DFTableArial"/>
              <w:jc w:val="right"/>
            </w:pPr>
            <w:r w:rsidRPr="00BC1832">
              <w:t xml:space="preserve"> 31,665 </w:t>
            </w:r>
          </w:p>
        </w:tc>
        <w:tc>
          <w:tcPr>
            <w:tcW w:w="1815" w:type="dxa"/>
            <w:shd w:val="clear" w:color="auto" w:fill="auto"/>
          </w:tcPr>
          <w:p w14:paraId="7B8DC43D" w14:textId="52BED9D9" w:rsidR="00F10A23" w:rsidRPr="000C6F33" w:rsidRDefault="00F10A23" w:rsidP="00F10A23">
            <w:pPr>
              <w:pStyle w:val="DFTableArial"/>
              <w:jc w:val="right"/>
            </w:pPr>
            <w:r w:rsidRPr="009F7BDF">
              <w:t xml:space="preserve"> 387 </w:t>
            </w:r>
          </w:p>
        </w:tc>
        <w:tc>
          <w:tcPr>
            <w:tcW w:w="1814" w:type="dxa"/>
            <w:shd w:val="clear" w:color="auto" w:fill="auto"/>
          </w:tcPr>
          <w:p w14:paraId="08AE40EA" w14:textId="15D7A942" w:rsidR="00F10A23" w:rsidRPr="000C6F33" w:rsidRDefault="00F10A23" w:rsidP="00F10A23">
            <w:pPr>
              <w:pStyle w:val="DFTableArial"/>
              <w:jc w:val="right"/>
            </w:pPr>
            <w:r w:rsidRPr="00DC38DF">
              <w:t xml:space="preserve"> 31,665 </w:t>
            </w:r>
          </w:p>
        </w:tc>
        <w:tc>
          <w:tcPr>
            <w:tcW w:w="1815" w:type="dxa"/>
            <w:shd w:val="clear" w:color="auto" w:fill="auto"/>
          </w:tcPr>
          <w:p w14:paraId="1FFD0217" w14:textId="4652E2D4" w:rsidR="00F10A23" w:rsidRPr="000C6F33" w:rsidRDefault="00F10A23" w:rsidP="00F10A23">
            <w:pPr>
              <w:pStyle w:val="DFTableArial"/>
              <w:jc w:val="right"/>
            </w:pPr>
            <w:r w:rsidRPr="00164180">
              <w:t xml:space="preserve"> 31,665 </w:t>
            </w:r>
          </w:p>
        </w:tc>
        <w:tc>
          <w:tcPr>
            <w:tcW w:w="2268" w:type="dxa"/>
            <w:shd w:val="clear" w:color="auto" w:fill="auto"/>
          </w:tcPr>
          <w:p w14:paraId="4845DEDB" w14:textId="7CE66C4C" w:rsidR="00F10A23" w:rsidRPr="000C6F33" w:rsidRDefault="00F10A23" w:rsidP="00F10A23">
            <w:pPr>
              <w:pStyle w:val="DFTableArial"/>
              <w:jc w:val="right"/>
            </w:pPr>
            <w:r w:rsidRPr="00306BCC">
              <w:t xml:space="preserve"> 405 </w:t>
            </w:r>
          </w:p>
        </w:tc>
        <w:tc>
          <w:tcPr>
            <w:tcW w:w="2268" w:type="dxa"/>
            <w:shd w:val="clear" w:color="auto" w:fill="auto"/>
          </w:tcPr>
          <w:p w14:paraId="3B8361BC" w14:textId="52820A5D" w:rsidR="00F10A23" w:rsidRPr="000C6F33" w:rsidRDefault="00F10A23" w:rsidP="00F10A23">
            <w:pPr>
              <w:pStyle w:val="DFTableArial"/>
              <w:jc w:val="right"/>
            </w:pPr>
            <w:r w:rsidRPr="000A02DF">
              <w:t xml:space="preserve"> 75 </w:t>
            </w:r>
          </w:p>
        </w:tc>
      </w:tr>
      <w:tr w:rsidR="00F10A23" w:rsidRPr="00E70E05" w14:paraId="0C0D4B04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2417F020" w14:textId="77777777" w:rsidR="00F10A23" w:rsidRPr="00243483" w:rsidRDefault="00F10A23" w:rsidP="00F10A23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563CECC" w14:textId="25311253" w:rsidR="00F10A23" w:rsidRPr="000C6F33" w:rsidRDefault="00F10A23" w:rsidP="00F10A23">
            <w:pPr>
              <w:pStyle w:val="DFTableArial"/>
              <w:jc w:val="right"/>
            </w:pPr>
            <w:r w:rsidRPr="00763003">
              <w:t>180 (0.94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101336A" w14:textId="42872454" w:rsidR="00F10A23" w:rsidRPr="000C6F33" w:rsidRDefault="00F10A23" w:rsidP="00F10A23">
            <w:pPr>
              <w:pStyle w:val="DFTableArial"/>
              <w:jc w:val="right"/>
            </w:pPr>
            <w:r w:rsidRPr="00BC1832">
              <w:t>376 (1.9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61E320A" w14:textId="7EB83E62" w:rsidR="00F10A23" w:rsidRPr="000C6F33" w:rsidRDefault="00F10A23" w:rsidP="00F10A23">
            <w:pPr>
              <w:pStyle w:val="DFTableArial"/>
              <w:jc w:val="right"/>
            </w:pPr>
            <w:r w:rsidRPr="009F7BDF">
              <w:t>5 (1.3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F727CE2" w14:textId="0D84F93C" w:rsidR="00F10A23" w:rsidRPr="000C6F33" w:rsidRDefault="00F10A23" w:rsidP="00F10A23">
            <w:pPr>
              <w:pStyle w:val="DFTableArial"/>
              <w:jc w:val="right"/>
            </w:pPr>
            <w:r w:rsidRPr="00DC38DF">
              <w:t>70 (0.3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62D9603" w14:textId="74D4CA63" w:rsidR="00F10A23" w:rsidRPr="000C6F33" w:rsidRDefault="00F10A23" w:rsidP="00F10A23">
            <w:pPr>
              <w:pStyle w:val="DFTableArial"/>
              <w:jc w:val="right"/>
            </w:pPr>
            <w:r w:rsidRPr="00164180">
              <w:t>4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DE0B581" w14:textId="61E3D5ED" w:rsidR="00F10A23" w:rsidRPr="000C6F33" w:rsidRDefault="00F10A23" w:rsidP="00F10A23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09FC320" w14:textId="229FA759" w:rsidR="00F10A23" w:rsidRPr="000C6F33" w:rsidRDefault="00F10A23" w:rsidP="00F10A23">
            <w:pPr>
              <w:pStyle w:val="DFTableArial"/>
              <w:jc w:val="right"/>
            </w:pPr>
          </w:p>
        </w:tc>
      </w:tr>
      <w:tr w:rsidR="00F10A23" w:rsidRPr="00E70E05" w14:paraId="285EBCB9" w14:textId="77777777" w:rsidTr="00712BB1">
        <w:tc>
          <w:tcPr>
            <w:tcW w:w="2411" w:type="dxa"/>
            <w:shd w:val="clear" w:color="auto" w:fill="auto"/>
            <w:vAlign w:val="bottom"/>
          </w:tcPr>
          <w:p w14:paraId="75038841" w14:textId="77777777" w:rsidR="00F10A23" w:rsidRPr="00243483" w:rsidRDefault="00F10A23" w:rsidP="00F10A23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238F2CF9" w14:textId="6698C647" w:rsidR="00F10A23" w:rsidRPr="000C6F33" w:rsidRDefault="00F10A23" w:rsidP="00F10A23">
            <w:pPr>
              <w:pStyle w:val="DFTableArial"/>
              <w:jc w:val="right"/>
            </w:pPr>
            <w:r w:rsidRPr="00763003">
              <w:t>181 (0.57)</w:t>
            </w:r>
          </w:p>
        </w:tc>
        <w:tc>
          <w:tcPr>
            <w:tcW w:w="1814" w:type="dxa"/>
            <w:shd w:val="clear" w:color="auto" w:fill="auto"/>
          </w:tcPr>
          <w:p w14:paraId="46BD185C" w14:textId="558982B5" w:rsidR="00F10A23" w:rsidRPr="000C6F33" w:rsidRDefault="00F10A23" w:rsidP="00F10A23">
            <w:pPr>
              <w:pStyle w:val="DFTableArial"/>
              <w:jc w:val="right"/>
            </w:pPr>
            <w:r w:rsidRPr="00BC1832">
              <w:t>405 (1.28)</w:t>
            </w:r>
          </w:p>
        </w:tc>
        <w:tc>
          <w:tcPr>
            <w:tcW w:w="1815" w:type="dxa"/>
            <w:shd w:val="clear" w:color="auto" w:fill="auto"/>
          </w:tcPr>
          <w:p w14:paraId="5F5C5B56" w14:textId="7D3E2CA9" w:rsidR="00F10A23" w:rsidRPr="000C6F33" w:rsidRDefault="00F10A23" w:rsidP="00F10A23">
            <w:pPr>
              <w:pStyle w:val="DFTableArial"/>
              <w:jc w:val="right"/>
            </w:pPr>
            <w:r w:rsidRPr="009F7BDF">
              <w:t>5 (1.29)</w:t>
            </w:r>
          </w:p>
        </w:tc>
        <w:tc>
          <w:tcPr>
            <w:tcW w:w="1814" w:type="dxa"/>
            <w:shd w:val="clear" w:color="auto" w:fill="auto"/>
          </w:tcPr>
          <w:p w14:paraId="7528CAE1" w14:textId="415A2560" w:rsidR="00F10A23" w:rsidRPr="000C6F33" w:rsidRDefault="00F10A23" w:rsidP="00F10A23">
            <w:pPr>
              <w:pStyle w:val="DFTableArial"/>
              <w:jc w:val="right"/>
            </w:pPr>
            <w:r w:rsidRPr="00DC38DF">
              <w:t>75 (0.24)</w:t>
            </w:r>
          </w:p>
        </w:tc>
        <w:tc>
          <w:tcPr>
            <w:tcW w:w="1815" w:type="dxa"/>
            <w:shd w:val="clear" w:color="auto" w:fill="auto"/>
          </w:tcPr>
          <w:p w14:paraId="38FC155F" w14:textId="22651CF8" w:rsidR="00F10A23" w:rsidRPr="000C6F33" w:rsidRDefault="00F10A23" w:rsidP="00F10A23">
            <w:pPr>
              <w:pStyle w:val="DFTableArial"/>
              <w:jc w:val="right"/>
            </w:pPr>
            <w:r w:rsidRPr="00164180">
              <w:t>5 (0.02)</w:t>
            </w:r>
          </w:p>
        </w:tc>
        <w:tc>
          <w:tcPr>
            <w:tcW w:w="2268" w:type="dxa"/>
            <w:shd w:val="clear" w:color="auto" w:fill="auto"/>
          </w:tcPr>
          <w:p w14:paraId="39CCAC43" w14:textId="251E2A14" w:rsidR="00F10A23" w:rsidRPr="000C6F33" w:rsidRDefault="00F10A23" w:rsidP="00F10A23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7BF95C81" w14:textId="7C92C1B5" w:rsidR="00F10A23" w:rsidRPr="000C6F33" w:rsidRDefault="00F10A23" w:rsidP="00F10A23">
            <w:pPr>
              <w:pStyle w:val="DFTableArial"/>
              <w:jc w:val="right"/>
            </w:pPr>
          </w:p>
        </w:tc>
      </w:tr>
      <w:tr w:rsidR="00F10A23" w:rsidRPr="00E70E05" w14:paraId="72A2FE4B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557AC26C" w14:textId="77777777" w:rsidR="00F10A23" w:rsidRPr="00243483" w:rsidRDefault="00F10A23" w:rsidP="00F10A23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181926F" w14:textId="0DFB809E" w:rsidR="00F10A23" w:rsidRPr="000C6F33" w:rsidRDefault="00F10A23" w:rsidP="00F10A23">
            <w:pPr>
              <w:pStyle w:val="DFTableArial"/>
              <w:jc w:val="right"/>
            </w:pPr>
            <w:r w:rsidRPr="00763003">
              <w:t>0.97 (0.79 to 1.1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2DB8710" w14:textId="17682B94" w:rsidR="00F10A23" w:rsidRPr="000C6F33" w:rsidRDefault="00F10A23" w:rsidP="00F10A23">
            <w:pPr>
              <w:pStyle w:val="DFTableArial"/>
              <w:jc w:val="right"/>
            </w:pPr>
            <w:r w:rsidRPr="00BC1832">
              <w:t>0.94 (0.86 to 1.03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7AD94960" w14:textId="715A2E4C" w:rsidR="00F10A23" w:rsidRPr="000C6F33" w:rsidRDefault="00F10A23" w:rsidP="00F10A23">
            <w:pPr>
              <w:pStyle w:val="DFTableArial"/>
              <w:jc w:val="right"/>
            </w:pPr>
            <w:r w:rsidRPr="009F7BDF">
              <w:t>1.3</w:t>
            </w:r>
            <w:r w:rsidR="00015AC6">
              <w:t>0</w:t>
            </w:r>
            <w:r w:rsidRPr="009F7BDF">
              <w:t xml:space="preserve"> (0.59 to 2.84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CE0DC89" w14:textId="3A589EA7" w:rsidR="00F10A23" w:rsidRPr="000C6F33" w:rsidRDefault="00F10A23" w:rsidP="00F10A23">
            <w:pPr>
              <w:pStyle w:val="DFTableArial"/>
              <w:jc w:val="right"/>
            </w:pPr>
            <w:r w:rsidRPr="00DC38DF">
              <w:t>1.07 (0.93 to 1.24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9796CED" w14:textId="1C152A3E" w:rsidR="00F10A23" w:rsidRPr="000C6F33" w:rsidRDefault="00F10A23" w:rsidP="00F10A23">
            <w:pPr>
              <w:pStyle w:val="DFTableArial"/>
              <w:jc w:val="right"/>
            </w:pPr>
            <w:r w:rsidRPr="00164180">
              <w:t>1.05 (0.82 to 1.35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254B55D" w14:textId="11B4446B" w:rsidR="00F10A23" w:rsidRPr="000C6F33" w:rsidRDefault="00F10A23" w:rsidP="00F10A23">
            <w:pPr>
              <w:pStyle w:val="DFTableArial"/>
              <w:jc w:val="right"/>
            </w:pPr>
            <w:r w:rsidRPr="00306BCC">
              <w:t>0.06</w:t>
            </w:r>
            <w:r w:rsidR="00864DA7">
              <w:t>0</w:t>
            </w:r>
            <w:r w:rsidRPr="00306BCC">
              <w:t xml:space="preserve"> (-0.139 to 0.25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6BE6E87" w14:textId="594E2679" w:rsidR="00F10A23" w:rsidRPr="000C6F33" w:rsidRDefault="00F10A23" w:rsidP="00F10A23">
            <w:pPr>
              <w:pStyle w:val="DFTableArial"/>
              <w:jc w:val="right"/>
            </w:pPr>
            <w:r w:rsidRPr="000A02DF">
              <w:t>0.065 (-0.135 to 0.264)</w:t>
            </w:r>
          </w:p>
        </w:tc>
      </w:tr>
      <w:tr w:rsidR="00F10A23" w:rsidRPr="00E70E05" w14:paraId="725CBF28" w14:textId="77777777" w:rsidTr="00712BB1">
        <w:tc>
          <w:tcPr>
            <w:tcW w:w="2411" w:type="dxa"/>
            <w:shd w:val="clear" w:color="auto" w:fill="auto"/>
            <w:vAlign w:val="bottom"/>
          </w:tcPr>
          <w:p w14:paraId="7202677F" w14:textId="77777777" w:rsidR="00F10A23" w:rsidRPr="00243483" w:rsidRDefault="00F10A23" w:rsidP="00F10A23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243483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243483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614974D6" w14:textId="0481D351" w:rsidR="00F10A23" w:rsidRPr="000C6F33" w:rsidRDefault="00F10A23" w:rsidP="00F10A23">
            <w:pPr>
              <w:pStyle w:val="DFTableArial"/>
              <w:jc w:val="right"/>
            </w:pPr>
            <w:r w:rsidRPr="00763003">
              <w:t>0.99 (0.81 to 1.22)</w:t>
            </w:r>
          </w:p>
        </w:tc>
        <w:tc>
          <w:tcPr>
            <w:tcW w:w="1814" w:type="dxa"/>
            <w:shd w:val="clear" w:color="auto" w:fill="auto"/>
          </w:tcPr>
          <w:p w14:paraId="5A141FC4" w14:textId="125C8DBB" w:rsidR="00F10A23" w:rsidRPr="000C6F33" w:rsidRDefault="00F10A23" w:rsidP="00F10A23">
            <w:pPr>
              <w:pStyle w:val="DFTableArial"/>
              <w:jc w:val="right"/>
            </w:pPr>
            <w:r w:rsidRPr="00BC1832">
              <w:t>0.96 (0.88 to 1.04)</w:t>
            </w:r>
          </w:p>
        </w:tc>
        <w:tc>
          <w:tcPr>
            <w:tcW w:w="1815" w:type="dxa"/>
            <w:shd w:val="clear" w:color="auto" w:fill="auto"/>
          </w:tcPr>
          <w:p w14:paraId="51137CDE" w14:textId="3071BB74" w:rsidR="00F10A23" w:rsidRPr="000F649F" w:rsidRDefault="00F10A23" w:rsidP="00F10A23">
            <w:pPr>
              <w:pStyle w:val="DFTableArial"/>
              <w:jc w:val="right"/>
            </w:pPr>
            <w:r w:rsidRPr="009F7BDF">
              <w:t xml:space="preserve">1.25 (0.31 to </w:t>
            </w:r>
            <w:proofErr w:type="gramStart"/>
            <w:r w:rsidRPr="009F7BDF">
              <w:t>5.08)</w:t>
            </w:r>
            <w:r w:rsidR="003A2E36">
              <w:rPr>
                <w:vertAlign w:val="superscript"/>
              </w:rPr>
              <w:t>c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73AA223E" w14:textId="74CB5125" w:rsidR="00F10A23" w:rsidRPr="000C6F33" w:rsidRDefault="00F10A23" w:rsidP="00F10A23">
            <w:pPr>
              <w:pStyle w:val="DFTableArial"/>
              <w:jc w:val="right"/>
            </w:pPr>
            <w:r w:rsidRPr="00DC38DF">
              <w:t>1.07 (0.93 to 1.24)</w:t>
            </w:r>
          </w:p>
        </w:tc>
        <w:tc>
          <w:tcPr>
            <w:tcW w:w="1815" w:type="dxa"/>
            <w:shd w:val="clear" w:color="auto" w:fill="auto"/>
          </w:tcPr>
          <w:p w14:paraId="60F09D4E" w14:textId="73023F52" w:rsidR="00F10A23" w:rsidRPr="000C6F33" w:rsidRDefault="00F10A23" w:rsidP="00F10A23">
            <w:pPr>
              <w:pStyle w:val="DFTableArial"/>
              <w:jc w:val="right"/>
            </w:pPr>
            <w:r w:rsidRPr="00164180">
              <w:t>1.03 (0.78 to 1.35)</w:t>
            </w:r>
          </w:p>
        </w:tc>
        <w:tc>
          <w:tcPr>
            <w:tcW w:w="2268" w:type="dxa"/>
            <w:shd w:val="clear" w:color="auto" w:fill="auto"/>
          </w:tcPr>
          <w:p w14:paraId="09CFB20D" w14:textId="689DE647" w:rsidR="00F10A23" w:rsidRPr="000C6F33" w:rsidRDefault="00F10A23" w:rsidP="00F10A23">
            <w:pPr>
              <w:pStyle w:val="DFTableArial"/>
              <w:jc w:val="right"/>
              <w:rPr>
                <w:vertAlign w:val="superscript"/>
              </w:rPr>
            </w:pPr>
            <w:r w:rsidRPr="00306BCC">
              <w:t>0.055 (-0.099 to 0.209)</w:t>
            </w:r>
          </w:p>
        </w:tc>
        <w:tc>
          <w:tcPr>
            <w:tcW w:w="2268" w:type="dxa"/>
            <w:shd w:val="clear" w:color="auto" w:fill="auto"/>
          </w:tcPr>
          <w:p w14:paraId="7FEE41BC" w14:textId="2626D902" w:rsidR="00F10A23" w:rsidRPr="000C6F33" w:rsidRDefault="00F10A23" w:rsidP="00F10A23">
            <w:pPr>
              <w:pStyle w:val="DFTableArial"/>
              <w:jc w:val="right"/>
              <w:rPr>
                <w:vertAlign w:val="superscript"/>
              </w:rPr>
            </w:pPr>
            <w:r w:rsidRPr="000A02DF">
              <w:t>0.024 (-0.134 to 0.181)</w:t>
            </w:r>
          </w:p>
        </w:tc>
      </w:tr>
      <w:tr w:rsidR="00D52E7C" w:rsidRPr="00E70E05" w14:paraId="6F95D171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6B1E5717" w14:textId="77777777" w:rsidR="00D52E7C" w:rsidRPr="00243483" w:rsidRDefault="00D52E7C" w:rsidP="00712BB1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06000D69" w14:textId="77777777" w:rsidR="00D52E7C" w:rsidRPr="00AD7646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B0F38F4" w14:textId="77777777" w:rsidR="00D52E7C" w:rsidRPr="00E04889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208D13E" w14:textId="77777777" w:rsidR="00D52E7C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75000E1" w14:textId="77777777" w:rsidR="00D52E7C" w:rsidRPr="003809AE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33E8AE8" w14:textId="77777777" w:rsidR="00D52E7C" w:rsidRPr="00F34072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163D7F2" w14:textId="77777777" w:rsidR="00D52E7C" w:rsidRPr="00DC0FA2" w:rsidRDefault="00D52E7C" w:rsidP="00712BB1">
            <w:pPr>
              <w:pStyle w:val="DFTableArial"/>
              <w:jc w:val="right"/>
            </w:pPr>
            <w:r>
              <w:t>[Reference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E604DCF" w14:textId="77777777" w:rsidR="00D52E7C" w:rsidRPr="001F2B98" w:rsidRDefault="00D52E7C" w:rsidP="00712BB1">
            <w:pPr>
              <w:pStyle w:val="DFTableArial"/>
              <w:jc w:val="right"/>
              <w:rPr>
                <w:b/>
                <w:bCs/>
              </w:rPr>
            </w:pPr>
            <w:r>
              <w:t>[Reference]</w:t>
            </w:r>
          </w:p>
        </w:tc>
      </w:tr>
      <w:tr w:rsidR="00D52E7C" w:rsidRPr="00E70E05" w14:paraId="0C3C2880" w14:textId="77777777" w:rsidTr="00712BB1">
        <w:tc>
          <w:tcPr>
            <w:tcW w:w="16019" w:type="dxa"/>
            <w:gridSpan w:val="8"/>
            <w:shd w:val="clear" w:color="auto" w:fill="auto"/>
            <w:vAlign w:val="bottom"/>
          </w:tcPr>
          <w:p w14:paraId="6190D4AF" w14:textId="77777777" w:rsidR="00D52E7C" w:rsidRPr="003B1C12" w:rsidRDefault="00D52E7C" w:rsidP="00712BB1">
            <w:pPr>
              <w:pStyle w:val="DFTableArial"/>
              <w:rPr>
                <w:i/>
                <w:iCs/>
              </w:rPr>
            </w:pPr>
            <w:r w:rsidRPr="00722A82">
              <w:rPr>
                <w:i/>
                <w:iCs/>
              </w:rPr>
              <w:t xml:space="preserve">Population density: Quartile </w:t>
            </w:r>
            <w:r>
              <w:rPr>
                <w:i/>
                <w:iCs/>
              </w:rPr>
              <w:t>2 (second lowest)</w:t>
            </w:r>
          </w:p>
        </w:tc>
      </w:tr>
      <w:tr w:rsidR="0077128C" w:rsidRPr="00E70E05" w14:paraId="6B446FED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7AEA71B1" w14:textId="77777777" w:rsidR="0077128C" w:rsidRPr="003B1C12" w:rsidRDefault="0077128C" w:rsidP="0077128C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F18802D" w14:textId="299BE02B" w:rsidR="0077128C" w:rsidRPr="000C6F33" w:rsidRDefault="0077128C" w:rsidP="0077128C">
            <w:pPr>
              <w:pStyle w:val="DFTableArial"/>
              <w:jc w:val="right"/>
            </w:pPr>
            <w:r w:rsidRPr="00A6639D">
              <w:t xml:space="preserve"> 40,662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9F9EEFA" w14:textId="6BBA4115" w:rsidR="0077128C" w:rsidRPr="000C6F33" w:rsidRDefault="0077128C" w:rsidP="0077128C">
            <w:pPr>
              <w:pStyle w:val="DFTableArial"/>
              <w:jc w:val="right"/>
            </w:pPr>
            <w:r w:rsidRPr="00DF71D8">
              <w:t xml:space="preserve"> 40,662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451C23D" w14:textId="4C9DD72B" w:rsidR="0077128C" w:rsidRPr="000C6F33" w:rsidRDefault="0077128C" w:rsidP="0077128C">
            <w:pPr>
              <w:pStyle w:val="DFTableArial"/>
              <w:jc w:val="right"/>
            </w:pPr>
            <w:r w:rsidRPr="00003962">
              <w:t xml:space="preserve"> 638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F957AB3" w14:textId="7A8EE049" w:rsidR="0077128C" w:rsidRPr="000C6F33" w:rsidRDefault="0077128C" w:rsidP="0077128C">
            <w:pPr>
              <w:pStyle w:val="DFTableArial"/>
              <w:jc w:val="right"/>
            </w:pPr>
            <w:r w:rsidRPr="000C3561">
              <w:t xml:space="preserve"> 40,662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7490E503" w14:textId="479866D7" w:rsidR="0077128C" w:rsidRPr="000C6F33" w:rsidRDefault="0077128C" w:rsidP="0077128C">
            <w:pPr>
              <w:pStyle w:val="DFTableArial"/>
              <w:jc w:val="right"/>
            </w:pPr>
            <w:r w:rsidRPr="00440324">
              <w:t xml:space="preserve"> 40,662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5AEA8EF" w14:textId="693DD9B8" w:rsidR="0077128C" w:rsidRPr="000C6F33" w:rsidRDefault="0077128C" w:rsidP="0077128C">
            <w:pPr>
              <w:pStyle w:val="DFTableArial"/>
              <w:jc w:val="right"/>
            </w:pPr>
            <w:r w:rsidRPr="008839AF">
              <w:t xml:space="preserve"> 672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893DAF9" w14:textId="34BC108F" w:rsidR="0077128C" w:rsidRPr="000C6F33" w:rsidRDefault="0077128C" w:rsidP="0077128C">
            <w:pPr>
              <w:pStyle w:val="DFTableArial"/>
              <w:jc w:val="right"/>
            </w:pPr>
            <w:r w:rsidRPr="00DA1528">
              <w:t xml:space="preserve"> 155 </w:t>
            </w:r>
          </w:p>
        </w:tc>
      </w:tr>
      <w:tr w:rsidR="0077128C" w:rsidRPr="00E70E05" w14:paraId="62CA343B" w14:textId="77777777" w:rsidTr="00712BB1">
        <w:tc>
          <w:tcPr>
            <w:tcW w:w="2411" w:type="dxa"/>
            <w:shd w:val="clear" w:color="auto" w:fill="auto"/>
          </w:tcPr>
          <w:p w14:paraId="3B86BF66" w14:textId="77777777" w:rsidR="0077128C" w:rsidRPr="003B1C12" w:rsidRDefault="0077128C" w:rsidP="0077128C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3B697FE6" w14:textId="5BF38805" w:rsidR="0077128C" w:rsidRPr="000C6F33" w:rsidRDefault="0077128C" w:rsidP="0077128C">
            <w:pPr>
              <w:pStyle w:val="DFTableArial"/>
              <w:jc w:val="right"/>
            </w:pPr>
            <w:r w:rsidRPr="00A6639D">
              <w:t xml:space="preserve"> 68,888 </w:t>
            </w:r>
          </w:p>
        </w:tc>
        <w:tc>
          <w:tcPr>
            <w:tcW w:w="1814" w:type="dxa"/>
            <w:shd w:val="clear" w:color="auto" w:fill="auto"/>
          </w:tcPr>
          <w:p w14:paraId="595C7E35" w14:textId="635FA815" w:rsidR="0077128C" w:rsidRPr="000C6F33" w:rsidRDefault="0077128C" w:rsidP="0077128C">
            <w:pPr>
              <w:pStyle w:val="DFTableArial"/>
              <w:jc w:val="right"/>
            </w:pPr>
            <w:r w:rsidRPr="00DF71D8">
              <w:t xml:space="preserve"> 68,888 </w:t>
            </w:r>
          </w:p>
        </w:tc>
        <w:tc>
          <w:tcPr>
            <w:tcW w:w="1815" w:type="dxa"/>
            <w:shd w:val="clear" w:color="auto" w:fill="auto"/>
          </w:tcPr>
          <w:p w14:paraId="4C62A76C" w14:textId="5E545B72" w:rsidR="0077128C" w:rsidRPr="000C6F33" w:rsidRDefault="0077128C" w:rsidP="0077128C">
            <w:pPr>
              <w:pStyle w:val="DFTableArial"/>
              <w:jc w:val="right"/>
            </w:pPr>
            <w:r w:rsidRPr="00003962">
              <w:t xml:space="preserve"> 681 </w:t>
            </w:r>
          </w:p>
        </w:tc>
        <w:tc>
          <w:tcPr>
            <w:tcW w:w="1814" w:type="dxa"/>
            <w:shd w:val="clear" w:color="auto" w:fill="auto"/>
          </w:tcPr>
          <w:p w14:paraId="7FBDB0D9" w14:textId="563F5A9D" w:rsidR="0077128C" w:rsidRPr="000C6F33" w:rsidRDefault="0077128C" w:rsidP="0077128C">
            <w:pPr>
              <w:pStyle w:val="DFTableArial"/>
              <w:jc w:val="right"/>
            </w:pPr>
            <w:r w:rsidRPr="000C3561">
              <w:t xml:space="preserve"> 68,888 </w:t>
            </w:r>
          </w:p>
        </w:tc>
        <w:tc>
          <w:tcPr>
            <w:tcW w:w="1815" w:type="dxa"/>
            <w:shd w:val="clear" w:color="auto" w:fill="auto"/>
          </w:tcPr>
          <w:p w14:paraId="2B367423" w14:textId="3CAE33BA" w:rsidR="0077128C" w:rsidRPr="000C6F33" w:rsidRDefault="0077128C" w:rsidP="0077128C">
            <w:pPr>
              <w:pStyle w:val="DFTableArial"/>
              <w:jc w:val="right"/>
            </w:pPr>
            <w:r w:rsidRPr="00440324">
              <w:t xml:space="preserve"> 68,888 </w:t>
            </w:r>
          </w:p>
        </w:tc>
        <w:tc>
          <w:tcPr>
            <w:tcW w:w="2268" w:type="dxa"/>
            <w:shd w:val="clear" w:color="auto" w:fill="auto"/>
          </w:tcPr>
          <w:p w14:paraId="63122D91" w14:textId="04D6529F" w:rsidR="0077128C" w:rsidRPr="000C6F33" w:rsidRDefault="0077128C" w:rsidP="0077128C">
            <w:pPr>
              <w:pStyle w:val="DFTableArial"/>
              <w:jc w:val="right"/>
            </w:pPr>
            <w:r w:rsidRPr="008839AF">
              <w:t xml:space="preserve"> 724 </w:t>
            </w:r>
          </w:p>
        </w:tc>
        <w:tc>
          <w:tcPr>
            <w:tcW w:w="2268" w:type="dxa"/>
            <w:shd w:val="clear" w:color="auto" w:fill="auto"/>
          </w:tcPr>
          <w:p w14:paraId="4B6AFF1F" w14:textId="2DD3FB3E" w:rsidR="0077128C" w:rsidRPr="000C6F33" w:rsidRDefault="0077128C" w:rsidP="0077128C">
            <w:pPr>
              <w:pStyle w:val="DFTableArial"/>
              <w:jc w:val="right"/>
            </w:pPr>
            <w:r w:rsidRPr="00DA1528">
              <w:t xml:space="preserve"> 163 </w:t>
            </w:r>
          </w:p>
        </w:tc>
      </w:tr>
      <w:tr w:rsidR="0077128C" w:rsidRPr="00E70E05" w14:paraId="58A4C6A1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0242B1D3" w14:textId="77777777" w:rsidR="0077128C" w:rsidRPr="003B1C12" w:rsidRDefault="0077128C" w:rsidP="0077128C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3AC9ED4" w14:textId="28B5FCB6" w:rsidR="0077128C" w:rsidRPr="000C6F33" w:rsidRDefault="0077128C" w:rsidP="0077128C">
            <w:pPr>
              <w:pStyle w:val="DFTableArial"/>
              <w:jc w:val="right"/>
            </w:pPr>
            <w:r w:rsidRPr="00A6639D">
              <w:t>387 (0.95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056072F" w14:textId="67C01C4C" w:rsidR="0077128C" w:rsidRPr="000C6F33" w:rsidRDefault="0077128C" w:rsidP="0077128C">
            <w:pPr>
              <w:pStyle w:val="DFTableArial"/>
              <w:jc w:val="right"/>
            </w:pPr>
            <w:r w:rsidRPr="00DF71D8">
              <w:t>672 (1.65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F5E4A3A" w14:textId="6545018C" w:rsidR="0077128C" w:rsidRPr="000C6F33" w:rsidRDefault="0077128C" w:rsidP="0077128C">
            <w:pPr>
              <w:pStyle w:val="DFTableArial"/>
              <w:jc w:val="right"/>
            </w:pPr>
            <w:r w:rsidRPr="00003962">
              <w:t>13 (2.04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F5256BA" w14:textId="578409E2" w:rsidR="0077128C" w:rsidRPr="000C6F33" w:rsidRDefault="0077128C" w:rsidP="0077128C">
            <w:pPr>
              <w:pStyle w:val="DFTableArial"/>
              <w:jc w:val="right"/>
            </w:pPr>
            <w:r w:rsidRPr="000C3561">
              <w:t>155 (0.38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4D61E9A" w14:textId="02033673" w:rsidR="0077128C" w:rsidRPr="000C6F33" w:rsidRDefault="0077128C" w:rsidP="0077128C">
            <w:pPr>
              <w:pStyle w:val="DFTableArial"/>
              <w:jc w:val="right"/>
            </w:pPr>
            <w:r w:rsidRPr="00440324">
              <w:t>7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560A553" w14:textId="5D60AC4E" w:rsidR="0077128C" w:rsidRPr="000C6F33" w:rsidRDefault="0077128C" w:rsidP="0077128C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7B367E0" w14:textId="3524BC83" w:rsidR="0077128C" w:rsidRPr="000C6F33" w:rsidRDefault="0077128C" w:rsidP="0077128C">
            <w:pPr>
              <w:pStyle w:val="DFTableArial"/>
              <w:jc w:val="right"/>
            </w:pPr>
          </w:p>
        </w:tc>
      </w:tr>
      <w:tr w:rsidR="0077128C" w:rsidRPr="00E70E05" w14:paraId="566B1320" w14:textId="77777777" w:rsidTr="00712BB1">
        <w:tc>
          <w:tcPr>
            <w:tcW w:w="2411" w:type="dxa"/>
            <w:shd w:val="clear" w:color="auto" w:fill="auto"/>
          </w:tcPr>
          <w:p w14:paraId="4464E88D" w14:textId="77777777" w:rsidR="0077128C" w:rsidRPr="003B1C12" w:rsidRDefault="0077128C" w:rsidP="0077128C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6E3A4FCC" w14:textId="68ACA43D" w:rsidR="0077128C" w:rsidRPr="000C6F33" w:rsidRDefault="0077128C" w:rsidP="0077128C">
            <w:pPr>
              <w:pStyle w:val="DFTableArial"/>
              <w:jc w:val="right"/>
            </w:pPr>
            <w:r w:rsidRPr="00A6639D">
              <w:t>387 (0.56)</w:t>
            </w:r>
          </w:p>
        </w:tc>
        <w:tc>
          <w:tcPr>
            <w:tcW w:w="1814" w:type="dxa"/>
            <w:shd w:val="clear" w:color="auto" w:fill="auto"/>
          </w:tcPr>
          <w:p w14:paraId="4E143880" w14:textId="500A7450" w:rsidR="0077128C" w:rsidRPr="000C6F33" w:rsidRDefault="0077128C" w:rsidP="0077128C">
            <w:pPr>
              <w:pStyle w:val="DFTableArial"/>
              <w:jc w:val="right"/>
            </w:pPr>
            <w:r w:rsidRPr="00DF71D8">
              <w:t>724 (1.05)</w:t>
            </w:r>
          </w:p>
        </w:tc>
        <w:tc>
          <w:tcPr>
            <w:tcW w:w="1815" w:type="dxa"/>
            <w:shd w:val="clear" w:color="auto" w:fill="auto"/>
          </w:tcPr>
          <w:p w14:paraId="78C855D9" w14:textId="23594F99" w:rsidR="0077128C" w:rsidRPr="000C6F33" w:rsidRDefault="0077128C" w:rsidP="0077128C">
            <w:pPr>
              <w:pStyle w:val="DFTableArial"/>
              <w:jc w:val="right"/>
            </w:pPr>
            <w:r w:rsidRPr="00003962">
              <w:t>13 (1.91)</w:t>
            </w:r>
          </w:p>
        </w:tc>
        <w:tc>
          <w:tcPr>
            <w:tcW w:w="1814" w:type="dxa"/>
            <w:shd w:val="clear" w:color="auto" w:fill="auto"/>
          </w:tcPr>
          <w:p w14:paraId="38924D62" w14:textId="7F7BFC90" w:rsidR="0077128C" w:rsidRPr="000C6F33" w:rsidRDefault="0077128C" w:rsidP="0077128C">
            <w:pPr>
              <w:pStyle w:val="DFTableArial"/>
              <w:jc w:val="right"/>
            </w:pPr>
            <w:r w:rsidRPr="000C3561">
              <w:t>163 (0.24)</w:t>
            </w:r>
          </w:p>
        </w:tc>
        <w:tc>
          <w:tcPr>
            <w:tcW w:w="1815" w:type="dxa"/>
            <w:shd w:val="clear" w:color="auto" w:fill="auto"/>
          </w:tcPr>
          <w:p w14:paraId="5FAF83A3" w14:textId="504C7F04" w:rsidR="0077128C" w:rsidRPr="000C6F33" w:rsidRDefault="0077128C" w:rsidP="0077128C">
            <w:pPr>
              <w:pStyle w:val="DFTableArial"/>
              <w:jc w:val="right"/>
            </w:pPr>
            <w:r w:rsidRPr="00440324">
              <w:t>19 (0.03)</w:t>
            </w:r>
          </w:p>
        </w:tc>
        <w:tc>
          <w:tcPr>
            <w:tcW w:w="2268" w:type="dxa"/>
            <w:shd w:val="clear" w:color="auto" w:fill="auto"/>
          </w:tcPr>
          <w:p w14:paraId="6B59F8A7" w14:textId="1B8D9BD3" w:rsidR="0077128C" w:rsidRPr="000C6F33" w:rsidRDefault="0077128C" w:rsidP="0077128C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75A502D8" w14:textId="60BF0772" w:rsidR="0077128C" w:rsidRPr="000C6F33" w:rsidRDefault="0077128C" w:rsidP="0077128C">
            <w:pPr>
              <w:pStyle w:val="DFTableArial"/>
              <w:jc w:val="right"/>
            </w:pPr>
          </w:p>
        </w:tc>
      </w:tr>
      <w:tr w:rsidR="0077128C" w:rsidRPr="00E70E05" w14:paraId="0E474B48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64C999CD" w14:textId="77777777" w:rsidR="0077128C" w:rsidRPr="003B1C12" w:rsidRDefault="0077128C" w:rsidP="0077128C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51E2BE2" w14:textId="422594FF" w:rsidR="0077128C" w:rsidRPr="00015AC6" w:rsidRDefault="0077128C" w:rsidP="0077128C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05 (1.03 to 1.08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18651D9" w14:textId="5C59C460" w:rsidR="0077128C" w:rsidRPr="000C6F33" w:rsidRDefault="0077128C" w:rsidP="0077128C">
            <w:pPr>
              <w:pStyle w:val="DFTableArial"/>
              <w:jc w:val="right"/>
            </w:pPr>
            <w:r w:rsidRPr="00DF71D8">
              <w:t>1</w:t>
            </w:r>
            <w:r>
              <w:t>.00</w:t>
            </w:r>
            <w:r w:rsidRPr="00DF71D8">
              <w:t xml:space="preserve"> (0.95 to 1.06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8FEB604" w14:textId="344F5E19" w:rsidR="0077128C" w:rsidRPr="000C6F33" w:rsidRDefault="0077128C" w:rsidP="0077128C">
            <w:pPr>
              <w:pStyle w:val="DFTableArial"/>
              <w:jc w:val="right"/>
            </w:pPr>
            <w:r w:rsidRPr="00003962">
              <w:t>0.69 (0.42 to 1.15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E999C89" w14:textId="5CA45A13" w:rsidR="0077128C" w:rsidRPr="00015AC6" w:rsidRDefault="0077128C" w:rsidP="0077128C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07 (1.04 to 1.1</w:t>
            </w:r>
            <w:r w:rsidR="00E412CB">
              <w:rPr>
                <w:b/>
                <w:bCs/>
              </w:rPr>
              <w:t>0</w:t>
            </w:r>
            <w:r w:rsidRPr="00015AC6">
              <w:rPr>
                <w:b/>
                <w:bCs/>
              </w:rPr>
              <w:t>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616E885" w14:textId="21B1A0DD" w:rsidR="0077128C" w:rsidRPr="000C6F33" w:rsidRDefault="0077128C" w:rsidP="0077128C">
            <w:pPr>
              <w:pStyle w:val="DFTableArial"/>
              <w:jc w:val="right"/>
            </w:pPr>
            <w:r w:rsidRPr="00440324">
              <w:t>0.66 (0.25 to 1.75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7E30B5D" w14:textId="124909D9" w:rsidR="0077128C" w:rsidRPr="000C6F33" w:rsidRDefault="0077128C" w:rsidP="0077128C">
            <w:pPr>
              <w:pStyle w:val="DFTableArial"/>
              <w:jc w:val="right"/>
            </w:pPr>
            <w:r w:rsidRPr="008839AF">
              <w:t>0.055 (-0.008 to 0.11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C37A87B" w14:textId="18D2254B" w:rsidR="0077128C" w:rsidRPr="000C6F33" w:rsidRDefault="0077128C" w:rsidP="0077128C">
            <w:pPr>
              <w:pStyle w:val="DFTableArial"/>
              <w:jc w:val="right"/>
            </w:pPr>
            <w:r w:rsidRPr="00DA1528">
              <w:t>0.018 (-0.067 to 0.103)</w:t>
            </w:r>
          </w:p>
        </w:tc>
      </w:tr>
      <w:tr w:rsidR="0077128C" w:rsidRPr="00E70E05" w14:paraId="60EE0C91" w14:textId="77777777" w:rsidTr="00712BB1">
        <w:tc>
          <w:tcPr>
            <w:tcW w:w="2411" w:type="dxa"/>
            <w:shd w:val="clear" w:color="auto" w:fill="auto"/>
          </w:tcPr>
          <w:p w14:paraId="601FBF67" w14:textId="77777777" w:rsidR="0077128C" w:rsidRPr="003B1C12" w:rsidRDefault="0077128C" w:rsidP="0077128C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B1C12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3B1C12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3CFEBFBD" w14:textId="36D1D680" w:rsidR="0077128C" w:rsidRPr="000C6F33" w:rsidRDefault="0077128C" w:rsidP="0077128C">
            <w:pPr>
              <w:pStyle w:val="DFTableArial"/>
              <w:jc w:val="right"/>
            </w:pPr>
            <w:r w:rsidRPr="00A6639D">
              <w:t>1.05 (0.98 to 1.12)</w:t>
            </w:r>
          </w:p>
        </w:tc>
        <w:tc>
          <w:tcPr>
            <w:tcW w:w="1814" w:type="dxa"/>
            <w:shd w:val="clear" w:color="auto" w:fill="auto"/>
          </w:tcPr>
          <w:p w14:paraId="140E9007" w14:textId="3F8A3950" w:rsidR="0077128C" w:rsidRPr="000C6F33" w:rsidRDefault="0077128C" w:rsidP="0077128C">
            <w:pPr>
              <w:pStyle w:val="DFTableArial"/>
              <w:jc w:val="right"/>
            </w:pPr>
            <w:r w:rsidRPr="00DF71D8">
              <w:t>0.98 (0.92 to 1.05)</w:t>
            </w:r>
          </w:p>
        </w:tc>
        <w:tc>
          <w:tcPr>
            <w:tcW w:w="1815" w:type="dxa"/>
            <w:shd w:val="clear" w:color="auto" w:fill="auto"/>
          </w:tcPr>
          <w:p w14:paraId="0DB81245" w14:textId="75484A60" w:rsidR="0077128C" w:rsidRPr="000C6F33" w:rsidRDefault="0077128C" w:rsidP="0077128C">
            <w:pPr>
              <w:pStyle w:val="DFTableArial"/>
              <w:jc w:val="right"/>
            </w:pPr>
            <w:r w:rsidRPr="00003962">
              <w:t>0.65 (0.4</w:t>
            </w:r>
            <w:r w:rsidR="00015AC6">
              <w:t>0</w:t>
            </w:r>
            <w:r w:rsidRPr="00003962">
              <w:t xml:space="preserve"> to 1.03)</w:t>
            </w:r>
          </w:p>
        </w:tc>
        <w:tc>
          <w:tcPr>
            <w:tcW w:w="1814" w:type="dxa"/>
            <w:shd w:val="clear" w:color="auto" w:fill="auto"/>
          </w:tcPr>
          <w:p w14:paraId="69A19D9B" w14:textId="59DF0A8B" w:rsidR="0077128C" w:rsidRPr="00015AC6" w:rsidRDefault="0077128C" w:rsidP="0077128C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07 (1.03 to 1.1</w:t>
            </w:r>
            <w:r w:rsidR="00E412CB">
              <w:rPr>
                <w:b/>
                <w:bCs/>
              </w:rPr>
              <w:t>0</w:t>
            </w:r>
            <w:r w:rsidRPr="00015AC6">
              <w:rPr>
                <w:b/>
                <w:bCs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14:paraId="78283A84" w14:textId="3674F1B0" w:rsidR="0077128C" w:rsidRPr="000C6F33" w:rsidRDefault="0077128C" w:rsidP="0077128C">
            <w:pPr>
              <w:pStyle w:val="DFTableArial"/>
              <w:jc w:val="right"/>
            </w:pPr>
            <w:r w:rsidRPr="00440324">
              <w:t>0.59 (0.21 to 1.69)</w:t>
            </w:r>
          </w:p>
        </w:tc>
        <w:tc>
          <w:tcPr>
            <w:tcW w:w="2268" w:type="dxa"/>
            <w:shd w:val="clear" w:color="auto" w:fill="auto"/>
          </w:tcPr>
          <w:p w14:paraId="3A59D9C8" w14:textId="170B78F7" w:rsidR="0077128C" w:rsidRPr="000C6F33" w:rsidRDefault="0077128C" w:rsidP="0077128C">
            <w:pPr>
              <w:pStyle w:val="DFTableArial"/>
              <w:jc w:val="right"/>
            </w:pPr>
            <w:r w:rsidRPr="008839AF">
              <w:t>0.059 (-0.006 to 0.124)</w:t>
            </w:r>
          </w:p>
        </w:tc>
        <w:tc>
          <w:tcPr>
            <w:tcW w:w="2268" w:type="dxa"/>
            <w:shd w:val="clear" w:color="auto" w:fill="auto"/>
          </w:tcPr>
          <w:p w14:paraId="2404A300" w14:textId="50ED7919" w:rsidR="0077128C" w:rsidRPr="000C6F33" w:rsidRDefault="0077128C" w:rsidP="0077128C">
            <w:pPr>
              <w:pStyle w:val="DFTableArial"/>
              <w:jc w:val="right"/>
            </w:pPr>
            <w:r w:rsidRPr="00DA1528">
              <w:t>0.045 (-0.059 to 0.149)</w:t>
            </w:r>
          </w:p>
        </w:tc>
      </w:tr>
      <w:tr w:rsidR="00031FA4" w:rsidRPr="00E70E05" w14:paraId="272A5D4C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27650127" w14:textId="756206D7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r w:rsidR="003A2E36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68E9ECEA" w14:textId="4480D9AD" w:rsidR="00031FA4" w:rsidRPr="000C6F33" w:rsidRDefault="00DB662E" w:rsidP="00031FA4">
            <w:pPr>
              <w:pStyle w:val="DFTableArial"/>
              <w:jc w:val="right"/>
            </w:pPr>
            <w:r>
              <w:t>0.538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132AC3D" w14:textId="2151BA59" w:rsidR="00031FA4" w:rsidRPr="000C6F33" w:rsidRDefault="00DB662E" w:rsidP="00031FA4">
            <w:pPr>
              <w:pStyle w:val="DFTableArial"/>
              <w:jc w:val="right"/>
            </w:pPr>
            <w:r>
              <w:t>0.402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0069B31" w14:textId="57B76D79" w:rsidR="00031FA4" w:rsidRPr="000C6F33" w:rsidRDefault="00DB662E" w:rsidP="00031FA4">
            <w:pPr>
              <w:pStyle w:val="DFTableArial"/>
              <w:jc w:val="right"/>
            </w:pPr>
            <w:r>
              <w:t>0.196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87C8A87" w14:textId="697255A0" w:rsidR="00031FA4" w:rsidRPr="000C6F33" w:rsidRDefault="00DB662E" w:rsidP="00031FA4">
            <w:pPr>
              <w:pStyle w:val="DFTableArial"/>
              <w:jc w:val="right"/>
            </w:pPr>
            <w:r>
              <w:t>0.987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CDB542E" w14:textId="5C00545D" w:rsidR="00031FA4" w:rsidRPr="000C6F33" w:rsidRDefault="00DB662E" w:rsidP="00031FA4">
            <w:pPr>
              <w:pStyle w:val="DFTableArial"/>
              <w:jc w:val="right"/>
            </w:pPr>
            <w:r>
              <w:t>0.39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5393B35" w14:textId="1ED1228C" w:rsidR="00031FA4" w:rsidRPr="000C6F33" w:rsidRDefault="00DB662E" w:rsidP="00031FA4">
            <w:pPr>
              <w:pStyle w:val="DFTableArial"/>
              <w:jc w:val="right"/>
            </w:pPr>
            <w:r>
              <w:t>0.995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FA13992" w14:textId="37AFE726" w:rsidR="00031FA4" w:rsidRPr="000C6F33" w:rsidRDefault="00DB662E" w:rsidP="00031FA4">
            <w:pPr>
              <w:pStyle w:val="DFTableArial"/>
              <w:jc w:val="right"/>
            </w:pPr>
            <w:r>
              <w:t>0.831</w:t>
            </w:r>
          </w:p>
        </w:tc>
      </w:tr>
      <w:tr w:rsidR="00031FA4" w:rsidRPr="00E70E05" w14:paraId="7467ECA6" w14:textId="77777777" w:rsidTr="00712BB1">
        <w:tc>
          <w:tcPr>
            <w:tcW w:w="16019" w:type="dxa"/>
            <w:gridSpan w:val="8"/>
            <w:shd w:val="clear" w:color="auto" w:fill="auto"/>
            <w:vAlign w:val="bottom"/>
          </w:tcPr>
          <w:p w14:paraId="1F49FC7C" w14:textId="77777777" w:rsidR="00031FA4" w:rsidRPr="009C7B1F" w:rsidRDefault="00031FA4" w:rsidP="00031FA4">
            <w:pPr>
              <w:pStyle w:val="DFTableArial"/>
            </w:pPr>
            <w:r w:rsidRPr="00722A82">
              <w:rPr>
                <w:i/>
                <w:iCs/>
              </w:rPr>
              <w:t>Population density: Quartile</w:t>
            </w:r>
            <w:r>
              <w:rPr>
                <w:i/>
                <w:iCs/>
              </w:rPr>
              <w:t xml:space="preserve"> 3 (second highest)</w:t>
            </w:r>
          </w:p>
        </w:tc>
      </w:tr>
      <w:tr w:rsidR="00687314" w:rsidRPr="00E70E05" w14:paraId="10004515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51EE80B5" w14:textId="77777777" w:rsidR="00687314" w:rsidRPr="003B1C12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5CC88E1" w14:textId="13920A5F" w:rsidR="00687314" w:rsidRPr="000C6F33" w:rsidDel="00E45379" w:rsidRDefault="00687314" w:rsidP="00687314">
            <w:pPr>
              <w:pStyle w:val="DFTableArial"/>
              <w:jc w:val="right"/>
            </w:pPr>
            <w:r w:rsidRPr="00251151">
              <w:t xml:space="preserve"> 111,146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2ABF382" w14:textId="3FE66287" w:rsidR="00687314" w:rsidRPr="000C6F33" w:rsidRDefault="00687314" w:rsidP="00687314">
            <w:pPr>
              <w:pStyle w:val="DFTableArial"/>
              <w:jc w:val="right"/>
            </w:pPr>
            <w:r w:rsidRPr="00542CD9">
              <w:t xml:space="preserve"> 111,146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9A99EEA" w14:textId="5EB52552" w:rsidR="00687314" w:rsidRPr="000C6F33" w:rsidRDefault="00687314" w:rsidP="00687314">
            <w:pPr>
              <w:pStyle w:val="DFTableArial"/>
              <w:jc w:val="right"/>
            </w:pPr>
            <w:r w:rsidRPr="00F1145D">
              <w:t xml:space="preserve"> 1,620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B4244EE" w14:textId="7D6ADA1C" w:rsidR="00687314" w:rsidRPr="000C6F33" w:rsidRDefault="00687314" w:rsidP="00687314">
            <w:pPr>
              <w:pStyle w:val="DFTableArial"/>
              <w:jc w:val="right"/>
            </w:pPr>
            <w:r w:rsidRPr="00671A82">
              <w:t xml:space="preserve"> 111,146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85B5B11" w14:textId="4E3438D4" w:rsidR="00687314" w:rsidRPr="000C6F33" w:rsidRDefault="00687314" w:rsidP="00687314">
            <w:pPr>
              <w:pStyle w:val="DFTableArial"/>
              <w:jc w:val="right"/>
            </w:pPr>
            <w:r w:rsidRPr="00706472">
              <w:t xml:space="preserve"> 111,146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3C177B7" w14:textId="67AF6293" w:rsidR="00687314" w:rsidRPr="000C6F33" w:rsidRDefault="00687314" w:rsidP="00687314">
            <w:pPr>
              <w:pStyle w:val="DFTableArial"/>
              <w:jc w:val="right"/>
            </w:pPr>
            <w:r w:rsidRPr="005A52B1">
              <w:t xml:space="preserve"> 1,696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01A6779" w14:textId="2772CA2E" w:rsidR="00687314" w:rsidRPr="000C6F33" w:rsidRDefault="00687314" w:rsidP="00687314">
            <w:pPr>
              <w:pStyle w:val="DFTableArial"/>
              <w:jc w:val="right"/>
            </w:pPr>
            <w:r w:rsidRPr="00C61B09">
              <w:t xml:space="preserve"> 477 </w:t>
            </w:r>
          </w:p>
        </w:tc>
      </w:tr>
      <w:tr w:rsidR="00687314" w:rsidRPr="00E70E05" w14:paraId="27C4DD23" w14:textId="77777777" w:rsidTr="00712BB1">
        <w:tc>
          <w:tcPr>
            <w:tcW w:w="2411" w:type="dxa"/>
            <w:shd w:val="clear" w:color="auto" w:fill="auto"/>
            <w:vAlign w:val="bottom"/>
          </w:tcPr>
          <w:p w14:paraId="7566EBFA" w14:textId="77777777" w:rsidR="00687314" w:rsidRPr="003B1C12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0877CA9E" w14:textId="64A4919C" w:rsidR="00687314" w:rsidRPr="000C6F33" w:rsidDel="00E45379" w:rsidRDefault="00687314" w:rsidP="00687314">
            <w:pPr>
              <w:pStyle w:val="DFTableArial"/>
              <w:jc w:val="right"/>
            </w:pPr>
            <w:r w:rsidRPr="00251151">
              <w:t xml:space="preserve"> 190,468 </w:t>
            </w:r>
          </w:p>
        </w:tc>
        <w:tc>
          <w:tcPr>
            <w:tcW w:w="1814" w:type="dxa"/>
            <w:shd w:val="clear" w:color="auto" w:fill="auto"/>
          </w:tcPr>
          <w:p w14:paraId="76A4D18F" w14:textId="045EAD3D" w:rsidR="00687314" w:rsidRPr="000C6F33" w:rsidRDefault="00687314" w:rsidP="00687314">
            <w:pPr>
              <w:pStyle w:val="DFTableArial"/>
              <w:jc w:val="right"/>
            </w:pPr>
            <w:r w:rsidRPr="00542CD9">
              <w:t xml:space="preserve"> 190,468 </w:t>
            </w:r>
          </w:p>
        </w:tc>
        <w:tc>
          <w:tcPr>
            <w:tcW w:w="1815" w:type="dxa"/>
            <w:shd w:val="clear" w:color="auto" w:fill="auto"/>
          </w:tcPr>
          <w:p w14:paraId="2C0843B3" w14:textId="66659E24" w:rsidR="00687314" w:rsidRPr="000C6F33" w:rsidRDefault="00687314" w:rsidP="00687314">
            <w:pPr>
              <w:pStyle w:val="DFTableArial"/>
              <w:jc w:val="right"/>
            </w:pPr>
            <w:r w:rsidRPr="00F1145D">
              <w:t xml:space="preserve"> 1,759 </w:t>
            </w:r>
          </w:p>
        </w:tc>
        <w:tc>
          <w:tcPr>
            <w:tcW w:w="1814" w:type="dxa"/>
            <w:shd w:val="clear" w:color="auto" w:fill="auto"/>
          </w:tcPr>
          <w:p w14:paraId="541A0178" w14:textId="073E528C" w:rsidR="00687314" w:rsidRPr="000C6F33" w:rsidRDefault="00687314" w:rsidP="00687314">
            <w:pPr>
              <w:pStyle w:val="DFTableArial"/>
              <w:jc w:val="right"/>
            </w:pPr>
            <w:r w:rsidRPr="00671A82">
              <w:t xml:space="preserve"> 190,468 </w:t>
            </w:r>
          </w:p>
        </w:tc>
        <w:tc>
          <w:tcPr>
            <w:tcW w:w="1815" w:type="dxa"/>
            <w:shd w:val="clear" w:color="auto" w:fill="auto"/>
          </w:tcPr>
          <w:p w14:paraId="04B73176" w14:textId="4474F4C2" w:rsidR="00687314" w:rsidRPr="000C6F33" w:rsidRDefault="00687314" w:rsidP="00687314">
            <w:pPr>
              <w:pStyle w:val="DFTableArial"/>
              <w:jc w:val="right"/>
            </w:pPr>
            <w:r w:rsidRPr="00706472">
              <w:t xml:space="preserve"> 190,468 </w:t>
            </w:r>
          </w:p>
        </w:tc>
        <w:tc>
          <w:tcPr>
            <w:tcW w:w="2268" w:type="dxa"/>
            <w:shd w:val="clear" w:color="auto" w:fill="auto"/>
          </w:tcPr>
          <w:p w14:paraId="02F13FAE" w14:textId="4E6598B0" w:rsidR="00687314" w:rsidRPr="000C6F33" w:rsidRDefault="00687314" w:rsidP="00687314">
            <w:pPr>
              <w:pStyle w:val="DFTableArial"/>
              <w:jc w:val="right"/>
            </w:pPr>
            <w:r w:rsidRPr="005A52B1">
              <w:t xml:space="preserve"> 1,863 </w:t>
            </w:r>
          </w:p>
        </w:tc>
        <w:tc>
          <w:tcPr>
            <w:tcW w:w="2268" w:type="dxa"/>
            <w:shd w:val="clear" w:color="auto" w:fill="auto"/>
          </w:tcPr>
          <w:p w14:paraId="7C24B872" w14:textId="79C31B14" w:rsidR="00687314" w:rsidRPr="000C6F33" w:rsidRDefault="00687314" w:rsidP="00687314">
            <w:pPr>
              <w:pStyle w:val="DFTableArial"/>
              <w:jc w:val="right"/>
            </w:pPr>
            <w:r w:rsidRPr="00C61B09">
              <w:t xml:space="preserve"> 519 </w:t>
            </w:r>
          </w:p>
        </w:tc>
      </w:tr>
      <w:tr w:rsidR="00687314" w:rsidRPr="00E70E05" w14:paraId="072CE60B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46644B86" w14:textId="77777777" w:rsidR="00687314" w:rsidRPr="003B1C12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0B23C48" w14:textId="1BE4BA19" w:rsidR="00687314" w:rsidRPr="000C6F33" w:rsidDel="00E45379" w:rsidRDefault="00687314" w:rsidP="00687314">
            <w:pPr>
              <w:pStyle w:val="DFTableArial"/>
              <w:jc w:val="right"/>
            </w:pPr>
            <w:r w:rsidRPr="00251151">
              <w:t>1</w:t>
            </w:r>
            <w:r w:rsidR="00015AC6">
              <w:t>,</w:t>
            </w:r>
            <w:r w:rsidRPr="00251151">
              <w:t>038 (0.93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0BF5F83" w14:textId="2BAF0954" w:rsidR="00687314" w:rsidRPr="000C6F33" w:rsidRDefault="00687314" w:rsidP="00687314">
            <w:pPr>
              <w:pStyle w:val="DFTableArial"/>
              <w:jc w:val="right"/>
            </w:pPr>
            <w:r w:rsidRPr="00542CD9">
              <w:t>1</w:t>
            </w:r>
            <w:r w:rsidR="00015AC6">
              <w:t>,</w:t>
            </w:r>
            <w:r w:rsidRPr="00542CD9">
              <w:t>696 (1.53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8BFF7C2" w14:textId="64902827" w:rsidR="00687314" w:rsidRPr="000C6F33" w:rsidRDefault="00687314" w:rsidP="00687314">
            <w:pPr>
              <w:pStyle w:val="DFTableArial"/>
              <w:jc w:val="right"/>
            </w:pPr>
            <w:r w:rsidRPr="00F1145D">
              <w:t>26 (1.6</w:t>
            </w:r>
            <w:r w:rsidR="00015AC6">
              <w:t>0</w:t>
            </w:r>
            <w:r w:rsidRPr="00F1145D">
              <w:t>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790BF25" w14:textId="7CF172F0" w:rsidR="00687314" w:rsidRPr="000C6F33" w:rsidRDefault="00687314" w:rsidP="00687314">
            <w:pPr>
              <w:pStyle w:val="DFTableArial"/>
              <w:jc w:val="right"/>
            </w:pPr>
            <w:r w:rsidRPr="00671A82">
              <w:t>477 (0.43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7701B6F8" w14:textId="55DE84DA" w:rsidR="00687314" w:rsidRPr="000C6F33" w:rsidRDefault="00687314" w:rsidP="00687314">
            <w:pPr>
              <w:pStyle w:val="DFTableArial"/>
              <w:jc w:val="right"/>
            </w:pPr>
            <w:r w:rsidRPr="00706472">
              <w:t>17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7D541B5" w14:textId="74390E1D" w:rsidR="00687314" w:rsidRPr="000C6F33" w:rsidRDefault="00687314" w:rsidP="00687314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B4668BC" w14:textId="08EC81B7" w:rsidR="00687314" w:rsidRPr="000C6F33" w:rsidRDefault="00687314" w:rsidP="00687314">
            <w:pPr>
              <w:pStyle w:val="DFTableArial"/>
              <w:jc w:val="right"/>
            </w:pPr>
          </w:p>
        </w:tc>
      </w:tr>
      <w:tr w:rsidR="00687314" w:rsidRPr="00E70E05" w14:paraId="38C9754B" w14:textId="77777777" w:rsidTr="00712BB1">
        <w:tc>
          <w:tcPr>
            <w:tcW w:w="2411" w:type="dxa"/>
            <w:shd w:val="clear" w:color="auto" w:fill="auto"/>
            <w:vAlign w:val="bottom"/>
          </w:tcPr>
          <w:p w14:paraId="6081DD48" w14:textId="77777777" w:rsidR="00687314" w:rsidRPr="003B1C12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7112F037" w14:textId="760E411C" w:rsidR="00687314" w:rsidRPr="000C6F33" w:rsidDel="00E45379" w:rsidRDefault="00687314" w:rsidP="00687314">
            <w:pPr>
              <w:pStyle w:val="DFTableArial"/>
              <w:jc w:val="right"/>
            </w:pPr>
            <w:r w:rsidRPr="00251151">
              <w:t>1</w:t>
            </w:r>
            <w:r w:rsidR="00015AC6">
              <w:t>,</w:t>
            </w:r>
            <w:r w:rsidRPr="00251151">
              <w:t>042 (0.55)</w:t>
            </w:r>
          </w:p>
        </w:tc>
        <w:tc>
          <w:tcPr>
            <w:tcW w:w="1814" w:type="dxa"/>
            <w:shd w:val="clear" w:color="auto" w:fill="auto"/>
          </w:tcPr>
          <w:p w14:paraId="7E965EBE" w14:textId="7505AEC2" w:rsidR="00687314" w:rsidRPr="000C6F33" w:rsidRDefault="00687314" w:rsidP="00687314">
            <w:pPr>
              <w:pStyle w:val="DFTableArial"/>
              <w:jc w:val="right"/>
            </w:pPr>
            <w:r w:rsidRPr="00542CD9">
              <w:t>1</w:t>
            </w:r>
            <w:r w:rsidR="00015AC6">
              <w:t>,</w:t>
            </w:r>
            <w:r w:rsidRPr="00542CD9">
              <w:t>863 (0.98)</w:t>
            </w:r>
          </w:p>
        </w:tc>
        <w:tc>
          <w:tcPr>
            <w:tcW w:w="1815" w:type="dxa"/>
            <w:shd w:val="clear" w:color="auto" w:fill="auto"/>
          </w:tcPr>
          <w:p w14:paraId="69BDAD76" w14:textId="785EA465" w:rsidR="00687314" w:rsidRPr="000C6F33" w:rsidRDefault="00687314" w:rsidP="00687314">
            <w:pPr>
              <w:pStyle w:val="DFTableArial"/>
              <w:jc w:val="right"/>
            </w:pPr>
            <w:r w:rsidRPr="00F1145D">
              <w:t>27 (1.53)</w:t>
            </w:r>
          </w:p>
        </w:tc>
        <w:tc>
          <w:tcPr>
            <w:tcW w:w="1814" w:type="dxa"/>
            <w:shd w:val="clear" w:color="auto" w:fill="auto"/>
          </w:tcPr>
          <w:p w14:paraId="2CB46D3F" w14:textId="55D35639" w:rsidR="00687314" w:rsidRPr="000C6F33" w:rsidRDefault="00687314" w:rsidP="00687314">
            <w:pPr>
              <w:pStyle w:val="DFTableArial"/>
              <w:jc w:val="right"/>
            </w:pPr>
            <w:r w:rsidRPr="00671A82">
              <w:t>519 (0.27)</w:t>
            </w:r>
          </w:p>
        </w:tc>
        <w:tc>
          <w:tcPr>
            <w:tcW w:w="1815" w:type="dxa"/>
            <w:shd w:val="clear" w:color="auto" w:fill="auto"/>
          </w:tcPr>
          <w:p w14:paraId="20CFDA83" w14:textId="549B78E2" w:rsidR="00687314" w:rsidRPr="000C6F33" w:rsidRDefault="00687314" w:rsidP="00687314">
            <w:pPr>
              <w:pStyle w:val="DFTableArial"/>
              <w:jc w:val="right"/>
            </w:pPr>
            <w:r w:rsidRPr="00706472">
              <w:t>67 (0.04)</w:t>
            </w:r>
          </w:p>
        </w:tc>
        <w:tc>
          <w:tcPr>
            <w:tcW w:w="2268" w:type="dxa"/>
            <w:shd w:val="clear" w:color="auto" w:fill="auto"/>
          </w:tcPr>
          <w:p w14:paraId="60FE9826" w14:textId="54434E6E" w:rsidR="00687314" w:rsidRPr="000C6F33" w:rsidRDefault="00687314" w:rsidP="00687314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221FCB5D" w14:textId="4BDF6570" w:rsidR="00687314" w:rsidRPr="000C6F33" w:rsidRDefault="00687314" w:rsidP="00687314">
            <w:pPr>
              <w:pStyle w:val="DFTableArial"/>
              <w:jc w:val="right"/>
            </w:pPr>
          </w:p>
        </w:tc>
      </w:tr>
      <w:tr w:rsidR="00687314" w:rsidRPr="00E70E05" w14:paraId="5347622F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23A5952A" w14:textId="77777777" w:rsidR="00687314" w:rsidRPr="003B1C12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2583AB6" w14:textId="549B4AC4" w:rsidR="00687314" w:rsidRPr="00015AC6" w:rsidDel="00E45379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1</w:t>
            </w:r>
            <w:r w:rsidR="00015AC6" w:rsidRPr="00015AC6">
              <w:rPr>
                <w:b/>
                <w:bCs/>
              </w:rPr>
              <w:t>0</w:t>
            </w:r>
            <w:r w:rsidRPr="00015AC6">
              <w:rPr>
                <w:b/>
                <w:bCs/>
              </w:rPr>
              <w:t xml:space="preserve"> (1.05 to 1.15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DD1126A" w14:textId="585E518D" w:rsidR="00687314" w:rsidRPr="00015AC6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08 (1.03 to 1.13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8BC2C1F" w14:textId="61D5B47F" w:rsidR="00687314" w:rsidRPr="000C6F33" w:rsidRDefault="00687314" w:rsidP="00687314">
            <w:pPr>
              <w:pStyle w:val="DFTableArial"/>
              <w:jc w:val="right"/>
            </w:pPr>
            <w:r w:rsidRPr="00F1145D">
              <w:t>1.11 (0.85 to 1.45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5F58344" w14:textId="279FBE6C" w:rsidR="00687314" w:rsidRPr="000C6F33" w:rsidRDefault="00687314" w:rsidP="00687314">
            <w:pPr>
              <w:pStyle w:val="DFTableArial"/>
              <w:jc w:val="right"/>
            </w:pPr>
            <w:r w:rsidRPr="00671A82">
              <w:t>1.07 (0.97 to 1.1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6B9B805" w14:textId="3630C98E" w:rsidR="00687314" w:rsidRPr="000C6F33" w:rsidRDefault="00687314" w:rsidP="00687314">
            <w:pPr>
              <w:pStyle w:val="DFTableArial"/>
              <w:jc w:val="right"/>
            </w:pPr>
            <w:r w:rsidRPr="00706472">
              <w:t>0.72 (0.4</w:t>
            </w:r>
            <w:r w:rsidR="00015AC6">
              <w:t>0</w:t>
            </w:r>
            <w:r w:rsidRPr="00706472">
              <w:t xml:space="preserve"> to 1.3</w:t>
            </w:r>
            <w:r w:rsidR="00015AC6">
              <w:t>0</w:t>
            </w:r>
            <w:r w:rsidRPr="00706472"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DD57C71" w14:textId="32B23380" w:rsidR="00687314" w:rsidRPr="00015AC6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0.078 (0.002 to 0.155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213F916" w14:textId="5A1BDF29" w:rsidR="00687314" w:rsidRPr="00015AC6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0.106 (0.003 to 0.21</w:t>
            </w:r>
            <w:r w:rsidR="00743C02">
              <w:rPr>
                <w:b/>
                <w:bCs/>
              </w:rPr>
              <w:t>0</w:t>
            </w:r>
            <w:r w:rsidRPr="00015AC6">
              <w:rPr>
                <w:b/>
                <w:bCs/>
              </w:rPr>
              <w:t>)</w:t>
            </w:r>
          </w:p>
        </w:tc>
      </w:tr>
      <w:tr w:rsidR="00687314" w:rsidRPr="00E70E05" w14:paraId="2E9EEED0" w14:textId="77777777" w:rsidTr="00712BB1">
        <w:tc>
          <w:tcPr>
            <w:tcW w:w="2411" w:type="dxa"/>
            <w:shd w:val="clear" w:color="auto" w:fill="auto"/>
            <w:vAlign w:val="bottom"/>
          </w:tcPr>
          <w:p w14:paraId="748E90D2" w14:textId="77777777" w:rsidR="00687314" w:rsidRPr="003B1C12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243483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243483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1C56C0C7" w14:textId="56681467" w:rsidR="00687314" w:rsidRPr="000C6F33" w:rsidDel="00E45379" w:rsidRDefault="00687314" w:rsidP="00687314">
            <w:pPr>
              <w:pStyle w:val="DFTableArial"/>
              <w:jc w:val="right"/>
            </w:pPr>
            <w:r w:rsidRPr="00251151">
              <w:t>1.02 (0.95 to 1.09)</w:t>
            </w:r>
          </w:p>
        </w:tc>
        <w:tc>
          <w:tcPr>
            <w:tcW w:w="1814" w:type="dxa"/>
            <w:shd w:val="clear" w:color="auto" w:fill="auto"/>
          </w:tcPr>
          <w:p w14:paraId="472E48C4" w14:textId="356B8117" w:rsidR="00687314" w:rsidRPr="000C6F33" w:rsidRDefault="00687314" w:rsidP="00687314">
            <w:pPr>
              <w:pStyle w:val="DFTableArial"/>
              <w:jc w:val="right"/>
            </w:pPr>
            <w:r w:rsidRPr="00542CD9">
              <w:t>1.02 (0.97 to 1.08)</w:t>
            </w:r>
          </w:p>
        </w:tc>
        <w:tc>
          <w:tcPr>
            <w:tcW w:w="1815" w:type="dxa"/>
            <w:shd w:val="clear" w:color="auto" w:fill="auto"/>
          </w:tcPr>
          <w:p w14:paraId="55AA6310" w14:textId="5E7A4513" w:rsidR="00687314" w:rsidRPr="000C6F33" w:rsidRDefault="00687314" w:rsidP="00687314">
            <w:pPr>
              <w:pStyle w:val="DFTableArial"/>
              <w:jc w:val="right"/>
            </w:pPr>
            <w:r w:rsidRPr="00F1145D">
              <w:t>1.17 (0.86 to 1.59)</w:t>
            </w:r>
          </w:p>
        </w:tc>
        <w:tc>
          <w:tcPr>
            <w:tcW w:w="1814" w:type="dxa"/>
            <w:shd w:val="clear" w:color="auto" w:fill="auto"/>
          </w:tcPr>
          <w:p w14:paraId="04A7512E" w14:textId="3658F66C" w:rsidR="00687314" w:rsidRPr="000C6F33" w:rsidRDefault="00687314" w:rsidP="00687314">
            <w:pPr>
              <w:pStyle w:val="DFTableArial"/>
              <w:jc w:val="right"/>
            </w:pPr>
            <w:r w:rsidRPr="00671A82">
              <w:t>1.01 (0.91 to 1.13)</w:t>
            </w:r>
          </w:p>
        </w:tc>
        <w:tc>
          <w:tcPr>
            <w:tcW w:w="1815" w:type="dxa"/>
            <w:shd w:val="clear" w:color="auto" w:fill="auto"/>
          </w:tcPr>
          <w:p w14:paraId="21E20890" w14:textId="2A6C6629" w:rsidR="00687314" w:rsidRPr="000C6F33" w:rsidRDefault="00687314" w:rsidP="00687314">
            <w:pPr>
              <w:pStyle w:val="DFTableArial"/>
              <w:jc w:val="right"/>
            </w:pPr>
            <w:r w:rsidRPr="00706472">
              <w:t>0.78 (0.42 to 1.44)</w:t>
            </w:r>
          </w:p>
        </w:tc>
        <w:tc>
          <w:tcPr>
            <w:tcW w:w="2268" w:type="dxa"/>
            <w:shd w:val="clear" w:color="auto" w:fill="auto"/>
          </w:tcPr>
          <w:p w14:paraId="776F2E49" w14:textId="796E7E54" w:rsidR="00687314" w:rsidRPr="00015AC6" w:rsidRDefault="00687314" w:rsidP="00687314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0.087 (0.011 to 0.162)</w:t>
            </w:r>
          </w:p>
        </w:tc>
        <w:tc>
          <w:tcPr>
            <w:tcW w:w="2268" w:type="dxa"/>
            <w:shd w:val="clear" w:color="auto" w:fill="auto"/>
          </w:tcPr>
          <w:p w14:paraId="7F4FACA3" w14:textId="23E2DC3F" w:rsidR="00687314" w:rsidRPr="000C6F33" w:rsidRDefault="00687314" w:rsidP="00687314">
            <w:pPr>
              <w:pStyle w:val="DFTableArial"/>
              <w:jc w:val="right"/>
            </w:pPr>
            <w:r w:rsidRPr="00C61B09">
              <w:t>0.109 (</w:t>
            </w:r>
            <w:r w:rsidR="00015AC6">
              <w:t>-0.0001</w:t>
            </w:r>
            <w:r w:rsidRPr="00C61B09">
              <w:t xml:space="preserve"> to 0.218)</w:t>
            </w:r>
          </w:p>
        </w:tc>
      </w:tr>
      <w:tr w:rsidR="00031FA4" w:rsidRPr="00E70E05" w14:paraId="56E7F80B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223C764F" w14:textId="2EEAE81C" w:rsidR="00031FA4" w:rsidRPr="00243483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r w:rsidR="003A2E36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049378E3" w14:textId="43574599" w:rsidR="00031FA4" w:rsidRPr="000C6F33" w:rsidRDefault="00DB662E" w:rsidP="00031FA4">
            <w:pPr>
              <w:pStyle w:val="DFTableArial"/>
              <w:jc w:val="right"/>
            </w:pPr>
            <w:r>
              <w:t>0.600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8915B2E" w14:textId="75980902" w:rsidR="00031FA4" w:rsidRPr="000C6F33" w:rsidRDefault="00DB662E" w:rsidP="00031FA4">
            <w:pPr>
              <w:pStyle w:val="DFTableArial"/>
              <w:jc w:val="right"/>
            </w:pPr>
            <w:r>
              <w:t>0.062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B63CED2" w14:textId="16A5D903" w:rsidR="00031FA4" w:rsidRPr="000C6F33" w:rsidRDefault="00DB662E" w:rsidP="00031FA4">
            <w:pPr>
              <w:pStyle w:val="DFTableArial"/>
              <w:jc w:val="right"/>
            </w:pPr>
            <w:r>
              <w:t>0.777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F0249B2" w14:textId="5E213267" w:rsidR="00031FA4" w:rsidRPr="000C6F33" w:rsidRDefault="00DB662E" w:rsidP="00031FA4">
            <w:pPr>
              <w:pStyle w:val="DFTableArial"/>
              <w:jc w:val="right"/>
            </w:pPr>
            <w:r>
              <w:t>0.684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5D211CC" w14:textId="64EBC985" w:rsidR="00031FA4" w:rsidRPr="000C6F33" w:rsidRDefault="00DB662E" w:rsidP="00031FA4">
            <w:pPr>
              <w:pStyle w:val="DFTableArial"/>
              <w:jc w:val="right"/>
            </w:pPr>
            <w:r>
              <w:t>0.23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7019AC0" w14:textId="1B713D9E" w:rsidR="00031FA4" w:rsidRPr="000C6F33" w:rsidRDefault="00DB662E" w:rsidP="00031FA4">
            <w:pPr>
              <w:pStyle w:val="DFTableArial"/>
              <w:jc w:val="right"/>
            </w:pPr>
            <w:r>
              <w:t>0.815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39A70D9" w14:textId="3B28E090" w:rsidR="00031FA4" w:rsidRPr="000C6F33" w:rsidRDefault="00DB662E" w:rsidP="00031FA4">
            <w:pPr>
              <w:pStyle w:val="DFTableArial"/>
              <w:jc w:val="right"/>
            </w:pPr>
            <w:r>
              <w:t>0.575</w:t>
            </w:r>
          </w:p>
        </w:tc>
      </w:tr>
      <w:tr w:rsidR="00031FA4" w:rsidRPr="00E70E05" w14:paraId="1C2022F1" w14:textId="77777777" w:rsidTr="00712BB1">
        <w:tc>
          <w:tcPr>
            <w:tcW w:w="16019" w:type="dxa"/>
            <w:gridSpan w:val="8"/>
            <w:shd w:val="clear" w:color="auto" w:fill="auto"/>
            <w:vAlign w:val="bottom"/>
          </w:tcPr>
          <w:p w14:paraId="1C239537" w14:textId="77777777" w:rsidR="00031FA4" w:rsidRPr="009C7B1F" w:rsidRDefault="00031FA4" w:rsidP="00031FA4">
            <w:pPr>
              <w:pStyle w:val="DFTableArial"/>
            </w:pPr>
            <w:r w:rsidRPr="00722A82">
              <w:rPr>
                <w:i/>
                <w:iCs/>
              </w:rPr>
              <w:t>Population density: Quartile</w:t>
            </w:r>
            <w:r>
              <w:rPr>
                <w:i/>
                <w:iCs/>
              </w:rPr>
              <w:t xml:space="preserve"> 4 (highest)</w:t>
            </w:r>
          </w:p>
        </w:tc>
      </w:tr>
      <w:tr w:rsidR="00015AC6" w:rsidRPr="00E70E05" w14:paraId="589533B2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17E947BA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B716BAE" w14:textId="49321555" w:rsidR="00015AC6" w:rsidRPr="000C6F33" w:rsidDel="00E45379" w:rsidRDefault="00015AC6" w:rsidP="00015AC6">
            <w:pPr>
              <w:pStyle w:val="DFTableArial"/>
              <w:jc w:val="right"/>
            </w:pPr>
            <w:r w:rsidRPr="00200502">
              <w:t xml:space="preserve"> 202,981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93CEC7E" w14:textId="52D473AC" w:rsidR="00015AC6" w:rsidRPr="000C6F33" w:rsidRDefault="00015AC6" w:rsidP="00015AC6">
            <w:pPr>
              <w:pStyle w:val="DFTableArial"/>
              <w:jc w:val="right"/>
            </w:pPr>
            <w:r w:rsidRPr="00A26A2B">
              <w:t xml:space="preserve"> 202,981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1498866" w14:textId="5C3FC9AE" w:rsidR="00015AC6" w:rsidRPr="000C6F33" w:rsidRDefault="00015AC6" w:rsidP="00015AC6">
            <w:pPr>
              <w:pStyle w:val="DFTableArial"/>
              <w:jc w:val="right"/>
            </w:pPr>
            <w:r w:rsidRPr="003608F2">
              <w:t xml:space="preserve"> 2,795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D0276CF" w14:textId="33F77C3F" w:rsidR="00015AC6" w:rsidRPr="000C6F33" w:rsidRDefault="00015AC6" w:rsidP="00015AC6">
            <w:pPr>
              <w:pStyle w:val="DFTableArial"/>
              <w:jc w:val="right"/>
            </w:pPr>
            <w:r w:rsidRPr="00AA42D1">
              <w:t xml:space="preserve"> 202,981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294E787" w14:textId="0B535058" w:rsidR="00015AC6" w:rsidRPr="000C6F33" w:rsidRDefault="00015AC6" w:rsidP="00015AC6">
            <w:pPr>
              <w:pStyle w:val="DFTableArial"/>
              <w:jc w:val="right"/>
            </w:pPr>
            <w:r w:rsidRPr="00841B4B">
              <w:t xml:space="preserve"> 202,981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582D120" w14:textId="2152FC5C" w:rsidR="00015AC6" w:rsidRPr="000C6F33" w:rsidRDefault="00015AC6" w:rsidP="00015AC6">
            <w:pPr>
              <w:pStyle w:val="DFTableArial"/>
              <w:jc w:val="right"/>
            </w:pPr>
            <w:r w:rsidRPr="00927624">
              <w:t xml:space="preserve"> 2,944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69DA379" w14:textId="2F84834A" w:rsidR="00015AC6" w:rsidRPr="000C6F33" w:rsidRDefault="00015AC6" w:rsidP="00015AC6">
            <w:pPr>
              <w:pStyle w:val="DFTableArial"/>
              <w:jc w:val="right"/>
            </w:pPr>
            <w:r w:rsidRPr="00617A96">
              <w:t xml:space="preserve"> 994 </w:t>
            </w:r>
          </w:p>
        </w:tc>
      </w:tr>
      <w:tr w:rsidR="00015AC6" w:rsidRPr="00E70E05" w14:paraId="62479825" w14:textId="77777777" w:rsidTr="00712BB1">
        <w:tc>
          <w:tcPr>
            <w:tcW w:w="2411" w:type="dxa"/>
            <w:shd w:val="clear" w:color="auto" w:fill="auto"/>
          </w:tcPr>
          <w:p w14:paraId="6EED0C3A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16FB01BD" w14:textId="21694342" w:rsidR="00015AC6" w:rsidRPr="000C6F33" w:rsidDel="00E45379" w:rsidRDefault="00015AC6" w:rsidP="00015AC6">
            <w:pPr>
              <w:pStyle w:val="DFTableArial"/>
              <w:jc w:val="right"/>
            </w:pPr>
            <w:r w:rsidRPr="00200502">
              <w:t xml:space="preserve"> 346,279 </w:t>
            </w:r>
          </w:p>
        </w:tc>
        <w:tc>
          <w:tcPr>
            <w:tcW w:w="1814" w:type="dxa"/>
            <w:shd w:val="clear" w:color="auto" w:fill="auto"/>
          </w:tcPr>
          <w:p w14:paraId="367E5C18" w14:textId="3B666F0B" w:rsidR="00015AC6" w:rsidRPr="000C6F33" w:rsidRDefault="00015AC6" w:rsidP="00015AC6">
            <w:pPr>
              <w:pStyle w:val="DFTableArial"/>
              <w:jc w:val="right"/>
            </w:pPr>
            <w:r w:rsidRPr="00A26A2B">
              <w:t xml:space="preserve"> 346,279 </w:t>
            </w:r>
          </w:p>
        </w:tc>
        <w:tc>
          <w:tcPr>
            <w:tcW w:w="1815" w:type="dxa"/>
            <w:shd w:val="clear" w:color="auto" w:fill="auto"/>
          </w:tcPr>
          <w:p w14:paraId="289FD38C" w14:textId="1628FAE5" w:rsidR="00015AC6" w:rsidRPr="000C6F33" w:rsidRDefault="00015AC6" w:rsidP="00015AC6">
            <w:pPr>
              <w:pStyle w:val="DFTableArial"/>
              <w:jc w:val="right"/>
            </w:pPr>
            <w:r w:rsidRPr="003608F2">
              <w:t xml:space="preserve"> 2,992 </w:t>
            </w:r>
          </w:p>
        </w:tc>
        <w:tc>
          <w:tcPr>
            <w:tcW w:w="1814" w:type="dxa"/>
            <w:shd w:val="clear" w:color="auto" w:fill="auto"/>
          </w:tcPr>
          <w:p w14:paraId="168358A3" w14:textId="38664199" w:rsidR="00015AC6" w:rsidRPr="000C6F33" w:rsidRDefault="00015AC6" w:rsidP="00015AC6">
            <w:pPr>
              <w:pStyle w:val="DFTableArial"/>
              <w:jc w:val="right"/>
            </w:pPr>
            <w:r w:rsidRPr="00AA42D1">
              <w:t xml:space="preserve"> 346,279 </w:t>
            </w:r>
          </w:p>
        </w:tc>
        <w:tc>
          <w:tcPr>
            <w:tcW w:w="1815" w:type="dxa"/>
            <w:shd w:val="clear" w:color="auto" w:fill="auto"/>
          </w:tcPr>
          <w:p w14:paraId="47EC1039" w14:textId="163DF9F7" w:rsidR="00015AC6" w:rsidRPr="000C6F33" w:rsidRDefault="00015AC6" w:rsidP="00015AC6">
            <w:pPr>
              <w:pStyle w:val="DFTableArial"/>
              <w:jc w:val="right"/>
            </w:pPr>
            <w:r w:rsidRPr="00841B4B">
              <w:t xml:space="preserve"> 346,279 </w:t>
            </w:r>
          </w:p>
        </w:tc>
        <w:tc>
          <w:tcPr>
            <w:tcW w:w="2268" w:type="dxa"/>
            <w:shd w:val="clear" w:color="auto" w:fill="auto"/>
          </w:tcPr>
          <w:p w14:paraId="46373E96" w14:textId="07A8212E" w:rsidR="00015AC6" w:rsidRPr="000C6F33" w:rsidRDefault="00015AC6" w:rsidP="00015AC6">
            <w:pPr>
              <w:pStyle w:val="DFTableArial"/>
              <w:jc w:val="right"/>
            </w:pPr>
            <w:r w:rsidRPr="00927624">
              <w:t xml:space="preserve"> 3,202 </w:t>
            </w:r>
          </w:p>
        </w:tc>
        <w:tc>
          <w:tcPr>
            <w:tcW w:w="2268" w:type="dxa"/>
            <w:shd w:val="clear" w:color="auto" w:fill="auto"/>
          </w:tcPr>
          <w:p w14:paraId="5068DF33" w14:textId="09AD80E8" w:rsidR="00015AC6" w:rsidRPr="000C6F33" w:rsidRDefault="00015AC6" w:rsidP="00015AC6">
            <w:pPr>
              <w:pStyle w:val="DFTableArial"/>
              <w:jc w:val="right"/>
            </w:pPr>
            <w:r w:rsidRPr="00617A96">
              <w:t xml:space="preserve"> 1,070 </w:t>
            </w:r>
          </w:p>
        </w:tc>
      </w:tr>
      <w:tr w:rsidR="00015AC6" w:rsidRPr="00E70E05" w14:paraId="3379E041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6FA49D81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93B4471" w14:textId="30C40C5A" w:rsidR="00015AC6" w:rsidRPr="000C6F33" w:rsidDel="00E45379" w:rsidRDefault="00015AC6" w:rsidP="00015AC6">
            <w:pPr>
              <w:pStyle w:val="DFTableArial"/>
              <w:jc w:val="right"/>
            </w:pPr>
            <w:r w:rsidRPr="00200502">
              <w:t>2</w:t>
            </w:r>
            <w:r>
              <w:t>,</w:t>
            </w:r>
            <w:r w:rsidRPr="00200502">
              <w:t>090 (1.03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1BD7028" w14:textId="3A6E9F8E" w:rsidR="00015AC6" w:rsidRPr="000C6F33" w:rsidRDefault="00015AC6" w:rsidP="00015AC6">
            <w:pPr>
              <w:pStyle w:val="DFTableArial"/>
              <w:jc w:val="right"/>
            </w:pPr>
            <w:r w:rsidRPr="00A26A2B">
              <w:t>2</w:t>
            </w:r>
            <w:r>
              <w:t>,</w:t>
            </w:r>
            <w:r w:rsidRPr="00A26A2B">
              <w:t>944 (1.45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B845E7D" w14:textId="3D2DDF22" w:rsidR="00015AC6" w:rsidRPr="000C6F33" w:rsidRDefault="00015AC6" w:rsidP="00015AC6">
            <w:pPr>
              <w:pStyle w:val="DFTableArial"/>
              <w:jc w:val="right"/>
            </w:pPr>
            <w:r w:rsidRPr="003608F2">
              <w:t>37 (1.32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0299E7B" w14:textId="45EF53B6" w:rsidR="00015AC6" w:rsidRPr="000C6F33" w:rsidRDefault="00015AC6" w:rsidP="00015AC6">
            <w:pPr>
              <w:pStyle w:val="DFTableArial"/>
              <w:jc w:val="right"/>
            </w:pPr>
            <w:r w:rsidRPr="00AA42D1">
              <w:t>994 (0.49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7B18996" w14:textId="62AB42D5" w:rsidR="00015AC6" w:rsidRPr="000C6F33" w:rsidRDefault="00015AC6" w:rsidP="00015AC6">
            <w:pPr>
              <w:pStyle w:val="DFTableArial"/>
              <w:jc w:val="right"/>
            </w:pPr>
            <w:r w:rsidRPr="00841B4B">
              <w:t>35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0F7FC1C" w14:textId="678C369E" w:rsidR="00015AC6" w:rsidRPr="000C6F33" w:rsidRDefault="00015AC6" w:rsidP="00015AC6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48F95FD" w14:textId="01BDC070" w:rsidR="00015AC6" w:rsidRPr="000C6F33" w:rsidRDefault="00015AC6" w:rsidP="00015AC6">
            <w:pPr>
              <w:pStyle w:val="DFTableArial"/>
              <w:jc w:val="right"/>
            </w:pPr>
          </w:p>
        </w:tc>
      </w:tr>
      <w:tr w:rsidR="00015AC6" w:rsidRPr="00E70E05" w14:paraId="6D3119E6" w14:textId="77777777" w:rsidTr="00712BB1">
        <w:tc>
          <w:tcPr>
            <w:tcW w:w="2411" w:type="dxa"/>
            <w:shd w:val="clear" w:color="auto" w:fill="auto"/>
          </w:tcPr>
          <w:p w14:paraId="659CF32E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512A162F" w14:textId="6C1AA62B" w:rsidR="00015AC6" w:rsidRPr="000C6F33" w:rsidDel="00E45379" w:rsidRDefault="00015AC6" w:rsidP="00015AC6">
            <w:pPr>
              <w:pStyle w:val="DFTableArial"/>
              <w:jc w:val="right"/>
            </w:pPr>
            <w:r w:rsidRPr="00200502">
              <w:t>2</w:t>
            </w:r>
            <w:r>
              <w:t>,</w:t>
            </w:r>
            <w:r w:rsidRPr="00200502">
              <w:t>105 (0.61)</w:t>
            </w:r>
          </w:p>
        </w:tc>
        <w:tc>
          <w:tcPr>
            <w:tcW w:w="1814" w:type="dxa"/>
            <w:shd w:val="clear" w:color="auto" w:fill="auto"/>
          </w:tcPr>
          <w:p w14:paraId="56A1E72F" w14:textId="5565B8C7" w:rsidR="00015AC6" w:rsidRPr="000C6F33" w:rsidRDefault="00015AC6" w:rsidP="00015AC6">
            <w:pPr>
              <w:pStyle w:val="DFTableArial"/>
              <w:jc w:val="right"/>
            </w:pPr>
            <w:r w:rsidRPr="00A26A2B">
              <w:t>3</w:t>
            </w:r>
            <w:r>
              <w:t>,</w:t>
            </w:r>
            <w:r w:rsidRPr="00A26A2B">
              <w:t>202 (0.92)</w:t>
            </w:r>
          </w:p>
        </w:tc>
        <w:tc>
          <w:tcPr>
            <w:tcW w:w="1815" w:type="dxa"/>
            <w:shd w:val="clear" w:color="auto" w:fill="auto"/>
          </w:tcPr>
          <w:p w14:paraId="1C2ED550" w14:textId="23D6012E" w:rsidR="00015AC6" w:rsidRPr="000C6F33" w:rsidRDefault="00015AC6" w:rsidP="00015AC6">
            <w:pPr>
              <w:pStyle w:val="DFTableArial"/>
              <w:jc w:val="right"/>
            </w:pPr>
            <w:r w:rsidRPr="003608F2">
              <w:t>38 (1.27)</w:t>
            </w:r>
          </w:p>
        </w:tc>
        <w:tc>
          <w:tcPr>
            <w:tcW w:w="1814" w:type="dxa"/>
            <w:shd w:val="clear" w:color="auto" w:fill="auto"/>
          </w:tcPr>
          <w:p w14:paraId="4BBA0C5E" w14:textId="40EBEEB1" w:rsidR="00015AC6" w:rsidRPr="000C6F33" w:rsidRDefault="00015AC6" w:rsidP="00015AC6">
            <w:pPr>
              <w:pStyle w:val="DFTableArial"/>
              <w:jc w:val="right"/>
            </w:pPr>
            <w:r w:rsidRPr="00AA42D1">
              <w:t>1</w:t>
            </w:r>
            <w:r>
              <w:t>,</w:t>
            </w:r>
            <w:r w:rsidRPr="00AA42D1">
              <w:t>070 (0.31)</w:t>
            </w:r>
          </w:p>
        </w:tc>
        <w:tc>
          <w:tcPr>
            <w:tcW w:w="1815" w:type="dxa"/>
            <w:shd w:val="clear" w:color="auto" w:fill="auto"/>
          </w:tcPr>
          <w:p w14:paraId="3B7955BB" w14:textId="5F2FD7DE" w:rsidR="00015AC6" w:rsidRPr="000C6F33" w:rsidRDefault="00015AC6" w:rsidP="00015AC6">
            <w:pPr>
              <w:pStyle w:val="DFTableArial"/>
              <w:jc w:val="right"/>
            </w:pPr>
            <w:r w:rsidRPr="00841B4B">
              <w:t>93 (0.03)</w:t>
            </w:r>
          </w:p>
        </w:tc>
        <w:tc>
          <w:tcPr>
            <w:tcW w:w="2268" w:type="dxa"/>
            <w:shd w:val="clear" w:color="auto" w:fill="auto"/>
          </w:tcPr>
          <w:p w14:paraId="38DAA9C5" w14:textId="005646F3" w:rsidR="00015AC6" w:rsidRPr="000C6F33" w:rsidRDefault="00015AC6" w:rsidP="00015AC6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37AFC54E" w14:textId="09183281" w:rsidR="00015AC6" w:rsidRPr="000C6F33" w:rsidRDefault="00015AC6" w:rsidP="00015AC6">
            <w:pPr>
              <w:pStyle w:val="DFTableArial"/>
              <w:jc w:val="right"/>
            </w:pPr>
          </w:p>
        </w:tc>
      </w:tr>
      <w:tr w:rsidR="00015AC6" w:rsidRPr="00E70E05" w14:paraId="22616A7E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0FBB8139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7591424" w14:textId="26A2F4EF" w:rsidR="00015AC6" w:rsidRPr="00015AC6" w:rsidDel="00E45379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09 (1.08 to 1.10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F6677E8" w14:textId="61035D1B" w:rsidR="00015AC6" w:rsidRPr="00015AC6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04 (1.02 to 1.0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912B60E" w14:textId="63F815C7" w:rsidR="00015AC6" w:rsidRPr="000C6F33" w:rsidRDefault="00015AC6" w:rsidP="00015AC6">
            <w:pPr>
              <w:pStyle w:val="DFTableArial"/>
              <w:jc w:val="right"/>
            </w:pPr>
            <w:r w:rsidRPr="003608F2">
              <w:t>0.95 (0.71 to 1.2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DDF0876" w14:textId="752BE40D" w:rsidR="00015AC6" w:rsidRPr="000C6F33" w:rsidRDefault="00015AC6" w:rsidP="00015AC6">
            <w:pPr>
              <w:pStyle w:val="DFTableArial"/>
              <w:jc w:val="right"/>
            </w:pPr>
            <w:r w:rsidRPr="00AA42D1">
              <w:t>1.04 (0.99 to 1.09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0545463" w14:textId="49794E78" w:rsidR="00015AC6" w:rsidRPr="00015AC6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08 (1.02 to 1.16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E361250" w14:textId="0D9099CB" w:rsidR="00015AC6" w:rsidRPr="000C6F33" w:rsidRDefault="00015AC6" w:rsidP="00015AC6">
            <w:pPr>
              <w:pStyle w:val="DFTableArial"/>
              <w:jc w:val="right"/>
            </w:pPr>
            <w:r w:rsidRPr="00927624">
              <w:t>0.016 (-0.026 to 0.05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B695151" w14:textId="0410EDAA" w:rsidR="00015AC6" w:rsidRPr="000C6F33" w:rsidRDefault="00015AC6" w:rsidP="00015AC6">
            <w:pPr>
              <w:pStyle w:val="DFTableArial"/>
              <w:jc w:val="right"/>
            </w:pPr>
            <w:r w:rsidRPr="00617A96">
              <w:t>0.019 (-0.062 to 0.1</w:t>
            </w:r>
            <w:r>
              <w:t>00</w:t>
            </w:r>
            <w:r w:rsidRPr="00617A96">
              <w:t>)</w:t>
            </w:r>
          </w:p>
        </w:tc>
      </w:tr>
      <w:tr w:rsidR="00015AC6" w:rsidRPr="00E70E05" w14:paraId="2F88AC0B" w14:textId="77777777" w:rsidTr="00712BB1">
        <w:tc>
          <w:tcPr>
            <w:tcW w:w="2411" w:type="dxa"/>
            <w:shd w:val="clear" w:color="auto" w:fill="auto"/>
          </w:tcPr>
          <w:p w14:paraId="0E3F23FE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B1C12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3B1C12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27546DF0" w14:textId="4C6762BE" w:rsidR="00015AC6" w:rsidRPr="00015AC6" w:rsidDel="00E45379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15 (1.12 to 1.18)</w:t>
            </w:r>
          </w:p>
        </w:tc>
        <w:tc>
          <w:tcPr>
            <w:tcW w:w="1814" w:type="dxa"/>
            <w:shd w:val="clear" w:color="auto" w:fill="auto"/>
          </w:tcPr>
          <w:p w14:paraId="6D0A5F89" w14:textId="5917B577" w:rsidR="00015AC6" w:rsidRPr="000C6F33" w:rsidRDefault="00015AC6" w:rsidP="00015AC6">
            <w:pPr>
              <w:pStyle w:val="DFTableArial"/>
              <w:jc w:val="right"/>
            </w:pPr>
            <w:r w:rsidRPr="00A26A2B">
              <w:t>1.01 (0.97 to 1.04)</w:t>
            </w:r>
          </w:p>
        </w:tc>
        <w:tc>
          <w:tcPr>
            <w:tcW w:w="1815" w:type="dxa"/>
            <w:shd w:val="clear" w:color="auto" w:fill="auto"/>
          </w:tcPr>
          <w:p w14:paraId="41FFF252" w14:textId="3F686BDA" w:rsidR="00015AC6" w:rsidRPr="000C6F33" w:rsidRDefault="00015AC6" w:rsidP="00015AC6">
            <w:pPr>
              <w:pStyle w:val="DFTableArial"/>
              <w:jc w:val="right"/>
            </w:pPr>
            <w:r w:rsidRPr="003608F2">
              <w:t>0.89 (0.61 to 1.29)</w:t>
            </w:r>
          </w:p>
        </w:tc>
        <w:tc>
          <w:tcPr>
            <w:tcW w:w="1814" w:type="dxa"/>
            <w:shd w:val="clear" w:color="auto" w:fill="auto"/>
          </w:tcPr>
          <w:p w14:paraId="13000ED4" w14:textId="7ACF6F10" w:rsidR="00015AC6" w:rsidRPr="000C6F33" w:rsidRDefault="00015AC6" w:rsidP="00015AC6">
            <w:pPr>
              <w:pStyle w:val="DFTableArial"/>
              <w:jc w:val="right"/>
            </w:pPr>
            <w:r w:rsidRPr="00AA42D1">
              <w:t>1</w:t>
            </w:r>
            <w:r>
              <w:t>.00</w:t>
            </w:r>
            <w:r w:rsidRPr="00AA42D1">
              <w:t xml:space="preserve"> (0.94 to 1.07)</w:t>
            </w:r>
          </w:p>
        </w:tc>
        <w:tc>
          <w:tcPr>
            <w:tcW w:w="1815" w:type="dxa"/>
            <w:shd w:val="clear" w:color="auto" w:fill="auto"/>
          </w:tcPr>
          <w:p w14:paraId="0445A918" w14:textId="4DC41DDF" w:rsidR="00015AC6" w:rsidRPr="00015AC6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1.09 (1.01 to 1.18)</w:t>
            </w:r>
          </w:p>
        </w:tc>
        <w:tc>
          <w:tcPr>
            <w:tcW w:w="2268" w:type="dxa"/>
            <w:shd w:val="clear" w:color="auto" w:fill="auto"/>
          </w:tcPr>
          <w:p w14:paraId="7F74BB88" w14:textId="187A4B2E" w:rsidR="00015AC6" w:rsidRPr="000C6F33" w:rsidRDefault="00015AC6" w:rsidP="00015AC6">
            <w:pPr>
              <w:pStyle w:val="DFTableArial"/>
              <w:jc w:val="right"/>
            </w:pPr>
            <w:r w:rsidRPr="00927624">
              <w:t>0.015 (-0.03</w:t>
            </w:r>
            <w:r>
              <w:t>0</w:t>
            </w:r>
            <w:r w:rsidRPr="00927624">
              <w:t xml:space="preserve"> to 0.061)</w:t>
            </w:r>
          </w:p>
        </w:tc>
        <w:tc>
          <w:tcPr>
            <w:tcW w:w="2268" w:type="dxa"/>
            <w:shd w:val="clear" w:color="auto" w:fill="auto"/>
          </w:tcPr>
          <w:p w14:paraId="3C4B4AFD" w14:textId="290EFD28" w:rsidR="00015AC6" w:rsidRPr="000C6F33" w:rsidRDefault="00015AC6" w:rsidP="00015AC6">
            <w:pPr>
              <w:pStyle w:val="DFTableArial"/>
              <w:jc w:val="right"/>
            </w:pPr>
            <w:r w:rsidRPr="00617A96">
              <w:t>0.026 (-0.061 to 0.114)</w:t>
            </w:r>
          </w:p>
        </w:tc>
      </w:tr>
      <w:tr w:rsidR="00031FA4" w:rsidRPr="00E70E05" w14:paraId="79A05B5B" w14:textId="77777777" w:rsidTr="00712BB1">
        <w:tc>
          <w:tcPr>
            <w:tcW w:w="2411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93CFD8F" w14:textId="50690F2C" w:rsidR="00031FA4" w:rsidRPr="003B1C12" w:rsidRDefault="00031FA4" w:rsidP="00031FA4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D2FE0">
              <w:rPr>
                <w:b/>
                <w:bCs/>
                <w:i/>
                <w:iCs/>
              </w:rPr>
              <w:lastRenderedPageBreak/>
              <w:t>p</w:t>
            </w:r>
            <w:r w:rsidRPr="000C1FDB">
              <w:rPr>
                <w:b/>
                <w:bCs/>
                <w:vertAlign w:val="subscript"/>
              </w:rPr>
              <w:t>interaction</w:t>
            </w:r>
            <w:r w:rsidR="003A2E36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3D82F71" w14:textId="4990A477" w:rsidR="00031FA4" w:rsidRPr="000C6F33" w:rsidRDefault="00DB662E" w:rsidP="00031FA4">
            <w:pPr>
              <w:pStyle w:val="DFTableArial"/>
              <w:jc w:val="right"/>
            </w:pPr>
            <w:r>
              <w:t>0.294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7A0C962" w14:textId="7605E92A" w:rsidR="00031FA4" w:rsidRPr="000C6F33" w:rsidRDefault="00DB662E" w:rsidP="00031FA4">
            <w:pPr>
              <w:pStyle w:val="DFTableArial"/>
              <w:jc w:val="right"/>
            </w:pPr>
            <w:r>
              <w:t>0.216</w:t>
            </w:r>
          </w:p>
        </w:tc>
        <w:tc>
          <w:tcPr>
            <w:tcW w:w="181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E5A8B72" w14:textId="7BB66141" w:rsidR="00031FA4" w:rsidRPr="000C6F33" w:rsidRDefault="00DB662E" w:rsidP="00031FA4">
            <w:pPr>
              <w:pStyle w:val="DFTableArial"/>
              <w:jc w:val="right"/>
            </w:pPr>
            <w:r>
              <w:t>0.466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2A45BE5" w14:textId="152A7871" w:rsidR="00031FA4" w:rsidRPr="000C6F33" w:rsidRDefault="00DB662E" w:rsidP="00031FA4">
            <w:pPr>
              <w:pStyle w:val="DFTableArial"/>
              <w:jc w:val="right"/>
            </w:pPr>
            <w:r>
              <w:t>0.399</w:t>
            </w:r>
          </w:p>
        </w:tc>
        <w:tc>
          <w:tcPr>
            <w:tcW w:w="181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66644F8" w14:textId="319DF1B5" w:rsidR="00031FA4" w:rsidRPr="000C6F33" w:rsidRDefault="00DB662E" w:rsidP="00031FA4">
            <w:pPr>
              <w:pStyle w:val="DFTableArial"/>
              <w:jc w:val="right"/>
            </w:pPr>
            <w:r>
              <w:t>0.713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C70C3B3" w14:textId="0CC6441E" w:rsidR="00031FA4" w:rsidRPr="000C6F33" w:rsidRDefault="00DB662E" w:rsidP="00031FA4">
            <w:pPr>
              <w:pStyle w:val="DFTableArial"/>
              <w:jc w:val="right"/>
            </w:pPr>
            <w:r>
              <w:t>0.730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7D106930" w14:textId="00C2A689" w:rsidR="00031FA4" w:rsidRPr="000C6F33" w:rsidRDefault="00DB662E" w:rsidP="00031FA4">
            <w:pPr>
              <w:pStyle w:val="DFTableArial"/>
              <w:jc w:val="right"/>
            </w:pPr>
            <w:r>
              <w:t>0.853</w:t>
            </w:r>
          </w:p>
        </w:tc>
      </w:tr>
      <w:tr w:rsidR="00031FA4" w:rsidRPr="00E70E05" w14:paraId="679D652C" w14:textId="77777777" w:rsidTr="00712BB1">
        <w:tc>
          <w:tcPr>
            <w:tcW w:w="16019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17DDBB41" w14:textId="77777777" w:rsidR="00031FA4" w:rsidRPr="00E70E05" w:rsidRDefault="00031FA4" w:rsidP="00031FA4">
            <w:pPr>
              <w:pStyle w:val="DFTableArial"/>
            </w:pPr>
            <w:r w:rsidRPr="00E70E05">
              <w:t xml:space="preserve">Abbreviations: </w:t>
            </w:r>
            <w:proofErr w:type="spellStart"/>
            <w:r>
              <w:t>aRR</w:t>
            </w:r>
            <w:proofErr w:type="spellEnd"/>
            <w:r>
              <w:t>, adjusted risk ratio; CI, confidence interval; ICU, intensive care unit; RR, unadjusted risk ratio</w:t>
            </w:r>
            <w:r w:rsidRPr="00E70E05">
              <w:t>.</w:t>
            </w:r>
          </w:p>
          <w:p w14:paraId="30657692" w14:textId="77777777" w:rsidR="00031FA4" w:rsidRPr="00E70E05" w:rsidRDefault="00031FA4" w:rsidP="00031FA4">
            <w:pPr>
              <w:pStyle w:val="DFTableArial"/>
            </w:pPr>
            <w:r w:rsidRPr="00E70E05">
              <w:t>Bold values indicate statistically significant associations (i.e., 95% CI does not cross 1).</w:t>
            </w:r>
          </w:p>
          <w:p w14:paraId="31012999" w14:textId="2B0C984B" w:rsidR="00F10A23" w:rsidRDefault="00031FA4" w:rsidP="00F10A23">
            <w:pPr>
              <w:pStyle w:val="DFTableArial"/>
            </w:pPr>
            <w:r w:rsidRPr="00E70E05">
              <w:t xml:space="preserve">* Risk ratios and length of stay adjusted for the </w:t>
            </w:r>
            <w:r>
              <w:t>month and year of infection onset, child's age and</w:t>
            </w:r>
            <w:r w:rsidRPr="00C50FC8">
              <w:t xml:space="preserve"> biological</w:t>
            </w:r>
            <w:r>
              <w:t xml:space="preserve"> sex, influenza vaccination status, </w:t>
            </w:r>
            <w:r w:rsidR="009B67B9">
              <w:t>type of health insurance cover</w:t>
            </w:r>
            <w:r>
              <w:t xml:space="preserve">, region, </w:t>
            </w:r>
            <w:r w:rsidRPr="00775A43">
              <w:rPr>
                <w:szCs w:val="12"/>
              </w:rPr>
              <w:t>mean dew point temperature, and mean temperature.</w:t>
            </w:r>
          </w:p>
          <w:p w14:paraId="19D7607E" w14:textId="77777777" w:rsidR="003A2E36" w:rsidRPr="00F10A23" w:rsidRDefault="00F10A23" w:rsidP="003A2E36">
            <w:pPr>
              <w:pStyle w:val="DFTableArial"/>
            </w:pPr>
            <w:r w:rsidRPr="00E70E05">
              <w:rPr>
                <w:vertAlign w:val="superscript"/>
              </w:rPr>
              <w:t>a</w:t>
            </w:r>
            <w:r w:rsidRPr="00E70E05">
              <w:t xml:space="preserve"> Length of stay in hospital (in days).</w:t>
            </w:r>
          </w:p>
          <w:p w14:paraId="14A5986B" w14:textId="08E52980" w:rsidR="00F10A23" w:rsidRDefault="003A2E36" w:rsidP="003A2E36">
            <w:pPr>
              <w:pStyle w:val="DFTableArial"/>
            </w:pPr>
            <w:r>
              <w:rPr>
                <w:vertAlign w:val="superscript"/>
              </w:rPr>
              <w:t>b</w:t>
            </w:r>
            <w:r w:rsidRPr="00E70E05">
              <w:t xml:space="preserve"> </w:t>
            </w:r>
            <w:r>
              <w:t xml:space="preserve">Referent: </w:t>
            </w:r>
            <w:r w:rsidRPr="005A47D8">
              <w:t>Population density: Quartile 1 (lowest)</w:t>
            </w:r>
            <w:r w:rsidRPr="00E70E05">
              <w:t>.</w:t>
            </w:r>
          </w:p>
          <w:p w14:paraId="1F9D10E2" w14:textId="7339D82C" w:rsidR="00031FA4" w:rsidRPr="005A47D8" w:rsidRDefault="003A2E36" w:rsidP="003A2E36">
            <w:pPr>
              <w:pStyle w:val="DFTableArial"/>
            </w:pPr>
            <w:r>
              <w:rPr>
                <w:vertAlign w:val="superscript"/>
              </w:rPr>
              <w:t>c</w:t>
            </w:r>
            <w:r w:rsidR="00031FA4" w:rsidRPr="00E70E05">
              <w:t xml:space="preserve"> </w:t>
            </w:r>
            <w:r w:rsidR="00F10A23">
              <w:t xml:space="preserve">Could not adjust for </w:t>
            </w:r>
            <w:r w:rsidR="007C5B28">
              <w:t xml:space="preserve">child’s </w:t>
            </w:r>
            <w:r w:rsidR="00DE54C1">
              <w:t xml:space="preserve">biological </w:t>
            </w:r>
            <w:r w:rsidR="00F10A23">
              <w:t>sex</w:t>
            </w:r>
            <w:r w:rsidR="00031FA4" w:rsidRPr="00E70E05">
              <w:t>.</w:t>
            </w:r>
          </w:p>
        </w:tc>
      </w:tr>
    </w:tbl>
    <w:p w14:paraId="471D02C1" w14:textId="2F5B4E30" w:rsidR="00962CA7" w:rsidRDefault="00962CA7" w:rsidP="00E8186B">
      <w:pPr>
        <w:pStyle w:val="DFArial"/>
        <w:rPr>
          <w:sz w:val="18"/>
        </w:rPr>
      </w:pPr>
      <w:r>
        <w:br w:type="page"/>
      </w:r>
    </w:p>
    <w:p w14:paraId="3C0F1C19" w14:textId="18062239" w:rsidR="00962CA7" w:rsidRDefault="00962CA7" w:rsidP="00962CA7">
      <w:pPr>
        <w:pStyle w:val="HeadingArial12Bold"/>
        <w:rPr>
          <w:b w:val="0"/>
          <w:bCs/>
        </w:rPr>
      </w:pPr>
      <w:r>
        <w:rPr>
          <w:rStyle w:val="HeadingArial12BoldChar"/>
          <w:b/>
        </w:rPr>
        <w:lastRenderedPageBreak/>
        <w:t>S</w:t>
      </w:r>
      <w:r w:rsidR="00240381">
        <w:rPr>
          <w:rStyle w:val="HeadingArial12BoldChar"/>
          <w:b/>
        </w:rPr>
        <w:t>6</w:t>
      </w:r>
      <w:r>
        <w:rPr>
          <w:rStyle w:val="HeadingArial12BoldChar"/>
          <w:b/>
        </w:rPr>
        <w:t xml:space="preserve"> Table</w:t>
      </w:r>
      <w:r w:rsidRPr="0058241B">
        <w:t>.</w:t>
      </w:r>
      <w:r w:rsidRPr="00FE0BC1">
        <w:rPr>
          <w:b w:val="0"/>
          <w:bCs/>
        </w:rPr>
        <w:t xml:space="preserve"> </w:t>
      </w:r>
      <w:r w:rsidR="00F05698">
        <w:rPr>
          <w:b w:val="0"/>
          <w:bCs/>
        </w:rPr>
        <w:t>Risk ratios and length of stay in hospital for</w:t>
      </w:r>
      <w:r w:rsidRPr="00FE0BC1">
        <w:rPr>
          <w:b w:val="0"/>
          <w:bCs/>
        </w:rPr>
        <w:t xml:space="preserve"> </w:t>
      </w:r>
      <w:r w:rsidR="004C4661">
        <w:rPr>
          <w:b w:val="0"/>
          <w:bCs/>
        </w:rPr>
        <w:t>severe acute respiratory infection outcome</w:t>
      </w:r>
      <w:r w:rsidRPr="00FE0BC1">
        <w:rPr>
          <w:b w:val="0"/>
          <w:bCs/>
        </w:rPr>
        <w:t xml:space="preserve">s </w:t>
      </w:r>
      <w:r w:rsidR="000C24DD" w:rsidRPr="00FE0BC1">
        <w:rPr>
          <w:b w:val="0"/>
          <w:bCs/>
        </w:rPr>
        <w:t>associated with an interquartile range</w:t>
      </w:r>
      <w:r w:rsidR="000C24DD" w:rsidRPr="00CE4F88">
        <w:rPr>
          <w:b w:val="0"/>
          <w:bCs/>
        </w:rPr>
        <w:t xml:space="preserve"> (</w:t>
      </w:r>
      <w:r w:rsidR="00D6723F">
        <w:rPr>
          <w:b w:val="0"/>
          <w:bCs/>
        </w:rPr>
        <w:t>3.34</w:t>
      </w:r>
      <w:r w:rsidR="000C24DD" w:rsidRPr="00CE4F88">
        <w:rPr>
          <w:b w:val="0"/>
          <w:bCs/>
        </w:rPr>
        <w:t xml:space="preserve"> µg/m</w:t>
      </w:r>
      <w:r w:rsidR="000C24DD" w:rsidRPr="00CE4F88">
        <w:rPr>
          <w:b w:val="0"/>
          <w:bCs/>
          <w:vertAlign w:val="superscript"/>
        </w:rPr>
        <w:t>3</w:t>
      </w:r>
      <w:r w:rsidR="000C24DD" w:rsidRPr="00CE4F88">
        <w:rPr>
          <w:b w:val="0"/>
          <w:bCs/>
        </w:rPr>
        <w:t>)</w:t>
      </w:r>
      <w:r w:rsidR="000C24DD" w:rsidRPr="00FE0BC1">
        <w:rPr>
          <w:b w:val="0"/>
          <w:bCs/>
        </w:rPr>
        <w:t xml:space="preserve"> increase</w:t>
      </w:r>
      <w:r w:rsidRPr="00FE0BC1">
        <w:rPr>
          <w:b w:val="0"/>
          <w:bCs/>
        </w:rPr>
        <w:t xml:space="preserve"> in PM</w:t>
      </w:r>
      <w:r w:rsidRPr="00FE0BC1">
        <w:rPr>
          <w:b w:val="0"/>
          <w:bCs/>
          <w:vertAlign w:val="subscript"/>
        </w:rPr>
        <w:t>2.5</w:t>
      </w:r>
      <w:r w:rsidRPr="00FE0BC1">
        <w:rPr>
          <w:b w:val="0"/>
          <w:bCs/>
        </w:rPr>
        <w:t xml:space="preserve"> </w:t>
      </w:r>
      <w:r w:rsidR="00563FD7">
        <w:rPr>
          <w:b w:val="0"/>
          <w:bCs/>
        </w:rPr>
        <w:t>exposure</w:t>
      </w:r>
      <w:r w:rsidR="00844E40" w:rsidRPr="00FE0BC1">
        <w:rPr>
          <w:b w:val="0"/>
          <w:bCs/>
        </w:rPr>
        <w:t xml:space="preserve"> among young </w:t>
      </w:r>
      <w:r w:rsidR="00E24AC0" w:rsidRPr="00FE0BC1">
        <w:rPr>
          <w:b w:val="0"/>
          <w:bCs/>
        </w:rPr>
        <w:t>children aged &lt;5 years</w:t>
      </w:r>
      <w:r w:rsidR="00825C87">
        <w:rPr>
          <w:b w:val="0"/>
          <w:bCs/>
        </w:rPr>
        <w:t xml:space="preserve">: </w:t>
      </w:r>
      <w:r w:rsidR="00963C99">
        <w:rPr>
          <w:b w:val="0"/>
          <w:bCs/>
        </w:rPr>
        <w:t>s</w:t>
      </w:r>
      <w:r w:rsidR="00825C87">
        <w:rPr>
          <w:b w:val="0"/>
          <w:bCs/>
        </w:rPr>
        <w:t>ensitivity analyses</w:t>
      </w:r>
      <w:r w:rsidR="00844E40" w:rsidRPr="00FE0BC1">
        <w:rPr>
          <w:b w:val="0"/>
          <w:bCs/>
        </w:rPr>
        <w:t>.</w:t>
      </w:r>
    </w:p>
    <w:tbl>
      <w:tblPr>
        <w:tblStyle w:val="TableGrid"/>
        <w:tblW w:w="1601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814"/>
        <w:gridCol w:w="1814"/>
        <w:gridCol w:w="1815"/>
        <w:gridCol w:w="1814"/>
        <w:gridCol w:w="1815"/>
        <w:gridCol w:w="2268"/>
        <w:gridCol w:w="2268"/>
      </w:tblGrid>
      <w:tr w:rsidR="00D52E7C" w:rsidRPr="00E70E05" w14:paraId="1AC4A37A" w14:textId="77777777" w:rsidTr="00712BB1">
        <w:tc>
          <w:tcPr>
            <w:tcW w:w="241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64CA571B" w14:textId="77777777" w:rsidR="00D52E7C" w:rsidRPr="00E70E05" w:rsidRDefault="00D52E7C" w:rsidP="00712BB1">
            <w:pPr>
              <w:pStyle w:val="DFTableArial"/>
            </w:pP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417C8272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Antiviral prescription claim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60A52EDF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Hospital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3C040A96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 xml:space="preserve">Hospital </w:t>
            </w:r>
            <w:r>
              <w:rPr>
                <w:b/>
                <w:bCs/>
              </w:rPr>
              <w:t>readm</w:t>
            </w:r>
            <w:r w:rsidRPr="002234C5">
              <w:rPr>
                <w:b/>
                <w:bCs/>
              </w:rPr>
              <w:t>ission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0216F3B6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ICU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45905114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Mechanical ventilatio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4C833C71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hospital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61B2932A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ICU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D52E7C" w:rsidRPr="00E70E05" w14:paraId="5F0D0F63" w14:textId="77777777" w:rsidTr="00712BB1">
        <w:tc>
          <w:tcPr>
            <w:tcW w:w="16019" w:type="dxa"/>
            <w:gridSpan w:val="8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4C04468" w14:textId="77777777" w:rsidR="00D52E7C" w:rsidRPr="00E70E05" w:rsidRDefault="00D52E7C" w:rsidP="00712BB1">
            <w:pPr>
              <w:pStyle w:val="DFTableArial"/>
              <w:rPr>
                <w:i/>
                <w:iCs/>
              </w:rPr>
            </w:pPr>
            <w:r w:rsidRPr="00E70E05">
              <w:rPr>
                <w:i/>
                <w:iCs/>
              </w:rPr>
              <w:t xml:space="preserve">Children with one year of </w:t>
            </w:r>
            <w:r>
              <w:rPr>
                <w:i/>
                <w:iCs/>
              </w:rPr>
              <w:t>continuous health</w:t>
            </w:r>
            <w:r w:rsidRPr="00E70E05">
              <w:rPr>
                <w:i/>
                <w:iCs/>
              </w:rPr>
              <w:t xml:space="preserve"> insurance coverage prior to date of infection</w:t>
            </w:r>
          </w:p>
        </w:tc>
      </w:tr>
      <w:tr w:rsidR="00015AC6" w:rsidRPr="00E70E05" w14:paraId="38F278F4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13143F5B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ACF393D" w14:textId="276B6A6B" w:rsidR="00015AC6" w:rsidRPr="000C6F33" w:rsidRDefault="00015AC6" w:rsidP="00015AC6">
            <w:pPr>
              <w:pStyle w:val="DFTableArial"/>
              <w:jc w:val="right"/>
            </w:pPr>
            <w:r w:rsidRPr="001A1434">
              <w:t xml:space="preserve"> 177,330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AD38EF5" w14:textId="6FA3EFBD" w:rsidR="00015AC6" w:rsidRPr="000C6F33" w:rsidRDefault="00015AC6" w:rsidP="00015AC6">
            <w:pPr>
              <w:pStyle w:val="DFTableArial"/>
              <w:jc w:val="right"/>
            </w:pPr>
            <w:r w:rsidRPr="00983350">
              <w:t xml:space="preserve"> 177,330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12036E1" w14:textId="600DCA24" w:rsidR="00015AC6" w:rsidRPr="000C6F33" w:rsidRDefault="00015AC6" w:rsidP="00015AC6">
            <w:pPr>
              <w:pStyle w:val="DFTableArial"/>
              <w:jc w:val="right"/>
            </w:pPr>
            <w:r w:rsidRPr="002D116F">
              <w:t xml:space="preserve"> 2,059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BE62277" w14:textId="44972055" w:rsidR="00015AC6" w:rsidRPr="000C6F33" w:rsidRDefault="00015AC6" w:rsidP="00015AC6">
            <w:pPr>
              <w:pStyle w:val="DFTableArial"/>
              <w:jc w:val="right"/>
            </w:pPr>
            <w:r w:rsidRPr="001B400F">
              <w:t xml:space="preserve"> 177,330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6C50913" w14:textId="5D57F1F5" w:rsidR="00015AC6" w:rsidRPr="000C6F33" w:rsidRDefault="00015AC6" w:rsidP="00015AC6">
            <w:pPr>
              <w:pStyle w:val="DFTableArial"/>
              <w:jc w:val="right"/>
            </w:pPr>
            <w:r w:rsidRPr="006C37A8">
              <w:t xml:space="preserve"> 177,330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FF9C936" w14:textId="2D4AC0FE" w:rsidR="00015AC6" w:rsidRPr="000C6F33" w:rsidRDefault="00015AC6" w:rsidP="00015AC6">
            <w:pPr>
              <w:pStyle w:val="DFTableArial"/>
              <w:jc w:val="right"/>
            </w:pPr>
            <w:r w:rsidRPr="00E85BE9">
              <w:t xml:space="preserve"> 2,158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CA8F602" w14:textId="4DE2E85E" w:rsidR="00015AC6" w:rsidRPr="000C6F33" w:rsidRDefault="00015AC6" w:rsidP="00015AC6">
            <w:pPr>
              <w:pStyle w:val="DFTableArial"/>
              <w:jc w:val="right"/>
            </w:pPr>
            <w:r w:rsidRPr="0071696E">
              <w:t xml:space="preserve"> 664 </w:t>
            </w:r>
          </w:p>
        </w:tc>
      </w:tr>
      <w:tr w:rsidR="00015AC6" w:rsidRPr="00E70E05" w14:paraId="2D2559CA" w14:textId="77777777" w:rsidTr="00712BB1">
        <w:tc>
          <w:tcPr>
            <w:tcW w:w="2411" w:type="dxa"/>
            <w:shd w:val="clear" w:color="auto" w:fill="auto"/>
            <w:vAlign w:val="bottom"/>
          </w:tcPr>
          <w:p w14:paraId="4916F465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10AA92AC" w14:textId="5EDE6250" w:rsidR="00015AC6" w:rsidRPr="000C6F33" w:rsidRDefault="00015AC6" w:rsidP="00015AC6">
            <w:pPr>
              <w:pStyle w:val="DFTableArial"/>
              <w:jc w:val="right"/>
            </w:pPr>
            <w:r w:rsidRPr="001A1434">
              <w:t xml:space="preserve"> 300,737 </w:t>
            </w:r>
          </w:p>
        </w:tc>
        <w:tc>
          <w:tcPr>
            <w:tcW w:w="1814" w:type="dxa"/>
            <w:shd w:val="clear" w:color="auto" w:fill="auto"/>
          </w:tcPr>
          <w:p w14:paraId="7AC98B00" w14:textId="7F312230" w:rsidR="00015AC6" w:rsidRPr="000C6F33" w:rsidRDefault="00015AC6" w:rsidP="00015AC6">
            <w:pPr>
              <w:pStyle w:val="DFTableArial"/>
              <w:jc w:val="right"/>
            </w:pPr>
            <w:r w:rsidRPr="00983350">
              <w:t xml:space="preserve"> 300,737 </w:t>
            </w:r>
          </w:p>
        </w:tc>
        <w:tc>
          <w:tcPr>
            <w:tcW w:w="1815" w:type="dxa"/>
            <w:shd w:val="clear" w:color="auto" w:fill="auto"/>
          </w:tcPr>
          <w:p w14:paraId="20E679E2" w14:textId="0C10B899" w:rsidR="00015AC6" w:rsidRPr="000C6F33" w:rsidRDefault="00015AC6" w:rsidP="00015AC6">
            <w:pPr>
              <w:pStyle w:val="DFTableArial"/>
              <w:jc w:val="right"/>
            </w:pPr>
            <w:r w:rsidRPr="002D116F">
              <w:t xml:space="preserve"> 2,230 </w:t>
            </w:r>
          </w:p>
        </w:tc>
        <w:tc>
          <w:tcPr>
            <w:tcW w:w="1814" w:type="dxa"/>
            <w:shd w:val="clear" w:color="auto" w:fill="auto"/>
          </w:tcPr>
          <w:p w14:paraId="44DEA8BF" w14:textId="74C041E1" w:rsidR="00015AC6" w:rsidRPr="000C6F33" w:rsidRDefault="00015AC6" w:rsidP="00015AC6">
            <w:pPr>
              <w:pStyle w:val="DFTableArial"/>
              <w:jc w:val="right"/>
            </w:pPr>
            <w:r w:rsidRPr="001B400F">
              <w:t xml:space="preserve"> 300,737 </w:t>
            </w:r>
          </w:p>
        </w:tc>
        <w:tc>
          <w:tcPr>
            <w:tcW w:w="1815" w:type="dxa"/>
            <w:shd w:val="clear" w:color="auto" w:fill="auto"/>
          </w:tcPr>
          <w:p w14:paraId="2CFC7277" w14:textId="11EA1E12" w:rsidR="00015AC6" w:rsidRPr="000C6F33" w:rsidRDefault="00015AC6" w:rsidP="00015AC6">
            <w:pPr>
              <w:pStyle w:val="DFTableArial"/>
              <w:jc w:val="right"/>
            </w:pPr>
            <w:r w:rsidRPr="006C37A8">
              <w:t xml:space="preserve"> 300,737 </w:t>
            </w:r>
          </w:p>
        </w:tc>
        <w:tc>
          <w:tcPr>
            <w:tcW w:w="2268" w:type="dxa"/>
            <w:shd w:val="clear" w:color="auto" w:fill="auto"/>
          </w:tcPr>
          <w:p w14:paraId="6BC01938" w14:textId="27DA96B5" w:rsidR="00015AC6" w:rsidRPr="000C6F33" w:rsidRDefault="00015AC6" w:rsidP="00015AC6">
            <w:pPr>
              <w:pStyle w:val="DFTableArial"/>
              <w:jc w:val="right"/>
            </w:pPr>
            <w:r w:rsidRPr="00E85BE9">
              <w:t xml:space="preserve"> 2,371 </w:t>
            </w:r>
          </w:p>
        </w:tc>
        <w:tc>
          <w:tcPr>
            <w:tcW w:w="2268" w:type="dxa"/>
            <w:shd w:val="clear" w:color="auto" w:fill="auto"/>
          </w:tcPr>
          <w:p w14:paraId="439458F4" w14:textId="14F94567" w:rsidR="00015AC6" w:rsidRPr="000C6F33" w:rsidRDefault="00015AC6" w:rsidP="00015AC6">
            <w:pPr>
              <w:pStyle w:val="DFTableArial"/>
              <w:jc w:val="right"/>
            </w:pPr>
            <w:r w:rsidRPr="0071696E">
              <w:t xml:space="preserve"> 715 </w:t>
            </w:r>
          </w:p>
        </w:tc>
      </w:tr>
      <w:tr w:rsidR="00015AC6" w:rsidRPr="00E70E05" w14:paraId="150F357B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0CF2695C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AC0B321" w14:textId="146E6FEE" w:rsidR="00015AC6" w:rsidRPr="000C6F33" w:rsidRDefault="00015AC6" w:rsidP="00015AC6">
            <w:pPr>
              <w:pStyle w:val="DFTableArial"/>
              <w:jc w:val="right"/>
            </w:pPr>
            <w:r w:rsidRPr="001A1434">
              <w:t>585 (0.33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DA4E87B" w14:textId="135C72D9" w:rsidR="00015AC6" w:rsidRPr="000C6F33" w:rsidRDefault="00015AC6" w:rsidP="00015AC6">
            <w:pPr>
              <w:pStyle w:val="DFTableArial"/>
              <w:jc w:val="right"/>
            </w:pPr>
            <w:r w:rsidRPr="00983350">
              <w:t>2</w:t>
            </w:r>
            <w:r>
              <w:t>,</w:t>
            </w:r>
            <w:r w:rsidRPr="00983350">
              <w:t>158 (1.22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A779B51" w14:textId="7886802C" w:rsidR="00015AC6" w:rsidRPr="000C6F33" w:rsidRDefault="00015AC6" w:rsidP="00015AC6">
            <w:pPr>
              <w:pStyle w:val="DFTableArial"/>
              <w:jc w:val="right"/>
            </w:pPr>
            <w:r w:rsidRPr="002D116F">
              <w:t>31 (1.51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98E23BA" w14:textId="0EAC4F40" w:rsidR="00015AC6" w:rsidRPr="000C6F33" w:rsidRDefault="00015AC6" w:rsidP="00015AC6">
            <w:pPr>
              <w:pStyle w:val="DFTableArial"/>
              <w:jc w:val="right"/>
            </w:pPr>
            <w:r w:rsidRPr="001B400F">
              <w:t>664 (0.3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CFD8457" w14:textId="5D9058C0" w:rsidR="00015AC6" w:rsidRPr="000C6F33" w:rsidRDefault="00015AC6" w:rsidP="00015AC6">
            <w:pPr>
              <w:pStyle w:val="DFTableArial"/>
              <w:jc w:val="right"/>
            </w:pPr>
            <w:r w:rsidRPr="006C37A8">
              <w:t>40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4CADB7F" w14:textId="511694F4" w:rsidR="00015AC6" w:rsidRPr="000C6F33" w:rsidRDefault="00015AC6" w:rsidP="00015AC6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5533B19" w14:textId="0F9137CE" w:rsidR="00015AC6" w:rsidRPr="000C6F33" w:rsidRDefault="00015AC6" w:rsidP="00015AC6">
            <w:pPr>
              <w:pStyle w:val="DFTableArial"/>
              <w:jc w:val="right"/>
            </w:pPr>
          </w:p>
        </w:tc>
      </w:tr>
      <w:tr w:rsidR="00015AC6" w:rsidRPr="00E70E05" w14:paraId="79AFD9C1" w14:textId="77777777" w:rsidTr="00712BB1">
        <w:tc>
          <w:tcPr>
            <w:tcW w:w="2411" w:type="dxa"/>
            <w:shd w:val="clear" w:color="auto" w:fill="auto"/>
            <w:vAlign w:val="bottom"/>
          </w:tcPr>
          <w:p w14:paraId="03836BDB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63CD5E90" w14:textId="34223086" w:rsidR="00015AC6" w:rsidRPr="000C6F33" w:rsidRDefault="00015AC6" w:rsidP="00015AC6">
            <w:pPr>
              <w:pStyle w:val="DFTableArial"/>
              <w:jc w:val="right"/>
            </w:pPr>
            <w:r w:rsidRPr="001A1434">
              <w:t>590 (0.2</w:t>
            </w:r>
            <w:r>
              <w:t>0</w:t>
            </w:r>
            <w:r w:rsidRPr="001A1434">
              <w:t>)</w:t>
            </w:r>
          </w:p>
        </w:tc>
        <w:tc>
          <w:tcPr>
            <w:tcW w:w="1814" w:type="dxa"/>
            <w:shd w:val="clear" w:color="auto" w:fill="auto"/>
          </w:tcPr>
          <w:p w14:paraId="58B1A862" w14:textId="5CAEACA5" w:rsidR="00015AC6" w:rsidRPr="000C6F33" w:rsidRDefault="00015AC6" w:rsidP="00015AC6">
            <w:pPr>
              <w:pStyle w:val="DFTableArial"/>
              <w:jc w:val="right"/>
            </w:pPr>
            <w:r w:rsidRPr="00983350">
              <w:t>2</w:t>
            </w:r>
            <w:r>
              <w:t>,</w:t>
            </w:r>
            <w:r w:rsidRPr="00983350">
              <w:t>371 (0.79)</w:t>
            </w:r>
          </w:p>
        </w:tc>
        <w:tc>
          <w:tcPr>
            <w:tcW w:w="1815" w:type="dxa"/>
            <w:shd w:val="clear" w:color="auto" w:fill="auto"/>
          </w:tcPr>
          <w:p w14:paraId="32958AEC" w14:textId="5AF019D5" w:rsidR="00015AC6" w:rsidRPr="000C6F33" w:rsidRDefault="00015AC6" w:rsidP="00015AC6">
            <w:pPr>
              <w:pStyle w:val="DFTableArial"/>
              <w:jc w:val="right"/>
            </w:pPr>
            <w:r w:rsidRPr="002D116F">
              <w:t>33 (1.48)</w:t>
            </w:r>
          </w:p>
        </w:tc>
        <w:tc>
          <w:tcPr>
            <w:tcW w:w="1814" w:type="dxa"/>
            <w:shd w:val="clear" w:color="auto" w:fill="auto"/>
          </w:tcPr>
          <w:p w14:paraId="2DFF58FA" w14:textId="0368FD21" w:rsidR="00015AC6" w:rsidRPr="000C6F33" w:rsidRDefault="00015AC6" w:rsidP="00015AC6">
            <w:pPr>
              <w:pStyle w:val="DFTableArial"/>
              <w:jc w:val="right"/>
            </w:pPr>
            <w:r w:rsidRPr="001B400F">
              <w:t>715 (0.24)</w:t>
            </w:r>
          </w:p>
        </w:tc>
        <w:tc>
          <w:tcPr>
            <w:tcW w:w="1815" w:type="dxa"/>
            <w:shd w:val="clear" w:color="auto" w:fill="auto"/>
          </w:tcPr>
          <w:p w14:paraId="38052F1C" w14:textId="05A9B125" w:rsidR="00015AC6" w:rsidRPr="000C6F33" w:rsidRDefault="00015AC6" w:rsidP="00015AC6">
            <w:pPr>
              <w:pStyle w:val="DFTableArial"/>
              <w:jc w:val="right"/>
            </w:pPr>
            <w:r w:rsidRPr="006C37A8">
              <w:t>127 (0.04)</w:t>
            </w:r>
          </w:p>
        </w:tc>
        <w:tc>
          <w:tcPr>
            <w:tcW w:w="2268" w:type="dxa"/>
            <w:shd w:val="clear" w:color="auto" w:fill="auto"/>
          </w:tcPr>
          <w:p w14:paraId="39ED192B" w14:textId="159BC189" w:rsidR="00015AC6" w:rsidRPr="000C6F33" w:rsidRDefault="00015AC6" w:rsidP="00015AC6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57EB51D9" w14:textId="6A5D3A8A" w:rsidR="00015AC6" w:rsidRPr="000C6F33" w:rsidRDefault="00015AC6" w:rsidP="00015AC6">
            <w:pPr>
              <w:pStyle w:val="DFTableArial"/>
              <w:jc w:val="right"/>
            </w:pPr>
          </w:p>
        </w:tc>
      </w:tr>
      <w:tr w:rsidR="00015AC6" w:rsidRPr="00E70E05" w14:paraId="31E35A97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6A41BED7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7433683" w14:textId="02E4B100" w:rsidR="00015AC6" w:rsidRPr="000C6F33" w:rsidRDefault="00015AC6" w:rsidP="00015AC6">
            <w:pPr>
              <w:pStyle w:val="DFTableArial"/>
              <w:jc w:val="right"/>
            </w:pPr>
            <w:r w:rsidRPr="001A1434">
              <w:t>1</w:t>
            </w:r>
            <w:r>
              <w:t>.00</w:t>
            </w:r>
            <w:r w:rsidRPr="001A1434">
              <w:t xml:space="preserve"> (0.94 to 1.07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88F3BD2" w14:textId="03D2FAA3" w:rsidR="00015AC6" w:rsidRPr="000C6F33" w:rsidRDefault="00015AC6" w:rsidP="00015AC6">
            <w:pPr>
              <w:pStyle w:val="DFTableArial"/>
              <w:jc w:val="right"/>
            </w:pPr>
            <w:r w:rsidRPr="00983350">
              <w:t>0.96 (0.91 to 1.01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9F6C76C" w14:textId="481BF857" w:rsidR="00015AC6" w:rsidRPr="000C6F33" w:rsidRDefault="00015AC6" w:rsidP="00015AC6">
            <w:pPr>
              <w:pStyle w:val="DFTableArial"/>
              <w:jc w:val="right"/>
            </w:pPr>
            <w:r w:rsidRPr="002D116F">
              <w:t>1.04 (0.74 to 1.46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B4D55CB" w14:textId="6DC39B46" w:rsidR="00015AC6" w:rsidRPr="000C6F33" w:rsidRDefault="00015AC6" w:rsidP="00015AC6">
            <w:pPr>
              <w:pStyle w:val="DFTableArial"/>
              <w:jc w:val="right"/>
            </w:pPr>
            <w:r w:rsidRPr="001B400F">
              <w:t>1.01 (0.93 to 1.09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0E14B9A" w14:textId="59FD816D" w:rsidR="00015AC6" w:rsidRPr="000C6F33" w:rsidRDefault="00015AC6" w:rsidP="00015AC6">
            <w:pPr>
              <w:pStyle w:val="DFTableArial"/>
              <w:jc w:val="right"/>
            </w:pPr>
            <w:r w:rsidRPr="006C37A8">
              <w:t>0.84 (0.59 to 1.1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E1E1A5A" w14:textId="2E0B11A7" w:rsidR="00015AC6" w:rsidRPr="00015AC6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0.119 (0.044 to 0.194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3E5CC81" w14:textId="63091DB7" w:rsidR="00015AC6" w:rsidRPr="00015AC6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015AC6">
              <w:rPr>
                <w:b/>
                <w:bCs/>
              </w:rPr>
              <w:t>0.15</w:t>
            </w:r>
            <w:r w:rsidR="00B32526">
              <w:rPr>
                <w:b/>
                <w:bCs/>
              </w:rPr>
              <w:t>0</w:t>
            </w:r>
            <w:r w:rsidRPr="00015AC6">
              <w:rPr>
                <w:b/>
                <w:bCs/>
              </w:rPr>
              <w:t xml:space="preserve"> (0.059 to 0.241)</w:t>
            </w:r>
          </w:p>
        </w:tc>
      </w:tr>
      <w:tr w:rsidR="00015AC6" w:rsidRPr="00E70E05" w14:paraId="7C4AC381" w14:textId="77777777" w:rsidTr="00712BB1">
        <w:tc>
          <w:tcPr>
            <w:tcW w:w="2411" w:type="dxa"/>
            <w:shd w:val="clear" w:color="auto" w:fill="auto"/>
            <w:vAlign w:val="bottom"/>
          </w:tcPr>
          <w:p w14:paraId="7A1711A4" w14:textId="77777777" w:rsidR="00015AC6" w:rsidRPr="00243483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243483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243483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620CC905" w14:textId="3C0ED57A" w:rsidR="00015AC6" w:rsidRPr="000C6F33" w:rsidRDefault="00015AC6" w:rsidP="00015AC6">
            <w:pPr>
              <w:pStyle w:val="DFTableArial"/>
              <w:jc w:val="right"/>
            </w:pPr>
            <w:r w:rsidRPr="001A1434">
              <w:t>0.92 (0.82 to 1.02)</w:t>
            </w:r>
          </w:p>
        </w:tc>
        <w:tc>
          <w:tcPr>
            <w:tcW w:w="1814" w:type="dxa"/>
            <w:shd w:val="clear" w:color="auto" w:fill="auto"/>
          </w:tcPr>
          <w:p w14:paraId="1F88BC2E" w14:textId="4FE5F47D" w:rsidR="00015AC6" w:rsidRPr="00895319" w:rsidRDefault="00015AC6" w:rsidP="00015AC6">
            <w:pPr>
              <w:pStyle w:val="DFTableArial"/>
              <w:jc w:val="right"/>
              <w:rPr>
                <w:b/>
                <w:bCs/>
              </w:rPr>
            </w:pPr>
            <w:r w:rsidRPr="00895319">
              <w:rPr>
                <w:b/>
                <w:bCs/>
              </w:rPr>
              <w:t>0.94 (0.89 to 0.98)</w:t>
            </w:r>
          </w:p>
        </w:tc>
        <w:tc>
          <w:tcPr>
            <w:tcW w:w="1815" w:type="dxa"/>
            <w:shd w:val="clear" w:color="auto" w:fill="auto"/>
          </w:tcPr>
          <w:p w14:paraId="5BA7F1BF" w14:textId="7412F406" w:rsidR="00015AC6" w:rsidRPr="000C6F33" w:rsidRDefault="00015AC6" w:rsidP="00015AC6">
            <w:pPr>
              <w:pStyle w:val="DFTableArial"/>
              <w:jc w:val="right"/>
            </w:pPr>
            <w:r w:rsidRPr="002D116F">
              <w:t>1.06 (0.75 to 1.51)</w:t>
            </w:r>
          </w:p>
        </w:tc>
        <w:tc>
          <w:tcPr>
            <w:tcW w:w="1814" w:type="dxa"/>
            <w:shd w:val="clear" w:color="auto" w:fill="auto"/>
          </w:tcPr>
          <w:p w14:paraId="54F21FB3" w14:textId="0428C6CB" w:rsidR="00015AC6" w:rsidRPr="000C6F33" w:rsidRDefault="00015AC6" w:rsidP="00015AC6">
            <w:pPr>
              <w:pStyle w:val="DFTableArial"/>
              <w:jc w:val="right"/>
            </w:pPr>
            <w:r w:rsidRPr="001B400F">
              <w:t>0.98 (0.91 to 1.06)</w:t>
            </w:r>
          </w:p>
        </w:tc>
        <w:tc>
          <w:tcPr>
            <w:tcW w:w="1815" w:type="dxa"/>
            <w:shd w:val="clear" w:color="auto" w:fill="auto"/>
          </w:tcPr>
          <w:p w14:paraId="67B704C5" w14:textId="6D5B1A25" w:rsidR="00015AC6" w:rsidRPr="000C6F33" w:rsidRDefault="00015AC6" w:rsidP="00015AC6">
            <w:pPr>
              <w:pStyle w:val="DFTableArial"/>
              <w:jc w:val="right"/>
            </w:pPr>
            <w:r w:rsidRPr="006C37A8">
              <w:t>0.86 (0.63 to 1.18)</w:t>
            </w:r>
          </w:p>
        </w:tc>
        <w:tc>
          <w:tcPr>
            <w:tcW w:w="2268" w:type="dxa"/>
            <w:shd w:val="clear" w:color="auto" w:fill="auto"/>
          </w:tcPr>
          <w:p w14:paraId="733EE53C" w14:textId="79B0F6E0" w:rsidR="00015AC6" w:rsidRPr="00015AC6" w:rsidRDefault="00015AC6" w:rsidP="00015AC6">
            <w:pPr>
              <w:pStyle w:val="DFTableArial"/>
              <w:jc w:val="right"/>
              <w:rPr>
                <w:b/>
                <w:bCs/>
                <w:vertAlign w:val="superscript"/>
              </w:rPr>
            </w:pPr>
            <w:r w:rsidRPr="00015AC6">
              <w:rPr>
                <w:b/>
                <w:bCs/>
              </w:rPr>
              <w:t>0.125 (0.046 to 0.204)</w:t>
            </w:r>
          </w:p>
        </w:tc>
        <w:tc>
          <w:tcPr>
            <w:tcW w:w="2268" w:type="dxa"/>
            <w:shd w:val="clear" w:color="auto" w:fill="auto"/>
          </w:tcPr>
          <w:p w14:paraId="4EED2FAC" w14:textId="5DE8664C" w:rsidR="00015AC6" w:rsidRPr="00015AC6" w:rsidRDefault="00015AC6" w:rsidP="00015AC6">
            <w:pPr>
              <w:pStyle w:val="DFTableArial"/>
              <w:jc w:val="right"/>
              <w:rPr>
                <w:b/>
                <w:bCs/>
                <w:vertAlign w:val="superscript"/>
              </w:rPr>
            </w:pPr>
            <w:r w:rsidRPr="00015AC6">
              <w:rPr>
                <w:b/>
                <w:bCs/>
              </w:rPr>
              <w:t>0.151 (0.065 to 0.238)</w:t>
            </w:r>
          </w:p>
        </w:tc>
      </w:tr>
      <w:tr w:rsidR="00D52E7C" w:rsidRPr="00E70E05" w14:paraId="0835F894" w14:textId="77777777" w:rsidTr="00712BB1">
        <w:tc>
          <w:tcPr>
            <w:tcW w:w="16019" w:type="dxa"/>
            <w:gridSpan w:val="8"/>
            <w:shd w:val="clear" w:color="auto" w:fill="D9D9D9" w:themeFill="background1" w:themeFillShade="D9"/>
            <w:vAlign w:val="bottom"/>
          </w:tcPr>
          <w:p w14:paraId="5B3B2CE3" w14:textId="77777777" w:rsidR="00D52E7C" w:rsidRPr="003B1C12" w:rsidRDefault="00D52E7C" w:rsidP="00712BB1">
            <w:pPr>
              <w:pStyle w:val="DFTableArial"/>
              <w:rPr>
                <w:i/>
                <w:iCs/>
              </w:rPr>
            </w:pPr>
            <w:r w:rsidRPr="003B1C12">
              <w:rPr>
                <w:i/>
                <w:iCs/>
              </w:rPr>
              <w:t>Children with an onset of infection any time during the year</w:t>
            </w:r>
          </w:p>
        </w:tc>
      </w:tr>
      <w:tr w:rsidR="000C6F33" w:rsidRPr="00E70E05" w14:paraId="290756B8" w14:textId="77777777" w:rsidTr="00712BB1">
        <w:tc>
          <w:tcPr>
            <w:tcW w:w="2411" w:type="dxa"/>
            <w:shd w:val="clear" w:color="auto" w:fill="auto"/>
          </w:tcPr>
          <w:p w14:paraId="198DFFC3" w14:textId="77777777" w:rsidR="000C6F33" w:rsidRPr="003B1C12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auto"/>
          </w:tcPr>
          <w:p w14:paraId="7799A5F1" w14:textId="4BDEEDE8" w:rsidR="000C6F33" w:rsidRPr="000C6F33" w:rsidRDefault="000C6F33" w:rsidP="000C6F33">
            <w:pPr>
              <w:pStyle w:val="DFTableArial"/>
              <w:jc w:val="right"/>
            </w:pPr>
            <w:r w:rsidRPr="00F30EE6">
              <w:t xml:space="preserve"> 398,880 </w:t>
            </w:r>
          </w:p>
        </w:tc>
        <w:tc>
          <w:tcPr>
            <w:tcW w:w="1814" w:type="dxa"/>
            <w:shd w:val="clear" w:color="auto" w:fill="auto"/>
          </w:tcPr>
          <w:p w14:paraId="5C80010A" w14:textId="2CC37DC7" w:rsidR="000C6F33" w:rsidRPr="000C6F33" w:rsidRDefault="000C6F33" w:rsidP="000C6F33">
            <w:pPr>
              <w:pStyle w:val="DFTableArial"/>
              <w:jc w:val="right"/>
            </w:pPr>
            <w:r w:rsidRPr="00B163DE">
              <w:t xml:space="preserve"> 398,880 </w:t>
            </w:r>
          </w:p>
        </w:tc>
        <w:tc>
          <w:tcPr>
            <w:tcW w:w="1815" w:type="dxa"/>
            <w:shd w:val="clear" w:color="auto" w:fill="auto"/>
          </w:tcPr>
          <w:p w14:paraId="35B4CB74" w14:textId="0FD8F0C0" w:rsidR="000C6F33" w:rsidRPr="000C6F33" w:rsidRDefault="000C6F33" w:rsidP="000C6F33">
            <w:pPr>
              <w:pStyle w:val="DFTableArial"/>
              <w:jc w:val="right"/>
            </w:pPr>
            <w:r w:rsidRPr="007C56B0">
              <w:t xml:space="preserve"> 6,005 </w:t>
            </w:r>
          </w:p>
        </w:tc>
        <w:tc>
          <w:tcPr>
            <w:tcW w:w="1814" w:type="dxa"/>
            <w:shd w:val="clear" w:color="auto" w:fill="auto"/>
          </w:tcPr>
          <w:p w14:paraId="73EDED6A" w14:textId="557112CD" w:rsidR="000C6F33" w:rsidRPr="000C6F33" w:rsidRDefault="000C6F33" w:rsidP="000C6F33">
            <w:pPr>
              <w:pStyle w:val="DFTableArial"/>
              <w:jc w:val="right"/>
            </w:pPr>
            <w:r w:rsidRPr="00C04836">
              <w:t xml:space="preserve"> 398,880 </w:t>
            </w:r>
          </w:p>
        </w:tc>
        <w:tc>
          <w:tcPr>
            <w:tcW w:w="1815" w:type="dxa"/>
            <w:shd w:val="clear" w:color="auto" w:fill="auto"/>
          </w:tcPr>
          <w:p w14:paraId="09B9F844" w14:textId="0FE76F4B" w:rsidR="000C6F33" w:rsidRPr="000C6F33" w:rsidRDefault="000C6F33" w:rsidP="000C6F33">
            <w:pPr>
              <w:pStyle w:val="DFTableArial"/>
              <w:jc w:val="right"/>
            </w:pPr>
            <w:r w:rsidRPr="00207CF4">
              <w:t xml:space="preserve"> 398,880 </w:t>
            </w:r>
          </w:p>
        </w:tc>
        <w:tc>
          <w:tcPr>
            <w:tcW w:w="2268" w:type="dxa"/>
            <w:shd w:val="clear" w:color="auto" w:fill="auto"/>
          </w:tcPr>
          <w:p w14:paraId="3E760CD0" w14:textId="38C9C594" w:rsidR="000C6F33" w:rsidRPr="000C6F33" w:rsidRDefault="000C6F33" w:rsidP="000C6F33">
            <w:pPr>
              <w:pStyle w:val="DFTableArial"/>
              <w:jc w:val="right"/>
            </w:pPr>
            <w:r w:rsidRPr="00BC78B8">
              <w:t xml:space="preserve"> 6,293 </w:t>
            </w:r>
          </w:p>
        </w:tc>
        <w:tc>
          <w:tcPr>
            <w:tcW w:w="2268" w:type="dxa"/>
            <w:shd w:val="clear" w:color="auto" w:fill="auto"/>
          </w:tcPr>
          <w:p w14:paraId="51D665AC" w14:textId="1F518076" w:rsidR="000C6F33" w:rsidRPr="000C6F33" w:rsidRDefault="000C6F33" w:rsidP="000C6F33">
            <w:pPr>
              <w:pStyle w:val="DFTableArial"/>
              <w:jc w:val="right"/>
            </w:pPr>
            <w:r w:rsidRPr="007C7607">
              <w:t xml:space="preserve"> 1,879 </w:t>
            </w:r>
          </w:p>
        </w:tc>
      </w:tr>
      <w:tr w:rsidR="000C6F33" w:rsidRPr="00E70E05" w14:paraId="0AE33E54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1996A584" w14:textId="77777777" w:rsidR="000C6F33" w:rsidRPr="003B1C12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358762B" w14:textId="4259A969" w:rsidR="000C6F33" w:rsidRPr="000C6F33" w:rsidRDefault="000C6F33" w:rsidP="000C6F33">
            <w:pPr>
              <w:pStyle w:val="DFTableArial"/>
              <w:jc w:val="right"/>
            </w:pPr>
            <w:r w:rsidRPr="00F30EE6">
              <w:t xml:space="preserve"> 760,780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3BA38D2" w14:textId="62BCF43D" w:rsidR="000C6F33" w:rsidRPr="000C6F33" w:rsidRDefault="000C6F33" w:rsidP="000C6F33">
            <w:pPr>
              <w:pStyle w:val="DFTableArial"/>
              <w:jc w:val="right"/>
            </w:pPr>
            <w:r w:rsidRPr="00B163DE">
              <w:t xml:space="preserve"> 760,780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A22AB08" w14:textId="1098A9AE" w:rsidR="000C6F33" w:rsidRPr="000C6F33" w:rsidRDefault="000C6F33" w:rsidP="000C6F33">
            <w:pPr>
              <w:pStyle w:val="DFTableArial"/>
              <w:jc w:val="right"/>
            </w:pPr>
            <w:r w:rsidRPr="007C56B0">
              <w:t xml:space="preserve"> 6,570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F08041B" w14:textId="6DEB2168" w:rsidR="000C6F33" w:rsidRPr="000C6F33" w:rsidRDefault="000C6F33" w:rsidP="000C6F33">
            <w:pPr>
              <w:pStyle w:val="DFTableArial"/>
              <w:jc w:val="right"/>
            </w:pPr>
            <w:r w:rsidRPr="00C04836">
              <w:t xml:space="preserve"> 760,780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1927479" w14:textId="3CA54106" w:rsidR="000C6F33" w:rsidRPr="000C6F33" w:rsidRDefault="000C6F33" w:rsidP="000C6F33">
            <w:pPr>
              <w:pStyle w:val="DFTableArial"/>
              <w:jc w:val="right"/>
            </w:pPr>
            <w:r w:rsidRPr="00207CF4">
              <w:t xml:space="preserve"> 760,780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A8B18C2" w14:textId="2FAD94B6" w:rsidR="000C6F33" w:rsidRPr="000C6F33" w:rsidRDefault="000C6F33" w:rsidP="000C6F33">
            <w:pPr>
              <w:pStyle w:val="DFTableArial"/>
              <w:jc w:val="right"/>
            </w:pPr>
            <w:r w:rsidRPr="00BC78B8">
              <w:t xml:space="preserve"> 7,001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54172F1" w14:textId="14B9FC59" w:rsidR="000C6F33" w:rsidRPr="000C6F33" w:rsidRDefault="000C6F33" w:rsidP="000C6F33">
            <w:pPr>
              <w:pStyle w:val="DFTableArial"/>
              <w:jc w:val="right"/>
            </w:pPr>
            <w:r w:rsidRPr="007C7607">
              <w:t xml:space="preserve"> 2,066 </w:t>
            </w:r>
          </w:p>
        </w:tc>
      </w:tr>
      <w:tr w:rsidR="000C6F33" w:rsidRPr="00E70E05" w14:paraId="71727402" w14:textId="77777777" w:rsidTr="00712BB1">
        <w:tc>
          <w:tcPr>
            <w:tcW w:w="2411" w:type="dxa"/>
            <w:shd w:val="clear" w:color="auto" w:fill="auto"/>
          </w:tcPr>
          <w:p w14:paraId="4ADAC786" w14:textId="77777777" w:rsidR="000C6F33" w:rsidRPr="003B1C12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auto"/>
          </w:tcPr>
          <w:p w14:paraId="4625438F" w14:textId="59FC42C3" w:rsidR="000C6F33" w:rsidRPr="000C6F33" w:rsidRDefault="000C6F33" w:rsidP="000C6F33">
            <w:pPr>
              <w:pStyle w:val="DFTableArial"/>
              <w:jc w:val="right"/>
            </w:pPr>
            <w:r w:rsidRPr="00F30EE6">
              <w:t>3</w:t>
            </w:r>
            <w:r>
              <w:t>,</w:t>
            </w:r>
            <w:r w:rsidRPr="00F30EE6">
              <w:t>705 (0.93)</w:t>
            </w:r>
          </w:p>
        </w:tc>
        <w:tc>
          <w:tcPr>
            <w:tcW w:w="1814" w:type="dxa"/>
            <w:shd w:val="clear" w:color="auto" w:fill="auto"/>
          </w:tcPr>
          <w:p w14:paraId="1E9DA3A9" w14:textId="5A105EF1" w:rsidR="000C6F33" w:rsidRPr="000C6F33" w:rsidRDefault="000C6F33" w:rsidP="000C6F33">
            <w:pPr>
              <w:pStyle w:val="DFTableArial"/>
              <w:jc w:val="right"/>
            </w:pPr>
            <w:r w:rsidRPr="00B163DE">
              <w:t>6</w:t>
            </w:r>
            <w:r>
              <w:t>,</w:t>
            </w:r>
            <w:r w:rsidRPr="00B163DE">
              <w:t>293 (1.58)</w:t>
            </w:r>
          </w:p>
        </w:tc>
        <w:tc>
          <w:tcPr>
            <w:tcW w:w="1815" w:type="dxa"/>
            <w:shd w:val="clear" w:color="auto" w:fill="auto"/>
          </w:tcPr>
          <w:p w14:paraId="209C54A7" w14:textId="4BB226F7" w:rsidR="000C6F33" w:rsidRPr="000C6F33" w:rsidRDefault="000C6F33" w:rsidP="000C6F33">
            <w:pPr>
              <w:pStyle w:val="DFTableArial"/>
              <w:jc w:val="right"/>
            </w:pPr>
            <w:r w:rsidRPr="007C56B0">
              <w:t>89 (1.48)</w:t>
            </w:r>
          </w:p>
        </w:tc>
        <w:tc>
          <w:tcPr>
            <w:tcW w:w="1814" w:type="dxa"/>
            <w:shd w:val="clear" w:color="auto" w:fill="auto"/>
          </w:tcPr>
          <w:p w14:paraId="28683E5F" w14:textId="108B65B1" w:rsidR="000C6F33" w:rsidRPr="000C6F33" w:rsidRDefault="000C6F33" w:rsidP="000C6F33">
            <w:pPr>
              <w:pStyle w:val="DFTableArial"/>
              <w:jc w:val="right"/>
            </w:pPr>
            <w:r w:rsidRPr="00C04836">
              <w:t>1</w:t>
            </w:r>
            <w:r>
              <w:t>,</w:t>
            </w:r>
            <w:r w:rsidRPr="00C04836">
              <w:t>879 (0.47)</w:t>
            </w:r>
          </w:p>
        </w:tc>
        <w:tc>
          <w:tcPr>
            <w:tcW w:w="1815" w:type="dxa"/>
            <w:shd w:val="clear" w:color="auto" w:fill="auto"/>
          </w:tcPr>
          <w:p w14:paraId="422D82BA" w14:textId="2ABC6689" w:rsidR="000C6F33" w:rsidRPr="000C6F33" w:rsidRDefault="000C6F33" w:rsidP="000C6F33">
            <w:pPr>
              <w:pStyle w:val="DFTableArial"/>
              <w:jc w:val="right"/>
            </w:pPr>
            <w:r w:rsidRPr="00207CF4">
              <w:t>71 (0.02)</w:t>
            </w:r>
          </w:p>
        </w:tc>
        <w:tc>
          <w:tcPr>
            <w:tcW w:w="2268" w:type="dxa"/>
            <w:shd w:val="clear" w:color="auto" w:fill="auto"/>
          </w:tcPr>
          <w:p w14:paraId="66FCE698" w14:textId="46BA1870" w:rsidR="000C6F33" w:rsidRPr="000C6F33" w:rsidRDefault="000C6F33" w:rsidP="000C6F33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0F274AEF" w14:textId="6217D102" w:rsidR="000C6F33" w:rsidRPr="000C6F33" w:rsidRDefault="000C6F33" w:rsidP="000C6F33">
            <w:pPr>
              <w:pStyle w:val="DFTableArial"/>
              <w:jc w:val="right"/>
            </w:pPr>
          </w:p>
        </w:tc>
      </w:tr>
      <w:tr w:rsidR="000C6F33" w:rsidRPr="00E70E05" w14:paraId="30F5D833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4ED971FA" w14:textId="77777777" w:rsidR="000C6F33" w:rsidRPr="003B1C12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6F66A67" w14:textId="3D9A0DCE" w:rsidR="000C6F33" w:rsidRPr="000C6F33" w:rsidRDefault="000C6F33" w:rsidP="000C6F33">
            <w:pPr>
              <w:pStyle w:val="DFTableArial"/>
              <w:jc w:val="right"/>
            </w:pPr>
            <w:r w:rsidRPr="00F30EE6">
              <w:t>3</w:t>
            </w:r>
            <w:r>
              <w:t>,</w:t>
            </w:r>
            <w:r w:rsidRPr="00F30EE6">
              <w:t>725 (0.4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65C9815" w14:textId="41172BDA" w:rsidR="000C6F33" w:rsidRPr="000C6F33" w:rsidRDefault="000C6F33" w:rsidP="000C6F33">
            <w:pPr>
              <w:pStyle w:val="DFTableArial"/>
              <w:jc w:val="right"/>
            </w:pPr>
            <w:r w:rsidRPr="00B163DE">
              <w:t>7</w:t>
            </w:r>
            <w:r>
              <w:t>,</w:t>
            </w:r>
            <w:r w:rsidRPr="00B163DE">
              <w:t>001 (0.92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9432CFB" w14:textId="30FA1E0B" w:rsidR="000C6F33" w:rsidRPr="000C6F33" w:rsidRDefault="000C6F33" w:rsidP="000C6F33">
            <w:pPr>
              <w:pStyle w:val="DFTableArial"/>
              <w:jc w:val="right"/>
            </w:pPr>
            <w:r w:rsidRPr="007C56B0">
              <w:t>92 (1.4</w:t>
            </w:r>
            <w:r>
              <w:t>0</w:t>
            </w:r>
            <w:r w:rsidRPr="007C56B0">
              <w:t>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1215A5F" w14:textId="065F494B" w:rsidR="000C6F33" w:rsidRPr="000C6F33" w:rsidRDefault="000C6F33" w:rsidP="000C6F33">
            <w:pPr>
              <w:pStyle w:val="DFTableArial"/>
              <w:jc w:val="right"/>
            </w:pPr>
            <w:r w:rsidRPr="00C04836">
              <w:t>2</w:t>
            </w:r>
            <w:r>
              <w:t>,</w:t>
            </w:r>
            <w:r w:rsidRPr="00C04836">
              <w:t>066 (0.2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794C967" w14:textId="18B66A11" w:rsidR="000C6F33" w:rsidRPr="000C6F33" w:rsidRDefault="000C6F33" w:rsidP="000C6F33">
            <w:pPr>
              <w:pStyle w:val="DFTableArial"/>
              <w:jc w:val="right"/>
            </w:pPr>
            <w:r w:rsidRPr="00207CF4">
              <w:t>259 (0.03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1FF348E" w14:textId="2C6FD99E" w:rsidR="000C6F33" w:rsidRPr="000C6F33" w:rsidRDefault="000C6F33" w:rsidP="000C6F33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6901803" w14:textId="6C484AF0" w:rsidR="000C6F33" w:rsidRPr="000C6F33" w:rsidRDefault="000C6F33" w:rsidP="000C6F33">
            <w:pPr>
              <w:pStyle w:val="DFTableArial"/>
              <w:jc w:val="right"/>
            </w:pPr>
          </w:p>
        </w:tc>
      </w:tr>
      <w:tr w:rsidR="000C6F33" w:rsidRPr="00E70E05" w14:paraId="70523510" w14:textId="77777777" w:rsidTr="00712BB1">
        <w:tc>
          <w:tcPr>
            <w:tcW w:w="2411" w:type="dxa"/>
            <w:shd w:val="clear" w:color="auto" w:fill="auto"/>
          </w:tcPr>
          <w:p w14:paraId="6273DD57" w14:textId="77777777" w:rsidR="000C6F33" w:rsidRPr="003B1C12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auto"/>
          </w:tcPr>
          <w:p w14:paraId="11FF3105" w14:textId="3FFDB21A" w:rsidR="000C6F33" w:rsidRPr="000C6F33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 w:rsidRPr="000C6F33">
              <w:rPr>
                <w:b/>
                <w:bCs/>
              </w:rPr>
              <w:t>1.06 (1.05 to 1.08)</w:t>
            </w:r>
          </w:p>
        </w:tc>
        <w:tc>
          <w:tcPr>
            <w:tcW w:w="1814" w:type="dxa"/>
            <w:shd w:val="clear" w:color="auto" w:fill="auto"/>
          </w:tcPr>
          <w:p w14:paraId="06083B33" w14:textId="5789AC40" w:rsidR="000C6F33" w:rsidRPr="000C6F33" w:rsidRDefault="000C6F33" w:rsidP="000C6F33">
            <w:pPr>
              <w:pStyle w:val="DFTableArial"/>
              <w:jc w:val="right"/>
            </w:pPr>
            <w:r w:rsidRPr="00B163DE">
              <w:t>1.01 (0.99 to 1.04)</w:t>
            </w:r>
          </w:p>
        </w:tc>
        <w:tc>
          <w:tcPr>
            <w:tcW w:w="1815" w:type="dxa"/>
            <w:shd w:val="clear" w:color="auto" w:fill="auto"/>
          </w:tcPr>
          <w:p w14:paraId="04D3D7B7" w14:textId="4EC8E78E" w:rsidR="000C6F33" w:rsidRPr="000C6F33" w:rsidRDefault="000C6F33" w:rsidP="000C6F33">
            <w:pPr>
              <w:pStyle w:val="DFTableArial"/>
              <w:jc w:val="right"/>
            </w:pPr>
            <w:r w:rsidRPr="007C56B0">
              <w:t>0.97 (0.8</w:t>
            </w:r>
            <w:r>
              <w:t>0</w:t>
            </w:r>
            <w:r w:rsidRPr="007C56B0">
              <w:t xml:space="preserve"> to 1.17)</w:t>
            </w:r>
          </w:p>
        </w:tc>
        <w:tc>
          <w:tcPr>
            <w:tcW w:w="1814" w:type="dxa"/>
            <w:shd w:val="clear" w:color="auto" w:fill="auto"/>
          </w:tcPr>
          <w:p w14:paraId="4E074632" w14:textId="201E56C5" w:rsidR="000C6F33" w:rsidRPr="000C6F33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 w:rsidRPr="000C6F33">
              <w:rPr>
                <w:b/>
                <w:bCs/>
              </w:rPr>
              <w:t>1.04 (1.01 to 1.08)</w:t>
            </w:r>
          </w:p>
        </w:tc>
        <w:tc>
          <w:tcPr>
            <w:tcW w:w="1815" w:type="dxa"/>
            <w:shd w:val="clear" w:color="auto" w:fill="auto"/>
          </w:tcPr>
          <w:p w14:paraId="081CC748" w14:textId="290FCEEA" w:rsidR="000C6F33" w:rsidRPr="000C6F33" w:rsidRDefault="000C6F33" w:rsidP="000C6F33">
            <w:pPr>
              <w:pStyle w:val="DFTableArial"/>
              <w:jc w:val="right"/>
            </w:pPr>
            <w:r w:rsidRPr="00207CF4">
              <w:t>1.02 (0.88 to 1.18)</w:t>
            </w:r>
          </w:p>
        </w:tc>
        <w:tc>
          <w:tcPr>
            <w:tcW w:w="2268" w:type="dxa"/>
            <w:shd w:val="clear" w:color="auto" w:fill="auto"/>
          </w:tcPr>
          <w:p w14:paraId="5315C3D6" w14:textId="440B0415" w:rsidR="000C6F33" w:rsidRPr="000C6F33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 w:rsidRPr="000C6F33">
              <w:rPr>
                <w:b/>
                <w:bCs/>
              </w:rPr>
              <w:t>0.035 (0.004 to 0.066)</w:t>
            </w:r>
          </w:p>
        </w:tc>
        <w:tc>
          <w:tcPr>
            <w:tcW w:w="2268" w:type="dxa"/>
            <w:shd w:val="clear" w:color="auto" w:fill="auto"/>
          </w:tcPr>
          <w:p w14:paraId="0506C8CE" w14:textId="1D9C1DAE" w:rsidR="000C6F33" w:rsidRPr="000C6F33" w:rsidRDefault="000C6F33" w:rsidP="000C6F33">
            <w:pPr>
              <w:pStyle w:val="DFTableArial"/>
              <w:jc w:val="right"/>
            </w:pPr>
            <w:r w:rsidRPr="007C7607">
              <w:t>0.035 (-0.018 to 0.088)</w:t>
            </w:r>
          </w:p>
        </w:tc>
      </w:tr>
      <w:tr w:rsidR="000C6F33" w:rsidRPr="00E70E05" w14:paraId="183A6476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1CCAA9CA" w14:textId="77777777" w:rsidR="000C6F33" w:rsidRPr="003B1C12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B1C12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3B1C12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25E07158" w14:textId="02A6537C" w:rsidR="000C6F33" w:rsidRPr="000C6F33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 w:rsidRPr="000C6F33">
              <w:rPr>
                <w:b/>
                <w:bCs/>
              </w:rPr>
              <w:t>1.09 (1.05 to 1.14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E68F0F8" w14:textId="57A1EA77" w:rsidR="000C6F33" w:rsidRPr="000C6F33" w:rsidRDefault="000C6F33" w:rsidP="000C6F33">
            <w:pPr>
              <w:pStyle w:val="DFTableArial"/>
              <w:jc w:val="right"/>
            </w:pPr>
            <w:r w:rsidRPr="00B163DE">
              <w:t>0.99 (0.97 to 1.02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AF1362F" w14:textId="7511D943" w:rsidR="000C6F33" w:rsidRPr="000C6F33" w:rsidRDefault="000C6F33" w:rsidP="000C6F33">
            <w:pPr>
              <w:pStyle w:val="DFTableArial"/>
              <w:jc w:val="right"/>
            </w:pPr>
            <w:r w:rsidRPr="007C56B0">
              <w:t>0.98 (0.81 to 1.18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2B8659D" w14:textId="46F384C1" w:rsidR="000C6F33" w:rsidRPr="000C6F33" w:rsidRDefault="000C6F33" w:rsidP="000C6F33">
            <w:pPr>
              <w:pStyle w:val="DFTableArial"/>
              <w:jc w:val="right"/>
            </w:pPr>
            <w:r w:rsidRPr="00C04836">
              <w:t>1.02 (0.98 to 1.06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71F2F3F" w14:textId="5E81BE73" w:rsidR="000C6F33" w:rsidRPr="000C6F33" w:rsidRDefault="000C6F33" w:rsidP="000C6F33">
            <w:pPr>
              <w:pStyle w:val="DFTableArial"/>
              <w:jc w:val="right"/>
            </w:pPr>
            <w:r w:rsidRPr="00207CF4">
              <w:t>1.02 (0.88 to 1.18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2645D59" w14:textId="75A8830D" w:rsidR="000C6F33" w:rsidRPr="000C6F33" w:rsidRDefault="000C6F33" w:rsidP="000C6F33">
            <w:pPr>
              <w:pStyle w:val="DFTableArial"/>
              <w:jc w:val="right"/>
              <w:rPr>
                <w:b/>
                <w:bCs/>
              </w:rPr>
            </w:pPr>
            <w:r w:rsidRPr="000C6F33">
              <w:rPr>
                <w:b/>
                <w:bCs/>
              </w:rPr>
              <w:t>0.036 (0.003 to 0.068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F5E1AE4" w14:textId="092B6D96" w:rsidR="000C6F33" w:rsidRPr="000C6F33" w:rsidRDefault="000C6F33" w:rsidP="000C6F33">
            <w:pPr>
              <w:pStyle w:val="DFTableArial"/>
              <w:jc w:val="right"/>
            </w:pPr>
            <w:r w:rsidRPr="007C7607">
              <w:t>0.042 (-0.013 to 0.098)</w:t>
            </w:r>
          </w:p>
        </w:tc>
      </w:tr>
      <w:tr w:rsidR="00D52E7C" w:rsidRPr="00E70E05" w14:paraId="14C9E30D" w14:textId="77777777" w:rsidTr="00712BB1">
        <w:tc>
          <w:tcPr>
            <w:tcW w:w="16019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132CCF39" w14:textId="77777777" w:rsidR="00D52E7C" w:rsidRPr="00E70E05" w:rsidRDefault="00D52E7C" w:rsidP="00712BB1">
            <w:pPr>
              <w:pStyle w:val="DFTableArial"/>
            </w:pPr>
            <w:r w:rsidRPr="00E70E05">
              <w:t xml:space="preserve">Abbreviations: </w:t>
            </w:r>
            <w:proofErr w:type="spellStart"/>
            <w:r>
              <w:t>aRR</w:t>
            </w:r>
            <w:proofErr w:type="spellEnd"/>
            <w:r>
              <w:t>, adjusted risk ratio; CI, confidence interval; ICU, intensive care unit; RR, unadjusted risk ratio</w:t>
            </w:r>
            <w:r w:rsidRPr="00E70E05">
              <w:t>.</w:t>
            </w:r>
          </w:p>
          <w:p w14:paraId="391674B5" w14:textId="77777777" w:rsidR="00D52E7C" w:rsidRPr="00E70E05" w:rsidRDefault="00D52E7C" w:rsidP="00712BB1">
            <w:pPr>
              <w:pStyle w:val="DFTableArial"/>
            </w:pPr>
            <w:r w:rsidRPr="00E70E05">
              <w:t>Bold values indicate statistically significant associations (i.e., 95% CI does not cross 1).</w:t>
            </w:r>
          </w:p>
          <w:p w14:paraId="2D8803AB" w14:textId="0228AC4A" w:rsidR="00D52E7C" w:rsidRDefault="00D52E7C" w:rsidP="00712BB1">
            <w:pPr>
              <w:pStyle w:val="DFTableArial"/>
            </w:pPr>
            <w:r w:rsidRPr="00E70E05">
              <w:t xml:space="preserve">* Risk ratios and length of stay </w:t>
            </w:r>
            <w:r w:rsidR="00124F84" w:rsidRPr="00E70E05">
              <w:t xml:space="preserve">adjusted for the </w:t>
            </w:r>
            <w:r w:rsidR="00124F84">
              <w:t>month and year of infection onset, child's age and</w:t>
            </w:r>
            <w:r w:rsidR="00C50FC8" w:rsidRPr="00C50FC8">
              <w:t xml:space="preserve"> biological</w:t>
            </w:r>
            <w:r w:rsidR="00124F84">
              <w:t xml:space="preserve"> sex, influenza vaccination status, </w:t>
            </w:r>
            <w:r w:rsidR="009B67B9">
              <w:t>type of health insurance cover</w:t>
            </w:r>
            <w:r w:rsidR="00124F84">
              <w:t>, region, population density of residential metropolitan statistical area</w:t>
            </w:r>
            <w:r w:rsidR="00124F84" w:rsidRPr="00775A43">
              <w:rPr>
                <w:szCs w:val="12"/>
              </w:rPr>
              <w:t>, mean dew point temperature, and mean temperature.</w:t>
            </w:r>
          </w:p>
          <w:p w14:paraId="56018EA3" w14:textId="77777777" w:rsidR="00D52E7C" w:rsidRPr="002F7468" w:rsidRDefault="00D52E7C" w:rsidP="00712BB1">
            <w:pPr>
              <w:pStyle w:val="DFTableArial"/>
            </w:pPr>
            <w:r w:rsidRPr="00E70E05">
              <w:rPr>
                <w:vertAlign w:val="superscript"/>
              </w:rPr>
              <w:t>a</w:t>
            </w:r>
            <w:r w:rsidRPr="00E70E05">
              <w:t xml:space="preserve"> Length of stay in hospital (in days).</w:t>
            </w:r>
          </w:p>
        </w:tc>
      </w:tr>
    </w:tbl>
    <w:p w14:paraId="3C9AD7F7" w14:textId="514FFB51" w:rsidR="00E8186B" w:rsidRDefault="00E8186B" w:rsidP="00E8186B">
      <w:pPr>
        <w:pStyle w:val="DFArial"/>
      </w:pPr>
      <w:r>
        <w:br w:type="page"/>
      </w:r>
    </w:p>
    <w:p w14:paraId="6EB0E7E2" w14:textId="5A99985E" w:rsidR="00E8186B" w:rsidRDefault="00E8186B" w:rsidP="00E8186B">
      <w:pPr>
        <w:pStyle w:val="HeadingArial12Bold"/>
        <w:rPr>
          <w:b w:val="0"/>
          <w:bCs/>
        </w:rPr>
      </w:pPr>
      <w:r>
        <w:rPr>
          <w:rStyle w:val="HeadingArial12BoldChar"/>
          <w:b/>
        </w:rPr>
        <w:lastRenderedPageBreak/>
        <w:t>S</w:t>
      </w:r>
      <w:r w:rsidR="00240381">
        <w:rPr>
          <w:rStyle w:val="HeadingArial12BoldChar"/>
          <w:b/>
        </w:rPr>
        <w:t>7</w:t>
      </w:r>
      <w:r>
        <w:rPr>
          <w:rStyle w:val="HeadingArial12BoldChar"/>
          <w:b/>
        </w:rPr>
        <w:t xml:space="preserve"> Table</w:t>
      </w:r>
      <w:r w:rsidRPr="0058241B">
        <w:t>.</w:t>
      </w:r>
      <w:r w:rsidRPr="00FE0BC1">
        <w:rPr>
          <w:b w:val="0"/>
          <w:bCs/>
        </w:rPr>
        <w:t xml:space="preserve"> </w:t>
      </w:r>
      <w:r w:rsidR="00F05698">
        <w:rPr>
          <w:b w:val="0"/>
          <w:bCs/>
        </w:rPr>
        <w:t>Risk ratios and length of stay in hospital for</w:t>
      </w:r>
      <w:r w:rsidRPr="00FE0BC1">
        <w:rPr>
          <w:b w:val="0"/>
          <w:bCs/>
        </w:rPr>
        <w:t xml:space="preserve"> </w:t>
      </w:r>
      <w:r w:rsidR="004C4661">
        <w:rPr>
          <w:b w:val="0"/>
          <w:bCs/>
        </w:rPr>
        <w:t>severe acute respiratory infection outcome</w:t>
      </w:r>
      <w:r w:rsidRPr="00FE0BC1">
        <w:rPr>
          <w:b w:val="0"/>
          <w:bCs/>
        </w:rPr>
        <w:t>s associated with an interquartile range</w:t>
      </w:r>
      <w:r w:rsidR="00CE4F88" w:rsidRPr="00CE4F88">
        <w:rPr>
          <w:b w:val="0"/>
          <w:bCs/>
        </w:rPr>
        <w:t xml:space="preserve"> (</w:t>
      </w:r>
      <w:r w:rsidR="00D6723F">
        <w:rPr>
          <w:b w:val="0"/>
          <w:bCs/>
        </w:rPr>
        <w:t>3.34</w:t>
      </w:r>
      <w:r w:rsidR="00CE4F88" w:rsidRPr="00CE4F88">
        <w:rPr>
          <w:b w:val="0"/>
          <w:bCs/>
        </w:rPr>
        <w:t xml:space="preserve"> µg/m</w:t>
      </w:r>
      <w:r w:rsidR="00CE4F88" w:rsidRPr="00CE4F88">
        <w:rPr>
          <w:b w:val="0"/>
          <w:bCs/>
          <w:vertAlign w:val="superscript"/>
        </w:rPr>
        <w:t>3</w:t>
      </w:r>
      <w:r w:rsidR="00CE4F88" w:rsidRPr="00CE4F88">
        <w:rPr>
          <w:b w:val="0"/>
          <w:bCs/>
        </w:rPr>
        <w:t>)</w:t>
      </w:r>
      <w:r w:rsidRPr="00FE0BC1">
        <w:rPr>
          <w:b w:val="0"/>
          <w:bCs/>
        </w:rPr>
        <w:t xml:space="preserve"> increase in PM</w:t>
      </w:r>
      <w:r w:rsidRPr="00FE0BC1">
        <w:rPr>
          <w:b w:val="0"/>
          <w:bCs/>
          <w:vertAlign w:val="subscript"/>
        </w:rPr>
        <w:t>2.5</w:t>
      </w:r>
      <w:r w:rsidRPr="00FE0BC1">
        <w:rPr>
          <w:b w:val="0"/>
          <w:bCs/>
        </w:rPr>
        <w:t xml:space="preserve"> </w:t>
      </w:r>
      <w:r w:rsidR="00563FD7">
        <w:rPr>
          <w:b w:val="0"/>
          <w:bCs/>
        </w:rPr>
        <w:t>exposure</w:t>
      </w:r>
      <w:r w:rsidRPr="00FE0BC1">
        <w:rPr>
          <w:b w:val="0"/>
          <w:bCs/>
        </w:rPr>
        <w:t xml:space="preserve"> among young children aged &lt;5 years, </w:t>
      </w:r>
      <w:proofErr w:type="gramStart"/>
      <w:r w:rsidRPr="00FE0BC1">
        <w:rPr>
          <w:b w:val="0"/>
          <w:bCs/>
        </w:rPr>
        <w:t>by</w:t>
      </w:r>
      <w:r w:rsidR="00C6751B">
        <w:rPr>
          <w:b w:val="0"/>
          <w:bCs/>
        </w:rPr>
        <w:t xml:space="preserve"> </w:t>
      </w:r>
      <w:r w:rsidRPr="00FE0BC1">
        <w:rPr>
          <w:b w:val="0"/>
          <w:bCs/>
        </w:rPr>
        <w:t>definition of</w:t>
      </w:r>
      <w:proofErr w:type="gramEnd"/>
      <w:r w:rsidRPr="00FE0BC1">
        <w:rPr>
          <w:b w:val="0"/>
          <w:bCs/>
        </w:rPr>
        <w:t xml:space="preserve"> infection.</w:t>
      </w:r>
    </w:p>
    <w:tbl>
      <w:tblPr>
        <w:tblStyle w:val="TableGrid"/>
        <w:tblW w:w="1601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814"/>
        <w:gridCol w:w="1814"/>
        <w:gridCol w:w="1815"/>
        <w:gridCol w:w="1814"/>
        <w:gridCol w:w="1815"/>
        <w:gridCol w:w="2268"/>
        <w:gridCol w:w="2268"/>
      </w:tblGrid>
      <w:tr w:rsidR="00D52E7C" w:rsidRPr="00E70E05" w14:paraId="4C4624CB" w14:textId="77777777" w:rsidTr="00712BB1">
        <w:tc>
          <w:tcPr>
            <w:tcW w:w="241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66EAA20F" w14:textId="77777777" w:rsidR="00D52E7C" w:rsidRPr="00E70E05" w:rsidRDefault="00D52E7C" w:rsidP="00712BB1">
            <w:pPr>
              <w:pStyle w:val="DFTableArial"/>
            </w:pP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52580E43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Antiviral prescription claim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17280100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Hospital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74BB1C9C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 xml:space="preserve">Hospital </w:t>
            </w:r>
            <w:r>
              <w:rPr>
                <w:b/>
                <w:bCs/>
              </w:rPr>
              <w:t>readm</w:t>
            </w:r>
            <w:r w:rsidRPr="002234C5">
              <w:rPr>
                <w:b/>
                <w:bCs/>
              </w:rPr>
              <w:t>ission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4945950B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ICU admission</w:t>
            </w:r>
          </w:p>
        </w:tc>
        <w:tc>
          <w:tcPr>
            <w:tcW w:w="18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0D7390F4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</w:rPr>
            </w:pPr>
            <w:r w:rsidRPr="002234C5">
              <w:rPr>
                <w:b/>
                <w:bCs/>
              </w:rPr>
              <w:t>Mechanical ventilatio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258C9ED5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hospital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1EB62214" w14:textId="77777777" w:rsidR="00D52E7C" w:rsidRPr="002234C5" w:rsidRDefault="00D52E7C" w:rsidP="00712BB1">
            <w:pPr>
              <w:pStyle w:val="DFTableArial"/>
              <w:jc w:val="center"/>
              <w:rPr>
                <w:b/>
                <w:bCs/>
                <w:vertAlign w:val="superscript"/>
              </w:rPr>
            </w:pPr>
            <w:r w:rsidRPr="002234C5">
              <w:rPr>
                <w:b/>
                <w:bCs/>
              </w:rPr>
              <w:t xml:space="preserve">Length of stay in hospital (ICU-admitted </w:t>
            </w:r>
            <w:proofErr w:type="gramStart"/>
            <w:r w:rsidRPr="002234C5">
              <w:rPr>
                <w:b/>
                <w:bCs/>
              </w:rPr>
              <w:t>children)</w:t>
            </w:r>
            <w:r w:rsidRPr="002234C5">
              <w:rPr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D52E7C" w:rsidRPr="00E70E05" w14:paraId="6E499AF4" w14:textId="77777777" w:rsidTr="00712BB1">
        <w:tc>
          <w:tcPr>
            <w:tcW w:w="16019" w:type="dxa"/>
            <w:gridSpan w:val="8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9FE5D2F" w14:textId="77777777" w:rsidR="00D52E7C" w:rsidRPr="00E70E05" w:rsidRDefault="00D52E7C" w:rsidP="00712BB1">
            <w:pPr>
              <w:pStyle w:val="DFTableArial"/>
              <w:rPr>
                <w:i/>
                <w:iCs/>
              </w:rPr>
            </w:pPr>
            <w:r>
              <w:rPr>
                <w:i/>
                <w:iCs/>
              </w:rPr>
              <w:t>Acute respiratory infection (principal and additional diagnosis fields)</w:t>
            </w:r>
          </w:p>
        </w:tc>
      </w:tr>
      <w:tr w:rsidR="00913E7E" w:rsidRPr="00E70E05" w14:paraId="24BFC894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18CA7C67" w14:textId="77777777" w:rsidR="00913E7E" w:rsidRPr="00243483" w:rsidRDefault="00913E7E" w:rsidP="00913E7E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B133557" w14:textId="1033239D" w:rsidR="00913E7E" w:rsidRPr="000C6F33" w:rsidRDefault="00913E7E" w:rsidP="00913E7E">
            <w:pPr>
              <w:pStyle w:val="DFTableArial"/>
              <w:jc w:val="right"/>
            </w:pPr>
            <w:r w:rsidRPr="000E4388">
              <w:t xml:space="preserve"> 440,132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AF20DBE" w14:textId="0FABC68D" w:rsidR="00913E7E" w:rsidRPr="000C6F33" w:rsidRDefault="00913E7E" w:rsidP="00913E7E">
            <w:pPr>
              <w:pStyle w:val="DFTableArial"/>
              <w:jc w:val="right"/>
            </w:pPr>
            <w:r w:rsidRPr="0050302B">
              <w:t xml:space="preserve"> 440,132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3060245" w14:textId="1221793B" w:rsidR="00913E7E" w:rsidRPr="000C6F33" w:rsidRDefault="00913E7E" w:rsidP="00913E7E">
            <w:pPr>
              <w:pStyle w:val="DFTableArial"/>
              <w:jc w:val="right"/>
            </w:pPr>
            <w:r w:rsidRPr="00431845">
              <w:t xml:space="preserve"> 6,558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891FF83" w14:textId="7B1F5E02" w:rsidR="00913E7E" w:rsidRPr="000C6F33" w:rsidRDefault="00913E7E" w:rsidP="00913E7E">
            <w:pPr>
              <w:pStyle w:val="DFTableArial"/>
              <w:jc w:val="right"/>
            </w:pPr>
            <w:r w:rsidRPr="00470A52">
              <w:t xml:space="preserve"> 440,132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04041464" w14:textId="27EA41FD" w:rsidR="00913E7E" w:rsidRPr="000C6F33" w:rsidRDefault="00913E7E" w:rsidP="00913E7E">
            <w:pPr>
              <w:pStyle w:val="DFTableArial"/>
              <w:jc w:val="right"/>
            </w:pPr>
            <w:r w:rsidRPr="00667311">
              <w:t xml:space="preserve"> 440,132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B8F04F7" w14:textId="7E70EC25" w:rsidR="00913E7E" w:rsidRPr="000C6F33" w:rsidRDefault="00913E7E" w:rsidP="00913E7E">
            <w:pPr>
              <w:pStyle w:val="DFTableArial"/>
              <w:jc w:val="right"/>
            </w:pPr>
            <w:r w:rsidRPr="00022390">
              <w:t xml:space="preserve"> 6,994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8BE39E5" w14:textId="2BB4FB48" w:rsidR="00913E7E" w:rsidRPr="000C6F33" w:rsidRDefault="00913E7E" w:rsidP="00913E7E">
            <w:pPr>
              <w:pStyle w:val="DFTableArial"/>
              <w:jc w:val="right"/>
            </w:pPr>
            <w:r w:rsidRPr="00CC37F7">
              <w:t xml:space="preserve"> 2,097 </w:t>
            </w:r>
          </w:p>
        </w:tc>
      </w:tr>
      <w:tr w:rsidR="00913E7E" w:rsidRPr="00E70E05" w14:paraId="34023689" w14:textId="77777777" w:rsidTr="00712BB1">
        <w:tc>
          <w:tcPr>
            <w:tcW w:w="2411" w:type="dxa"/>
            <w:shd w:val="clear" w:color="auto" w:fill="auto"/>
            <w:vAlign w:val="bottom"/>
          </w:tcPr>
          <w:p w14:paraId="6C7EAD0E" w14:textId="77777777" w:rsidR="00913E7E" w:rsidRPr="00243483" w:rsidRDefault="00913E7E" w:rsidP="00913E7E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52C1E360" w14:textId="14E9EF44" w:rsidR="00913E7E" w:rsidRPr="000C6F33" w:rsidRDefault="00913E7E" w:rsidP="00913E7E">
            <w:pPr>
              <w:pStyle w:val="DFTableArial"/>
              <w:jc w:val="right"/>
            </w:pPr>
            <w:r w:rsidRPr="000E4388">
              <w:t xml:space="preserve"> 846,775 </w:t>
            </w:r>
          </w:p>
        </w:tc>
        <w:tc>
          <w:tcPr>
            <w:tcW w:w="1814" w:type="dxa"/>
            <w:shd w:val="clear" w:color="auto" w:fill="auto"/>
          </w:tcPr>
          <w:p w14:paraId="733CCC4A" w14:textId="4BECB8BC" w:rsidR="00913E7E" w:rsidRPr="000C6F33" w:rsidRDefault="00913E7E" w:rsidP="00913E7E">
            <w:pPr>
              <w:pStyle w:val="DFTableArial"/>
              <w:jc w:val="right"/>
            </w:pPr>
            <w:r w:rsidRPr="0050302B">
              <w:t xml:space="preserve"> 846,775 </w:t>
            </w:r>
          </w:p>
        </w:tc>
        <w:tc>
          <w:tcPr>
            <w:tcW w:w="1815" w:type="dxa"/>
            <w:shd w:val="clear" w:color="auto" w:fill="auto"/>
          </w:tcPr>
          <w:p w14:paraId="7E761ABB" w14:textId="2934890D" w:rsidR="00913E7E" w:rsidRPr="000C6F33" w:rsidRDefault="00913E7E" w:rsidP="00913E7E">
            <w:pPr>
              <w:pStyle w:val="DFTableArial"/>
              <w:jc w:val="right"/>
            </w:pPr>
            <w:r w:rsidRPr="00431845">
              <w:t xml:space="preserve"> 7,166 </w:t>
            </w:r>
          </w:p>
        </w:tc>
        <w:tc>
          <w:tcPr>
            <w:tcW w:w="1814" w:type="dxa"/>
            <w:shd w:val="clear" w:color="auto" w:fill="auto"/>
          </w:tcPr>
          <w:p w14:paraId="13EC6ED9" w14:textId="7D666BF5" w:rsidR="00913E7E" w:rsidRPr="000C6F33" w:rsidRDefault="00913E7E" w:rsidP="00913E7E">
            <w:pPr>
              <w:pStyle w:val="DFTableArial"/>
              <w:jc w:val="right"/>
            </w:pPr>
            <w:r w:rsidRPr="00470A52">
              <w:t xml:space="preserve"> 846,775 </w:t>
            </w:r>
          </w:p>
        </w:tc>
        <w:tc>
          <w:tcPr>
            <w:tcW w:w="1815" w:type="dxa"/>
            <w:shd w:val="clear" w:color="auto" w:fill="auto"/>
          </w:tcPr>
          <w:p w14:paraId="7065387F" w14:textId="60F242ED" w:rsidR="00913E7E" w:rsidRPr="000C6F33" w:rsidRDefault="00913E7E" w:rsidP="00913E7E">
            <w:pPr>
              <w:pStyle w:val="DFTableArial"/>
              <w:jc w:val="right"/>
            </w:pPr>
            <w:r w:rsidRPr="00667311">
              <w:t xml:space="preserve"> 846,775 </w:t>
            </w:r>
          </w:p>
        </w:tc>
        <w:tc>
          <w:tcPr>
            <w:tcW w:w="2268" w:type="dxa"/>
            <w:shd w:val="clear" w:color="auto" w:fill="auto"/>
          </w:tcPr>
          <w:p w14:paraId="76354CC8" w14:textId="4D203D74" w:rsidR="00913E7E" w:rsidRPr="000C6F33" w:rsidRDefault="00913E7E" w:rsidP="00913E7E">
            <w:pPr>
              <w:pStyle w:val="DFTableArial"/>
              <w:jc w:val="right"/>
            </w:pPr>
            <w:r w:rsidRPr="00022390">
              <w:t xml:space="preserve"> 7,803 </w:t>
            </w:r>
          </w:p>
        </w:tc>
        <w:tc>
          <w:tcPr>
            <w:tcW w:w="2268" w:type="dxa"/>
            <w:shd w:val="clear" w:color="auto" w:fill="auto"/>
          </w:tcPr>
          <w:p w14:paraId="75CF7D2E" w14:textId="5918CEA6" w:rsidR="00913E7E" w:rsidRPr="000C6F33" w:rsidRDefault="00913E7E" w:rsidP="00913E7E">
            <w:pPr>
              <w:pStyle w:val="DFTableArial"/>
              <w:jc w:val="right"/>
            </w:pPr>
            <w:r w:rsidRPr="00CC37F7">
              <w:t xml:space="preserve"> 2,295 </w:t>
            </w:r>
          </w:p>
        </w:tc>
      </w:tr>
      <w:tr w:rsidR="00913E7E" w:rsidRPr="00E70E05" w14:paraId="388B0167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53F3041A" w14:textId="77777777" w:rsidR="00913E7E" w:rsidRPr="00243483" w:rsidRDefault="00913E7E" w:rsidP="00913E7E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CF14D96" w14:textId="09D9AFF3" w:rsidR="00913E7E" w:rsidRPr="000C6F33" w:rsidRDefault="00913E7E" w:rsidP="00913E7E">
            <w:pPr>
              <w:pStyle w:val="DFTableArial"/>
              <w:jc w:val="right"/>
            </w:pPr>
            <w:r w:rsidRPr="000E4388">
              <w:t>4</w:t>
            </w:r>
            <w:r w:rsidR="003A7DE0">
              <w:t>,</w:t>
            </w:r>
            <w:r w:rsidRPr="000E4388">
              <w:t>382 (1</w:t>
            </w:r>
            <w:r w:rsidR="003A7DE0">
              <w:t>.00</w:t>
            </w:r>
            <w:r w:rsidRPr="000E4388">
              <w:t>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03A3BCC" w14:textId="4BDF5197" w:rsidR="00913E7E" w:rsidRPr="000C6F33" w:rsidRDefault="00913E7E" w:rsidP="00913E7E">
            <w:pPr>
              <w:pStyle w:val="DFTableArial"/>
              <w:jc w:val="right"/>
            </w:pPr>
            <w:r w:rsidRPr="0050302B">
              <w:t>6</w:t>
            </w:r>
            <w:r w:rsidR="003A7DE0">
              <w:t>,</w:t>
            </w:r>
            <w:r w:rsidRPr="0050302B">
              <w:t>994 (1.59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514E5D1" w14:textId="5F7A8F89" w:rsidR="00913E7E" w:rsidRPr="000C6F33" w:rsidRDefault="00913E7E" w:rsidP="00913E7E">
            <w:pPr>
              <w:pStyle w:val="DFTableArial"/>
              <w:jc w:val="right"/>
            </w:pPr>
            <w:r w:rsidRPr="00431845">
              <w:t>100 (1.52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DC13B32" w14:textId="1E91C393" w:rsidR="00913E7E" w:rsidRPr="000C6F33" w:rsidRDefault="00913E7E" w:rsidP="00913E7E">
            <w:pPr>
              <w:pStyle w:val="DFTableArial"/>
              <w:jc w:val="right"/>
            </w:pPr>
            <w:r w:rsidRPr="00470A52">
              <w:t>2</w:t>
            </w:r>
            <w:r w:rsidR="003A7DE0">
              <w:t>,</w:t>
            </w:r>
            <w:r w:rsidRPr="00470A52">
              <w:t>097 (0.48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908D6D0" w14:textId="48FE6AE5" w:rsidR="00913E7E" w:rsidRPr="000C6F33" w:rsidRDefault="00913E7E" w:rsidP="00913E7E">
            <w:pPr>
              <w:pStyle w:val="DFTableArial"/>
              <w:jc w:val="right"/>
            </w:pPr>
            <w:r w:rsidRPr="00667311">
              <w:t>90 (0.0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325C7BF" w14:textId="05492FA3" w:rsidR="00913E7E" w:rsidRPr="000C6F33" w:rsidRDefault="00913E7E" w:rsidP="00913E7E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B6CD097" w14:textId="26F7A387" w:rsidR="00913E7E" w:rsidRPr="000C6F33" w:rsidRDefault="00913E7E" w:rsidP="00913E7E">
            <w:pPr>
              <w:pStyle w:val="DFTableArial"/>
              <w:jc w:val="right"/>
            </w:pPr>
          </w:p>
        </w:tc>
      </w:tr>
      <w:tr w:rsidR="00913E7E" w:rsidRPr="00E70E05" w14:paraId="170B32A4" w14:textId="77777777" w:rsidTr="00712BB1">
        <w:tc>
          <w:tcPr>
            <w:tcW w:w="2411" w:type="dxa"/>
            <w:shd w:val="clear" w:color="auto" w:fill="auto"/>
            <w:vAlign w:val="bottom"/>
          </w:tcPr>
          <w:p w14:paraId="47C1B05F" w14:textId="77777777" w:rsidR="00913E7E" w:rsidRPr="00243483" w:rsidRDefault="00913E7E" w:rsidP="00913E7E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6C981230" w14:textId="7F3FC115" w:rsidR="00913E7E" w:rsidRPr="000C6F33" w:rsidRDefault="00913E7E" w:rsidP="00913E7E">
            <w:pPr>
              <w:pStyle w:val="DFTableArial"/>
              <w:jc w:val="right"/>
            </w:pPr>
            <w:r w:rsidRPr="000E4388">
              <w:t>4</w:t>
            </w:r>
            <w:r w:rsidR="003A7DE0">
              <w:t>,</w:t>
            </w:r>
            <w:r w:rsidRPr="000E4388">
              <w:t>411 (0.52)</w:t>
            </w:r>
          </w:p>
        </w:tc>
        <w:tc>
          <w:tcPr>
            <w:tcW w:w="1814" w:type="dxa"/>
            <w:shd w:val="clear" w:color="auto" w:fill="auto"/>
          </w:tcPr>
          <w:p w14:paraId="20FEA7F0" w14:textId="5149FD93" w:rsidR="00913E7E" w:rsidRPr="000C6F33" w:rsidRDefault="00913E7E" w:rsidP="00913E7E">
            <w:pPr>
              <w:pStyle w:val="DFTableArial"/>
              <w:jc w:val="right"/>
            </w:pPr>
            <w:r w:rsidRPr="0050302B">
              <w:t>7</w:t>
            </w:r>
            <w:r w:rsidR="003A7DE0">
              <w:t>,</w:t>
            </w:r>
            <w:r w:rsidRPr="0050302B">
              <w:t>803 (0.92)</w:t>
            </w:r>
          </w:p>
        </w:tc>
        <w:tc>
          <w:tcPr>
            <w:tcW w:w="1815" w:type="dxa"/>
            <w:shd w:val="clear" w:color="auto" w:fill="auto"/>
          </w:tcPr>
          <w:p w14:paraId="647D5643" w14:textId="7BE17679" w:rsidR="00913E7E" w:rsidRPr="000C6F33" w:rsidRDefault="00913E7E" w:rsidP="00913E7E">
            <w:pPr>
              <w:pStyle w:val="DFTableArial"/>
              <w:jc w:val="right"/>
            </w:pPr>
            <w:r w:rsidRPr="00431845">
              <w:t>102 (1.42)</w:t>
            </w:r>
          </w:p>
        </w:tc>
        <w:tc>
          <w:tcPr>
            <w:tcW w:w="1814" w:type="dxa"/>
            <w:shd w:val="clear" w:color="auto" w:fill="auto"/>
          </w:tcPr>
          <w:p w14:paraId="37632B65" w14:textId="5908A9B4" w:rsidR="00913E7E" w:rsidRPr="000C6F33" w:rsidRDefault="00913E7E" w:rsidP="00913E7E">
            <w:pPr>
              <w:pStyle w:val="DFTableArial"/>
              <w:jc w:val="right"/>
            </w:pPr>
            <w:r w:rsidRPr="00470A52">
              <w:t>2</w:t>
            </w:r>
            <w:r w:rsidR="003A7DE0">
              <w:t>,</w:t>
            </w:r>
            <w:r w:rsidRPr="00470A52">
              <w:t>295 (0.27)</w:t>
            </w:r>
          </w:p>
        </w:tc>
        <w:tc>
          <w:tcPr>
            <w:tcW w:w="1815" w:type="dxa"/>
            <w:shd w:val="clear" w:color="auto" w:fill="auto"/>
          </w:tcPr>
          <w:p w14:paraId="7284A079" w14:textId="6357A323" w:rsidR="00913E7E" w:rsidRPr="000C6F33" w:rsidRDefault="00913E7E" w:rsidP="00913E7E">
            <w:pPr>
              <w:pStyle w:val="DFTableArial"/>
              <w:jc w:val="right"/>
            </w:pPr>
            <w:r w:rsidRPr="00667311">
              <w:t>264 (0.03)</w:t>
            </w:r>
          </w:p>
        </w:tc>
        <w:tc>
          <w:tcPr>
            <w:tcW w:w="2268" w:type="dxa"/>
            <w:shd w:val="clear" w:color="auto" w:fill="auto"/>
          </w:tcPr>
          <w:p w14:paraId="650D398A" w14:textId="3B530A8A" w:rsidR="00913E7E" w:rsidRPr="000C6F33" w:rsidRDefault="00913E7E" w:rsidP="00913E7E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47655F70" w14:textId="63B53F87" w:rsidR="00913E7E" w:rsidRPr="000C6F33" w:rsidRDefault="00913E7E" w:rsidP="00913E7E">
            <w:pPr>
              <w:pStyle w:val="DFTableArial"/>
              <w:jc w:val="right"/>
            </w:pPr>
          </w:p>
        </w:tc>
      </w:tr>
      <w:tr w:rsidR="00913E7E" w:rsidRPr="00E70E05" w14:paraId="55A9C50A" w14:textId="77777777" w:rsidTr="00712BB1">
        <w:trPr>
          <w:trHeight w:val="77"/>
        </w:trPr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23A28716" w14:textId="77777777" w:rsidR="00913E7E" w:rsidRPr="00243483" w:rsidRDefault="00913E7E" w:rsidP="00913E7E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D2511BD" w14:textId="5374E526" w:rsidR="00913E7E" w:rsidRPr="003A7DE0" w:rsidRDefault="00913E7E" w:rsidP="00913E7E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1.08 (1.07 to 1.09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22642BA" w14:textId="00FE96DB" w:rsidR="00913E7E" w:rsidRPr="000C6F33" w:rsidRDefault="00913E7E" w:rsidP="00913E7E">
            <w:pPr>
              <w:pStyle w:val="DFTableArial"/>
              <w:jc w:val="right"/>
            </w:pPr>
            <w:r w:rsidRPr="0050302B">
              <w:t>1.02 (</w:t>
            </w:r>
            <w:r w:rsidR="00AB68BC">
              <w:t>0.999</w:t>
            </w:r>
            <w:r w:rsidRPr="0050302B">
              <w:t xml:space="preserve"> to 1.04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10DA7C7D" w14:textId="138AFBE4" w:rsidR="00913E7E" w:rsidRPr="000C6F33" w:rsidRDefault="00913E7E" w:rsidP="00913E7E">
            <w:pPr>
              <w:pStyle w:val="DFTableArial"/>
              <w:jc w:val="right"/>
            </w:pPr>
            <w:r w:rsidRPr="00431845">
              <w:t>0.98 (0.82 to 1.16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8E6939E" w14:textId="5EF7FB0B" w:rsidR="00913E7E" w:rsidRPr="000C6F33" w:rsidRDefault="00913E7E" w:rsidP="00913E7E">
            <w:pPr>
              <w:pStyle w:val="DFTableArial"/>
              <w:jc w:val="right"/>
            </w:pPr>
            <w:r w:rsidRPr="00470A52">
              <w:t>1.03 (0.99 to 1.0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0B9D477" w14:textId="341A6EA6" w:rsidR="00913E7E" w:rsidRPr="000C6F33" w:rsidRDefault="00913E7E" w:rsidP="00913E7E">
            <w:pPr>
              <w:pStyle w:val="DFTableArial"/>
              <w:jc w:val="right"/>
            </w:pPr>
            <w:r w:rsidRPr="00667311">
              <w:t>0.98 (0.81 to 1.1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4189851" w14:textId="5CDE0B4C" w:rsidR="00913E7E" w:rsidRPr="000C6F33" w:rsidRDefault="00913E7E" w:rsidP="00913E7E">
            <w:pPr>
              <w:pStyle w:val="DFTableArial"/>
              <w:jc w:val="right"/>
            </w:pPr>
            <w:r w:rsidRPr="00022390">
              <w:t>0.006 (-0.027 to 0.04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E985962" w14:textId="156366D3" w:rsidR="00913E7E" w:rsidRPr="000C6F33" w:rsidRDefault="00913E7E" w:rsidP="00913E7E">
            <w:pPr>
              <w:pStyle w:val="DFTableArial"/>
              <w:jc w:val="right"/>
            </w:pPr>
            <w:r w:rsidRPr="00CC37F7">
              <w:t>0.014 (-0.049 to 0.076)</w:t>
            </w:r>
          </w:p>
        </w:tc>
      </w:tr>
      <w:tr w:rsidR="00913E7E" w:rsidRPr="00E70E05" w14:paraId="721973BB" w14:textId="77777777" w:rsidTr="00712BB1">
        <w:tc>
          <w:tcPr>
            <w:tcW w:w="2411" w:type="dxa"/>
            <w:shd w:val="clear" w:color="auto" w:fill="auto"/>
            <w:vAlign w:val="bottom"/>
          </w:tcPr>
          <w:p w14:paraId="6CF8F290" w14:textId="77777777" w:rsidR="00913E7E" w:rsidRPr="00243483" w:rsidRDefault="00913E7E" w:rsidP="00913E7E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243483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243483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257E67AA" w14:textId="4687D273" w:rsidR="00913E7E" w:rsidRPr="003A7DE0" w:rsidRDefault="00913E7E" w:rsidP="00913E7E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1.12 (1.09 to 1.16)</w:t>
            </w:r>
          </w:p>
        </w:tc>
        <w:tc>
          <w:tcPr>
            <w:tcW w:w="1814" w:type="dxa"/>
            <w:shd w:val="clear" w:color="auto" w:fill="auto"/>
          </w:tcPr>
          <w:p w14:paraId="7D5BA737" w14:textId="654563C2" w:rsidR="00913E7E" w:rsidRPr="000C6F33" w:rsidRDefault="00913E7E" w:rsidP="00913E7E">
            <w:pPr>
              <w:pStyle w:val="DFTableArial"/>
              <w:jc w:val="right"/>
            </w:pPr>
            <w:r w:rsidRPr="0050302B">
              <w:t>0.99 (0.97 to 1.02)</w:t>
            </w:r>
          </w:p>
        </w:tc>
        <w:tc>
          <w:tcPr>
            <w:tcW w:w="1815" w:type="dxa"/>
            <w:shd w:val="clear" w:color="auto" w:fill="auto"/>
          </w:tcPr>
          <w:p w14:paraId="402AED9B" w14:textId="55EE1E16" w:rsidR="00913E7E" w:rsidRPr="000C6F33" w:rsidRDefault="00913E7E" w:rsidP="00913E7E">
            <w:pPr>
              <w:pStyle w:val="DFTableArial"/>
              <w:jc w:val="right"/>
            </w:pPr>
            <w:r w:rsidRPr="00431845">
              <w:t>0.98 (0.81 to 1.18)</w:t>
            </w:r>
          </w:p>
        </w:tc>
        <w:tc>
          <w:tcPr>
            <w:tcW w:w="1814" w:type="dxa"/>
            <w:shd w:val="clear" w:color="auto" w:fill="auto"/>
          </w:tcPr>
          <w:p w14:paraId="49EA1A44" w14:textId="1A670DF7" w:rsidR="00913E7E" w:rsidRPr="000C6F33" w:rsidRDefault="002823CE" w:rsidP="00913E7E">
            <w:pPr>
              <w:pStyle w:val="DFTableArial"/>
              <w:jc w:val="right"/>
            </w:pPr>
            <w:r>
              <w:t>1.00</w:t>
            </w:r>
            <w:r w:rsidR="00913E7E" w:rsidRPr="00470A52">
              <w:t xml:space="preserve"> (0.95 to 1.04)</w:t>
            </w:r>
          </w:p>
        </w:tc>
        <w:tc>
          <w:tcPr>
            <w:tcW w:w="1815" w:type="dxa"/>
            <w:shd w:val="clear" w:color="auto" w:fill="auto"/>
          </w:tcPr>
          <w:p w14:paraId="34FE7D11" w14:textId="7513B696" w:rsidR="00913E7E" w:rsidRPr="000C6F33" w:rsidRDefault="00913E7E" w:rsidP="00913E7E">
            <w:pPr>
              <w:pStyle w:val="DFTableArial"/>
              <w:jc w:val="right"/>
            </w:pPr>
            <w:r w:rsidRPr="00667311">
              <w:t>0.96 (0.81 to 1.15)</w:t>
            </w:r>
          </w:p>
        </w:tc>
        <w:tc>
          <w:tcPr>
            <w:tcW w:w="2268" w:type="dxa"/>
            <w:shd w:val="clear" w:color="auto" w:fill="auto"/>
          </w:tcPr>
          <w:p w14:paraId="2210D144" w14:textId="4D6454A6" w:rsidR="00913E7E" w:rsidRPr="000C6F33" w:rsidRDefault="00913E7E" w:rsidP="00913E7E">
            <w:pPr>
              <w:pStyle w:val="DFTableArial"/>
              <w:jc w:val="right"/>
              <w:rPr>
                <w:vertAlign w:val="superscript"/>
              </w:rPr>
            </w:pPr>
            <w:r w:rsidRPr="00022390">
              <w:t>0.014 (-0.022 to 0.05)</w:t>
            </w:r>
          </w:p>
        </w:tc>
        <w:tc>
          <w:tcPr>
            <w:tcW w:w="2268" w:type="dxa"/>
            <w:shd w:val="clear" w:color="auto" w:fill="auto"/>
          </w:tcPr>
          <w:p w14:paraId="7A38DA3E" w14:textId="216C5E7B" w:rsidR="00913E7E" w:rsidRPr="000C6F33" w:rsidRDefault="00913E7E" w:rsidP="00913E7E">
            <w:pPr>
              <w:pStyle w:val="DFTableArial"/>
              <w:jc w:val="right"/>
              <w:rPr>
                <w:vertAlign w:val="superscript"/>
              </w:rPr>
            </w:pPr>
            <w:r w:rsidRPr="00CC37F7">
              <w:t>0.013 (-0.058 to 0.083)</w:t>
            </w:r>
          </w:p>
        </w:tc>
      </w:tr>
      <w:tr w:rsidR="00D52E7C" w:rsidRPr="00E70E05" w14:paraId="3CB409FB" w14:textId="77777777" w:rsidTr="00712BB1">
        <w:tc>
          <w:tcPr>
            <w:tcW w:w="16019" w:type="dxa"/>
            <w:gridSpan w:val="8"/>
            <w:shd w:val="clear" w:color="auto" w:fill="D9D9D9" w:themeFill="background1" w:themeFillShade="D9"/>
            <w:vAlign w:val="bottom"/>
          </w:tcPr>
          <w:p w14:paraId="5579CCD6" w14:textId="77777777" w:rsidR="00D52E7C" w:rsidRPr="003B1C12" w:rsidRDefault="00D52E7C" w:rsidP="00712BB1">
            <w:pPr>
              <w:pStyle w:val="DFTableArial"/>
              <w:rPr>
                <w:i/>
                <w:iCs/>
              </w:rPr>
            </w:pPr>
            <w:r w:rsidRPr="00765274">
              <w:rPr>
                <w:i/>
                <w:iCs/>
              </w:rPr>
              <w:t>Influenza infection (principal diagnosis field</w:t>
            </w:r>
            <w:r>
              <w:rPr>
                <w:i/>
                <w:iCs/>
              </w:rPr>
              <w:t xml:space="preserve"> only</w:t>
            </w:r>
            <w:r w:rsidRPr="00765274">
              <w:rPr>
                <w:i/>
                <w:iCs/>
              </w:rPr>
              <w:t>)</w:t>
            </w:r>
          </w:p>
        </w:tc>
      </w:tr>
      <w:tr w:rsidR="003A7DE0" w:rsidRPr="00E70E05" w14:paraId="62270FB7" w14:textId="77777777" w:rsidTr="00712BB1">
        <w:tc>
          <w:tcPr>
            <w:tcW w:w="2411" w:type="dxa"/>
            <w:shd w:val="clear" w:color="auto" w:fill="auto"/>
          </w:tcPr>
          <w:p w14:paraId="61EFACA9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auto"/>
          </w:tcPr>
          <w:p w14:paraId="42BFBE5D" w14:textId="1FE74828" w:rsidR="003A7DE0" w:rsidRPr="000C6F33" w:rsidRDefault="003A7DE0" w:rsidP="003A7DE0">
            <w:pPr>
              <w:pStyle w:val="DFTableArial"/>
              <w:jc w:val="right"/>
            </w:pPr>
            <w:r w:rsidRPr="00E469DA">
              <w:t xml:space="preserve"> 69,632 </w:t>
            </w:r>
          </w:p>
        </w:tc>
        <w:tc>
          <w:tcPr>
            <w:tcW w:w="1814" w:type="dxa"/>
            <w:shd w:val="clear" w:color="auto" w:fill="auto"/>
          </w:tcPr>
          <w:p w14:paraId="50F6D000" w14:textId="5F353A08" w:rsidR="003A7DE0" w:rsidRPr="000C6F33" w:rsidRDefault="003A7DE0" w:rsidP="003A7DE0">
            <w:pPr>
              <w:pStyle w:val="DFTableArial"/>
              <w:jc w:val="right"/>
            </w:pPr>
            <w:r w:rsidRPr="001578AE">
              <w:t xml:space="preserve"> 69,632 </w:t>
            </w:r>
          </w:p>
        </w:tc>
        <w:tc>
          <w:tcPr>
            <w:tcW w:w="1815" w:type="dxa"/>
            <w:shd w:val="clear" w:color="auto" w:fill="auto"/>
          </w:tcPr>
          <w:p w14:paraId="27965E27" w14:textId="76DA2DD7" w:rsidR="003A7DE0" w:rsidRPr="000C6F33" w:rsidRDefault="003A7DE0" w:rsidP="003A7DE0">
            <w:pPr>
              <w:pStyle w:val="DFTableArial"/>
              <w:jc w:val="right"/>
            </w:pPr>
            <w:r w:rsidRPr="00D739F6">
              <w:t xml:space="preserve"> 535 </w:t>
            </w:r>
          </w:p>
        </w:tc>
        <w:tc>
          <w:tcPr>
            <w:tcW w:w="1814" w:type="dxa"/>
            <w:shd w:val="clear" w:color="auto" w:fill="auto"/>
          </w:tcPr>
          <w:p w14:paraId="4EA6C2F4" w14:textId="078534E9" w:rsidR="003A7DE0" w:rsidRPr="000C6F33" w:rsidRDefault="003A7DE0" w:rsidP="003A7DE0">
            <w:pPr>
              <w:pStyle w:val="DFTableArial"/>
              <w:jc w:val="right"/>
            </w:pPr>
            <w:r w:rsidRPr="0046462B">
              <w:t xml:space="preserve"> 69,632 </w:t>
            </w:r>
          </w:p>
        </w:tc>
        <w:tc>
          <w:tcPr>
            <w:tcW w:w="1815" w:type="dxa"/>
            <w:shd w:val="clear" w:color="auto" w:fill="auto"/>
          </w:tcPr>
          <w:p w14:paraId="6E91DABD" w14:textId="42AC2275" w:rsidR="003A7DE0" w:rsidRPr="000C6F33" w:rsidRDefault="003A7DE0" w:rsidP="003A7DE0">
            <w:pPr>
              <w:pStyle w:val="DFTableArial"/>
              <w:jc w:val="right"/>
            </w:pPr>
            <w:r w:rsidRPr="00C9643E">
              <w:t xml:space="preserve"> 69,632 </w:t>
            </w:r>
          </w:p>
        </w:tc>
        <w:tc>
          <w:tcPr>
            <w:tcW w:w="2268" w:type="dxa"/>
            <w:shd w:val="clear" w:color="auto" w:fill="auto"/>
          </w:tcPr>
          <w:p w14:paraId="6C81652A" w14:textId="7E017988" w:rsidR="003A7DE0" w:rsidRPr="000C6F33" w:rsidRDefault="003A7DE0" w:rsidP="003A7DE0">
            <w:pPr>
              <w:pStyle w:val="DFTableArial"/>
              <w:jc w:val="right"/>
            </w:pPr>
            <w:r w:rsidRPr="00847FD3">
              <w:t xml:space="preserve"> 561 </w:t>
            </w:r>
          </w:p>
        </w:tc>
        <w:tc>
          <w:tcPr>
            <w:tcW w:w="2268" w:type="dxa"/>
            <w:shd w:val="clear" w:color="auto" w:fill="auto"/>
          </w:tcPr>
          <w:p w14:paraId="3B12FAAA" w14:textId="15E9E2DD" w:rsidR="003A7DE0" w:rsidRPr="000C6F33" w:rsidRDefault="003A7DE0" w:rsidP="003A7DE0">
            <w:pPr>
              <w:pStyle w:val="DFTableArial"/>
              <w:jc w:val="right"/>
            </w:pPr>
            <w:r w:rsidRPr="00CF13E6">
              <w:t xml:space="preserve"> 121 </w:t>
            </w:r>
          </w:p>
        </w:tc>
      </w:tr>
      <w:tr w:rsidR="003A7DE0" w:rsidRPr="00E70E05" w14:paraId="542C4D90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0F92D605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F293EEF" w14:textId="06C7FB47" w:rsidR="003A7DE0" w:rsidRPr="000C6F33" w:rsidRDefault="003A7DE0" w:rsidP="003A7DE0">
            <w:pPr>
              <w:pStyle w:val="DFTableArial"/>
              <w:jc w:val="right"/>
            </w:pPr>
            <w:r w:rsidRPr="00E469DA">
              <w:t xml:space="preserve"> 74,497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C600462" w14:textId="18002E1C" w:rsidR="003A7DE0" w:rsidRPr="000C6F33" w:rsidRDefault="003A7DE0" w:rsidP="003A7DE0">
            <w:pPr>
              <w:pStyle w:val="DFTableArial"/>
              <w:jc w:val="right"/>
            </w:pPr>
            <w:r w:rsidRPr="001578AE">
              <w:t xml:space="preserve"> 74,497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4A94E7DC" w14:textId="2B1D7B6E" w:rsidR="003A7DE0" w:rsidRPr="000C6F33" w:rsidRDefault="003A7DE0" w:rsidP="003A7DE0">
            <w:pPr>
              <w:pStyle w:val="DFTableArial"/>
              <w:jc w:val="right"/>
            </w:pPr>
            <w:r w:rsidRPr="00D739F6">
              <w:t xml:space="preserve"> 538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D8FCEF8" w14:textId="1C4B85F2" w:rsidR="003A7DE0" w:rsidRPr="000C6F33" w:rsidRDefault="003A7DE0" w:rsidP="003A7DE0">
            <w:pPr>
              <w:pStyle w:val="DFTableArial"/>
              <w:jc w:val="right"/>
            </w:pPr>
            <w:r w:rsidRPr="0046462B">
              <w:t xml:space="preserve"> 74,497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103D716" w14:textId="60B2ADF4" w:rsidR="003A7DE0" w:rsidRPr="000C6F33" w:rsidRDefault="003A7DE0" w:rsidP="003A7DE0">
            <w:pPr>
              <w:pStyle w:val="DFTableArial"/>
              <w:jc w:val="right"/>
            </w:pPr>
            <w:r w:rsidRPr="00C9643E">
              <w:t xml:space="preserve"> 74,497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B5F3C69" w14:textId="19A06359" w:rsidR="003A7DE0" w:rsidRPr="000C6F33" w:rsidRDefault="003A7DE0" w:rsidP="003A7DE0">
            <w:pPr>
              <w:pStyle w:val="DFTableArial"/>
              <w:jc w:val="right"/>
            </w:pPr>
            <w:r w:rsidRPr="00847FD3">
              <w:t xml:space="preserve"> 565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F9D64AD" w14:textId="48B0E431" w:rsidR="003A7DE0" w:rsidRPr="000C6F33" w:rsidRDefault="003A7DE0" w:rsidP="003A7DE0">
            <w:pPr>
              <w:pStyle w:val="DFTableArial"/>
              <w:jc w:val="right"/>
            </w:pPr>
            <w:r w:rsidRPr="00CF13E6">
              <w:t xml:space="preserve"> 122 </w:t>
            </w:r>
          </w:p>
        </w:tc>
      </w:tr>
      <w:tr w:rsidR="003A7DE0" w:rsidRPr="00E70E05" w14:paraId="1DC4FF04" w14:textId="77777777" w:rsidTr="00712BB1">
        <w:tc>
          <w:tcPr>
            <w:tcW w:w="2411" w:type="dxa"/>
            <w:shd w:val="clear" w:color="auto" w:fill="auto"/>
          </w:tcPr>
          <w:p w14:paraId="42A86BF2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auto"/>
          </w:tcPr>
          <w:p w14:paraId="52420C90" w14:textId="3C634D49" w:rsidR="003A7DE0" w:rsidRPr="000C6F33" w:rsidRDefault="003A7DE0" w:rsidP="003A7DE0">
            <w:pPr>
              <w:pStyle w:val="DFTableArial"/>
              <w:jc w:val="right"/>
            </w:pPr>
            <w:r w:rsidRPr="00E469DA">
              <w:t>2</w:t>
            </w:r>
            <w:r>
              <w:t>,</w:t>
            </w:r>
            <w:r w:rsidRPr="00E469DA">
              <w:t>988 (4.29)</w:t>
            </w:r>
          </w:p>
        </w:tc>
        <w:tc>
          <w:tcPr>
            <w:tcW w:w="1814" w:type="dxa"/>
            <w:shd w:val="clear" w:color="auto" w:fill="auto"/>
          </w:tcPr>
          <w:p w14:paraId="4AE8CE7F" w14:textId="59F59C8C" w:rsidR="003A7DE0" w:rsidRPr="000C6F33" w:rsidRDefault="003A7DE0" w:rsidP="003A7DE0">
            <w:pPr>
              <w:pStyle w:val="DFTableArial"/>
              <w:jc w:val="right"/>
            </w:pPr>
            <w:r w:rsidRPr="001578AE">
              <w:t>561 (0.81)</w:t>
            </w:r>
          </w:p>
        </w:tc>
        <w:tc>
          <w:tcPr>
            <w:tcW w:w="1815" w:type="dxa"/>
            <w:shd w:val="clear" w:color="auto" w:fill="auto"/>
          </w:tcPr>
          <w:p w14:paraId="6046C456" w14:textId="2514FB36" w:rsidR="003A7DE0" w:rsidRPr="000C6F33" w:rsidRDefault="003A7DE0" w:rsidP="003A7DE0">
            <w:pPr>
              <w:pStyle w:val="DFTableArial"/>
              <w:jc w:val="right"/>
            </w:pPr>
            <w:r w:rsidRPr="00D739F6">
              <w:t>6 (1.12)</w:t>
            </w:r>
          </w:p>
        </w:tc>
        <w:tc>
          <w:tcPr>
            <w:tcW w:w="1814" w:type="dxa"/>
            <w:shd w:val="clear" w:color="auto" w:fill="auto"/>
          </w:tcPr>
          <w:p w14:paraId="15E70E28" w14:textId="185E4A57" w:rsidR="003A7DE0" w:rsidRPr="000C6F33" w:rsidRDefault="003A7DE0" w:rsidP="003A7DE0">
            <w:pPr>
              <w:pStyle w:val="DFTableArial"/>
              <w:jc w:val="right"/>
            </w:pPr>
            <w:r w:rsidRPr="0046462B">
              <w:t>121 (0.17)</w:t>
            </w:r>
          </w:p>
        </w:tc>
        <w:tc>
          <w:tcPr>
            <w:tcW w:w="1815" w:type="dxa"/>
            <w:shd w:val="clear" w:color="auto" w:fill="auto"/>
          </w:tcPr>
          <w:p w14:paraId="5C16D21F" w14:textId="41C86679" w:rsidR="003A7DE0" w:rsidRPr="000C6F33" w:rsidRDefault="003A7DE0" w:rsidP="003A7DE0">
            <w:pPr>
              <w:pStyle w:val="DFTableArial"/>
              <w:jc w:val="right"/>
            </w:pPr>
            <w:r w:rsidRPr="00C9643E">
              <w:t>3 (0)</w:t>
            </w:r>
          </w:p>
        </w:tc>
        <w:tc>
          <w:tcPr>
            <w:tcW w:w="2268" w:type="dxa"/>
            <w:shd w:val="clear" w:color="auto" w:fill="auto"/>
          </w:tcPr>
          <w:p w14:paraId="7287D4F0" w14:textId="49160618" w:rsidR="003A7DE0" w:rsidRPr="000C6F33" w:rsidRDefault="003A7DE0" w:rsidP="003A7DE0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6000E7AF" w14:textId="7BC82A91" w:rsidR="003A7DE0" w:rsidRPr="000C6F33" w:rsidRDefault="003A7DE0" w:rsidP="003A7DE0">
            <w:pPr>
              <w:pStyle w:val="DFTableArial"/>
              <w:jc w:val="right"/>
            </w:pPr>
          </w:p>
        </w:tc>
      </w:tr>
      <w:tr w:rsidR="003A7DE0" w:rsidRPr="00E70E05" w14:paraId="2549E23D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2977F926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B1C12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A9DDF39" w14:textId="4898BCC4" w:rsidR="003A7DE0" w:rsidRPr="000C6F33" w:rsidRDefault="003A7DE0" w:rsidP="003A7DE0">
            <w:pPr>
              <w:pStyle w:val="DFTableArial"/>
              <w:jc w:val="right"/>
            </w:pPr>
            <w:r w:rsidRPr="00E469DA">
              <w:t>3</w:t>
            </w:r>
            <w:r>
              <w:t>,</w:t>
            </w:r>
            <w:r w:rsidRPr="00E469DA">
              <w:t>003 (4.03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589854C" w14:textId="3E837F6D" w:rsidR="003A7DE0" w:rsidRPr="000C6F33" w:rsidRDefault="003A7DE0" w:rsidP="003A7DE0">
            <w:pPr>
              <w:pStyle w:val="DFTableArial"/>
              <w:jc w:val="right"/>
            </w:pPr>
            <w:r w:rsidRPr="001578AE">
              <w:t>565 (0.76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57CB6430" w14:textId="30F60EB3" w:rsidR="003A7DE0" w:rsidRPr="000C6F33" w:rsidRDefault="003A7DE0" w:rsidP="003A7DE0">
            <w:pPr>
              <w:pStyle w:val="DFTableArial"/>
              <w:jc w:val="right"/>
            </w:pPr>
            <w:r w:rsidRPr="00D739F6">
              <w:t>6 (1.12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0CF6C64" w14:textId="7456B2A2" w:rsidR="003A7DE0" w:rsidRPr="000C6F33" w:rsidRDefault="003A7DE0" w:rsidP="003A7DE0">
            <w:pPr>
              <w:pStyle w:val="DFTableArial"/>
              <w:jc w:val="right"/>
            </w:pPr>
            <w:r w:rsidRPr="0046462B">
              <w:t>122 (0.16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07E01D6" w14:textId="400FFAF6" w:rsidR="003A7DE0" w:rsidRPr="000C6F33" w:rsidRDefault="003A7DE0" w:rsidP="003A7DE0">
            <w:pPr>
              <w:pStyle w:val="DFTableArial"/>
              <w:jc w:val="right"/>
            </w:pPr>
            <w:r w:rsidRPr="00C9643E">
              <w:t>3 (0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D19297D" w14:textId="0083D6D5" w:rsidR="003A7DE0" w:rsidRPr="000C6F33" w:rsidRDefault="003A7DE0" w:rsidP="003A7DE0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9596378" w14:textId="6CF4A5A7" w:rsidR="003A7DE0" w:rsidRPr="000C6F33" w:rsidRDefault="003A7DE0" w:rsidP="003A7DE0">
            <w:pPr>
              <w:pStyle w:val="DFTableArial"/>
              <w:jc w:val="right"/>
            </w:pPr>
          </w:p>
        </w:tc>
      </w:tr>
      <w:tr w:rsidR="003A7DE0" w:rsidRPr="00E70E05" w14:paraId="4DB3CD6C" w14:textId="77777777" w:rsidTr="00712BB1">
        <w:tc>
          <w:tcPr>
            <w:tcW w:w="2411" w:type="dxa"/>
            <w:shd w:val="clear" w:color="auto" w:fill="auto"/>
          </w:tcPr>
          <w:p w14:paraId="1E790A5D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auto"/>
          </w:tcPr>
          <w:p w14:paraId="248F6136" w14:textId="1A6727AC" w:rsidR="003A7DE0" w:rsidRPr="003A7DE0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1.08 (1.05 to 1.11)</w:t>
            </w:r>
          </w:p>
        </w:tc>
        <w:tc>
          <w:tcPr>
            <w:tcW w:w="1814" w:type="dxa"/>
            <w:shd w:val="clear" w:color="auto" w:fill="auto"/>
          </w:tcPr>
          <w:p w14:paraId="2B911CC6" w14:textId="55BC46E6" w:rsidR="003A7DE0" w:rsidRPr="000C6F33" w:rsidRDefault="003A7DE0" w:rsidP="003A7DE0">
            <w:pPr>
              <w:pStyle w:val="DFTableArial"/>
              <w:jc w:val="right"/>
            </w:pPr>
            <w:r w:rsidRPr="001578AE">
              <w:t>1.01 (0.91 to 1.12)</w:t>
            </w:r>
          </w:p>
        </w:tc>
        <w:tc>
          <w:tcPr>
            <w:tcW w:w="1815" w:type="dxa"/>
            <w:shd w:val="clear" w:color="auto" w:fill="auto"/>
          </w:tcPr>
          <w:p w14:paraId="7909AEB2" w14:textId="6A9EB8D3" w:rsidR="003A7DE0" w:rsidRPr="000C6F33" w:rsidRDefault="003A7DE0" w:rsidP="003A7DE0">
            <w:pPr>
              <w:pStyle w:val="DFTableArial"/>
              <w:jc w:val="right"/>
            </w:pPr>
            <w:r w:rsidRPr="00D739F6">
              <w:t>1.33 (0.69 to 2.59)</w:t>
            </w:r>
          </w:p>
        </w:tc>
        <w:tc>
          <w:tcPr>
            <w:tcW w:w="1814" w:type="dxa"/>
            <w:shd w:val="clear" w:color="auto" w:fill="auto"/>
          </w:tcPr>
          <w:p w14:paraId="037FC98B" w14:textId="6A23C1C4" w:rsidR="003A7DE0" w:rsidRPr="000C6F33" w:rsidRDefault="003A7DE0" w:rsidP="003A7DE0">
            <w:pPr>
              <w:pStyle w:val="DFTableArial"/>
              <w:jc w:val="right"/>
            </w:pPr>
            <w:r w:rsidRPr="0046462B">
              <w:t>0.98 (0.73 to 1.3</w:t>
            </w:r>
            <w:r w:rsidR="007C3EBF">
              <w:t>0</w:t>
            </w:r>
            <w:r w:rsidRPr="0046462B">
              <w:t>)</w:t>
            </w:r>
          </w:p>
        </w:tc>
        <w:tc>
          <w:tcPr>
            <w:tcW w:w="1815" w:type="dxa"/>
            <w:shd w:val="clear" w:color="auto" w:fill="auto"/>
          </w:tcPr>
          <w:p w14:paraId="58639C1B" w14:textId="401B8263" w:rsidR="003A7DE0" w:rsidRPr="000C6F33" w:rsidRDefault="003A7DE0" w:rsidP="003A7DE0">
            <w:pPr>
              <w:pStyle w:val="DFTableArial"/>
              <w:jc w:val="right"/>
            </w:pPr>
            <w:r w:rsidRPr="00C9643E">
              <w:t>0.79 (0.58 to 1.08)</w:t>
            </w:r>
          </w:p>
        </w:tc>
        <w:tc>
          <w:tcPr>
            <w:tcW w:w="2268" w:type="dxa"/>
            <w:shd w:val="clear" w:color="auto" w:fill="auto"/>
          </w:tcPr>
          <w:p w14:paraId="0068A402" w14:textId="1AA35A2E" w:rsidR="003A7DE0" w:rsidRPr="003A7DE0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0.179 (0.009 to 0.35</w:t>
            </w:r>
            <w:r w:rsidR="000E21F2">
              <w:rPr>
                <w:b/>
                <w:bCs/>
              </w:rPr>
              <w:t>0</w:t>
            </w:r>
            <w:r w:rsidRPr="003A7DE0">
              <w:rPr>
                <w:b/>
                <w:bCs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9689F4B" w14:textId="20B20B8A" w:rsidR="003A7DE0" w:rsidRPr="003A7DE0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0.22</w:t>
            </w:r>
            <w:r w:rsidR="00C95D57">
              <w:rPr>
                <w:b/>
                <w:bCs/>
              </w:rPr>
              <w:t>0</w:t>
            </w:r>
            <w:r w:rsidRPr="003A7DE0">
              <w:rPr>
                <w:b/>
                <w:bCs/>
              </w:rPr>
              <w:t xml:space="preserve"> (0.012 to 0.427)</w:t>
            </w:r>
          </w:p>
        </w:tc>
      </w:tr>
      <w:tr w:rsidR="003A7DE0" w:rsidRPr="00E70E05" w14:paraId="1FD7812A" w14:textId="77777777" w:rsidTr="00712BB1">
        <w:tc>
          <w:tcPr>
            <w:tcW w:w="2411" w:type="dxa"/>
            <w:shd w:val="clear" w:color="auto" w:fill="D9D9D9" w:themeFill="background1" w:themeFillShade="D9"/>
          </w:tcPr>
          <w:p w14:paraId="05DC93E9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3B1C12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3B1C12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7A2305CB" w14:textId="296A64E8" w:rsidR="003A7DE0" w:rsidRPr="003A7DE0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1.1</w:t>
            </w:r>
            <w:r w:rsidR="004D63D7">
              <w:rPr>
                <w:b/>
                <w:bCs/>
              </w:rPr>
              <w:t>0</w:t>
            </w:r>
            <w:r w:rsidRPr="003A7DE0">
              <w:rPr>
                <w:b/>
                <w:bCs/>
              </w:rPr>
              <w:t xml:space="preserve"> (1.05 to 1.15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CA226C5" w14:textId="4C615A8E" w:rsidR="003A7DE0" w:rsidRPr="000C6F33" w:rsidRDefault="003A7DE0" w:rsidP="003A7DE0">
            <w:pPr>
              <w:pStyle w:val="DFTableArial"/>
              <w:jc w:val="right"/>
            </w:pPr>
            <w:r w:rsidRPr="001578AE">
              <w:t>0.98 (0.9</w:t>
            </w:r>
            <w:r>
              <w:t>0</w:t>
            </w:r>
            <w:r w:rsidRPr="001578AE">
              <w:t xml:space="preserve"> to 1.07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3B62E4D" w14:textId="43243AB0" w:rsidR="003A7DE0" w:rsidRPr="00AB68BC" w:rsidRDefault="003A7DE0" w:rsidP="003A7DE0">
            <w:pPr>
              <w:pStyle w:val="DFTableArial"/>
              <w:jc w:val="right"/>
            </w:pPr>
            <w:r w:rsidRPr="00D739F6">
              <w:t xml:space="preserve">1.39 (0.37 to </w:t>
            </w:r>
            <w:proofErr w:type="gramStart"/>
            <w:r w:rsidRPr="00D739F6">
              <w:t>5.24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814" w:type="dxa"/>
            <w:shd w:val="clear" w:color="auto" w:fill="D9D9D9" w:themeFill="background1" w:themeFillShade="D9"/>
          </w:tcPr>
          <w:p w14:paraId="5F1B3EE6" w14:textId="78CD77E8" w:rsidR="003A7DE0" w:rsidRPr="000C6F33" w:rsidRDefault="003A7DE0" w:rsidP="003A7DE0">
            <w:pPr>
              <w:pStyle w:val="DFTableArial"/>
              <w:jc w:val="right"/>
            </w:pPr>
            <w:r w:rsidRPr="0046462B">
              <w:t>0.91 (0.69 to 1.2</w:t>
            </w:r>
            <w:r w:rsidR="007C3EBF">
              <w:t>0</w:t>
            </w:r>
            <w:r w:rsidRPr="0046462B">
              <w:t>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348F238" w14:textId="5FEC53B8" w:rsidR="003A7DE0" w:rsidRPr="00AB68BC" w:rsidRDefault="003A7DE0" w:rsidP="003A7DE0">
            <w:pPr>
              <w:pStyle w:val="DFTableArial"/>
              <w:jc w:val="right"/>
            </w:pPr>
            <w:r w:rsidRPr="00C9643E">
              <w:t xml:space="preserve">0.88 (0.57 to </w:t>
            </w:r>
            <w:proofErr w:type="gramStart"/>
            <w:r w:rsidRPr="00C9643E">
              <w:t>1.35)</w:t>
            </w:r>
            <w:r>
              <w:rPr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shd w:val="clear" w:color="auto" w:fill="D9D9D9" w:themeFill="background1" w:themeFillShade="D9"/>
          </w:tcPr>
          <w:p w14:paraId="10812111" w14:textId="077C28C6" w:rsidR="003A7DE0" w:rsidRPr="003A7DE0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0.208 (0.015 to 0.4</w:t>
            </w:r>
            <w:r w:rsidR="000E21F2">
              <w:rPr>
                <w:b/>
                <w:bCs/>
              </w:rPr>
              <w:t>00</w:t>
            </w:r>
            <w:r w:rsidRPr="003A7DE0">
              <w:rPr>
                <w:b/>
                <w:bCs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4DE5108" w14:textId="2C0B45A1" w:rsidR="003A7DE0" w:rsidRPr="003A7DE0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0.331 (0.114 to 0.548)</w:t>
            </w:r>
          </w:p>
        </w:tc>
      </w:tr>
      <w:tr w:rsidR="00D52E7C" w:rsidRPr="00E70E05" w14:paraId="20A11A04" w14:textId="77777777" w:rsidTr="00712BB1">
        <w:tc>
          <w:tcPr>
            <w:tcW w:w="16019" w:type="dxa"/>
            <w:gridSpan w:val="8"/>
            <w:shd w:val="clear" w:color="auto" w:fill="auto"/>
            <w:vAlign w:val="bottom"/>
          </w:tcPr>
          <w:p w14:paraId="2982F942" w14:textId="4B7C992F" w:rsidR="00D52E7C" w:rsidRPr="009C7B1F" w:rsidRDefault="00D52E7C" w:rsidP="00712BB1">
            <w:pPr>
              <w:pStyle w:val="DFTableArial"/>
            </w:pPr>
            <w:r w:rsidRPr="00765274">
              <w:rPr>
                <w:i/>
                <w:iCs/>
              </w:rPr>
              <w:t>Influenza infection (principal and</w:t>
            </w:r>
            <w:r w:rsidR="000E21F2">
              <w:rPr>
                <w:i/>
                <w:iCs/>
              </w:rPr>
              <w:t>/or</w:t>
            </w:r>
            <w:r w:rsidRPr="00765274">
              <w:rPr>
                <w:i/>
                <w:iCs/>
              </w:rPr>
              <w:t xml:space="preserve"> additional diagnosis fields)</w:t>
            </w:r>
            <w:r w:rsidR="00AB68BC">
              <w:t xml:space="preserve"> </w:t>
            </w:r>
          </w:p>
        </w:tc>
      </w:tr>
      <w:tr w:rsidR="003A7DE0" w:rsidRPr="00E70E05" w14:paraId="2716AF26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5F6FD867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0CDD629" w14:textId="20461B79" w:rsidR="003A7DE0" w:rsidRPr="000C6F33" w:rsidDel="00E45379" w:rsidRDefault="003A7DE0" w:rsidP="003A7DE0">
            <w:pPr>
              <w:pStyle w:val="DFTableArial"/>
              <w:jc w:val="right"/>
            </w:pPr>
            <w:r w:rsidRPr="004E78CD">
              <w:t xml:space="preserve"> 88,518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39DCE91" w14:textId="377BF476" w:rsidR="003A7DE0" w:rsidRPr="000C6F33" w:rsidRDefault="003A7DE0" w:rsidP="003A7DE0">
            <w:pPr>
              <w:pStyle w:val="DFTableArial"/>
              <w:jc w:val="right"/>
            </w:pPr>
            <w:r w:rsidRPr="00C768C0">
              <w:t xml:space="preserve"> 88,518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80A6B30" w14:textId="0778B5AF" w:rsidR="003A7DE0" w:rsidRPr="000C6F33" w:rsidRDefault="003A7DE0" w:rsidP="003A7DE0">
            <w:pPr>
              <w:pStyle w:val="DFTableArial"/>
              <w:jc w:val="right"/>
            </w:pPr>
            <w:r w:rsidRPr="006D075E">
              <w:t xml:space="preserve"> 718 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2BEFA75" w14:textId="4222D70E" w:rsidR="003A7DE0" w:rsidRPr="000C6F33" w:rsidRDefault="003A7DE0" w:rsidP="003A7DE0">
            <w:pPr>
              <w:pStyle w:val="DFTableArial"/>
              <w:jc w:val="right"/>
            </w:pPr>
            <w:r w:rsidRPr="00885A7D">
              <w:t xml:space="preserve"> 88,518 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39B5B88" w14:textId="076756C6" w:rsidR="003A7DE0" w:rsidRPr="000C6F33" w:rsidRDefault="003A7DE0" w:rsidP="003A7DE0">
            <w:pPr>
              <w:pStyle w:val="DFTableArial"/>
              <w:jc w:val="right"/>
            </w:pPr>
            <w:r w:rsidRPr="00DF3636">
              <w:t xml:space="preserve"> 88,518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A134228" w14:textId="060285AE" w:rsidR="003A7DE0" w:rsidRPr="000C6F33" w:rsidRDefault="003A7DE0" w:rsidP="003A7DE0">
            <w:pPr>
              <w:pStyle w:val="DFTableArial"/>
              <w:jc w:val="right"/>
            </w:pPr>
            <w:r w:rsidRPr="00C66D6D">
              <w:t xml:space="preserve"> 756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FDDB286" w14:textId="2D6526C4" w:rsidR="003A7DE0" w:rsidRPr="000C6F33" w:rsidRDefault="003A7DE0" w:rsidP="003A7DE0">
            <w:pPr>
              <w:pStyle w:val="DFTableArial"/>
              <w:jc w:val="right"/>
            </w:pPr>
            <w:r w:rsidRPr="001A1F31">
              <w:t xml:space="preserve"> 181 </w:t>
            </w:r>
          </w:p>
        </w:tc>
      </w:tr>
      <w:tr w:rsidR="003A7DE0" w:rsidRPr="00E70E05" w14:paraId="22D4E2FE" w14:textId="77777777" w:rsidTr="00712BB1">
        <w:tc>
          <w:tcPr>
            <w:tcW w:w="2411" w:type="dxa"/>
            <w:shd w:val="clear" w:color="auto" w:fill="auto"/>
            <w:vAlign w:val="bottom"/>
          </w:tcPr>
          <w:p w14:paraId="2C4A1102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episodes)</w:t>
            </w:r>
          </w:p>
        </w:tc>
        <w:tc>
          <w:tcPr>
            <w:tcW w:w="1814" w:type="dxa"/>
            <w:shd w:val="clear" w:color="auto" w:fill="auto"/>
          </w:tcPr>
          <w:p w14:paraId="307B4927" w14:textId="3C98BAE9" w:rsidR="003A7DE0" w:rsidRPr="000C6F33" w:rsidDel="00E45379" w:rsidRDefault="003A7DE0" w:rsidP="003A7DE0">
            <w:pPr>
              <w:pStyle w:val="DFTableArial"/>
              <w:jc w:val="right"/>
            </w:pPr>
            <w:r w:rsidRPr="004E78CD">
              <w:t xml:space="preserve"> 96,484 </w:t>
            </w:r>
          </w:p>
        </w:tc>
        <w:tc>
          <w:tcPr>
            <w:tcW w:w="1814" w:type="dxa"/>
            <w:shd w:val="clear" w:color="auto" w:fill="auto"/>
          </w:tcPr>
          <w:p w14:paraId="04B22554" w14:textId="295E1122" w:rsidR="003A7DE0" w:rsidRPr="000C6F33" w:rsidRDefault="003A7DE0" w:rsidP="003A7DE0">
            <w:pPr>
              <w:pStyle w:val="DFTableArial"/>
              <w:jc w:val="right"/>
            </w:pPr>
            <w:r w:rsidRPr="00C768C0">
              <w:t xml:space="preserve"> 96,484 </w:t>
            </w:r>
          </w:p>
        </w:tc>
        <w:tc>
          <w:tcPr>
            <w:tcW w:w="1815" w:type="dxa"/>
            <w:shd w:val="clear" w:color="auto" w:fill="auto"/>
          </w:tcPr>
          <w:p w14:paraId="414EB7EB" w14:textId="3CDEA343" w:rsidR="003A7DE0" w:rsidRPr="000C6F33" w:rsidRDefault="003A7DE0" w:rsidP="003A7DE0">
            <w:pPr>
              <w:pStyle w:val="DFTableArial"/>
              <w:jc w:val="right"/>
            </w:pPr>
            <w:r w:rsidRPr="006D075E">
              <w:t xml:space="preserve"> 726 </w:t>
            </w:r>
          </w:p>
        </w:tc>
        <w:tc>
          <w:tcPr>
            <w:tcW w:w="1814" w:type="dxa"/>
            <w:shd w:val="clear" w:color="auto" w:fill="auto"/>
          </w:tcPr>
          <w:p w14:paraId="03F29940" w14:textId="4DA0FE57" w:rsidR="003A7DE0" w:rsidRPr="000C6F33" w:rsidRDefault="003A7DE0" w:rsidP="003A7DE0">
            <w:pPr>
              <w:pStyle w:val="DFTableArial"/>
              <w:jc w:val="right"/>
            </w:pPr>
            <w:r w:rsidRPr="00885A7D">
              <w:t xml:space="preserve"> 96,484 </w:t>
            </w:r>
          </w:p>
        </w:tc>
        <w:tc>
          <w:tcPr>
            <w:tcW w:w="1815" w:type="dxa"/>
            <w:shd w:val="clear" w:color="auto" w:fill="auto"/>
          </w:tcPr>
          <w:p w14:paraId="0CEDEECA" w14:textId="2278A68D" w:rsidR="003A7DE0" w:rsidRPr="000C6F33" w:rsidRDefault="003A7DE0" w:rsidP="003A7DE0">
            <w:pPr>
              <w:pStyle w:val="DFTableArial"/>
              <w:jc w:val="right"/>
            </w:pPr>
            <w:r w:rsidRPr="00DF3636">
              <w:t xml:space="preserve"> 96,484 </w:t>
            </w:r>
          </w:p>
        </w:tc>
        <w:tc>
          <w:tcPr>
            <w:tcW w:w="2268" w:type="dxa"/>
            <w:shd w:val="clear" w:color="auto" w:fill="auto"/>
          </w:tcPr>
          <w:p w14:paraId="1EEE7A40" w14:textId="29CF1B6F" w:rsidR="003A7DE0" w:rsidRPr="000C6F33" w:rsidRDefault="003A7DE0" w:rsidP="003A7DE0">
            <w:pPr>
              <w:pStyle w:val="DFTableArial"/>
              <w:jc w:val="right"/>
            </w:pPr>
            <w:r w:rsidRPr="00C66D6D">
              <w:t xml:space="preserve"> 765 </w:t>
            </w:r>
          </w:p>
        </w:tc>
        <w:tc>
          <w:tcPr>
            <w:tcW w:w="2268" w:type="dxa"/>
            <w:shd w:val="clear" w:color="auto" w:fill="auto"/>
          </w:tcPr>
          <w:p w14:paraId="3DD4ABF0" w14:textId="1C8CEB8C" w:rsidR="003A7DE0" w:rsidRPr="000C6F33" w:rsidRDefault="003A7DE0" w:rsidP="003A7DE0">
            <w:pPr>
              <w:pStyle w:val="DFTableArial"/>
              <w:jc w:val="right"/>
            </w:pPr>
            <w:r w:rsidRPr="001A1F31">
              <w:t xml:space="preserve"> 182 </w:t>
            </w:r>
          </w:p>
        </w:tc>
      </w:tr>
      <w:tr w:rsidR="003A7DE0" w:rsidRPr="00E70E05" w14:paraId="23C3B560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5C14E4B7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children with outcome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8973465" w14:textId="268E7D7A" w:rsidR="003A7DE0" w:rsidRPr="000C6F33" w:rsidDel="00E45379" w:rsidRDefault="003A7DE0" w:rsidP="003A7DE0">
            <w:pPr>
              <w:pStyle w:val="DFTableArial"/>
              <w:jc w:val="right"/>
            </w:pPr>
            <w:r w:rsidRPr="004E78CD">
              <w:t>3</w:t>
            </w:r>
            <w:r>
              <w:t>,</w:t>
            </w:r>
            <w:r w:rsidRPr="004E78CD">
              <w:t>757 (4.24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BC1E075" w14:textId="18C41D05" w:rsidR="003A7DE0" w:rsidRPr="000C6F33" w:rsidRDefault="003A7DE0" w:rsidP="003A7DE0">
            <w:pPr>
              <w:pStyle w:val="DFTableArial"/>
              <w:jc w:val="right"/>
            </w:pPr>
            <w:r w:rsidRPr="00C768C0">
              <w:t>756 (0.85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7CCB335" w14:textId="442A0D04" w:rsidR="003A7DE0" w:rsidRPr="000C6F33" w:rsidRDefault="003A7DE0" w:rsidP="003A7DE0">
            <w:pPr>
              <w:pStyle w:val="DFTableArial"/>
              <w:jc w:val="right"/>
            </w:pPr>
            <w:r w:rsidRPr="006D075E">
              <w:t>9 (1.25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303D5C4" w14:textId="1755A878" w:rsidR="003A7DE0" w:rsidRPr="000C6F33" w:rsidRDefault="003A7DE0" w:rsidP="003A7DE0">
            <w:pPr>
              <w:pStyle w:val="DFTableArial"/>
              <w:jc w:val="right"/>
            </w:pPr>
            <w:r w:rsidRPr="00885A7D">
              <w:t>181 (0.2</w:t>
            </w:r>
            <w:r>
              <w:t>0</w:t>
            </w:r>
            <w:r w:rsidRPr="00885A7D">
              <w:t>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352C8E0E" w14:textId="099A37AC" w:rsidR="003A7DE0" w:rsidRPr="000C6F33" w:rsidRDefault="003A7DE0" w:rsidP="003A7DE0">
            <w:pPr>
              <w:pStyle w:val="DFTableArial"/>
              <w:jc w:val="right"/>
            </w:pPr>
            <w:r w:rsidRPr="00DF3636">
              <w:t>5 (0.0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9527E5D" w14:textId="7E8C23EC" w:rsidR="003A7DE0" w:rsidRPr="000C6F33" w:rsidRDefault="003A7DE0" w:rsidP="003A7DE0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CC67001" w14:textId="5CD550DD" w:rsidR="003A7DE0" w:rsidRPr="000C6F33" w:rsidRDefault="003A7DE0" w:rsidP="003A7DE0">
            <w:pPr>
              <w:pStyle w:val="DFTableArial"/>
              <w:jc w:val="right"/>
            </w:pPr>
          </w:p>
        </w:tc>
      </w:tr>
      <w:tr w:rsidR="003A7DE0" w:rsidRPr="00E70E05" w14:paraId="4CC45ADF" w14:textId="77777777" w:rsidTr="00712BB1">
        <w:tc>
          <w:tcPr>
            <w:tcW w:w="2411" w:type="dxa"/>
            <w:shd w:val="clear" w:color="auto" w:fill="auto"/>
            <w:vAlign w:val="bottom"/>
          </w:tcPr>
          <w:p w14:paraId="2611E3A4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243483">
              <w:rPr>
                <w:b/>
                <w:bCs/>
              </w:rPr>
              <w:t>n (outcome)</w:t>
            </w:r>
          </w:p>
        </w:tc>
        <w:tc>
          <w:tcPr>
            <w:tcW w:w="1814" w:type="dxa"/>
            <w:shd w:val="clear" w:color="auto" w:fill="auto"/>
          </w:tcPr>
          <w:p w14:paraId="1756D429" w14:textId="437075BB" w:rsidR="003A7DE0" w:rsidRPr="000C6F33" w:rsidDel="00E45379" w:rsidRDefault="003A7DE0" w:rsidP="003A7DE0">
            <w:pPr>
              <w:pStyle w:val="DFTableArial"/>
              <w:jc w:val="right"/>
            </w:pPr>
            <w:r w:rsidRPr="004E78CD">
              <w:t>3</w:t>
            </w:r>
            <w:r>
              <w:t>,</w:t>
            </w:r>
            <w:r w:rsidRPr="004E78CD">
              <w:t>779 (3.92)</w:t>
            </w:r>
          </w:p>
        </w:tc>
        <w:tc>
          <w:tcPr>
            <w:tcW w:w="1814" w:type="dxa"/>
            <w:shd w:val="clear" w:color="auto" w:fill="auto"/>
          </w:tcPr>
          <w:p w14:paraId="7915EA9A" w14:textId="369A1039" w:rsidR="003A7DE0" w:rsidRPr="000C6F33" w:rsidRDefault="003A7DE0" w:rsidP="003A7DE0">
            <w:pPr>
              <w:pStyle w:val="DFTableArial"/>
              <w:jc w:val="right"/>
            </w:pPr>
            <w:r w:rsidRPr="00C768C0">
              <w:t>765 (0.79)</w:t>
            </w:r>
          </w:p>
        </w:tc>
        <w:tc>
          <w:tcPr>
            <w:tcW w:w="1815" w:type="dxa"/>
            <w:shd w:val="clear" w:color="auto" w:fill="auto"/>
          </w:tcPr>
          <w:p w14:paraId="58D6219C" w14:textId="1C423DD4" w:rsidR="003A7DE0" w:rsidRPr="000C6F33" w:rsidRDefault="003A7DE0" w:rsidP="003A7DE0">
            <w:pPr>
              <w:pStyle w:val="DFTableArial"/>
              <w:jc w:val="right"/>
            </w:pPr>
            <w:r w:rsidRPr="006D075E">
              <w:t>9 (1.24)</w:t>
            </w:r>
          </w:p>
        </w:tc>
        <w:tc>
          <w:tcPr>
            <w:tcW w:w="1814" w:type="dxa"/>
            <w:shd w:val="clear" w:color="auto" w:fill="auto"/>
          </w:tcPr>
          <w:p w14:paraId="29D44DB1" w14:textId="1C2D6BB3" w:rsidR="003A7DE0" w:rsidRPr="000C6F33" w:rsidRDefault="003A7DE0" w:rsidP="003A7DE0">
            <w:pPr>
              <w:pStyle w:val="DFTableArial"/>
              <w:jc w:val="right"/>
            </w:pPr>
            <w:r w:rsidRPr="00885A7D">
              <w:t>182 (0.19)</w:t>
            </w:r>
          </w:p>
        </w:tc>
        <w:tc>
          <w:tcPr>
            <w:tcW w:w="1815" w:type="dxa"/>
            <w:shd w:val="clear" w:color="auto" w:fill="auto"/>
          </w:tcPr>
          <w:p w14:paraId="50B547FB" w14:textId="7C567E83" w:rsidR="003A7DE0" w:rsidRPr="000C6F33" w:rsidRDefault="003A7DE0" w:rsidP="003A7DE0">
            <w:pPr>
              <w:pStyle w:val="DFTableArial"/>
              <w:jc w:val="right"/>
            </w:pPr>
            <w:r w:rsidRPr="00DF3636">
              <w:t>5 (0.01)</w:t>
            </w:r>
          </w:p>
        </w:tc>
        <w:tc>
          <w:tcPr>
            <w:tcW w:w="2268" w:type="dxa"/>
            <w:shd w:val="clear" w:color="auto" w:fill="auto"/>
          </w:tcPr>
          <w:p w14:paraId="5597495D" w14:textId="1569CFCD" w:rsidR="003A7DE0" w:rsidRPr="000C6F33" w:rsidRDefault="003A7DE0" w:rsidP="003A7DE0">
            <w:pPr>
              <w:pStyle w:val="DFTableArial"/>
              <w:jc w:val="right"/>
            </w:pPr>
          </w:p>
        </w:tc>
        <w:tc>
          <w:tcPr>
            <w:tcW w:w="2268" w:type="dxa"/>
            <w:shd w:val="clear" w:color="auto" w:fill="auto"/>
          </w:tcPr>
          <w:p w14:paraId="27E6652E" w14:textId="614B00C7" w:rsidR="003A7DE0" w:rsidRPr="000C6F33" w:rsidRDefault="003A7DE0" w:rsidP="003A7DE0">
            <w:pPr>
              <w:pStyle w:val="DFTableArial"/>
              <w:jc w:val="right"/>
            </w:pPr>
          </w:p>
        </w:tc>
      </w:tr>
      <w:tr w:rsidR="003A7DE0" w:rsidRPr="00E70E05" w14:paraId="7D1B114F" w14:textId="77777777" w:rsidTr="00712BB1"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23DEE997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9B411C2" w14:textId="4DDBC856" w:rsidR="003A7DE0" w:rsidRPr="003A7DE0" w:rsidDel="00E45379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1.08 (1.06 to 1.1</w:t>
            </w:r>
            <w:r>
              <w:rPr>
                <w:b/>
                <w:bCs/>
              </w:rPr>
              <w:t>0</w:t>
            </w:r>
            <w:r w:rsidRPr="003A7DE0">
              <w:rPr>
                <w:b/>
                <w:bCs/>
              </w:rPr>
              <w:t>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C1A1964" w14:textId="03A1616A" w:rsidR="003A7DE0" w:rsidRPr="000C6F33" w:rsidRDefault="003A7DE0" w:rsidP="003A7DE0">
            <w:pPr>
              <w:pStyle w:val="DFTableArial"/>
              <w:jc w:val="right"/>
            </w:pPr>
            <w:r w:rsidRPr="00C768C0">
              <w:t>0.99 (0.9</w:t>
            </w:r>
            <w:r>
              <w:t>0</w:t>
            </w:r>
            <w:r w:rsidRPr="00C768C0">
              <w:t xml:space="preserve"> to 1.08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204CE9F8" w14:textId="344AACA8" w:rsidR="003A7DE0" w:rsidRPr="000C6F33" w:rsidRDefault="003A7DE0" w:rsidP="003A7DE0">
            <w:pPr>
              <w:pStyle w:val="DFTableArial"/>
              <w:jc w:val="right"/>
            </w:pPr>
            <w:r w:rsidRPr="006D075E">
              <w:t>0.88 (0.28 to 2.77)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1B8A45D" w14:textId="15897F0E" w:rsidR="003A7DE0" w:rsidRPr="000C6F33" w:rsidRDefault="003A7DE0" w:rsidP="003A7DE0">
            <w:pPr>
              <w:pStyle w:val="DFTableArial"/>
              <w:jc w:val="right"/>
            </w:pPr>
            <w:r w:rsidRPr="00885A7D">
              <w:t>0.92 (0.73 to 1.16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14:paraId="63865262" w14:textId="1D40528D" w:rsidR="003A7DE0" w:rsidRPr="003A7DE0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0.45 (0.21 to 0.9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3136832" w14:textId="5CB1DC2D" w:rsidR="003A7DE0" w:rsidRPr="000C6F33" w:rsidRDefault="003A7DE0" w:rsidP="003A7DE0">
            <w:pPr>
              <w:pStyle w:val="DFTableArial"/>
              <w:jc w:val="right"/>
            </w:pPr>
            <w:r w:rsidRPr="00C66D6D">
              <w:t>0.817 (0.474 to 1.15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A9123E7" w14:textId="2A18FC67" w:rsidR="003A7DE0" w:rsidRPr="000C6F33" w:rsidRDefault="003A7DE0" w:rsidP="003A7DE0">
            <w:pPr>
              <w:pStyle w:val="DFTableArial"/>
              <w:jc w:val="right"/>
            </w:pPr>
            <w:r w:rsidRPr="001A1F31">
              <w:t>0.193 (-0.005 to 0.392)</w:t>
            </w:r>
          </w:p>
        </w:tc>
      </w:tr>
      <w:tr w:rsidR="003A7DE0" w:rsidRPr="00E70E05" w14:paraId="6CA01F7D" w14:textId="77777777" w:rsidTr="00712BB1">
        <w:tc>
          <w:tcPr>
            <w:tcW w:w="2411" w:type="dxa"/>
            <w:shd w:val="clear" w:color="auto" w:fill="auto"/>
            <w:vAlign w:val="bottom"/>
          </w:tcPr>
          <w:p w14:paraId="1273ECFA" w14:textId="77777777" w:rsidR="003A7DE0" w:rsidRPr="003B1C12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proofErr w:type="spellStart"/>
            <w:r w:rsidRPr="00243483">
              <w:rPr>
                <w:b/>
                <w:bCs/>
              </w:rPr>
              <w:t>a</w:t>
            </w:r>
            <w:r>
              <w:rPr>
                <w:b/>
                <w:bCs/>
              </w:rPr>
              <w:t>RR</w:t>
            </w:r>
            <w:proofErr w:type="spellEnd"/>
            <w:r>
              <w:rPr>
                <w:b/>
                <w:bCs/>
              </w:rPr>
              <w:t xml:space="preserve"> (95% </w:t>
            </w:r>
            <w:proofErr w:type="gramStart"/>
            <w:r>
              <w:rPr>
                <w:b/>
                <w:bCs/>
              </w:rPr>
              <w:t>CI)</w:t>
            </w:r>
            <w:r w:rsidRPr="00243483">
              <w:rPr>
                <w:b/>
                <w:bCs/>
              </w:rPr>
              <w:t>*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0456EE3E" w14:textId="74F79904" w:rsidR="003A7DE0" w:rsidRPr="003A7DE0" w:rsidDel="00E45379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1.11 (1.07 to 1.15)</w:t>
            </w:r>
          </w:p>
        </w:tc>
        <w:tc>
          <w:tcPr>
            <w:tcW w:w="1814" w:type="dxa"/>
            <w:shd w:val="clear" w:color="auto" w:fill="auto"/>
          </w:tcPr>
          <w:p w14:paraId="15FE7593" w14:textId="2C1E09AE" w:rsidR="003A7DE0" w:rsidRPr="000C6F33" w:rsidRDefault="003A7DE0" w:rsidP="003A7DE0">
            <w:pPr>
              <w:pStyle w:val="DFTableArial"/>
              <w:jc w:val="right"/>
            </w:pPr>
            <w:r w:rsidRPr="00C768C0">
              <w:t>0.96 (0.88 to 1.03)</w:t>
            </w:r>
          </w:p>
        </w:tc>
        <w:tc>
          <w:tcPr>
            <w:tcW w:w="1815" w:type="dxa"/>
            <w:shd w:val="clear" w:color="auto" w:fill="auto"/>
          </w:tcPr>
          <w:p w14:paraId="5DF152F4" w14:textId="048515B0" w:rsidR="003A7DE0" w:rsidRPr="003A7DE0" w:rsidRDefault="003A7DE0" w:rsidP="003A7DE0">
            <w:pPr>
              <w:pStyle w:val="DFTableArial"/>
              <w:jc w:val="right"/>
              <w:rPr>
                <w:vertAlign w:val="superscript"/>
              </w:rPr>
            </w:pPr>
            <w:r w:rsidRPr="006D075E">
              <w:t xml:space="preserve">0.78 (0.19 to </w:t>
            </w:r>
            <w:proofErr w:type="gramStart"/>
            <w:r w:rsidRPr="006D075E">
              <w:t>3.19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814" w:type="dxa"/>
            <w:shd w:val="clear" w:color="auto" w:fill="auto"/>
          </w:tcPr>
          <w:p w14:paraId="0E085095" w14:textId="56DC0B6F" w:rsidR="003A7DE0" w:rsidRPr="000C6F33" w:rsidRDefault="003A7DE0" w:rsidP="003A7DE0">
            <w:pPr>
              <w:pStyle w:val="DFTableArial"/>
              <w:jc w:val="right"/>
            </w:pPr>
            <w:r w:rsidRPr="00885A7D">
              <w:t>0.86 (0.69 to 1.07)</w:t>
            </w:r>
          </w:p>
        </w:tc>
        <w:tc>
          <w:tcPr>
            <w:tcW w:w="1815" w:type="dxa"/>
            <w:shd w:val="clear" w:color="auto" w:fill="auto"/>
          </w:tcPr>
          <w:p w14:paraId="700813DB" w14:textId="75D4F4C2" w:rsidR="003A7DE0" w:rsidRPr="000C6F33" w:rsidRDefault="003A7DE0" w:rsidP="003A7DE0">
            <w:pPr>
              <w:pStyle w:val="DFTableArial"/>
              <w:jc w:val="right"/>
            </w:pPr>
            <w:r w:rsidRPr="00DF3636">
              <w:t>0.4</w:t>
            </w:r>
            <w:r w:rsidR="00772BF2">
              <w:t>0</w:t>
            </w:r>
            <w:r w:rsidRPr="00DF3636">
              <w:t xml:space="preserve"> (0.14 to </w:t>
            </w:r>
            <w:proofErr w:type="gramStart"/>
            <w:r w:rsidRPr="00DF3636">
              <w:t>1.18)</w:t>
            </w:r>
            <w:r w:rsidRPr="003A7DE0">
              <w:rPr>
                <w:vertAlign w:val="superscript"/>
              </w:rPr>
              <w:t>d</w:t>
            </w:r>
            <w:proofErr w:type="gramEnd"/>
          </w:p>
        </w:tc>
        <w:tc>
          <w:tcPr>
            <w:tcW w:w="2268" w:type="dxa"/>
            <w:shd w:val="clear" w:color="auto" w:fill="auto"/>
          </w:tcPr>
          <w:p w14:paraId="00EEAD73" w14:textId="2E5885D6" w:rsidR="003A7DE0" w:rsidRPr="000C6F33" w:rsidRDefault="003A7DE0" w:rsidP="003A7DE0">
            <w:pPr>
              <w:pStyle w:val="DFTableArial"/>
              <w:jc w:val="right"/>
            </w:pPr>
            <w:r w:rsidRPr="00C66D6D">
              <w:t>0.141 (-0.017 to 0.299)</w:t>
            </w:r>
          </w:p>
        </w:tc>
        <w:tc>
          <w:tcPr>
            <w:tcW w:w="2268" w:type="dxa"/>
            <w:shd w:val="clear" w:color="auto" w:fill="auto"/>
          </w:tcPr>
          <w:p w14:paraId="5F80D60A" w14:textId="0CA88092" w:rsidR="003A7DE0" w:rsidRPr="003A7DE0" w:rsidRDefault="003A7DE0" w:rsidP="003A7DE0">
            <w:pPr>
              <w:pStyle w:val="DFTableArial"/>
              <w:jc w:val="right"/>
              <w:rPr>
                <w:b/>
                <w:bCs/>
              </w:rPr>
            </w:pPr>
            <w:r w:rsidRPr="003A7DE0">
              <w:rPr>
                <w:b/>
                <w:bCs/>
              </w:rPr>
              <w:t>0.29</w:t>
            </w:r>
            <w:r w:rsidR="00DB5CBD">
              <w:rPr>
                <w:b/>
                <w:bCs/>
              </w:rPr>
              <w:t>0</w:t>
            </w:r>
            <w:r w:rsidRPr="003A7DE0">
              <w:rPr>
                <w:b/>
                <w:bCs/>
              </w:rPr>
              <w:t xml:space="preserve"> (0.068 to 0.512)</w:t>
            </w:r>
          </w:p>
        </w:tc>
      </w:tr>
      <w:tr w:rsidR="00D52E7C" w:rsidRPr="00E70E05" w14:paraId="6B83DADF" w14:textId="77777777" w:rsidTr="00712BB1">
        <w:tc>
          <w:tcPr>
            <w:tcW w:w="16019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55E4EC41" w14:textId="77777777" w:rsidR="00D52E7C" w:rsidRPr="00E70E05" w:rsidRDefault="00D52E7C" w:rsidP="00712BB1">
            <w:pPr>
              <w:pStyle w:val="DFTableArial"/>
            </w:pPr>
            <w:r w:rsidRPr="00E70E05">
              <w:t xml:space="preserve">Abbreviations: </w:t>
            </w:r>
            <w:proofErr w:type="spellStart"/>
            <w:r>
              <w:t>aRR</w:t>
            </w:r>
            <w:proofErr w:type="spellEnd"/>
            <w:r>
              <w:t>, adjusted risk ratio; CI, confidence interval; ICU, intensive care unit; RR, unadjusted risk ratio</w:t>
            </w:r>
            <w:r w:rsidRPr="00E70E05">
              <w:t>.</w:t>
            </w:r>
          </w:p>
          <w:p w14:paraId="4A485E8B" w14:textId="77777777" w:rsidR="00D52E7C" w:rsidRPr="00E70E05" w:rsidRDefault="00D52E7C" w:rsidP="00712BB1">
            <w:pPr>
              <w:pStyle w:val="DFTableArial"/>
            </w:pPr>
            <w:r w:rsidRPr="00E70E05">
              <w:t>Bold values indicate statistically significant associations (i.e., 95% CI does not cross 1).</w:t>
            </w:r>
          </w:p>
          <w:p w14:paraId="6F732F06" w14:textId="04D48990" w:rsidR="00124F84" w:rsidRDefault="00D52E7C" w:rsidP="00124F84">
            <w:pPr>
              <w:pStyle w:val="DFTableArial"/>
            </w:pPr>
            <w:r w:rsidRPr="00E70E05">
              <w:t xml:space="preserve">* Risk ratios and length of stay </w:t>
            </w:r>
            <w:r w:rsidR="00124F84" w:rsidRPr="00E70E05">
              <w:t xml:space="preserve">adjusted for the </w:t>
            </w:r>
            <w:r w:rsidR="00124F84">
              <w:t>month and year of infection onset, child's age and</w:t>
            </w:r>
            <w:r w:rsidR="00C50FC8" w:rsidRPr="00C50FC8">
              <w:t xml:space="preserve"> biological</w:t>
            </w:r>
            <w:r w:rsidR="00124F84">
              <w:t xml:space="preserve"> sex, influenza vaccination status, </w:t>
            </w:r>
            <w:r w:rsidR="009B67B9">
              <w:t>type of health insurance cover</w:t>
            </w:r>
            <w:r w:rsidR="00124F84">
              <w:t>, region, population density of residential metropolitan statistical area</w:t>
            </w:r>
            <w:r w:rsidR="00124F84" w:rsidRPr="00775A43">
              <w:rPr>
                <w:szCs w:val="12"/>
              </w:rPr>
              <w:t>, mean dew point temperature, and mean temperature.</w:t>
            </w:r>
          </w:p>
          <w:p w14:paraId="099B735C" w14:textId="77777777" w:rsidR="00913E7E" w:rsidRDefault="00D52E7C" w:rsidP="00913E7E">
            <w:pPr>
              <w:pStyle w:val="DFTableArial"/>
            </w:pPr>
            <w:r w:rsidRPr="00E70E05">
              <w:rPr>
                <w:vertAlign w:val="superscript"/>
              </w:rPr>
              <w:t>a</w:t>
            </w:r>
            <w:r w:rsidRPr="00E70E05">
              <w:t xml:space="preserve"> Length of stay in hospital (in days).</w:t>
            </w:r>
          </w:p>
          <w:p w14:paraId="119AF37A" w14:textId="19C7A21E" w:rsidR="00AB68BC" w:rsidRDefault="00913E7E" w:rsidP="00AB68BC">
            <w:pPr>
              <w:pStyle w:val="DFTableArial"/>
            </w:pPr>
            <w:r>
              <w:rPr>
                <w:vertAlign w:val="superscript"/>
              </w:rPr>
              <w:t>b</w:t>
            </w:r>
            <w:r w:rsidRPr="00E70E05">
              <w:t xml:space="preserve"> </w:t>
            </w:r>
            <w:r>
              <w:t>Could not adjust for type of health insurance coverage</w:t>
            </w:r>
            <w:r w:rsidR="00AB68BC">
              <w:t xml:space="preserve"> and region</w:t>
            </w:r>
            <w:r w:rsidRPr="00E70E05">
              <w:t>.</w:t>
            </w:r>
          </w:p>
          <w:p w14:paraId="5931E91F" w14:textId="77777777" w:rsidR="003A7DE0" w:rsidRDefault="00AB68BC" w:rsidP="003A7DE0">
            <w:pPr>
              <w:pStyle w:val="DFTableArial"/>
            </w:pPr>
            <w:r>
              <w:rPr>
                <w:vertAlign w:val="superscript"/>
              </w:rPr>
              <w:t>c</w:t>
            </w:r>
            <w:r w:rsidRPr="00E70E05">
              <w:t xml:space="preserve"> </w:t>
            </w:r>
            <w:r>
              <w:t>Could not adjust for</w:t>
            </w:r>
            <w:r w:rsidR="00360B3A">
              <w:t xml:space="preserve"> child’s biological sex, influenza vaccination status, type of health insurance coverage, and region</w:t>
            </w:r>
            <w:r w:rsidRPr="00E70E05">
              <w:t>.</w:t>
            </w:r>
          </w:p>
          <w:p w14:paraId="567BEEC5" w14:textId="1499EFDB" w:rsidR="003A7DE0" w:rsidRPr="003A7DE0" w:rsidRDefault="003A7DE0" w:rsidP="003A7DE0">
            <w:pPr>
              <w:pStyle w:val="DFTableArial"/>
            </w:pPr>
            <w:r>
              <w:rPr>
                <w:vertAlign w:val="superscript"/>
              </w:rPr>
              <w:t>d</w:t>
            </w:r>
            <w:r w:rsidRPr="00E70E05">
              <w:t xml:space="preserve"> </w:t>
            </w:r>
            <w:r>
              <w:t>Could not adjust for child’s biological sex, type of health insurance coverage, and region</w:t>
            </w:r>
            <w:r w:rsidRPr="00E70E05">
              <w:t>.</w:t>
            </w:r>
          </w:p>
        </w:tc>
      </w:tr>
    </w:tbl>
    <w:p w14:paraId="26E38D3A" w14:textId="77777777" w:rsidR="00B0347D" w:rsidRPr="00DD563F" w:rsidRDefault="00B0347D" w:rsidP="000F36DF">
      <w:pPr>
        <w:pStyle w:val="DFArial"/>
      </w:pPr>
    </w:p>
    <w:sectPr w:rsidR="00B0347D" w:rsidRPr="00DD563F" w:rsidSect="004860C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5D2BBD" w14:textId="77777777" w:rsidR="001A3252" w:rsidRDefault="001A3252">
      <w:pPr>
        <w:spacing w:after="0" w:line="240" w:lineRule="auto"/>
      </w:pPr>
      <w:r>
        <w:separator/>
      </w:r>
    </w:p>
  </w:endnote>
  <w:endnote w:type="continuationSeparator" w:id="0">
    <w:p w14:paraId="560F164E" w14:textId="77777777" w:rsidR="001A3252" w:rsidRDefault="001A3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3E37DD" w14:textId="77777777" w:rsidR="001A3252" w:rsidRDefault="001A3252">
      <w:pPr>
        <w:spacing w:after="0" w:line="240" w:lineRule="auto"/>
      </w:pPr>
      <w:r>
        <w:separator/>
      </w:r>
    </w:p>
  </w:footnote>
  <w:footnote w:type="continuationSeparator" w:id="0">
    <w:p w14:paraId="0FA216FF" w14:textId="77777777" w:rsidR="001A3252" w:rsidRDefault="001A32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444241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D0D07A" w14:textId="77777777" w:rsidR="00414209" w:rsidRDefault="00414209" w:rsidP="0041420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D23AB"/>
    <w:multiLevelType w:val="hybridMultilevel"/>
    <w:tmpl w:val="FC780D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FC6EF7"/>
    <w:multiLevelType w:val="hybridMultilevel"/>
    <w:tmpl w:val="9496D2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2E4136"/>
    <w:multiLevelType w:val="hybridMultilevel"/>
    <w:tmpl w:val="CA62CB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8A3760"/>
    <w:multiLevelType w:val="hybridMultilevel"/>
    <w:tmpl w:val="B16AC1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E64991"/>
    <w:multiLevelType w:val="hybridMultilevel"/>
    <w:tmpl w:val="45729C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13832B4"/>
    <w:multiLevelType w:val="hybridMultilevel"/>
    <w:tmpl w:val="D45EB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EB4400"/>
    <w:multiLevelType w:val="hybridMultilevel"/>
    <w:tmpl w:val="E7E261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5DC5216"/>
    <w:multiLevelType w:val="hybridMultilevel"/>
    <w:tmpl w:val="77AA5ADC"/>
    <w:lvl w:ilvl="0" w:tplc="C20E3F6C">
      <w:numFmt w:val="decimal"/>
      <w:lvlText w:val="%1.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1D7806"/>
    <w:multiLevelType w:val="hybridMultilevel"/>
    <w:tmpl w:val="91563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CEE0DC2"/>
    <w:multiLevelType w:val="hybridMultilevel"/>
    <w:tmpl w:val="6AA264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E0A6AEA"/>
    <w:multiLevelType w:val="hybridMultilevel"/>
    <w:tmpl w:val="DC125A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633445"/>
    <w:multiLevelType w:val="hybridMultilevel"/>
    <w:tmpl w:val="34227E38"/>
    <w:lvl w:ilvl="0" w:tplc="A59CF34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134656"/>
    <w:multiLevelType w:val="hybridMultilevel"/>
    <w:tmpl w:val="0062E61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FA12123"/>
    <w:multiLevelType w:val="hybridMultilevel"/>
    <w:tmpl w:val="0062E6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98791252">
    <w:abstractNumId w:val="4"/>
  </w:num>
  <w:num w:numId="2" w16cid:durableId="1249848781">
    <w:abstractNumId w:val="9"/>
  </w:num>
  <w:num w:numId="3" w16cid:durableId="1152260849">
    <w:abstractNumId w:val="3"/>
  </w:num>
  <w:num w:numId="4" w16cid:durableId="617297344">
    <w:abstractNumId w:val="5"/>
  </w:num>
  <w:num w:numId="5" w16cid:durableId="4871775">
    <w:abstractNumId w:val="6"/>
  </w:num>
  <w:num w:numId="6" w16cid:durableId="1704669754">
    <w:abstractNumId w:val="0"/>
  </w:num>
  <w:num w:numId="7" w16cid:durableId="181478002">
    <w:abstractNumId w:val="2"/>
  </w:num>
  <w:num w:numId="8" w16cid:durableId="7954744">
    <w:abstractNumId w:val="13"/>
  </w:num>
  <w:num w:numId="9" w16cid:durableId="260913947">
    <w:abstractNumId w:val="12"/>
  </w:num>
  <w:num w:numId="10" w16cid:durableId="1381905441">
    <w:abstractNumId w:val="1"/>
  </w:num>
  <w:num w:numId="11" w16cid:durableId="30343394">
    <w:abstractNumId w:val="10"/>
  </w:num>
  <w:num w:numId="12" w16cid:durableId="1565600004">
    <w:abstractNumId w:val="8"/>
  </w:num>
  <w:num w:numId="13" w16cid:durableId="283316053">
    <w:abstractNumId w:val="11"/>
  </w:num>
  <w:num w:numId="14" w16cid:durableId="20934316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2dpdaszrxd9lez2x15ffx5daz2z5wwsre2&quot;&gt;EndNote&lt;record-ids&gt;&lt;item&gt;1056&lt;/item&gt;&lt;item&gt;6515&lt;/item&gt;&lt;item&gt;6539&lt;/item&gt;&lt;item&gt;6540&lt;/item&gt;&lt;item&gt;6547&lt;/item&gt;&lt;item&gt;6567&lt;/item&gt;&lt;item&gt;6568&lt;/item&gt;&lt;item&gt;6573&lt;/item&gt;&lt;item&gt;6750&lt;/item&gt;&lt;item&gt;6754&lt;/item&gt;&lt;item&gt;6768&lt;/item&gt;&lt;item&gt;6769&lt;/item&gt;&lt;item&gt;6770&lt;/item&gt;&lt;item&gt;6771&lt;/item&gt;&lt;item&gt;6772&lt;/item&gt;&lt;item&gt;6773&lt;/item&gt;&lt;item&gt;6774&lt;/item&gt;&lt;item&gt;6775&lt;/item&gt;&lt;item&gt;6777&lt;/item&gt;&lt;item&gt;6778&lt;/item&gt;&lt;item&gt;6779&lt;/item&gt;&lt;item&gt;6780&lt;/item&gt;&lt;item&gt;6781&lt;/item&gt;&lt;item&gt;6783&lt;/item&gt;&lt;item&gt;6784&lt;/item&gt;&lt;item&gt;6785&lt;/item&gt;&lt;item&gt;6786&lt;/item&gt;&lt;item&gt;6787&lt;/item&gt;&lt;item&gt;6789&lt;/item&gt;&lt;item&gt;6790&lt;/item&gt;&lt;item&gt;6795&lt;/item&gt;&lt;item&gt;6796&lt;/item&gt;&lt;item&gt;6797&lt;/item&gt;&lt;item&gt;6798&lt;/item&gt;&lt;item&gt;6822&lt;/item&gt;&lt;item&gt;6823&lt;/item&gt;&lt;item&gt;6824&lt;/item&gt;&lt;item&gt;6825&lt;/item&gt;&lt;item&gt;6826&lt;/item&gt;&lt;item&gt;6828&lt;/item&gt;&lt;/record-ids&gt;&lt;/item&gt;&lt;/Libraries&gt;"/>
  </w:docVars>
  <w:rsids>
    <w:rsidRoot w:val="00875871"/>
    <w:rsid w:val="0000215D"/>
    <w:rsid w:val="000049CE"/>
    <w:rsid w:val="00005067"/>
    <w:rsid w:val="000052C4"/>
    <w:rsid w:val="00005388"/>
    <w:rsid w:val="00007D02"/>
    <w:rsid w:val="00012F94"/>
    <w:rsid w:val="00013244"/>
    <w:rsid w:val="00013F3A"/>
    <w:rsid w:val="0001577E"/>
    <w:rsid w:val="00015AC6"/>
    <w:rsid w:val="000160AF"/>
    <w:rsid w:val="0001617D"/>
    <w:rsid w:val="00020FE8"/>
    <w:rsid w:val="00021709"/>
    <w:rsid w:val="00021E92"/>
    <w:rsid w:val="00024D61"/>
    <w:rsid w:val="00026178"/>
    <w:rsid w:val="00027400"/>
    <w:rsid w:val="0003126C"/>
    <w:rsid w:val="0003164C"/>
    <w:rsid w:val="00031FA4"/>
    <w:rsid w:val="0003525C"/>
    <w:rsid w:val="00041074"/>
    <w:rsid w:val="00042D19"/>
    <w:rsid w:val="000430C4"/>
    <w:rsid w:val="00043942"/>
    <w:rsid w:val="00043F16"/>
    <w:rsid w:val="000443B6"/>
    <w:rsid w:val="00052D0F"/>
    <w:rsid w:val="00053108"/>
    <w:rsid w:val="00054D43"/>
    <w:rsid w:val="00055A7F"/>
    <w:rsid w:val="00055B7F"/>
    <w:rsid w:val="00057B6F"/>
    <w:rsid w:val="0006035B"/>
    <w:rsid w:val="00061D0E"/>
    <w:rsid w:val="00062A42"/>
    <w:rsid w:val="00066632"/>
    <w:rsid w:val="00070E69"/>
    <w:rsid w:val="00071845"/>
    <w:rsid w:val="00072AE2"/>
    <w:rsid w:val="00073EAD"/>
    <w:rsid w:val="000756F0"/>
    <w:rsid w:val="0007689B"/>
    <w:rsid w:val="00076C5D"/>
    <w:rsid w:val="00081591"/>
    <w:rsid w:val="00087447"/>
    <w:rsid w:val="00087FF5"/>
    <w:rsid w:val="00090384"/>
    <w:rsid w:val="00091F70"/>
    <w:rsid w:val="00093BF3"/>
    <w:rsid w:val="00093FA3"/>
    <w:rsid w:val="00094EF9"/>
    <w:rsid w:val="00096CE6"/>
    <w:rsid w:val="000A151C"/>
    <w:rsid w:val="000A23E4"/>
    <w:rsid w:val="000A7B99"/>
    <w:rsid w:val="000B0067"/>
    <w:rsid w:val="000B1159"/>
    <w:rsid w:val="000B3323"/>
    <w:rsid w:val="000B4FEB"/>
    <w:rsid w:val="000B5915"/>
    <w:rsid w:val="000B63F6"/>
    <w:rsid w:val="000C0645"/>
    <w:rsid w:val="000C1FDB"/>
    <w:rsid w:val="000C24DD"/>
    <w:rsid w:val="000C6C65"/>
    <w:rsid w:val="000C6F33"/>
    <w:rsid w:val="000C6FC6"/>
    <w:rsid w:val="000C7447"/>
    <w:rsid w:val="000C7998"/>
    <w:rsid w:val="000D003E"/>
    <w:rsid w:val="000D02C9"/>
    <w:rsid w:val="000D044D"/>
    <w:rsid w:val="000D0707"/>
    <w:rsid w:val="000D1480"/>
    <w:rsid w:val="000D21B6"/>
    <w:rsid w:val="000D50AE"/>
    <w:rsid w:val="000D60CC"/>
    <w:rsid w:val="000E21F2"/>
    <w:rsid w:val="000E4082"/>
    <w:rsid w:val="000E49B5"/>
    <w:rsid w:val="000E4A44"/>
    <w:rsid w:val="000E5A5F"/>
    <w:rsid w:val="000E6D77"/>
    <w:rsid w:val="000E6E6E"/>
    <w:rsid w:val="000F0271"/>
    <w:rsid w:val="000F36DF"/>
    <w:rsid w:val="000F4807"/>
    <w:rsid w:val="000F4EE6"/>
    <w:rsid w:val="000F5A52"/>
    <w:rsid w:val="000F649F"/>
    <w:rsid w:val="000F6C64"/>
    <w:rsid w:val="000F7716"/>
    <w:rsid w:val="000F7798"/>
    <w:rsid w:val="0010099D"/>
    <w:rsid w:val="00104A20"/>
    <w:rsid w:val="001069EA"/>
    <w:rsid w:val="00110D91"/>
    <w:rsid w:val="001115B5"/>
    <w:rsid w:val="00112629"/>
    <w:rsid w:val="0011286F"/>
    <w:rsid w:val="00113E46"/>
    <w:rsid w:val="0011449D"/>
    <w:rsid w:val="00115164"/>
    <w:rsid w:val="00117D1B"/>
    <w:rsid w:val="00117EBF"/>
    <w:rsid w:val="001227ED"/>
    <w:rsid w:val="00122933"/>
    <w:rsid w:val="001239FA"/>
    <w:rsid w:val="00124002"/>
    <w:rsid w:val="001242FF"/>
    <w:rsid w:val="00124C23"/>
    <w:rsid w:val="00124F84"/>
    <w:rsid w:val="00127DF2"/>
    <w:rsid w:val="00130069"/>
    <w:rsid w:val="001302A5"/>
    <w:rsid w:val="001325C6"/>
    <w:rsid w:val="001331D4"/>
    <w:rsid w:val="00134DF0"/>
    <w:rsid w:val="00136D7C"/>
    <w:rsid w:val="00140748"/>
    <w:rsid w:val="00141E71"/>
    <w:rsid w:val="00142322"/>
    <w:rsid w:val="00142958"/>
    <w:rsid w:val="001449FF"/>
    <w:rsid w:val="001505F3"/>
    <w:rsid w:val="0015165F"/>
    <w:rsid w:val="00156DDB"/>
    <w:rsid w:val="001610C8"/>
    <w:rsid w:val="00163219"/>
    <w:rsid w:val="001639AA"/>
    <w:rsid w:val="001732E4"/>
    <w:rsid w:val="00173A15"/>
    <w:rsid w:val="00174177"/>
    <w:rsid w:val="00174E26"/>
    <w:rsid w:val="0017607F"/>
    <w:rsid w:val="001801AA"/>
    <w:rsid w:val="00181700"/>
    <w:rsid w:val="00183818"/>
    <w:rsid w:val="00191A8C"/>
    <w:rsid w:val="00192107"/>
    <w:rsid w:val="00192688"/>
    <w:rsid w:val="00192E6D"/>
    <w:rsid w:val="00194130"/>
    <w:rsid w:val="00194645"/>
    <w:rsid w:val="001971D4"/>
    <w:rsid w:val="001A0131"/>
    <w:rsid w:val="001A26F2"/>
    <w:rsid w:val="001A2839"/>
    <w:rsid w:val="001A3252"/>
    <w:rsid w:val="001A7B73"/>
    <w:rsid w:val="001B0554"/>
    <w:rsid w:val="001B32F3"/>
    <w:rsid w:val="001B354B"/>
    <w:rsid w:val="001B36AA"/>
    <w:rsid w:val="001B4CE1"/>
    <w:rsid w:val="001C2D38"/>
    <w:rsid w:val="001C397C"/>
    <w:rsid w:val="001C4C53"/>
    <w:rsid w:val="001C62EF"/>
    <w:rsid w:val="001C656A"/>
    <w:rsid w:val="001C798D"/>
    <w:rsid w:val="001D3022"/>
    <w:rsid w:val="001D3E80"/>
    <w:rsid w:val="001D44A9"/>
    <w:rsid w:val="001D4D7B"/>
    <w:rsid w:val="001D4F06"/>
    <w:rsid w:val="001D7792"/>
    <w:rsid w:val="001E234F"/>
    <w:rsid w:val="001E2A1A"/>
    <w:rsid w:val="001E386D"/>
    <w:rsid w:val="001E4EA6"/>
    <w:rsid w:val="001E54C0"/>
    <w:rsid w:val="001E5D59"/>
    <w:rsid w:val="001F04CF"/>
    <w:rsid w:val="001F2B98"/>
    <w:rsid w:val="001F4E75"/>
    <w:rsid w:val="001F50DF"/>
    <w:rsid w:val="001F5394"/>
    <w:rsid w:val="00201976"/>
    <w:rsid w:val="002027ED"/>
    <w:rsid w:val="00203FDE"/>
    <w:rsid w:val="00204661"/>
    <w:rsid w:val="00206031"/>
    <w:rsid w:val="00212904"/>
    <w:rsid w:val="00213233"/>
    <w:rsid w:val="00214DE2"/>
    <w:rsid w:val="0021726D"/>
    <w:rsid w:val="0022285A"/>
    <w:rsid w:val="00222FE6"/>
    <w:rsid w:val="002234C5"/>
    <w:rsid w:val="0022512E"/>
    <w:rsid w:val="002251E1"/>
    <w:rsid w:val="00226C03"/>
    <w:rsid w:val="00227136"/>
    <w:rsid w:val="00227EC0"/>
    <w:rsid w:val="002328A7"/>
    <w:rsid w:val="002329E7"/>
    <w:rsid w:val="00235A84"/>
    <w:rsid w:val="00236B0A"/>
    <w:rsid w:val="00237372"/>
    <w:rsid w:val="002377DC"/>
    <w:rsid w:val="00240138"/>
    <w:rsid w:val="00240381"/>
    <w:rsid w:val="002421FC"/>
    <w:rsid w:val="00243483"/>
    <w:rsid w:val="00243D23"/>
    <w:rsid w:val="00244DFB"/>
    <w:rsid w:val="00245D7A"/>
    <w:rsid w:val="0024609A"/>
    <w:rsid w:val="00251760"/>
    <w:rsid w:val="002530AC"/>
    <w:rsid w:val="0025526D"/>
    <w:rsid w:val="00257BBD"/>
    <w:rsid w:val="00260AFD"/>
    <w:rsid w:val="00260B0E"/>
    <w:rsid w:val="002611CD"/>
    <w:rsid w:val="00261DF1"/>
    <w:rsid w:val="00262018"/>
    <w:rsid w:val="00265782"/>
    <w:rsid w:val="00266164"/>
    <w:rsid w:val="0026711B"/>
    <w:rsid w:val="00274D5B"/>
    <w:rsid w:val="002759CB"/>
    <w:rsid w:val="002771DF"/>
    <w:rsid w:val="002823CE"/>
    <w:rsid w:val="00283489"/>
    <w:rsid w:val="00286A1C"/>
    <w:rsid w:val="00286A74"/>
    <w:rsid w:val="0029064C"/>
    <w:rsid w:val="00290C41"/>
    <w:rsid w:val="00294FEE"/>
    <w:rsid w:val="002959A1"/>
    <w:rsid w:val="00295E59"/>
    <w:rsid w:val="002A327E"/>
    <w:rsid w:val="002A3FCE"/>
    <w:rsid w:val="002A4447"/>
    <w:rsid w:val="002A4B62"/>
    <w:rsid w:val="002A58B2"/>
    <w:rsid w:val="002A6A96"/>
    <w:rsid w:val="002A726A"/>
    <w:rsid w:val="002B1F1B"/>
    <w:rsid w:val="002B20D2"/>
    <w:rsid w:val="002B3866"/>
    <w:rsid w:val="002B3C68"/>
    <w:rsid w:val="002B4113"/>
    <w:rsid w:val="002B4330"/>
    <w:rsid w:val="002B6340"/>
    <w:rsid w:val="002B63E8"/>
    <w:rsid w:val="002B6AA0"/>
    <w:rsid w:val="002B7A43"/>
    <w:rsid w:val="002C2F41"/>
    <w:rsid w:val="002C3126"/>
    <w:rsid w:val="002C39C3"/>
    <w:rsid w:val="002C5EF3"/>
    <w:rsid w:val="002C673E"/>
    <w:rsid w:val="002D087F"/>
    <w:rsid w:val="002D1416"/>
    <w:rsid w:val="002D1A32"/>
    <w:rsid w:val="002D3532"/>
    <w:rsid w:val="002D4430"/>
    <w:rsid w:val="002D4FA4"/>
    <w:rsid w:val="002D6928"/>
    <w:rsid w:val="002E1B7D"/>
    <w:rsid w:val="002E4844"/>
    <w:rsid w:val="002F1044"/>
    <w:rsid w:val="002F1329"/>
    <w:rsid w:val="002F1EA8"/>
    <w:rsid w:val="002F202F"/>
    <w:rsid w:val="002F3DB8"/>
    <w:rsid w:val="002F68AA"/>
    <w:rsid w:val="002F6D71"/>
    <w:rsid w:val="002F7468"/>
    <w:rsid w:val="002F7538"/>
    <w:rsid w:val="002F7850"/>
    <w:rsid w:val="00301032"/>
    <w:rsid w:val="00301B15"/>
    <w:rsid w:val="00302633"/>
    <w:rsid w:val="00306CAE"/>
    <w:rsid w:val="00306CC1"/>
    <w:rsid w:val="00306F16"/>
    <w:rsid w:val="00307CD9"/>
    <w:rsid w:val="00307E82"/>
    <w:rsid w:val="00312BD4"/>
    <w:rsid w:val="003135A8"/>
    <w:rsid w:val="00313F3B"/>
    <w:rsid w:val="003147F2"/>
    <w:rsid w:val="0031594A"/>
    <w:rsid w:val="00316933"/>
    <w:rsid w:val="00320364"/>
    <w:rsid w:val="00325BDC"/>
    <w:rsid w:val="0033067C"/>
    <w:rsid w:val="00330F3B"/>
    <w:rsid w:val="0033184C"/>
    <w:rsid w:val="00335A4B"/>
    <w:rsid w:val="00336015"/>
    <w:rsid w:val="00341F3A"/>
    <w:rsid w:val="00342139"/>
    <w:rsid w:val="00346562"/>
    <w:rsid w:val="003508C1"/>
    <w:rsid w:val="003509F5"/>
    <w:rsid w:val="00354489"/>
    <w:rsid w:val="0035511A"/>
    <w:rsid w:val="00356AD7"/>
    <w:rsid w:val="00357D15"/>
    <w:rsid w:val="0036050D"/>
    <w:rsid w:val="00360B3A"/>
    <w:rsid w:val="003634F5"/>
    <w:rsid w:val="00363C58"/>
    <w:rsid w:val="00366A1D"/>
    <w:rsid w:val="0036709B"/>
    <w:rsid w:val="00370BFB"/>
    <w:rsid w:val="003727F8"/>
    <w:rsid w:val="00374328"/>
    <w:rsid w:val="00374A86"/>
    <w:rsid w:val="0037761A"/>
    <w:rsid w:val="00377A56"/>
    <w:rsid w:val="00380DA0"/>
    <w:rsid w:val="00380E5E"/>
    <w:rsid w:val="00380EAE"/>
    <w:rsid w:val="00380F61"/>
    <w:rsid w:val="003832CF"/>
    <w:rsid w:val="00383CE3"/>
    <w:rsid w:val="00384EB1"/>
    <w:rsid w:val="00386587"/>
    <w:rsid w:val="00387A98"/>
    <w:rsid w:val="00390932"/>
    <w:rsid w:val="00392B4C"/>
    <w:rsid w:val="00394EFB"/>
    <w:rsid w:val="00394F8A"/>
    <w:rsid w:val="00396FED"/>
    <w:rsid w:val="003A1BA8"/>
    <w:rsid w:val="003A1DF3"/>
    <w:rsid w:val="003A1F53"/>
    <w:rsid w:val="003A2E36"/>
    <w:rsid w:val="003A3BD3"/>
    <w:rsid w:val="003A443E"/>
    <w:rsid w:val="003A5720"/>
    <w:rsid w:val="003A6A5B"/>
    <w:rsid w:val="003A7DE0"/>
    <w:rsid w:val="003B1C12"/>
    <w:rsid w:val="003B1F36"/>
    <w:rsid w:val="003B2AF1"/>
    <w:rsid w:val="003B2C6E"/>
    <w:rsid w:val="003B5B97"/>
    <w:rsid w:val="003C0F6B"/>
    <w:rsid w:val="003C2819"/>
    <w:rsid w:val="003D26DC"/>
    <w:rsid w:val="003D2FE0"/>
    <w:rsid w:val="003D4DEC"/>
    <w:rsid w:val="003E105B"/>
    <w:rsid w:val="003E3460"/>
    <w:rsid w:val="003E3686"/>
    <w:rsid w:val="003E3D0E"/>
    <w:rsid w:val="003E5E00"/>
    <w:rsid w:val="003E64C1"/>
    <w:rsid w:val="003F0FCE"/>
    <w:rsid w:val="003F1FE1"/>
    <w:rsid w:val="003F483F"/>
    <w:rsid w:val="00400CA5"/>
    <w:rsid w:val="004021BE"/>
    <w:rsid w:val="004025A0"/>
    <w:rsid w:val="004032A2"/>
    <w:rsid w:val="00403361"/>
    <w:rsid w:val="0040438B"/>
    <w:rsid w:val="00405A04"/>
    <w:rsid w:val="00406288"/>
    <w:rsid w:val="00407B02"/>
    <w:rsid w:val="00412529"/>
    <w:rsid w:val="00414209"/>
    <w:rsid w:val="004148A7"/>
    <w:rsid w:val="00416A9B"/>
    <w:rsid w:val="004205A8"/>
    <w:rsid w:val="00425DB6"/>
    <w:rsid w:val="004274B3"/>
    <w:rsid w:val="00427581"/>
    <w:rsid w:val="00427DD6"/>
    <w:rsid w:val="00431E04"/>
    <w:rsid w:val="00432117"/>
    <w:rsid w:val="00435733"/>
    <w:rsid w:val="00437224"/>
    <w:rsid w:val="0044059F"/>
    <w:rsid w:val="00441DB2"/>
    <w:rsid w:val="00442374"/>
    <w:rsid w:val="00444721"/>
    <w:rsid w:val="004456D8"/>
    <w:rsid w:val="004456DB"/>
    <w:rsid w:val="00446BB2"/>
    <w:rsid w:val="004472BB"/>
    <w:rsid w:val="004515ED"/>
    <w:rsid w:val="00454C47"/>
    <w:rsid w:val="004554E5"/>
    <w:rsid w:val="00455F31"/>
    <w:rsid w:val="00457508"/>
    <w:rsid w:val="00460A78"/>
    <w:rsid w:val="00461F95"/>
    <w:rsid w:val="004632FC"/>
    <w:rsid w:val="00463C73"/>
    <w:rsid w:val="0046571B"/>
    <w:rsid w:val="004658DA"/>
    <w:rsid w:val="00466B08"/>
    <w:rsid w:val="004679AE"/>
    <w:rsid w:val="00467DA6"/>
    <w:rsid w:val="00470A78"/>
    <w:rsid w:val="00470E40"/>
    <w:rsid w:val="00471FD1"/>
    <w:rsid w:val="00473164"/>
    <w:rsid w:val="0047451A"/>
    <w:rsid w:val="00481A13"/>
    <w:rsid w:val="0048385F"/>
    <w:rsid w:val="004839BA"/>
    <w:rsid w:val="004845EE"/>
    <w:rsid w:val="004860CA"/>
    <w:rsid w:val="00487AA8"/>
    <w:rsid w:val="00490729"/>
    <w:rsid w:val="004911A2"/>
    <w:rsid w:val="00491912"/>
    <w:rsid w:val="00491E8D"/>
    <w:rsid w:val="0049353B"/>
    <w:rsid w:val="00494DA1"/>
    <w:rsid w:val="004A7339"/>
    <w:rsid w:val="004A78A1"/>
    <w:rsid w:val="004B0661"/>
    <w:rsid w:val="004B0E12"/>
    <w:rsid w:val="004B3612"/>
    <w:rsid w:val="004B3D4D"/>
    <w:rsid w:val="004B7466"/>
    <w:rsid w:val="004C0429"/>
    <w:rsid w:val="004C2B81"/>
    <w:rsid w:val="004C2E3E"/>
    <w:rsid w:val="004C339D"/>
    <w:rsid w:val="004C4661"/>
    <w:rsid w:val="004C4959"/>
    <w:rsid w:val="004C4EB5"/>
    <w:rsid w:val="004D0150"/>
    <w:rsid w:val="004D0AFF"/>
    <w:rsid w:val="004D0BA9"/>
    <w:rsid w:val="004D457A"/>
    <w:rsid w:val="004D4589"/>
    <w:rsid w:val="004D4728"/>
    <w:rsid w:val="004D63D7"/>
    <w:rsid w:val="004D7DD7"/>
    <w:rsid w:val="004E0593"/>
    <w:rsid w:val="004E11EF"/>
    <w:rsid w:val="004E13AF"/>
    <w:rsid w:val="004E32E8"/>
    <w:rsid w:val="004E42E7"/>
    <w:rsid w:val="004E4B10"/>
    <w:rsid w:val="004E642C"/>
    <w:rsid w:val="004E6FDC"/>
    <w:rsid w:val="004E6FF7"/>
    <w:rsid w:val="004F1251"/>
    <w:rsid w:val="004F25AF"/>
    <w:rsid w:val="004F29D5"/>
    <w:rsid w:val="004F3651"/>
    <w:rsid w:val="004F4259"/>
    <w:rsid w:val="004F54B2"/>
    <w:rsid w:val="004F61E2"/>
    <w:rsid w:val="00500A16"/>
    <w:rsid w:val="0050242D"/>
    <w:rsid w:val="005024C4"/>
    <w:rsid w:val="00506374"/>
    <w:rsid w:val="00506D17"/>
    <w:rsid w:val="00510EF2"/>
    <w:rsid w:val="00512628"/>
    <w:rsid w:val="00515230"/>
    <w:rsid w:val="0052006E"/>
    <w:rsid w:val="00520580"/>
    <w:rsid w:val="00521E4E"/>
    <w:rsid w:val="00524E1E"/>
    <w:rsid w:val="00526984"/>
    <w:rsid w:val="005306ED"/>
    <w:rsid w:val="00531330"/>
    <w:rsid w:val="00531894"/>
    <w:rsid w:val="005318A5"/>
    <w:rsid w:val="0053240D"/>
    <w:rsid w:val="00533E03"/>
    <w:rsid w:val="0053509E"/>
    <w:rsid w:val="00536D6A"/>
    <w:rsid w:val="00537545"/>
    <w:rsid w:val="00543963"/>
    <w:rsid w:val="005500DE"/>
    <w:rsid w:val="005503F9"/>
    <w:rsid w:val="00550525"/>
    <w:rsid w:val="0055144E"/>
    <w:rsid w:val="0055252A"/>
    <w:rsid w:val="005529C9"/>
    <w:rsid w:val="005608A0"/>
    <w:rsid w:val="00563304"/>
    <w:rsid w:val="00563D58"/>
    <w:rsid w:val="00563FD7"/>
    <w:rsid w:val="005642B3"/>
    <w:rsid w:val="0057455A"/>
    <w:rsid w:val="0057524B"/>
    <w:rsid w:val="00576567"/>
    <w:rsid w:val="00576996"/>
    <w:rsid w:val="00581BEF"/>
    <w:rsid w:val="00582335"/>
    <w:rsid w:val="00582CC4"/>
    <w:rsid w:val="00582EC2"/>
    <w:rsid w:val="0058341F"/>
    <w:rsid w:val="00583D66"/>
    <w:rsid w:val="00584611"/>
    <w:rsid w:val="00586762"/>
    <w:rsid w:val="00592029"/>
    <w:rsid w:val="005939EF"/>
    <w:rsid w:val="00593A02"/>
    <w:rsid w:val="005942AB"/>
    <w:rsid w:val="005950ED"/>
    <w:rsid w:val="00596147"/>
    <w:rsid w:val="005A0991"/>
    <w:rsid w:val="005A1BEC"/>
    <w:rsid w:val="005A1D03"/>
    <w:rsid w:val="005A2A42"/>
    <w:rsid w:val="005A47D8"/>
    <w:rsid w:val="005A64A4"/>
    <w:rsid w:val="005A7519"/>
    <w:rsid w:val="005A785A"/>
    <w:rsid w:val="005B14A9"/>
    <w:rsid w:val="005B24A6"/>
    <w:rsid w:val="005B26D0"/>
    <w:rsid w:val="005B547B"/>
    <w:rsid w:val="005C0EC5"/>
    <w:rsid w:val="005C2ABB"/>
    <w:rsid w:val="005C350A"/>
    <w:rsid w:val="005C39C9"/>
    <w:rsid w:val="005C49F7"/>
    <w:rsid w:val="005D1F9B"/>
    <w:rsid w:val="005D4DEE"/>
    <w:rsid w:val="005D60AA"/>
    <w:rsid w:val="005D6DF2"/>
    <w:rsid w:val="005E234C"/>
    <w:rsid w:val="005E26E5"/>
    <w:rsid w:val="005E2ED0"/>
    <w:rsid w:val="005E3562"/>
    <w:rsid w:val="005E6794"/>
    <w:rsid w:val="005E6862"/>
    <w:rsid w:val="005F0577"/>
    <w:rsid w:val="005F05BE"/>
    <w:rsid w:val="005F0E93"/>
    <w:rsid w:val="005F1516"/>
    <w:rsid w:val="005F1C12"/>
    <w:rsid w:val="005F2153"/>
    <w:rsid w:val="005F51AE"/>
    <w:rsid w:val="005F5B00"/>
    <w:rsid w:val="00600D58"/>
    <w:rsid w:val="00601EE3"/>
    <w:rsid w:val="006026D4"/>
    <w:rsid w:val="006038C6"/>
    <w:rsid w:val="00604D2D"/>
    <w:rsid w:val="00605C79"/>
    <w:rsid w:val="00607CA9"/>
    <w:rsid w:val="00611824"/>
    <w:rsid w:val="00613850"/>
    <w:rsid w:val="00613C62"/>
    <w:rsid w:val="006161E2"/>
    <w:rsid w:val="006174CF"/>
    <w:rsid w:val="00620953"/>
    <w:rsid w:val="00620D62"/>
    <w:rsid w:val="006232FD"/>
    <w:rsid w:val="006248E9"/>
    <w:rsid w:val="00625D6C"/>
    <w:rsid w:val="006272A9"/>
    <w:rsid w:val="00630440"/>
    <w:rsid w:val="006338C8"/>
    <w:rsid w:val="00635187"/>
    <w:rsid w:val="00635588"/>
    <w:rsid w:val="0064000E"/>
    <w:rsid w:val="006407FB"/>
    <w:rsid w:val="0064400B"/>
    <w:rsid w:val="0064511E"/>
    <w:rsid w:val="00645A6A"/>
    <w:rsid w:val="00647D37"/>
    <w:rsid w:val="00651E6F"/>
    <w:rsid w:val="00652C2E"/>
    <w:rsid w:val="006552E8"/>
    <w:rsid w:val="0065536F"/>
    <w:rsid w:val="006561EE"/>
    <w:rsid w:val="00657DE3"/>
    <w:rsid w:val="006611DB"/>
    <w:rsid w:val="00661E08"/>
    <w:rsid w:val="006635C9"/>
    <w:rsid w:val="00664B1D"/>
    <w:rsid w:val="00666F15"/>
    <w:rsid w:val="0066735F"/>
    <w:rsid w:val="006734E9"/>
    <w:rsid w:val="00673D85"/>
    <w:rsid w:val="00676391"/>
    <w:rsid w:val="006773B8"/>
    <w:rsid w:val="00677580"/>
    <w:rsid w:val="00677C71"/>
    <w:rsid w:val="00680CB1"/>
    <w:rsid w:val="006815E8"/>
    <w:rsid w:val="00682C75"/>
    <w:rsid w:val="00683241"/>
    <w:rsid w:val="00685C0B"/>
    <w:rsid w:val="00685E37"/>
    <w:rsid w:val="00687314"/>
    <w:rsid w:val="00687A50"/>
    <w:rsid w:val="00691D2F"/>
    <w:rsid w:val="0069618B"/>
    <w:rsid w:val="00697380"/>
    <w:rsid w:val="006A1B48"/>
    <w:rsid w:val="006A62F6"/>
    <w:rsid w:val="006B149E"/>
    <w:rsid w:val="006B1841"/>
    <w:rsid w:val="006B257C"/>
    <w:rsid w:val="006B317D"/>
    <w:rsid w:val="006B4F11"/>
    <w:rsid w:val="006B51F2"/>
    <w:rsid w:val="006B66D4"/>
    <w:rsid w:val="006C061E"/>
    <w:rsid w:val="006C2BF5"/>
    <w:rsid w:val="006C63DF"/>
    <w:rsid w:val="006C6A55"/>
    <w:rsid w:val="006C6FF3"/>
    <w:rsid w:val="006D3C26"/>
    <w:rsid w:val="006D40F3"/>
    <w:rsid w:val="006D5DFD"/>
    <w:rsid w:val="006D724E"/>
    <w:rsid w:val="006E6F69"/>
    <w:rsid w:val="006F0682"/>
    <w:rsid w:val="006F32A4"/>
    <w:rsid w:val="006F779E"/>
    <w:rsid w:val="007006FF"/>
    <w:rsid w:val="0070082B"/>
    <w:rsid w:val="0070083F"/>
    <w:rsid w:val="007034B4"/>
    <w:rsid w:val="0070584D"/>
    <w:rsid w:val="00707BB2"/>
    <w:rsid w:val="00712878"/>
    <w:rsid w:val="00716B14"/>
    <w:rsid w:val="0072284F"/>
    <w:rsid w:val="00722A82"/>
    <w:rsid w:val="00723CF9"/>
    <w:rsid w:val="00724182"/>
    <w:rsid w:val="0072473A"/>
    <w:rsid w:val="00724D04"/>
    <w:rsid w:val="00727A62"/>
    <w:rsid w:val="0073361B"/>
    <w:rsid w:val="007361CF"/>
    <w:rsid w:val="007372E0"/>
    <w:rsid w:val="00740727"/>
    <w:rsid w:val="00741CDA"/>
    <w:rsid w:val="00742643"/>
    <w:rsid w:val="007432A6"/>
    <w:rsid w:val="00743C02"/>
    <w:rsid w:val="00744CEF"/>
    <w:rsid w:val="007458DE"/>
    <w:rsid w:val="007461C2"/>
    <w:rsid w:val="00746659"/>
    <w:rsid w:val="00746B5E"/>
    <w:rsid w:val="0074782E"/>
    <w:rsid w:val="0075390C"/>
    <w:rsid w:val="00755E1D"/>
    <w:rsid w:val="00761D9F"/>
    <w:rsid w:val="00762563"/>
    <w:rsid w:val="0076291C"/>
    <w:rsid w:val="0076391D"/>
    <w:rsid w:val="00765274"/>
    <w:rsid w:val="00766024"/>
    <w:rsid w:val="007668E0"/>
    <w:rsid w:val="00766952"/>
    <w:rsid w:val="00770285"/>
    <w:rsid w:val="00770EC5"/>
    <w:rsid w:val="0077128C"/>
    <w:rsid w:val="00771595"/>
    <w:rsid w:val="00772BF2"/>
    <w:rsid w:val="00773534"/>
    <w:rsid w:val="00773FB9"/>
    <w:rsid w:val="0077582E"/>
    <w:rsid w:val="00775866"/>
    <w:rsid w:val="0077640D"/>
    <w:rsid w:val="007767F5"/>
    <w:rsid w:val="00780082"/>
    <w:rsid w:val="00781CAB"/>
    <w:rsid w:val="00782C90"/>
    <w:rsid w:val="007833F3"/>
    <w:rsid w:val="00785833"/>
    <w:rsid w:val="00790285"/>
    <w:rsid w:val="007905B3"/>
    <w:rsid w:val="0079187D"/>
    <w:rsid w:val="00792CD2"/>
    <w:rsid w:val="00794D90"/>
    <w:rsid w:val="007951C8"/>
    <w:rsid w:val="00795ACC"/>
    <w:rsid w:val="00796B11"/>
    <w:rsid w:val="00797277"/>
    <w:rsid w:val="00797C9A"/>
    <w:rsid w:val="00797CA3"/>
    <w:rsid w:val="007A201D"/>
    <w:rsid w:val="007A26C6"/>
    <w:rsid w:val="007A2780"/>
    <w:rsid w:val="007A2E7B"/>
    <w:rsid w:val="007A42F1"/>
    <w:rsid w:val="007A558B"/>
    <w:rsid w:val="007A606B"/>
    <w:rsid w:val="007A6160"/>
    <w:rsid w:val="007A73A8"/>
    <w:rsid w:val="007B0163"/>
    <w:rsid w:val="007B23C2"/>
    <w:rsid w:val="007B2EED"/>
    <w:rsid w:val="007B3CDB"/>
    <w:rsid w:val="007B6599"/>
    <w:rsid w:val="007B6756"/>
    <w:rsid w:val="007B75E4"/>
    <w:rsid w:val="007B79AE"/>
    <w:rsid w:val="007C0281"/>
    <w:rsid w:val="007C1013"/>
    <w:rsid w:val="007C3EBF"/>
    <w:rsid w:val="007C5B28"/>
    <w:rsid w:val="007D05DF"/>
    <w:rsid w:val="007D1E48"/>
    <w:rsid w:val="007D240B"/>
    <w:rsid w:val="007D35AE"/>
    <w:rsid w:val="007D375F"/>
    <w:rsid w:val="007D4828"/>
    <w:rsid w:val="007D49E4"/>
    <w:rsid w:val="007D53DA"/>
    <w:rsid w:val="007D72FB"/>
    <w:rsid w:val="007D7797"/>
    <w:rsid w:val="007E04F9"/>
    <w:rsid w:val="007E0DF2"/>
    <w:rsid w:val="007E1F5C"/>
    <w:rsid w:val="007E2F8F"/>
    <w:rsid w:val="007E5DE4"/>
    <w:rsid w:val="007E6820"/>
    <w:rsid w:val="007E6F06"/>
    <w:rsid w:val="007F1D36"/>
    <w:rsid w:val="007F438C"/>
    <w:rsid w:val="007F77C6"/>
    <w:rsid w:val="007F7CCA"/>
    <w:rsid w:val="008002F8"/>
    <w:rsid w:val="008004F1"/>
    <w:rsid w:val="008005A8"/>
    <w:rsid w:val="0080120B"/>
    <w:rsid w:val="00803777"/>
    <w:rsid w:val="00803B36"/>
    <w:rsid w:val="00806086"/>
    <w:rsid w:val="00806B78"/>
    <w:rsid w:val="00813F4A"/>
    <w:rsid w:val="00814052"/>
    <w:rsid w:val="00815160"/>
    <w:rsid w:val="00817372"/>
    <w:rsid w:val="0082175C"/>
    <w:rsid w:val="00825C87"/>
    <w:rsid w:val="0083023A"/>
    <w:rsid w:val="00840117"/>
    <w:rsid w:val="00842510"/>
    <w:rsid w:val="008438A1"/>
    <w:rsid w:val="0084391F"/>
    <w:rsid w:val="00843B38"/>
    <w:rsid w:val="00844E40"/>
    <w:rsid w:val="0084519F"/>
    <w:rsid w:val="00845A54"/>
    <w:rsid w:val="00850CD9"/>
    <w:rsid w:val="00852D2A"/>
    <w:rsid w:val="00853662"/>
    <w:rsid w:val="00857295"/>
    <w:rsid w:val="00860443"/>
    <w:rsid w:val="00861344"/>
    <w:rsid w:val="00861BF1"/>
    <w:rsid w:val="00864DA7"/>
    <w:rsid w:val="008704DD"/>
    <w:rsid w:val="008736D0"/>
    <w:rsid w:val="0087426B"/>
    <w:rsid w:val="00874EF4"/>
    <w:rsid w:val="00875871"/>
    <w:rsid w:val="00881148"/>
    <w:rsid w:val="00881DBD"/>
    <w:rsid w:val="00881EFA"/>
    <w:rsid w:val="00882DC0"/>
    <w:rsid w:val="00883131"/>
    <w:rsid w:val="008865FD"/>
    <w:rsid w:val="008900B4"/>
    <w:rsid w:val="008932A8"/>
    <w:rsid w:val="008934FC"/>
    <w:rsid w:val="008947B6"/>
    <w:rsid w:val="00894ABA"/>
    <w:rsid w:val="00894B3A"/>
    <w:rsid w:val="008951B4"/>
    <w:rsid w:val="00895319"/>
    <w:rsid w:val="00897744"/>
    <w:rsid w:val="008A075C"/>
    <w:rsid w:val="008A1898"/>
    <w:rsid w:val="008A1BEC"/>
    <w:rsid w:val="008A2DE3"/>
    <w:rsid w:val="008A391E"/>
    <w:rsid w:val="008A3BD0"/>
    <w:rsid w:val="008A5382"/>
    <w:rsid w:val="008A5638"/>
    <w:rsid w:val="008A59B9"/>
    <w:rsid w:val="008B6051"/>
    <w:rsid w:val="008B77DA"/>
    <w:rsid w:val="008C017A"/>
    <w:rsid w:val="008C2FC7"/>
    <w:rsid w:val="008C389D"/>
    <w:rsid w:val="008C511B"/>
    <w:rsid w:val="008C61C4"/>
    <w:rsid w:val="008D106D"/>
    <w:rsid w:val="008D40F4"/>
    <w:rsid w:val="008D4229"/>
    <w:rsid w:val="008D442A"/>
    <w:rsid w:val="008D6B15"/>
    <w:rsid w:val="008E12B6"/>
    <w:rsid w:val="008E234D"/>
    <w:rsid w:val="008E2E8F"/>
    <w:rsid w:val="008E3466"/>
    <w:rsid w:val="008E6F50"/>
    <w:rsid w:val="008E71B8"/>
    <w:rsid w:val="008E7BCC"/>
    <w:rsid w:val="008F089E"/>
    <w:rsid w:val="008F0D51"/>
    <w:rsid w:val="008F0ED7"/>
    <w:rsid w:val="008F1FA0"/>
    <w:rsid w:val="008F24E9"/>
    <w:rsid w:val="008F2A81"/>
    <w:rsid w:val="008F311C"/>
    <w:rsid w:val="008F4541"/>
    <w:rsid w:val="008F5E90"/>
    <w:rsid w:val="00900D74"/>
    <w:rsid w:val="00901A90"/>
    <w:rsid w:val="00903B64"/>
    <w:rsid w:val="009049BD"/>
    <w:rsid w:val="00906C0A"/>
    <w:rsid w:val="00906D8C"/>
    <w:rsid w:val="00910A01"/>
    <w:rsid w:val="00913E7E"/>
    <w:rsid w:val="00914361"/>
    <w:rsid w:val="00917C58"/>
    <w:rsid w:val="009213B4"/>
    <w:rsid w:val="00921EDE"/>
    <w:rsid w:val="00922A33"/>
    <w:rsid w:val="00923C09"/>
    <w:rsid w:val="009255FB"/>
    <w:rsid w:val="00926F4C"/>
    <w:rsid w:val="009278A1"/>
    <w:rsid w:val="009300B6"/>
    <w:rsid w:val="00930BB2"/>
    <w:rsid w:val="00932BE3"/>
    <w:rsid w:val="00936188"/>
    <w:rsid w:val="00936413"/>
    <w:rsid w:val="00937C2F"/>
    <w:rsid w:val="00940A50"/>
    <w:rsid w:val="00941153"/>
    <w:rsid w:val="00941557"/>
    <w:rsid w:val="0094345D"/>
    <w:rsid w:val="009457C7"/>
    <w:rsid w:val="00946473"/>
    <w:rsid w:val="0094700E"/>
    <w:rsid w:val="00947010"/>
    <w:rsid w:val="00951A40"/>
    <w:rsid w:val="009547EF"/>
    <w:rsid w:val="00957002"/>
    <w:rsid w:val="009576AF"/>
    <w:rsid w:val="009576C1"/>
    <w:rsid w:val="00962CA7"/>
    <w:rsid w:val="00963C99"/>
    <w:rsid w:val="00972523"/>
    <w:rsid w:val="00981247"/>
    <w:rsid w:val="009824E3"/>
    <w:rsid w:val="00982D1A"/>
    <w:rsid w:val="00990487"/>
    <w:rsid w:val="00990515"/>
    <w:rsid w:val="009908E3"/>
    <w:rsid w:val="009937A5"/>
    <w:rsid w:val="00995A24"/>
    <w:rsid w:val="00995E52"/>
    <w:rsid w:val="00995FF1"/>
    <w:rsid w:val="00996389"/>
    <w:rsid w:val="009964E4"/>
    <w:rsid w:val="00997445"/>
    <w:rsid w:val="009A0EC8"/>
    <w:rsid w:val="009A0EEF"/>
    <w:rsid w:val="009A1717"/>
    <w:rsid w:val="009A1D5A"/>
    <w:rsid w:val="009A3EB4"/>
    <w:rsid w:val="009A5C22"/>
    <w:rsid w:val="009A66D7"/>
    <w:rsid w:val="009A73CB"/>
    <w:rsid w:val="009B1A1F"/>
    <w:rsid w:val="009B3FED"/>
    <w:rsid w:val="009B4492"/>
    <w:rsid w:val="009B4A0E"/>
    <w:rsid w:val="009B4B1E"/>
    <w:rsid w:val="009B5C66"/>
    <w:rsid w:val="009B67B9"/>
    <w:rsid w:val="009B6E4C"/>
    <w:rsid w:val="009C444A"/>
    <w:rsid w:val="009C6FEB"/>
    <w:rsid w:val="009D0431"/>
    <w:rsid w:val="009D0D4D"/>
    <w:rsid w:val="009D3D0A"/>
    <w:rsid w:val="009D4F24"/>
    <w:rsid w:val="009D6953"/>
    <w:rsid w:val="009E2010"/>
    <w:rsid w:val="009E265C"/>
    <w:rsid w:val="009E27F4"/>
    <w:rsid w:val="009E33BD"/>
    <w:rsid w:val="009E3EC5"/>
    <w:rsid w:val="009E5B22"/>
    <w:rsid w:val="009E7A54"/>
    <w:rsid w:val="009E7B5D"/>
    <w:rsid w:val="009F0AFB"/>
    <w:rsid w:val="009F3933"/>
    <w:rsid w:val="009F431B"/>
    <w:rsid w:val="009F6F98"/>
    <w:rsid w:val="00A00E31"/>
    <w:rsid w:val="00A011BB"/>
    <w:rsid w:val="00A02F76"/>
    <w:rsid w:val="00A03263"/>
    <w:rsid w:val="00A04DD0"/>
    <w:rsid w:val="00A07C8C"/>
    <w:rsid w:val="00A1022C"/>
    <w:rsid w:val="00A11962"/>
    <w:rsid w:val="00A13219"/>
    <w:rsid w:val="00A13FFA"/>
    <w:rsid w:val="00A14A57"/>
    <w:rsid w:val="00A15645"/>
    <w:rsid w:val="00A15793"/>
    <w:rsid w:val="00A16567"/>
    <w:rsid w:val="00A16644"/>
    <w:rsid w:val="00A16AC2"/>
    <w:rsid w:val="00A17907"/>
    <w:rsid w:val="00A215C0"/>
    <w:rsid w:val="00A25EE8"/>
    <w:rsid w:val="00A32093"/>
    <w:rsid w:val="00A3340B"/>
    <w:rsid w:val="00A337F0"/>
    <w:rsid w:val="00A33E49"/>
    <w:rsid w:val="00A37000"/>
    <w:rsid w:val="00A371C2"/>
    <w:rsid w:val="00A41350"/>
    <w:rsid w:val="00A42038"/>
    <w:rsid w:val="00A44B42"/>
    <w:rsid w:val="00A46103"/>
    <w:rsid w:val="00A50436"/>
    <w:rsid w:val="00A5050A"/>
    <w:rsid w:val="00A507DA"/>
    <w:rsid w:val="00A50A47"/>
    <w:rsid w:val="00A50FF5"/>
    <w:rsid w:val="00A537E2"/>
    <w:rsid w:val="00A54A48"/>
    <w:rsid w:val="00A54C4B"/>
    <w:rsid w:val="00A562AA"/>
    <w:rsid w:val="00A56CF8"/>
    <w:rsid w:val="00A56EDA"/>
    <w:rsid w:val="00A6065D"/>
    <w:rsid w:val="00A60DA1"/>
    <w:rsid w:val="00A623D8"/>
    <w:rsid w:val="00A64BE5"/>
    <w:rsid w:val="00A64F10"/>
    <w:rsid w:val="00A668A1"/>
    <w:rsid w:val="00A71920"/>
    <w:rsid w:val="00A7402C"/>
    <w:rsid w:val="00A74DDE"/>
    <w:rsid w:val="00A76751"/>
    <w:rsid w:val="00A81F70"/>
    <w:rsid w:val="00A85563"/>
    <w:rsid w:val="00A86AD0"/>
    <w:rsid w:val="00A87600"/>
    <w:rsid w:val="00A8770E"/>
    <w:rsid w:val="00A87A5E"/>
    <w:rsid w:val="00A90732"/>
    <w:rsid w:val="00A90F4E"/>
    <w:rsid w:val="00A92298"/>
    <w:rsid w:val="00A9286C"/>
    <w:rsid w:val="00A94457"/>
    <w:rsid w:val="00A945CE"/>
    <w:rsid w:val="00A948F4"/>
    <w:rsid w:val="00A94DD6"/>
    <w:rsid w:val="00AA0856"/>
    <w:rsid w:val="00AA12AB"/>
    <w:rsid w:val="00AA3031"/>
    <w:rsid w:val="00AA782D"/>
    <w:rsid w:val="00AB0A7F"/>
    <w:rsid w:val="00AB1056"/>
    <w:rsid w:val="00AB2315"/>
    <w:rsid w:val="00AB2E3B"/>
    <w:rsid w:val="00AB38ED"/>
    <w:rsid w:val="00AB4A20"/>
    <w:rsid w:val="00AB51FB"/>
    <w:rsid w:val="00AB66A7"/>
    <w:rsid w:val="00AB67B8"/>
    <w:rsid w:val="00AB68BC"/>
    <w:rsid w:val="00AB70C6"/>
    <w:rsid w:val="00AC1F2E"/>
    <w:rsid w:val="00AC2082"/>
    <w:rsid w:val="00AC2980"/>
    <w:rsid w:val="00AC325D"/>
    <w:rsid w:val="00AC44D0"/>
    <w:rsid w:val="00AC54AC"/>
    <w:rsid w:val="00AC5AB6"/>
    <w:rsid w:val="00AC5AE6"/>
    <w:rsid w:val="00AC6B94"/>
    <w:rsid w:val="00AD102B"/>
    <w:rsid w:val="00AD22BD"/>
    <w:rsid w:val="00AD25D1"/>
    <w:rsid w:val="00AD498D"/>
    <w:rsid w:val="00AD5691"/>
    <w:rsid w:val="00AD6BC1"/>
    <w:rsid w:val="00AE42B0"/>
    <w:rsid w:val="00AE5CCA"/>
    <w:rsid w:val="00AE6B50"/>
    <w:rsid w:val="00AF0705"/>
    <w:rsid w:val="00AF3F90"/>
    <w:rsid w:val="00AF3FEE"/>
    <w:rsid w:val="00AF5824"/>
    <w:rsid w:val="00AF5853"/>
    <w:rsid w:val="00AF670E"/>
    <w:rsid w:val="00AF7FF3"/>
    <w:rsid w:val="00B000D7"/>
    <w:rsid w:val="00B00984"/>
    <w:rsid w:val="00B0347D"/>
    <w:rsid w:val="00B0382A"/>
    <w:rsid w:val="00B04E30"/>
    <w:rsid w:val="00B06F83"/>
    <w:rsid w:val="00B07B60"/>
    <w:rsid w:val="00B11AD1"/>
    <w:rsid w:val="00B20BC0"/>
    <w:rsid w:val="00B20C21"/>
    <w:rsid w:val="00B20F46"/>
    <w:rsid w:val="00B21D86"/>
    <w:rsid w:val="00B21FB2"/>
    <w:rsid w:val="00B227BA"/>
    <w:rsid w:val="00B25D54"/>
    <w:rsid w:val="00B2663D"/>
    <w:rsid w:val="00B26D87"/>
    <w:rsid w:val="00B31CF9"/>
    <w:rsid w:val="00B32526"/>
    <w:rsid w:val="00B332B8"/>
    <w:rsid w:val="00B33739"/>
    <w:rsid w:val="00B35BD7"/>
    <w:rsid w:val="00B411DB"/>
    <w:rsid w:val="00B4162D"/>
    <w:rsid w:val="00B422F7"/>
    <w:rsid w:val="00B432F7"/>
    <w:rsid w:val="00B43BD9"/>
    <w:rsid w:val="00B50E8F"/>
    <w:rsid w:val="00B50FC2"/>
    <w:rsid w:val="00B5140A"/>
    <w:rsid w:val="00B52117"/>
    <w:rsid w:val="00B528E0"/>
    <w:rsid w:val="00B5466C"/>
    <w:rsid w:val="00B56AD2"/>
    <w:rsid w:val="00B57458"/>
    <w:rsid w:val="00B63FAF"/>
    <w:rsid w:val="00B666CD"/>
    <w:rsid w:val="00B66728"/>
    <w:rsid w:val="00B67B63"/>
    <w:rsid w:val="00B71F52"/>
    <w:rsid w:val="00B74D49"/>
    <w:rsid w:val="00B75467"/>
    <w:rsid w:val="00B77931"/>
    <w:rsid w:val="00B8165F"/>
    <w:rsid w:val="00B844A5"/>
    <w:rsid w:val="00B8675D"/>
    <w:rsid w:val="00B95333"/>
    <w:rsid w:val="00BA0816"/>
    <w:rsid w:val="00BA1209"/>
    <w:rsid w:val="00BA19C1"/>
    <w:rsid w:val="00BA2B07"/>
    <w:rsid w:val="00BA354F"/>
    <w:rsid w:val="00BA3B6F"/>
    <w:rsid w:val="00BA51F9"/>
    <w:rsid w:val="00BA5312"/>
    <w:rsid w:val="00BA5AEA"/>
    <w:rsid w:val="00BA5E70"/>
    <w:rsid w:val="00BA6E31"/>
    <w:rsid w:val="00BB0078"/>
    <w:rsid w:val="00BB36F4"/>
    <w:rsid w:val="00BB57C5"/>
    <w:rsid w:val="00BB60AD"/>
    <w:rsid w:val="00BB67C1"/>
    <w:rsid w:val="00BB6B73"/>
    <w:rsid w:val="00BB6E94"/>
    <w:rsid w:val="00BC1CE7"/>
    <w:rsid w:val="00BC3998"/>
    <w:rsid w:val="00BC3A60"/>
    <w:rsid w:val="00BC47F9"/>
    <w:rsid w:val="00BC4D21"/>
    <w:rsid w:val="00BD06FB"/>
    <w:rsid w:val="00BD1FC7"/>
    <w:rsid w:val="00BD1FF1"/>
    <w:rsid w:val="00BD2108"/>
    <w:rsid w:val="00BD2C84"/>
    <w:rsid w:val="00BD6357"/>
    <w:rsid w:val="00BD7ABF"/>
    <w:rsid w:val="00BD7DA3"/>
    <w:rsid w:val="00BE146F"/>
    <w:rsid w:val="00BE2005"/>
    <w:rsid w:val="00BE3F13"/>
    <w:rsid w:val="00BE5446"/>
    <w:rsid w:val="00BE5A33"/>
    <w:rsid w:val="00BE7328"/>
    <w:rsid w:val="00BF43B2"/>
    <w:rsid w:val="00BF4B55"/>
    <w:rsid w:val="00BF4BAD"/>
    <w:rsid w:val="00BF6D1F"/>
    <w:rsid w:val="00C01ACC"/>
    <w:rsid w:val="00C04807"/>
    <w:rsid w:val="00C07AF8"/>
    <w:rsid w:val="00C10037"/>
    <w:rsid w:val="00C12EE7"/>
    <w:rsid w:val="00C13D03"/>
    <w:rsid w:val="00C13D73"/>
    <w:rsid w:val="00C157E6"/>
    <w:rsid w:val="00C163C6"/>
    <w:rsid w:val="00C1705A"/>
    <w:rsid w:val="00C20926"/>
    <w:rsid w:val="00C20CD8"/>
    <w:rsid w:val="00C23651"/>
    <w:rsid w:val="00C24F84"/>
    <w:rsid w:val="00C30931"/>
    <w:rsid w:val="00C325E9"/>
    <w:rsid w:val="00C326A2"/>
    <w:rsid w:val="00C33AD9"/>
    <w:rsid w:val="00C33F61"/>
    <w:rsid w:val="00C358EF"/>
    <w:rsid w:val="00C3652E"/>
    <w:rsid w:val="00C37011"/>
    <w:rsid w:val="00C40C15"/>
    <w:rsid w:val="00C4207A"/>
    <w:rsid w:val="00C44484"/>
    <w:rsid w:val="00C44A78"/>
    <w:rsid w:val="00C46287"/>
    <w:rsid w:val="00C464EF"/>
    <w:rsid w:val="00C50A23"/>
    <w:rsid w:val="00C50B78"/>
    <w:rsid w:val="00C50FC8"/>
    <w:rsid w:val="00C51021"/>
    <w:rsid w:val="00C51C0C"/>
    <w:rsid w:val="00C544E0"/>
    <w:rsid w:val="00C54910"/>
    <w:rsid w:val="00C642F6"/>
    <w:rsid w:val="00C64D3A"/>
    <w:rsid w:val="00C65A7A"/>
    <w:rsid w:val="00C6751B"/>
    <w:rsid w:val="00C703F0"/>
    <w:rsid w:val="00C71277"/>
    <w:rsid w:val="00C7179F"/>
    <w:rsid w:val="00C7240B"/>
    <w:rsid w:val="00C73390"/>
    <w:rsid w:val="00C742CE"/>
    <w:rsid w:val="00C74388"/>
    <w:rsid w:val="00C7453A"/>
    <w:rsid w:val="00C76846"/>
    <w:rsid w:val="00C7707B"/>
    <w:rsid w:val="00C813A5"/>
    <w:rsid w:val="00C824C5"/>
    <w:rsid w:val="00C82EFF"/>
    <w:rsid w:val="00C86DCE"/>
    <w:rsid w:val="00C915CE"/>
    <w:rsid w:val="00C9236D"/>
    <w:rsid w:val="00C92A85"/>
    <w:rsid w:val="00C92AFA"/>
    <w:rsid w:val="00C92F3A"/>
    <w:rsid w:val="00C9408E"/>
    <w:rsid w:val="00C95D57"/>
    <w:rsid w:val="00C971B4"/>
    <w:rsid w:val="00CA0331"/>
    <w:rsid w:val="00CA0C42"/>
    <w:rsid w:val="00CA14B7"/>
    <w:rsid w:val="00CA16F9"/>
    <w:rsid w:val="00CA1F40"/>
    <w:rsid w:val="00CA3832"/>
    <w:rsid w:val="00CA44B4"/>
    <w:rsid w:val="00CB11F6"/>
    <w:rsid w:val="00CB2967"/>
    <w:rsid w:val="00CB3F9E"/>
    <w:rsid w:val="00CB3FD2"/>
    <w:rsid w:val="00CB4529"/>
    <w:rsid w:val="00CB5EF3"/>
    <w:rsid w:val="00CC0454"/>
    <w:rsid w:val="00CC1AD4"/>
    <w:rsid w:val="00CC61A3"/>
    <w:rsid w:val="00CC718B"/>
    <w:rsid w:val="00CD065C"/>
    <w:rsid w:val="00CD1AAF"/>
    <w:rsid w:val="00CD1BE6"/>
    <w:rsid w:val="00CD205F"/>
    <w:rsid w:val="00CD45AB"/>
    <w:rsid w:val="00CD63E8"/>
    <w:rsid w:val="00CE1C7E"/>
    <w:rsid w:val="00CE4DE7"/>
    <w:rsid w:val="00CE4F88"/>
    <w:rsid w:val="00CE5077"/>
    <w:rsid w:val="00CF0DD0"/>
    <w:rsid w:val="00CF0F04"/>
    <w:rsid w:val="00CF2578"/>
    <w:rsid w:val="00CF578D"/>
    <w:rsid w:val="00CF6770"/>
    <w:rsid w:val="00D00641"/>
    <w:rsid w:val="00D01969"/>
    <w:rsid w:val="00D01E1B"/>
    <w:rsid w:val="00D04B70"/>
    <w:rsid w:val="00D13C3D"/>
    <w:rsid w:val="00D13C70"/>
    <w:rsid w:val="00D14BF1"/>
    <w:rsid w:val="00D14CFA"/>
    <w:rsid w:val="00D14DEF"/>
    <w:rsid w:val="00D159F4"/>
    <w:rsid w:val="00D172D0"/>
    <w:rsid w:val="00D17792"/>
    <w:rsid w:val="00D26FE1"/>
    <w:rsid w:val="00D2749B"/>
    <w:rsid w:val="00D27C5F"/>
    <w:rsid w:val="00D30B34"/>
    <w:rsid w:val="00D30D87"/>
    <w:rsid w:val="00D312FA"/>
    <w:rsid w:val="00D314FB"/>
    <w:rsid w:val="00D33FD4"/>
    <w:rsid w:val="00D35BAF"/>
    <w:rsid w:val="00D41058"/>
    <w:rsid w:val="00D410F8"/>
    <w:rsid w:val="00D4278C"/>
    <w:rsid w:val="00D44EDE"/>
    <w:rsid w:val="00D4526C"/>
    <w:rsid w:val="00D45CCE"/>
    <w:rsid w:val="00D46F35"/>
    <w:rsid w:val="00D47FEA"/>
    <w:rsid w:val="00D51616"/>
    <w:rsid w:val="00D5234A"/>
    <w:rsid w:val="00D52E7C"/>
    <w:rsid w:val="00D53E63"/>
    <w:rsid w:val="00D54AED"/>
    <w:rsid w:val="00D55164"/>
    <w:rsid w:val="00D55F26"/>
    <w:rsid w:val="00D56A8C"/>
    <w:rsid w:val="00D57A98"/>
    <w:rsid w:val="00D6020A"/>
    <w:rsid w:val="00D60CFF"/>
    <w:rsid w:val="00D62233"/>
    <w:rsid w:val="00D628E1"/>
    <w:rsid w:val="00D62CE4"/>
    <w:rsid w:val="00D63B74"/>
    <w:rsid w:val="00D64481"/>
    <w:rsid w:val="00D6703B"/>
    <w:rsid w:val="00D6723F"/>
    <w:rsid w:val="00D67BC7"/>
    <w:rsid w:val="00D7095A"/>
    <w:rsid w:val="00D71C33"/>
    <w:rsid w:val="00D72E99"/>
    <w:rsid w:val="00D75014"/>
    <w:rsid w:val="00D76F5F"/>
    <w:rsid w:val="00D82901"/>
    <w:rsid w:val="00D86190"/>
    <w:rsid w:val="00D900F6"/>
    <w:rsid w:val="00D90623"/>
    <w:rsid w:val="00D9121B"/>
    <w:rsid w:val="00D93DC8"/>
    <w:rsid w:val="00D967AD"/>
    <w:rsid w:val="00D975EC"/>
    <w:rsid w:val="00DA002E"/>
    <w:rsid w:val="00DA06CF"/>
    <w:rsid w:val="00DA1488"/>
    <w:rsid w:val="00DA1AA8"/>
    <w:rsid w:val="00DA4835"/>
    <w:rsid w:val="00DA497D"/>
    <w:rsid w:val="00DA4C57"/>
    <w:rsid w:val="00DA5834"/>
    <w:rsid w:val="00DB0011"/>
    <w:rsid w:val="00DB0687"/>
    <w:rsid w:val="00DB09B7"/>
    <w:rsid w:val="00DB2166"/>
    <w:rsid w:val="00DB2705"/>
    <w:rsid w:val="00DB5CBD"/>
    <w:rsid w:val="00DB662E"/>
    <w:rsid w:val="00DB70BA"/>
    <w:rsid w:val="00DB79FF"/>
    <w:rsid w:val="00DB7A7F"/>
    <w:rsid w:val="00DC2952"/>
    <w:rsid w:val="00DC4CF1"/>
    <w:rsid w:val="00DC6048"/>
    <w:rsid w:val="00DC6F81"/>
    <w:rsid w:val="00DC77EF"/>
    <w:rsid w:val="00DD1ADA"/>
    <w:rsid w:val="00DD42A2"/>
    <w:rsid w:val="00DD4BF6"/>
    <w:rsid w:val="00DD563F"/>
    <w:rsid w:val="00DD74F8"/>
    <w:rsid w:val="00DD7A40"/>
    <w:rsid w:val="00DE2731"/>
    <w:rsid w:val="00DE54C1"/>
    <w:rsid w:val="00DE5963"/>
    <w:rsid w:val="00DE5BCF"/>
    <w:rsid w:val="00DE5CB0"/>
    <w:rsid w:val="00DE6518"/>
    <w:rsid w:val="00DF0181"/>
    <w:rsid w:val="00DF0420"/>
    <w:rsid w:val="00DF243E"/>
    <w:rsid w:val="00DF62CB"/>
    <w:rsid w:val="00DF75F3"/>
    <w:rsid w:val="00DF7996"/>
    <w:rsid w:val="00E03DCC"/>
    <w:rsid w:val="00E04F83"/>
    <w:rsid w:val="00E05334"/>
    <w:rsid w:val="00E05966"/>
    <w:rsid w:val="00E068CB"/>
    <w:rsid w:val="00E13197"/>
    <w:rsid w:val="00E13B23"/>
    <w:rsid w:val="00E2095B"/>
    <w:rsid w:val="00E2214D"/>
    <w:rsid w:val="00E24AC0"/>
    <w:rsid w:val="00E25261"/>
    <w:rsid w:val="00E25B43"/>
    <w:rsid w:val="00E25ED5"/>
    <w:rsid w:val="00E265C3"/>
    <w:rsid w:val="00E26AD7"/>
    <w:rsid w:val="00E26C3E"/>
    <w:rsid w:val="00E27056"/>
    <w:rsid w:val="00E27299"/>
    <w:rsid w:val="00E320D6"/>
    <w:rsid w:val="00E3380C"/>
    <w:rsid w:val="00E356AE"/>
    <w:rsid w:val="00E36B8D"/>
    <w:rsid w:val="00E37448"/>
    <w:rsid w:val="00E40643"/>
    <w:rsid w:val="00E412CB"/>
    <w:rsid w:val="00E41B0B"/>
    <w:rsid w:val="00E43F35"/>
    <w:rsid w:val="00E451E5"/>
    <w:rsid w:val="00E45379"/>
    <w:rsid w:val="00E45897"/>
    <w:rsid w:val="00E46202"/>
    <w:rsid w:val="00E4638F"/>
    <w:rsid w:val="00E51C09"/>
    <w:rsid w:val="00E52057"/>
    <w:rsid w:val="00E52AE8"/>
    <w:rsid w:val="00E52B97"/>
    <w:rsid w:val="00E53E69"/>
    <w:rsid w:val="00E557C5"/>
    <w:rsid w:val="00E55A8B"/>
    <w:rsid w:val="00E56289"/>
    <w:rsid w:val="00E562E3"/>
    <w:rsid w:val="00E563F0"/>
    <w:rsid w:val="00E5680B"/>
    <w:rsid w:val="00E57957"/>
    <w:rsid w:val="00E61282"/>
    <w:rsid w:val="00E62592"/>
    <w:rsid w:val="00E657C7"/>
    <w:rsid w:val="00E709EC"/>
    <w:rsid w:val="00E70E05"/>
    <w:rsid w:val="00E73DAB"/>
    <w:rsid w:val="00E746A4"/>
    <w:rsid w:val="00E756C2"/>
    <w:rsid w:val="00E767DE"/>
    <w:rsid w:val="00E77ED7"/>
    <w:rsid w:val="00E8186B"/>
    <w:rsid w:val="00E83800"/>
    <w:rsid w:val="00E840CC"/>
    <w:rsid w:val="00E869F8"/>
    <w:rsid w:val="00E87AA4"/>
    <w:rsid w:val="00E904DD"/>
    <w:rsid w:val="00E9064B"/>
    <w:rsid w:val="00E90E11"/>
    <w:rsid w:val="00E91980"/>
    <w:rsid w:val="00E91E6C"/>
    <w:rsid w:val="00E95FD5"/>
    <w:rsid w:val="00E9618A"/>
    <w:rsid w:val="00E97E07"/>
    <w:rsid w:val="00E97FFC"/>
    <w:rsid w:val="00EA1909"/>
    <w:rsid w:val="00EA19CB"/>
    <w:rsid w:val="00EA1F84"/>
    <w:rsid w:val="00EA2EDE"/>
    <w:rsid w:val="00EA372C"/>
    <w:rsid w:val="00EA54CB"/>
    <w:rsid w:val="00EA74AC"/>
    <w:rsid w:val="00EB173D"/>
    <w:rsid w:val="00EB3032"/>
    <w:rsid w:val="00EB37AB"/>
    <w:rsid w:val="00EB3808"/>
    <w:rsid w:val="00EB4686"/>
    <w:rsid w:val="00EB4EF5"/>
    <w:rsid w:val="00EC071A"/>
    <w:rsid w:val="00EC1839"/>
    <w:rsid w:val="00EC1902"/>
    <w:rsid w:val="00EC2F11"/>
    <w:rsid w:val="00EC41E3"/>
    <w:rsid w:val="00EC4788"/>
    <w:rsid w:val="00EC5C57"/>
    <w:rsid w:val="00EC63D4"/>
    <w:rsid w:val="00EC6BFB"/>
    <w:rsid w:val="00EC7B29"/>
    <w:rsid w:val="00ED016C"/>
    <w:rsid w:val="00ED0BCF"/>
    <w:rsid w:val="00ED38B0"/>
    <w:rsid w:val="00ED461D"/>
    <w:rsid w:val="00ED5535"/>
    <w:rsid w:val="00ED56D6"/>
    <w:rsid w:val="00ED5A8B"/>
    <w:rsid w:val="00ED6CF9"/>
    <w:rsid w:val="00EE05A0"/>
    <w:rsid w:val="00EE0B4F"/>
    <w:rsid w:val="00EE1DB1"/>
    <w:rsid w:val="00EE2748"/>
    <w:rsid w:val="00EE3DD0"/>
    <w:rsid w:val="00EE4945"/>
    <w:rsid w:val="00EE7C5A"/>
    <w:rsid w:val="00EF4118"/>
    <w:rsid w:val="00EF49FD"/>
    <w:rsid w:val="00EF5A07"/>
    <w:rsid w:val="00EF7278"/>
    <w:rsid w:val="00F00035"/>
    <w:rsid w:val="00F00E1E"/>
    <w:rsid w:val="00F02896"/>
    <w:rsid w:val="00F05698"/>
    <w:rsid w:val="00F06DB2"/>
    <w:rsid w:val="00F07156"/>
    <w:rsid w:val="00F10A23"/>
    <w:rsid w:val="00F11689"/>
    <w:rsid w:val="00F11805"/>
    <w:rsid w:val="00F11AE2"/>
    <w:rsid w:val="00F13362"/>
    <w:rsid w:val="00F13B8D"/>
    <w:rsid w:val="00F15A11"/>
    <w:rsid w:val="00F175AB"/>
    <w:rsid w:val="00F17B9B"/>
    <w:rsid w:val="00F22794"/>
    <w:rsid w:val="00F26909"/>
    <w:rsid w:val="00F26D79"/>
    <w:rsid w:val="00F272AC"/>
    <w:rsid w:val="00F3138B"/>
    <w:rsid w:val="00F349EE"/>
    <w:rsid w:val="00F3648E"/>
    <w:rsid w:val="00F36B8D"/>
    <w:rsid w:val="00F4170E"/>
    <w:rsid w:val="00F44544"/>
    <w:rsid w:val="00F4525A"/>
    <w:rsid w:val="00F47C35"/>
    <w:rsid w:val="00F521A6"/>
    <w:rsid w:val="00F546D4"/>
    <w:rsid w:val="00F555A1"/>
    <w:rsid w:val="00F571DE"/>
    <w:rsid w:val="00F573CE"/>
    <w:rsid w:val="00F60E67"/>
    <w:rsid w:val="00F611E9"/>
    <w:rsid w:val="00F6394D"/>
    <w:rsid w:val="00F66436"/>
    <w:rsid w:val="00F72245"/>
    <w:rsid w:val="00F7313A"/>
    <w:rsid w:val="00F75A21"/>
    <w:rsid w:val="00F76E85"/>
    <w:rsid w:val="00F775A8"/>
    <w:rsid w:val="00F82B69"/>
    <w:rsid w:val="00F84CEA"/>
    <w:rsid w:val="00F8578A"/>
    <w:rsid w:val="00F86338"/>
    <w:rsid w:val="00F87376"/>
    <w:rsid w:val="00F907C4"/>
    <w:rsid w:val="00F912FE"/>
    <w:rsid w:val="00F92ECF"/>
    <w:rsid w:val="00F939C5"/>
    <w:rsid w:val="00F9640B"/>
    <w:rsid w:val="00F96653"/>
    <w:rsid w:val="00F97875"/>
    <w:rsid w:val="00FA23A9"/>
    <w:rsid w:val="00FA2BE6"/>
    <w:rsid w:val="00FA540A"/>
    <w:rsid w:val="00FA5995"/>
    <w:rsid w:val="00FB0983"/>
    <w:rsid w:val="00FB1267"/>
    <w:rsid w:val="00FB23CA"/>
    <w:rsid w:val="00FB2476"/>
    <w:rsid w:val="00FB2D08"/>
    <w:rsid w:val="00FB319A"/>
    <w:rsid w:val="00FB60E6"/>
    <w:rsid w:val="00FC0759"/>
    <w:rsid w:val="00FC086C"/>
    <w:rsid w:val="00FC0A41"/>
    <w:rsid w:val="00FC1027"/>
    <w:rsid w:val="00FC10FE"/>
    <w:rsid w:val="00FC1874"/>
    <w:rsid w:val="00FC1ED1"/>
    <w:rsid w:val="00FC2890"/>
    <w:rsid w:val="00FC31A6"/>
    <w:rsid w:val="00FC4AAE"/>
    <w:rsid w:val="00FC5846"/>
    <w:rsid w:val="00FC5E16"/>
    <w:rsid w:val="00FC7348"/>
    <w:rsid w:val="00FD06CB"/>
    <w:rsid w:val="00FD0A39"/>
    <w:rsid w:val="00FD4966"/>
    <w:rsid w:val="00FD60A8"/>
    <w:rsid w:val="00FD792C"/>
    <w:rsid w:val="00FE0BC1"/>
    <w:rsid w:val="00FE2588"/>
    <w:rsid w:val="00FE37DF"/>
    <w:rsid w:val="00FE3B31"/>
    <w:rsid w:val="00FE7DB5"/>
    <w:rsid w:val="00FE7ED6"/>
    <w:rsid w:val="00FF1034"/>
    <w:rsid w:val="00FF12CE"/>
    <w:rsid w:val="00FF14D8"/>
    <w:rsid w:val="00FF2570"/>
    <w:rsid w:val="00FF2EB2"/>
    <w:rsid w:val="00FF358C"/>
    <w:rsid w:val="00FF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827BC"/>
  <w15:docId w15:val="{226307E2-80A9-4633-9A27-28071C60F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47D"/>
    <w:pPr>
      <w:spacing w:after="200" w:line="276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link w:val="Heading1Char"/>
    <w:qFormat/>
    <w:rsid w:val="00C544E0"/>
    <w:pPr>
      <w:keepNext/>
      <w:keepLines/>
      <w:spacing w:after="200" w:line="276" w:lineRule="auto"/>
      <w:outlineLvl w:val="0"/>
    </w:pPr>
    <w:rPr>
      <w:rFonts w:ascii="Times New Roman" w:eastAsiaTheme="majorEastAsia" w:hAnsi="Times New Roman" w:cstheme="majorBidi"/>
      <w:color w:val="0070C0"/>
      <w:sz w:val="28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4E0"/>
    <w:pPr>
      <w:keepNext/>
      <w:keepLines/>
      <w:outlineLvl w:val="1"/>
    </w:pPr>
    <w:rPr>
      <w:rFonts w:eastAsiaTheme="majorEastAsia" w:cstheme="majorBidi"/>
      <w:color w:val="0070C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44E0"/>
    <w:rPr>
      <w:rFonts w:ascii="Times New Roman" w:eastAsiaTheme="majorEastAsia" w:hAnsi="Times New Roman" w:cstheme="majorBidi"/>
      <w:color w:val="0070C0"/>
      <w:sz w:val="28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544E0"/>
    <w:rPr>
      <w:rFonts w:ascii="Times New Roman" w:eastAsiaTheme="majorEastAsia" w:hAnsi="Times New Roman" w:cstheme="majorBidi"/>
      <w:color w:val="0070C0"/>
      <w:sz w:val="26"/>
      <w:szCs w:val="26"/>
      <w:lang w:val="en-AU"/>
    </w:rPr>
  </w:style>
  <w:style w:type="paragraph" w:styleId="NoSpacing">
    <w:name w:val="No Spacing"/>
    <w:uiPriority w:val="1"/>
    <w:qFormat/>
    <w:rsid w:val="00C544E0"/>
    <w:pPr>
      <w:spacing w:after="200" w:line="276" w:lineRule="auto"/>
      <w:contextualSpacing/>
    </w:pPr>
    <w:rPr>
      <w:rFonts w:ascii="Times New Roman" w:hAnsi="Times New Roman"/>
      <w:sz w:val="24"/>
      <w:lang w:val="en-AU"/>
    </w:rPr>
  </w:style>
  <w:style w:type="paragraph" w:customStyle="1" w:styleId="DFHeading1">
    <w:name w:val="DF_Heading1"/>
    <w:basedOn w:val="Heading1"/>
    <w:next w:val="DFArial"/>
    <w:link w:val="DFHeading1Char"/>
    <w:autoRedefine/>
    <w:qFormat/>
    <w:rsid w:val="00C544E0"/>
    <w:pPr>
      <w:pBdr>
        <w:bottom w:val="single" w:sz="12" w:space="1" w:color="auto"/>
      </w:pBdr>
      <w:spacing w:line="240" w:lineRule="auto"/>
      <w:jc w:val="right"/>
    </w:pPr>
    <w:rPr>
      <w:rFonts w:ascii="Arial" w:hAnsi="Arial" w:cs="Arial"/>
      <w:sz w:val="48"/>
    </w:rPr>
  </w:style>
  <w:style w:type="character" w:customStyle="1" w:styleId="DFHeading1Char">
    <w:name w:val="DF_Heading1 Char"/>
    <w:basedOn w:val="Heading1Char"/>
    <w:link w:val="DFHeading1"/>
    <w:rsid w:val="00C544E0"/>
    <w:rPr>
      <w:rFonts w:ascii="Arial" w:eastAsiaTheme="majorEastAsia" w:hAnsi="Arial" w:cs="Arial"/>
      <w:color w:val="0070C0"/>
      <w:sz w:val="48"/>
      <w:szCs w:val="32"/>
      <w:lang w:val="en-AU"/>
    </w:rPr>
  </w:style>
  <w:style w:type="paragraph" w:styleId="TOC1">
    <w:name w:val="toc 1"/>
    <w:aliases w:val="DF_TOC"/>
    <w:basedOn w:val="Normal"/>
    <w:next w:val="Normal"/>
    <w:autoRedefine/>
    <w:uiPriority w:val="39"/>
    <w:unhideWhenUsed/>
    <w:qFormat/>
    <w:rsid w:val="00C544E0"/>
    <w:pPr>
      <w:spacing w:after="100" w:line="259" w:lineRule="auto"/>
      <w:jc w:val="both"/>
    </w:pPr>
    <w:rPr>
      <w:rFonts w:ascii="Arial" w:hAnsi="Arial"/>
    </w:rPr>
  </w:style>
  <w:style w:type="paragraph" w:customStyle="1" w:styleId="DFArial">
    <w:name w:val="DF_Arial"/>
    <w:basedOn w:val="Normal"/>
    <w:link w:val="DFArialChar"/>
    <w:qFormat/>
    <w:rsid w:val="00B432F7"/>
    <w:pPr>
      <w:spacing w:line="360" w:lineRule="auto"/>
    </w:pPr>
    <w:rPr>
      <w:rFonts w:ascii="Arial" w:hAnsi="Arial"/>
      <w:b/>
      <w:bCs/>
      <w:szCs w:val="18"/>
    </w:rPr>
  </w:style>
  <w:style w:type="character" w:customStyle="1" w:styleId="DFArialChar">
    <w:name w:val="DF_Arial Char"/>
    <w:basedOn w:val="DefaultParagraphFont"/>
    <w:link w:val="DFArial"/>
    <w:rsid w:val="00B432F7"/>
    <w:rPr>
      <w:rFonts w:ascii="Arial" w:hAnsi="Arial"/>
      <w:b/>
      <w:bCs/>
      <w:sz w:val="24"/>
      <w:szCs w:val="18"/>
      <w:lang w:val="en-AU"/>
    </w:rPr>
  </w:style>
  <w:style w:type="paragraph" w:customStyle="1" w:styleId="DFHeading11">
    <w:name w:val="DF_Heading1.1"/>
    <w:basedOn w:val="DFHeading1"/>
    <w:next w:val="DFArial"/>
    <w:link w:val="DFHeading11Char"/>
    <w:autoRedefine/>
    <w:qFormat/>
    <w:rsid w:val="00C544E0"/>
    <w:pPr>
      <w:spacing w:line="360" w:lineRule="auto"/>
      <w:jc w:val="left"/>
    </w:pPr>
    <w:rPr>
      <w:b/>
      <w:color w:val="auto"/>
      <w:sz w:val="24"/>
    </w:rPr>
  </w:style>
  <w:style w:type="character" w:customStyle="1" w:styleId="DFHeading11Char">
    <w:name w:val="DF_Heading1.1 Char"/>
    <w:basedOn w:val="DFArialChar"/>
    <w:link w:val="DFHeading11"/>
    <w:rsid w:val="00C544E0"/>
    <w:rPr>
      <w:rFonts w:ascii="Arial" w:eastAsiaTheme="majorEastAsia" w:hAnsi="Arial" w:cs="Arial"/>
      <w:b w:val="0"/>
      <w:bCs/>
      <w:sz w:val="24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C544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44E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4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4E0"/>
    <w:rPr>
      <w:rFonts w:ascii="Times New Roman" w:hAnsi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C54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4E0"/>
    <w:rPr>
      <w:rFonts w:ascii="Times New Roman" w:hAnsi="Times New Roman"/>
      <w:sz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54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E0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E0"/>
    <w:rPr>
      <w:rFonts w:ascii="Times New Roman" w:hAnsi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4E0"/>
    <w:rPr>
      <w:rFonts w:ascii="Segoe UI" w:hAnsi="Segoe UI" w:cs="Segoe UI"/>
      <w:sz w:val="18"/>
      <w:szCs w:val="18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544E0"/>
  </w:style>
  <w:style w:type="paragraph" w:customStyle="1" w:styleId="EndNoteBibliographyTitle">
    <w:name w:val="EndNote Bibliography Title"/>
    <w:basedOn w:val="Normal"/>
    <w:link w:val="EndNoteBibliographyTitleChar"/>
    <w:rsid w:val="00C544E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4E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544E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4E0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C544E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Arial12Bold">
    <w:name w:val="Heading_Arial_12_Bold"/>
    <w:next w:val="DFArial"/>
    <w:link w:val="HeadingArial12BoldChar"/>
    <w:qFormat/>
    <w:rsid w:val="00C544E0"/>
    <w:pPr>
      <w:spacing w:after="200" w:line="480" w:lineRule="auto"/>
      <w:outlineLvl w:val="0"/>
    </w:pPr>
    <w:rPr>
      <w:rFonts w:ascii="Arial" w:hAnsi="Arial" w:cs="Arial"/>
      <w:b/>
      <w:sz w:val="24"/>
      <w:szCs w:val="24"/>
      <w:lang w:val="en-AU"/>
    </w:rPr>
  </w:style>
  <w:style w:type="character" w:customStyle="1" w:styleId="HeadingArial12BoldChar">
    <w:name w:val="Heading_Arial_12_Bold Char"/>
    <w:basedOn w:val="DefaultParagraphFont"/>
    <w:link w:val="HeadingArial12Bold"/>
    <w:rsid w:val="00C544E0"/>
    <w:rPr>
      <w:rFonts w:ascii="Arial" w:hAnsi="Arial" w:cs="Arial"/>
      <w:b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142322"/>
    <w:pPr>
      <w:spacing w:after="0" w:line="240" w:lineRule="auto"/>
    </w:pPr>
    <w:rPr>
      <w:rFonts w:ascii="Times New Roman" w:hAnsi="Times New Roman"/>
      <w:sz w:val="24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F84CEA"/>
    <w:rPr>
      <w:color w:val="605E5C"/>
      <w:shd w:val="clear" w:color="auto" w:fill="E1DFDD"/>
    </w:rPr>
  </w:style>
  <w:style w:type="paragraph" w:customStyle="1" w:styleId="TableStyle1">
    <w:name w:val="Table Style 1"/>
    <w:basedOn w:val="Normal"/>
    <w:link w:val="TableStyle1Char"/>
    <w:autoRedefine/>
    <w:qFormat/>
    <w:rsid w:val="00B432F7"/>
    <w:pPr>
      <w:spacing w:after="0" w:line="240" w:lineRule="auto"/>
      <w:contextualSpacing/>
    </w:pPr>
    <w:rPr>
      <w:rFonts w:ascii="Arial" w:hAnsi="Arial"/>
      <w:sz w:val="18"/>
    </w:rPr>
  </w:style>
  <w:style w:type="character" w:customStyle="1" w:styleId="TableStyle1Char">
    <w:name w:val="Table Style 1 Char"/>
    <w:basedOn w:val="DefaultParagraphFont"/>
    <w:link w:val="TableStyle1"/>
    <w:rsid w:val="00B432F7"/>
    <w:rPr>
      <w:rFonts w:ascii="Arial" w:hAnsi="Arial"/>
      <w:sz w:val="18"/>
      <w:lang w:val="en-AU"/>
    </w:rPr>
  </w:style>
  <w:style w:type="paragraph" w:customStyle="1" w:styleId="DFTableArial">
    <w:name w:val="DF_Table_Arial"/>
    <w:next w:val="DFArial"/>
    <w:link w:val="DFTableArialChar"/>
    <w:qFormat/>
    <w:rsid w:val="006C63DF"/>
    <w:pPr>
      <w:spacing w:after="0" w:line="240" w:lineRule="auto"/>
      <w:contextualSpacing/>
    </w:pPr>
    <w:rPr>
      <w:rFonts w:ascii="Arial" w:hAnsi="Arial" w:cs="Arial"/>
      <w:sz w:val="18"/>
      <w:szCs w:val="18"/>
      <w:lang w:val="en-AU"/>
    </w:rPr>
  </w:style>
  <w:style w:type="character" w:customStyle="1" w:styleId="DFTableArialChar">
    <w:name w:val="DF_Table_Arial Char"/>
    <w:basedOn w:val="DefaultParagraphFont"/>
    <w:link w:val="DFTableArial"/>
    <w:rsid w:val="006C63DF"/>
    <w:rPr>
      <w:rFonts w:ascii="Arial" w:hAnsi="Arial" w:cs="Arial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44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AF05A-3A25-40C9-A5B0-0B18A646B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3</TotalTime>
  <Pages>9</Pages>
  <Words>3361</Words>
  <Characters>19164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Damien</dc:creator>
  <cp:keywords/>
  <dc:description/>
  <cp:lastModifiedBy>Foo, Damien</cp:lastModifiedBy>
  <cp:revision>177</cp:revision>
  <dcterms:created xsi:type="dcterms:W3CDTF">2023-06-26T18:33:00Z</dcterms:created>
  <dcterms:modified xsi:type="dcterms:W3CDTF">2024-09-20T01:40:00Z</dcterms:modified>
</cp:coreProperties>
</file>